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96FF9" w14:textId="77777777" w:rsidR="009E73A3" w:rsidRPr="00C77AB7" w:rsidRDefault="009E73A3" w:rsidP="009E73A3">
      <w:pPr>
        <w:spacing w:after="120"/>
        <w:jc w:val="both"/>
        <w:rPr>
          <w:rFonts w:ascii="Arial" w:hAnsi="Arial" w:cs="Arial"/>
          <w:b/>
        </w:rPr>
      </w:pPr>
      <w:r w:rsidRPr="00C77AB7">
        <w:rPr>
          <w:rFonts w:ascii="Arial" w:hAnsi="Arial" w:cs="Arial"/>
          <w:b/>
        </w:rPr>
        <w:t>KEY RESOURCES TABLE</w:t>
      </w:r>
    </w:p>
    <w:p w14:paraId="73CF9E9B" w14:textId="77777777" w:rsidR="009E73A3" w:rsidRPr="00C77AB7" w:rsidRDefault="009E73A3" w:rsidP="009E73A3">
      <w:pPr>
        <w:spacing w:after="120"/>
        <w:jc w:val="both"/>
        <w:rPr>
          <w:rFonts w:ascii="Arial" w:hAnsi="Arial" w:cs="Arial"/>
          <w:b/>
        </w:rPr>
      </w:pPr>
    </w:p>
    <w:tbl>
      <w:tblPr>
        <w:tblStyle w:val="TableGrid"/>
        <w:tblW w:w="9689" w:type="dxa"/>
        <w:tblInd w:w="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9"/>
        <w:gridCol w:w="2430"/>
        <w:gridCol w:w="2070"/>
      </w:tblGrid>
      <w:tr w:rsidR="000C1D8F" w:rsidRPr="00C77AB7" w14:paraId="550D2661" w14:textId="77777777" w:rsidTr="00CF0397">
        <w:trPr>
          <w:cantSplit/>
          <w:trHeight w:hRule="exact" w:val="875"/>
        </w:trPr>
        <w:tc>
          <w:tcPr>
            <w:tcW w:w="5189" w:type="dxa"/>
            <w:vAlign w:val="center"/>
          </w:tcPr>
          <w:p w14:paraId="42F962C6" w14:textId="00E09F0D" w:rsidR="000C1D8F" w:rsidRPr="00C77AB7" w:rsidRDefault="000C1D8F" w:rsidP="000C1D8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REAGENT or RESOURCE</w:t>
            </w:r>
          </w:p>
        </w:tc>
        <w:tc>
          <w:tcPr>
            <w:tcW w:w="2430" w:type="dxa"/>
            <w:vAlign w:val="center"/>
          </w:tcPr>
          <w:p w14:paraId="744F0C0F" w14:textId="425A803F" w:rsidR="000C1D8F" w:rsidRPr="00C77AB7" w:rsidRDefault="000C1D8F" w:rsidP="000C1D8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SOURCE</w:t>
            </w:r>
          </w:p>
        </w:tc>
        <w:tc>
          <w:tcPr>
            <w:tcW w:w="2070" w:type="dxa"/>
            <w:vAlign w:val="center"/>
          </w:tcPr>
          <w:p w14:paraId="178E9C41" w14:textId="27C9B5E7" w:rsidR="000C1D8F" w:rsidRPr="00C77AB7" w:rsidRDefault="000C1D8F" w:rsidP="000C1D8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IDENTIFIER </w:t>
            </w:r>
          </w:p>
        </w:tc>
      </w:tr>
      <w:tr w:rsidR="009E73A3" w:rsidRPr="00C77AB7" w14:paraId="5CDEA960" w14:textId="77777777" w:rsidTr="00CF0397">
        <w:trPr>
          <w:cantSplit/>
          <w:trHeight w:val="259"/>
        </w:trPr>
        <w:tc>
          <w:tcPr>
            <w:tcW w:w="9689" w:type="dxa"/>
            <w:gridSpan w:val="3"/>
            <w:shd w:val="clear" w:color="auto" w:fill="D9D9D9" w:themeFill="background1" w:themeFillShade="D9"/>
          </w:tcPr>
          <w:p w14:paraId="74863CFD" w14:textId="1C8B6C30" w:rsidR="009E73A3" w:rsidRPr="00C77AB7" w:rsidRDefault="009E73A3" w:rsidP="00F96CC7">
            <w:pPr>
              <w:rPr>
                <w:rFonts w:ascii="Arial" w:hAnsi="Arial" w:cs="Arial"/>
                <w:b/>
              </w:rPr>
            </w:pPr>
            <w:r w:rsidRPr="00C77AB7">
              <w:rPr>
                <w:rFonts w:ascii="Arial" w:hAnsi="Arial" w:cs="Arial"/>
                <w:b/>
              </w:rPr>
              <w:t>Bacterial Strains</w:t>
            </w:r>
          </w:p>
        </w:tc>
      </w:tr>
      <w:tr w:rsidR="009E73A3" w:rsidRPr="00C77AB7" w14:paraId="3409F2D9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5149E44" w14:textId="39C27EE7" w:rsidR="008A14BB" w:rsidRPr="00C77AB7" w:rsidRDefault="005035D9" w:rsidP="00F96CC7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7AB7">
              <w:rPr>
                <w:rFonts w:ascii="Arial" w:eastAsia="Times New Roman" w:hAnsi="Arial" w:cs="Arial"/>
                <w:i/>
                <w:iCs/>
                <w:color w:val="000000"/>
              </w:rPr>
              <w:t>Bacteroides thetaiotaomicron</w:t>
            </w:r>
            <w:r w:rsidRPr="00C77AB7">
              <w:rPr>
                <w:rFonts w:ascii="Arial" w:eastAsia="Times New Roman" w:hAnsi="Arial" w:cs="Arial"/>
                <w:color w:val="000000"/>
              </w:rPr>
              <w:t xml:space="preserve"> VPI-5482</w:t>
            </w:r>
            <w:r w:rsidR="00FE60EF" w:rsidRPr="00C77AB7">
              <w:rPr>
                <w:rFonts w:ascii="Arial" w:eastAsia="Times New Roman" w:hAnsi="Arial" w:cs="Arial"/>
                <w:color w:val="000000"/>
              </w:rPr>
              <w:t xml:space="preserve"> Δ</w:t>
            </w:r>
            <w:r w:rsidR="00C17C60" w:rsidRPr="00C77AB7">
              <w:rPr>
                <w:rFonts w:ascii="Arial" w:eastAsia="Times New Roman" w:hAnsi="Arial" w:cs="Arial"/>
                <w:i/>
                <w:iCs/>
                <w:color w:val="000000"/>
              </w:rPr>
              <w:t>tdk</w:t>
            </w:r>
            <w:r w:rsidR="00342943" w:rsidRPr="00C77AB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8A14BB" w:rsidRPr="00C77AB7">
              <w:rPr>
                <w:rFonts w:ascii="Arial" w:eastAsia="Times New Roman" w:hAnsi="Arial" w:cs="Arial"/>
                <w:color w:val="000000"/>
              </w:rPr>
              <w:t>(</w:t>
            </w:r>
            <w:r w:rsidR="00957E30" w:rsidRPr="00C77AB7">
              <w:rPr>
                <w:rFonts w:ascii="Arial" w:eastAsia="Times New Roman" w:hAnsi="Arial" w:cs="Arial"/>
                <w:color w:val="000000"/>
              </w:rPr>
              <w:t>Gen</w:t>
            </w:r>
            <w:r w:rsidR="00957E30" w:rsidRPr="00C77AB7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r w:rsidR="008A14BB" w:rsidRPr="00C77AB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30" w:type="dxa"/>
            <w:vAlign w:val="bottom"/>
          </w:tcPr>
          <w:p w14:paraId="63088119" w14:textId="5E99A2E5" w:rsidR="009E73A3" w:rsidRPr="00C77AB7" w:rsidRDefault="00FA7D32" w:rsidP="00F96CC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C77AB7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oropatkin&lt;/Author&gt;&lt;Year&gt;2008&lt;/Year&gt;&lt;RecNum&gt;257&lt;/RecNum&gt;&lt;DisplayText&gt;[1]&lt;/DisplayText&gt;&lt;record&gt;&lt;rec-number&gt;257&lt;/rec-number&gt;&lt;foreign-keys&gt;&lt;key app="EN" db-id="2ftfs5tpy2xwdnespfuppezft05xd5r0tzwa" timestamp="1639887196"&gt;257&lt;/key&gt;&lt;/foreign-keys&gt;&lt;ref-type name="Journal Article"&gt;17&lt;/ref-type&gt;&lt;contributors&gt;&lt;authors&gt;&lt;author&gt;Koropatkin, N. M.&lt;/author&gt;&lt;author&gt;Martens, E. C.&lt;/author&gt;&lt;author&gt;Gordon, J. I.&lt;/author&gt;&lt;author&gt;Smith, T. J.&lt;/author&gt;&lt;/authors&gt;&lt;/contributors&gt;&lt;titles&gt;&lt;title&gt;Starch catabolism by a prominent human gut symbiont is directed by the recognition of amylose helices&lt;/title&gt;&lt;secondary-title&gt;Structure&lt;/secondary-title&gt;&lt;/titles&gt;&lt;periodical&gt;&lt;full-title&gt;Structure&lt;/full-title&gt;&lt;/periodical&gt;&lt;pages&gt;1105-15&lt;/pages&gt;&lt;volume&gt;16&lt;/volume&gt;&lt;number&gt;7&lt;/number&gt;&lt;edition&gt;2008/07/10&lt;/edition&gt;&lt;dates&gt;&lt;year&gt;2008&lt;/year&gt;&lt;pub-dates&gt;&lt;date&gt;Jul&lt;/date&gt;&lt;/pub-dates&gt;&lt;/dates&gt;&lt;isbn&gt;0969-2126 (Print)&amp;#xD;0969-2126 (Linking)&lt;/isbn&gt;&lt;accession-num&gt;18611383&lt;/accession-num&gt;&lt;urls&gt;&lt;related-urls&gt;&lt;url&gt;https://www.ncbi.nlm.nih.gov/pubmed/18611383&lt;/url&gt;&lt;/related-urls&gt;&lt;/urls&gt;&lt;custom2&gt;PMC2563962&lt;/custom2&gt;&lt;electronic-resource-num&gt;10.1016/j.str.2008.03.017&lt;/electronic-resource-num&gt;&lt;/record&gt;&lt;/Cite&gt;&lt;/EndNote&gt;</w:instrText>
            </w:r>
            <w:r w:rsidRPr="00C77AB7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C77AB7">
              <w:rPr>
                <w:rFonts w:ascii="Arial" w:eastAsia="Times New Roman" w:hAnsi="Arial" w:cs="Arial"/>
                <w:noProof/>
                <w:color w:val="000000"/>
              </w:rPr>
              <w:t>[1]</w:t>
            </w:r>
            <w:r w:rsidRPr="00C77AB7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14:paraId="584D9996" w14:textId="7DD18FE5" w:rsidR="009E73A3" w:rsidRPr="00C77AB7" w:rsidRDefault="00F82CC8" w:rsidP="00F96CC7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VPI-5482</w:t>
            </w:r>
          </w:p>
        </w:tc>
      </w:tr>
      <w:tr w:rsidR="00AA0382" w:rsidRPr="00C77AB7" w14:paraId="41820E24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0F22DEA" w14:textId="46A1E73E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7AB7">
              <w:rPr>
                <w:rFonts w:ascii="Arial" w:eastAsia="Times New Roman" w:hAnsi="Arial" w:cs="Arial"/>
                <w:i/>
                <w:color w:val="000000"/>
              </w:rPr>
              <w:t>S</w:t>
            </w:r>
            <w:r w:rsidRPr="00C77AB7">
              <w:rPr>
                <w:rFonts w:ascii="Arial" w:eastAsia="Times New Roman" w:hAnsi="Arial" w:cs="Arial"/>
                <w:color w:val="000000"/>
              </w:rPr>
              <w:t>. Tm wild-type strain (Strep</w:t>
            </w:r>
            <w:r w:rsidRPr="00C77AB7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r w:rsidRPr="00C77AB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30" w:type="dxa"/>
            <w:vAlign w:val="bottom"/>
          </w:tcPr>
          <w:p w14:paraId="65D82B91" w14:textId="1F0D3699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AF5262" w:rsidRPr="00C77AB7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Hoiseth&lt;/Author&gt;&lt;Year&gt;1981&lt;/Year&gt;&lt;RecNum&gt;463&lt;/RecNum&gt;&lt;DisplayText&gt;[2]&lt;/DisplayText&gt;&lt;record&gt;&lt;rec-number&gt;463&lt;/rec-number&gt;&lt;foreign-keys&gt;&lt;key app="EN" db-id="a9t0e02sqdx0tie0tzkvz9d19r0tz2aesrsp" timestamp="1560291768"&gt;463&lt;/key&gt;&lt;/foreign-keys&gt;&lt;ref-type name="Journal Article"&gt;17&lt;/ref-type&gt;&lt;contributors&gt;&lt;authors&gt;&lt;author&gt;Hoiseth, S. K.&lt;/author&gt;&lt;author&gt;Stocker, B. A.&lt;/author&gt;&lt;/authors&gt;&lt;/contributors&gt;&lt;titles&gt;&lt;title&gt;Aromatic-dependent Salmonella typhimurium are non-virulent and effective as live vaccines&lt;/title&gt;&lt;secondary-title&gt;Nature&lt;/secondary-title&gt;&lt;/titles&gt;&lt;periodical&gt;&lt;full-title&gt;Nature&lt;/full-title&gt;&lt;/periodical&gt;&lt;pages&gt;238-9&lt;/pages&gt;&lt;volume&gt;291&lt;/volume&gt;&lt;number&gt;5812&lt;/number&gt;&lt;edition&gt;1981/05/21&lt;/edition&gt;&lt;keywords&gt;&lt;keyword&gt;Animals&lt;/keyword&gt;&lt;keyword&gt;*Bacterial Vaccines&lt;/keyword&gt;&lt;keyword&gt;Drug Resistance, Microbial&lt;/keyword&gt;&lt;keyword&gt;Mice&lt;/keyword&gt;&lt;keyword&gt;Mice, Inbred C57BL&lt;/keyword&gt;&lt;keyword&gt;Mutation&lt;/keyword&gt;&lt;keyword&gt;Phenylalanine&lt;/keyword&gt;&lt;keyword&gt;Salmonella typhimurium/genetics/*pathogenicity&lt;/keyword&gt;&lt;keyword&gt;Species Specificity&lt;/keyword&gt;&lt;keyword&gt;Tetracycline/pharmacology&lt;/keyword&gt;&lt;keyword&gt;Transduction, Genetic&lt;/keyword&gt;&lt;keyword&gt;Tryptophan/metabolism&lt;/keyword&gt;&lt;keyword&gt;Tyrosine/metabolism&lt;/keyword&gt;&lt;/keywords&gt;&lt;dates&gt;&lt;year&gt;1981&lt;/year&gt;&lt;pub-dates&gt;&lt;date&gt;May 21&lt;/date&gt;&lt;/pub-dates&gt;&lt;/dates&gt;&lt;isbn&gt;0028-0836 (Print)&amp;#xD;0028-0836 (Linking)&lt;/isbn&gt;&lt;accession-num&gt;7015147&lt;/accession-num&gt;&lt;urls&gt;&lt;related-urls&gt;&lt;url&gt;https://www.ncbi.nlm.nih.gov/pubmed/7015147&lt;/url&gt;&lt;/related-urls&gt;&lt;/urls&gt;&lt;/record&gt;&lt;/Cite&gt;&lt;/EndNote&gt;</w:instrText>
            </w:r>
            <w:r w:rsidRPr="00C77AB7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AF5262" w:rsidRPr="00C77AB7"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 w:rsidRPr="00C77AB7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070" w:type="dxa"/>
            <w:vAlign w:val="bottom"/>
          </w:tcPr>
          <w:p w14:paraId="310C5768" w14:textId="11FECAC3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SL1344</w:t>
            </w:r>
          </w:p>
        </w:tc>
      </w:tr>
      <w:tr w:rsidR="00AA0382" w:rsidRPr="00C77AB7" w14:paraId="35B93617" w14:textId="77777777" w:rsidTr="00CF0397">
        <w:trPr>
          <w:cantSplit/>
          <w:trHeight w:val="259"/>
        </w:trPr>
        <w:tc>
          <w:tcPr>
            <w:tcW w:w="5189" w:type="dxa"/>
          </w:tcPr>
          <w:p w14:paraId="3D37CFBA" w14:textId="4AE3CB3C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7AB7">
              <w:rPr>
                <w:rFonts w:ascii="Arial" w:hAnsi="Arial" w:cs="Arial"/>
                <w:i/>
              </w:rPr>
              <w:t xml:space="preserve">E. coli </w:t>
            </w:r>
            <w:r w:rsidRPr="00C77AB7">
              <w:rPr>
                <w:rFonts w:ascii="Arial" w:eastAsia="Times New Roman" w:hAnsi="Arial" w:cs="Arial"/>
                <w:color w:val="000000"/>
              </w:rPr>
              <w:t xml:space="preserve">S17-1 </w:t>
            </w:r>
            <w:r w:rsidRPr="00C77AB7">
              <w:rPr>
                <w:rFonts w:ascii="Arial" w:eastAsia="Times New Roman" w:hAnsi="Arial" w:cs="Arial"/>
                <w:i/>
                <w:color w:val="000000"/>
              </w:rPr>
              <w:t>λpir</w:t>
            </w:r>
            <w:r w:rsidRPr="00C77AB7">
              <w:rPr>
                <w:rFonts w:ascii="Arial" w:eastAsia="Times New Roman" w:hAnsi="Arial" w:cs="Arial"/>
                <w:color w:val="000000"/>
              </w:rPr>
              <w:t>;</w:t>
            </w:r>
            <w:r w:rsidRPr="00C77AB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zxx::</w:t>
            </w:r>
            <w:r w:rsidRPr="00C77AB7">
              <w:rPr>
                <w:rFonts w:ascii="Arial" w:eastAsia="Times New Roman" w:hAnsi="Arial" w:cs="Arial"/>
                <w:color w:val="000000"/>
              </w:rPr>
              <w:t>RP4</w:t>
            </w:r>
            <w:r w:rsidRPr="00C77AB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C77AB7">
              <w:rPr>
                <w:rFonts w:ascii="Arial" w:eastAsia="Times New Roman" w:hAnsi="Arial" w:cs="Arial"/>
                <w:color w:val="000000"/>
              </w:rPr>
              <w:t>2-(Tet</w:t>
            </w:r>
            <w:r w:rsidRPr="00C77AB7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r w:rsidRPr="00C77AB7">
              <w:rPr>
                <w:rFonts w:ascii="Arial" w:eastAsia="Times New Roman" w:hAnsi="Arial" w:cs="Arial"/>
                <w:color w:val="000000"/>
              </w:rPr>
              <w:t>::Mu) (Kan</w:t>
            </w:r>
            <w:r w:rsidRPr="00C77AB7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r w:rsidRPr="00C77AB7">
              <w:rPr>
                <w:rFonts w:ascii="Arial" w:eastAsia="Times New Roman" w:hAnsi="Arial" w:cs="Arial"/>
                <w:color w:val="000000"/>
              </w:rPr>
              <w:t xml:space="preserve">::Tn7) </w:t>
            </w:r>
            <w:r w:rsidRPr="00C77AB7">
              <w:rPr>
                <w:rFonts w:ascii="Arial" w:eastAsia="Times New Roman" w:hAnsi="Arial" w:cs="Arial"/>
                <w:i/>
                <w:color w:val="000000"/>
              </w:rPr>
              <w:t>λpir</w:t>
            </w:r>
          </w:p>
        </w:tc>
        <w:tc>
          <w:tcPr>
            <w:tcW w:w="2430" w:type="dxa"/>
          </w:tcPr>
          <w:p w14:paraId="2128FA46" w14:textId="47D11002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AF5262" w:rsidRPr="00C77AB7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imon&lt;/Author&gt;&lt;Year&gt;1983&lt;/Year&gt;&lt;RecNum&gt;171&lt;/RecNum&gt;&lt;DisplayText&gt;[3]&lt;/DisplayText&gt;&lt;record&gt;&lt;rec-number&gt;171&lt;/rec-number&gt;&lt;foreign-keys&gt;&lt;key app="EN" db-id="2esf2p0pxazt2mettpo5d52hev959er5warz" timestamp="1500591412"&gt;171&lt;/key&gt;&lt;/foreign-keys&gt;&lt;ref-type name="Journal Article"&gt;17&lt;/ref-type&gt;&lt;contributors&gt;&lt;authors&gt;&lt;author&gt;Simon, R.&lt;/author&gt;&lt;author&gt;Priefer, U. &lt;/author&gt;&lt;author&gt;Puhler, A.&lt;/author&gt;&lt;/authors&gt;&lt;/contributors&gt;&lt;titles&gt;&lt;title&gt;A Broad Host Range Mobilization System for In&amp;#xD;Vivo Genetic Engineering: Transposon Mutagenesis in Gram Negative Bacteria&lt;/title&gt;&lt;secondary-title&gt;Nature Biotechnology&lt;/secondary-title&gt;&lt;/titles&gt;&lt;periodical&gt;&lt;full-title&gt;Nature Biotechnology&lt;/full-title&gt;&lt;/periodical&gt;&lt;pages&gt;784-791&lt;/pages&gt;&lt;volume&gt;1&lt;/volume&gt;&lt;dates&gt;&lt;year&gt;1983&lt;/year&gt;&lt;/dates&gt;&lt;electronic-resource-num&gt;doi:10.1038/nbt1183-784&lt;/electronic-resource-num&gt;&lt;/record&gt;&lt;/Cite&gt;&lt;/EndNote&gt;</w:instrText>
            </w:r>
            <w:r w:rsidRPr="00C77AB7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AF5262" w:rsidRPr="00C77AB7">
              <w:rPr>
                <w:rFonts w:ascii="Arial" w:eastAsia="Times New Roman" w:hAnsi="Arial" w:cs="Arial"/>
                <w:noProof/>
                <w:color w:val="000000"/>
              </w:rPr>
              <w:t>[3]</w:t>
            </w:r>
            <w:r w:rsidRPr="00C77AB7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2070" w:type="dxa"/>
          </w:tcPr>
          <w:p w14:paraId="3C1611E4" w14:textId="6664D9FD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 xml:space="preserve">S17-1 </w:t>
            </w:r>
            <w:r w:rsidRPr="00C77AB7">
              <w:rPr>
                <w:rFonts w:ascii="Arial" w:eastAsia="Times New Roman" w:hAnsi="Arial" w:cs="Arial"/>
                <w:i/>
                <w:color w:val="000000"/>
              </w:rPr>
              <w:t>λpir</w:t>
            </w:r>
          </w:p>
        </w:tc>
      </w:tr>
      <w:tr w:rsidR="00AA0382" w:rsidRPr="00C77AB7" w14:paraId="2D2E903B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8A74552" w14:textId="4951087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 xml:space="preserve">S17-1 </w:t>
            </w:r>
            <w:r w:rsidRPr="00C77AB7">
              <w:rPr>
                <w:rFonts w:ascii="Arial" w:hAnsi="Arial" w:cs="Arial"/>
                <w:i/>
                <w:color w:val="000000"/>
              </w:rPr>
              <w:t>λpir</w:t>
            </w:r>
            <w:r w:rsidRPr="00C77AB7">
              <w:rPr>
                <w:rFonts w:ascii="Arial" w:hAnsi="Arial" w:cs="Arial"/>
                <w:color w:val="000000"/>
              </w:rPr>
              <w:t xml:space="preserve"> + pKI3</w:t>
            </w:r>
          </w:p>
        </w:tc>
        <w:tc>
          <w:tcPr>
            <w:tcW w:w="2430" w:type="dxa"/>
            <w:vAlign w:val="bottom"/>
          </w:tcPr>
          <w:p w14:paraId="141B0354" w14:textId="2D36EF35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6B5B6B41" w14:textId="1878CA0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</w:t>
            </w:r>
          </w:p>
        </w:tc>
      </w:tr>
      <w:tr w:rsidR="00AA0382" w:rsidRPr="00C77AB7" w14:paraId="4EEB35AF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0539DD1" w14:textId="0AB78463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 xml:space="preserve">S17-1 </w:t>
            </w:r>
            <w:r w:rsidRPr="00C77AB7">
              <w:rPr>
                <w:rFonts w:ascii="Arial" w:hAnsi="Arial" w:cs="Arial"/>
                <w:i/>
                <w:color w:val="000000"/>
              </w:rPr>
              <w:t>λpir</w:t>
            </w:r>
            <w:r w:rsidRPr="00C77AB7">
              <w:rPr>
                <w:rFonts w:ascii="Arial" w:hAnsi="Arial" w:cs="Arial"/>
                <w:color w:val="000000"/>
              </w:rPr>
              <w:t xml:space="preserve"> + pKI4</w:t>
            </w:r>
          </w:p>
        </w:tc>
        <w:tc>
          <w:tcPr>
            <w:tcW w:w="2430" w:type="dxa"/>
          </w:tcPr>
          <w:p w14:paraId="52DA44E0" w14:textId="5709C90E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1A913000" w14:textId="6CEC59B8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2</w:t>
            </w:r>
          </w:p>
        </w:tc>
      </w:tr>
      <w:tr w:rsidR="00AA0382" w:rsidRPr="00C77AB7" w14:paraId="6D5A3101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107ECA0B" w14:textId="6D020997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 xml:space="preserve">S17-1 </w:t>
            </w:r>
            <w:r w:rsidRPr="00C77AB7">
              <w:rPr>
                <w:rFonts w:ascii="Arial" w:hAnsi="Arial" w:cs="Arial"/>
                <w:i/>
                <w:color w:val="000000"/>
              </w:rPr>
              <w:t>λpir</w:t>
            </w:r>
            <w:r w:rsidRPr="00C77AB7">
              <w:rPr>
                <w:rFonts w:ascii="Arial" w:hAnsi="Arial" w:cs="Arial"/>
                <w:color w:val="000000"/>
              </w:rPr>
              <w:t xml:space="preserve"> +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</w:t>
            </w:r>
          </w:p>
        </w:tc>
        <w:tc>
          <w:tcPr>
            <w:tcW w:w="2430" w:type="dxa"/>
          </w:tcPr>
          <w:p w14:paraId="6B19C715" w14:textId="2D730B08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56F76E95" w14:textId="423AD17E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3</w:t>
            </w:r>
          </w:p>
        </w:tc>
      </w:tr>
      <w:tr w:rsidR="00AA0382" w:rsidRPr="00C77AB7" w14:paraId="5C163171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7B6D65F" w14:textId="0E754703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 xml:space="preserve">S17-1 </w:t>
            </w:r>
            <w:r w:rsidRPr="00C77AB7">
              <w:rPr>
                <w:rFonts w:ascii="Arial" w:hAnsi="Arial" w:cs="Arial"/>
                <w:i/>
                <w:color w:val="000000"/>
              </w:rPr>
              <w:t>λpir</w:t>
            </w:r>
            <w:r w:rsidRPr="00C77AB7">
              <w:rPr>
                <w:rFonts w:ascii="Arial" w:hAnsi="Arial" w:cs="Arial"/>
                <w:color w:val="000000"/>
              </w:rPr>
              <w:t xml:space="preserve"> +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 xml:space="preserve">(PDH) </w:t>
            </w:r>
          </w:p>
        </w:tc>
        <w:tc>
          <w:tcPr>
            <w:tcW w:w="2430" w:type="dxa"/>
          </w:tcPr>
          <w:p w14:paraId="6C4ADB51" w14:textId="317B0FCB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0ECCA658" w14:textId="6583ACF5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4</w:t>
            </w:r>
          </w:p>
        </w:tc>
      </w:tr>
      <w:tr w:rsidR="00AA0382" w:rsidRPr="00C77AB7" w14:paraId="3C0469D5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53978AC4" w14:textId="78F576D8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 + BT_2414→BT_0517</w:t>
            </w:r>
          </w:p>
        </w:tc>
        <w:tc>
          <w:tcPr>
            <w:tcW w:w="2430" w:type="dxa"/>
          </w:tcPr>
          <w:p w14:paraId="77B3738A" w14:textId="5919A913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3A647C61" w14:textId="078F1936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5</w:t>
            </w:r>
          </w:p>
        </w:tc>
      </w:tr>
      <w:tr w:rsidR="00AA0382" w:rsidRPr="00C77AB7" w14:paraId="5C4B2D81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65292632" w14:textId="71B26120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</w:p>
        </w:tc>
        <w:tc>
          <w:tcPr>
            <w:tcW w:w="2430" w:type="dxa"/>
          </w:tcPr>
          <w:p w14:paraId="76AB2F11" w14:textId="48781EE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20399664" w14:textId="17C6D6CE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6</w:t>
            </w:r>
          </w:p>
        </w:tc>
      </w:tr>
      <w:tr w:rsidR="00AA0382" w:rsidRPr="00C77AB7" w14:paraId="57FECD9C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0F5F3868" w14:textId="4F033AE9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</w:p>
        </w:tc>
        <w:tc>
          <w:tcPr>
            <w:tcW w:w="2430" w:type="dxa"/>
          </w:tcPr>
          <w:p w14:paraId="53039917" w14:textId="43479948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4C14E0BF" w14:textId="422B5A6D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7</w:t>
            </w:r>
          </w:p>
        </w:tc>
      </w:tr>
      <w:tr w:rsidR="00AA0382" w:rsidRPr="00C77AB7" w14:paraId="7B8DC49F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1A796DC" w14:textId="42037AB4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iCs/>
                <w:color w:val="000000"/>
              </w:rPr>
              <w:t xml:space="preserve">S17-1 λpir + </w:t>
            </w:r>
            <w:r w:rsidRPr="00C77AB7">
              <w:rPr>
                <w:rFonts w:ascii="Arial" w:hAnsi="Arial" w:cs="Arial"/>
                <w:color w:val="000000"/>
              </w:rPr>
              <w:t>pExchange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::</w:t>
            </w:r>
            <w:r w:rsidRPr="00C77AB7">
              <w:rPr>
                <w:rFonts w:ascii="Arial" w:hAnsi="Arial" w:cs="Arial"/>
                <w:color w:val="000000"/>
              </w:rPr>
              <w:t xml:space="preserve">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</w:p>
        </w:tc>
        <w:tc>
          <w:tcPr>
            <w:tcW w:w="2430" w:type="dxa"/>
          </w:tcPr>
          <w:p w14:paraId="05533C22" w14:textId="2CD02C8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65369F65" w14:textId="1438ED47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8</w:t>
            </w:r>
          </w:p>
        </w:tc>
      </w:tr>
      <w:tr w:rsidR="00AA0382" w:rsidRPr="00C77AB7" w14:paraId="5198E7D6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0BA0B396" w14:textId="702C1807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lastRenderedPageBreak/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katE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ahpC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rbr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rbr2</w:t>
            </w:r>
          </w:p>
        </w:tc>
        <w:tc>
          <w:tcPr>
            <w:tcW w:w="2430" w:type="dxa"/>
          </w:tcPr>
          <w:p w14:paraId="2F162C94" w14:textId="3EFDE63D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00B8EE41" w14:textId="26F2988A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</w:t>
            </w:r>
          </w:p>
        </w:tc>
      </w:tr>
      <w:tr w:rsidR="00AA0382" w:rsidRPr="00C77AB7" w14:paraId="2C52496A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03E0EC84" w14:textId="4F1C098D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 + BT_2414→BT_0517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</w:p>
        </w:tc>
        <w:tc>
          <w:tcPr>
            <w:tcW w:w="2430" w:type="dxa"/>
          </w:tcPr>
          <w:p w14:paraId="66DE3541" w14:textId="2D768EEC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75ADEC61" w14:textId="43D2A2D3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4</w:t>
            </w:r>
          </w:p>
        </w:tc>
      </w:tr>
      <w:tr w:rsidR="00AA0382" w:rsidRPr="00C77AB7" w14:paraId="3BDC8B9A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475C0D82" w14:textId="68831E30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</w:p>
        </w:tc>
        <w:tc>
          <w:tcPr>
            <w:tcW w:w="2430" w:type="dxa"/>
          </w:tcPr>
          <w:p w14:paraId="317F14A9" w14:textId="3855C8A1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73486877" w14:textId="02BD5771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8</w:t>
            </w:r>
          </w:p>
        </w:tc>
      </w:tr>
      <w:tr w:rsidR="00AA0382" w:rsidRPr="00C77AB7" w14:paraId="08A054F9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69EC95B3" w14:textId="4D722AB5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NBU2-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bla-ermG</w:t>
            </w:r>
          </w:p>
        </w:tc>
        <w:tc>
          <w:tcPr>
            <w:tcW w:w="2430" w:type="dxa"/>
          </w:tcPr>
          <w:p w14:paraId="3437DC67" w14:textId="4DFE9A9C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5E0F363B" w14:textId="34D034E9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24</w:t>
            </w:r>
          </w:p>
        </w:tc>
      </w:tr>
      <w:tr w:rsidR="00AA0382" w:rsidRPr="00C77AB7" w14:paraId="29349E4E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E9A20E4" w14:textId="19AD069B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NBU2-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bla</w:t>
            </w:r>
            <w:r w:rsidRPr="00C77AB7">
              <w:rPr>
                <w:rFonts w:ascii="Arial" w:hAnsi="Arial" w:cs="Arial"/>
                <w:color w:val="000000"/>
              </w:rPr>
              <w:t>-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supCfxA</w:t>
            </w:r>
          </w:p>
        </w:tc>
        <w:tc>
          <w:tcPr>
            <w:tcW w:w="2430" w:type="dxa"/>
          </w:tcPr>
          <w:p w14:paraId="39EC9DB3" w14:textId="3B7E2F82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456AB1D2" w14:textId="328AA497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29</w:t>
            </w:r>
          </w:p>
        </w:tc>
      </w:tr>
      <w:tr w:rsidR="00AA0382" w:rsidRPr="00C77AB7" w14:paraId="182FFBF6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4073E95" w14:textId="1EE89AB1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Exchange::ΔBT_0556-BT_0557→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 xml:space="preserve"> (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C77AB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</w:tcPr>
          <w:p w14:paraId="14F8A296" w14:textId="72F16A16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218220C5" w14:textId="0BD90C73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37</w:t>
            </w:r>
          </w:p>
        </w:tc>
      </w:tr>
      <w:tr w:rsidR="00AA0382" w:rsidRPr="00C77AB7" w14:paraId="04E0268E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5F5FF7A1" w14:textId="092A128C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>, ΔBT_0556-BT_0557→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 xml:space="preserve"> (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C77AB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</w:tcPr>
          <w:p w14:paraId="7FABC296" w14:textId="327FC25B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7B54F24B" w14:textId="20BF5838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80</w:t>
            </w:r>
          </w:p>
        </w:tc>
      </w:tr>
      <w:tr w:rsidR="00AA0382" w:rsidRPr="00C77AB7" w14:paraId="075B6BCB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6ED6005B" w14:textId="0C575117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katE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ahpC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rbr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rbr2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roo1</w:t>
            </w:r>
          </w:p>
        </w:tc>
        <w:tc>
          <w:tcPr>
            <w:tcW w:w="2430" w:type="dxa"/>
          </w:tcPr>
          <w:p w14:paraId="22D8A2F7" w14:textId="6A4FFA58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6BF0939A" w14:textId="67A817E9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88</w:t>
            </w:r>
          </w:p>
        </w:tc>
      </w:tr>
      <w:tr w:rsidR="00AA0382" w:rsidRPr="00C77AB7" w14:paraId="4030D87D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2983AC27" w14:textId="68C2B2C4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katE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ahpC1</w:t>
            </w:r>
          </w:p>
        </w:tc>
        <w:tc>
          <w:tcPr>
            <w:tcW w:w="2430" w:type="dxa"/>
          </w:tcPr>
          <w:p w14:paraId="3B702B3C" w14:textId="1943E148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5937792F" w14:textId="36AA2EF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89</w:t>
            </w:r>
          </w:p>
        </w:tc>
      </w:tr>
      <w:tr w:rsidR="00AA0382" w:rsidRPr="00C77AB7" w14:paraId="0E076E11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543360BA" w14:textId="6C31596D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Exchange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>→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>(C180S)</w:t>
            </w:r>
          </w:p>
        </w:tc>
        <w:tc>
          <w:tcPr>
            <w:tcW w:w="2430" w:type="dxa"/>
          </w:tcPr>
          <w:p w14:paraId="5212936A" w14:textId="5C263C6E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2DAE2D2A" w14:textId="39D9AEF3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91</w:t>
            </w:r>
          </w:p>
        </w:tc>
      </w:tr>
      <w:tr w:rsidR="00AA0382" w:rsidRPr="00C77AB7" w14:paraId="1EDCAEEA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55A4725" w14:textId="04F8E404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Exchange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>→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>(C180D)</w:t>
            </w:r>
          </w:p>
        </w:tc>
        <w:tc>
          <w:tcPr>
            <w:tcW w:w="2430" w:type="dxa"/>
          </w:tcPr>
          <w:p w14:paraId="6368202B" w14:textId="41E9276B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2CA707A2" w14:textId="6F197099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92</w:t>
            </w:r>
          </w:p>
        </w:tc>
      </w:tr>
      <w:tr w:rsidR="00AA0382" w:rsidRPr="00C77AB7" w14:paraId="4827ED9E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1F34DE12" w14:textId="7E29658A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lastRenderedPageBreak/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BT_2414→BT_0517</w:t>
            </w:r>
            <w:r w:rsidR="00297030" w:rsidRPr="00C77AB7">
              <w:rPr>
                <w:rFonts w:ascii="Arial" w:hAnsi="Arial" w:cs="Arial"/>
                <w:color w:val="000000"/>
              </w:rPr>
              <w:t xml:space="preserve"> </w:t>
            </w:r>
            <w:r w:rsidR="009618DB" w:rsidRPr="00C77AB7">
              <w:rPr>
                <w:rFonts w:ascii="Arial" w:hAnsi="Arial" w:cs="Arial"/>
                <w:color w:val="000000"/>
              </w:rPr>
              <w:t>(pNBU2-ermG)</w:t>
            </w:r>
          </w:p>
        </w:tc>
        <w:tc>
          <w:tcPr>
            <w:tcW w:w="2430" w:type="dxa"/>
          </w:tcPr>
          <w:p w14:paraId="4A3820D8" w14:textId="289A1D72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6650E32C" w14:textId="3E0192F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98</w:t>
            </w:r>
          </w:p>
        </w:tc>
      </w:tr>
      <w:tr w:rsidR="00AA0382" w:rsidRPr="00C77AB7" w14:paraId="0E7A9ECC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0BAC1F94" w14:textId="243B786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BT_2414→BT_0517</w:t>
            </w:r>
            <w:r w:rsidR="00297030" w:rsidRPr="00C77AB7">
              <w:rPr>
                <w:rFonts w:ascii="Arial" w:hAnsi="Arial" w:cs="Arial"/>
                <w:color w:val="000000"/>
              </w:rPr>
              <w:t xml:space="preserve"> </w:t>
            </w:r>
            <w:r w:rsidR="00C2476F" w:rsidRPr="00C77AB7">
              <w:rPr>
                <w:rFonts w:ascii="Arial" w:hAnsi="Arial" w:cs="Arial"/>
                <w:color w:val="000000"/>
              </w:rPr>
              <w:t>(pNBU2-cfxA)</w:t>
            </w:r>
          </w:p>
        </w:tc>
        <w:tc>
          <w:tcPr>
            <w:tcW w:w="2430" w:type="dxa"/>
          </w:tcPr>
          <w:p w14:paraId="65442E5B" w14:textId="3B6875A2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03B33EBE" w14:textId="5D710C63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99</w:t>
            </w:r>
          </w:p>
        </w:tc>
      </w:tr>
      <w:tr w:rsidR="00AA0382" w:rsidRPr="00C77AB7" w14:paraId="09FBAB22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11144728" w14:textId="500EA4A0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 + BT_2414→BT_0517</w:t>
            </w:r>
            <w:r w:rsidR="00C6610E" w:rsidRPr="00C77AB7">
              <w:rPr>
                <w:rFonts w:ascii="Arial" w:hAnsi="Arial" w:cs="Arial"/>
                <w:color w:val="000000"/>
              </w:rPr>
              <w:t xml:space="preserve"> </w:t>
            </w:r>
            <w:r w:rsidR="008F69C5" w:rsidRPr="00C77AB7">
              <w:rPr>
                <w:rFonts w:ascii="Arial" w:hAnsi="Arial" w:cs="Arial"/>
                <w:color w:val="000000"/>
              </w:rPr>
              <w:t>(pNBU2-ermG)</w:t>
            </w:r>
          </w:p>
        </w:tc>
        <w:tc>
          <w:tcPr>
            <w:tcW w:w="2430" w:type="dxa"/>
          </w:tcPr>
          <w:p w14:paraId="51FA791C" w14:textId="31758BD0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11050E20" w14:textId="54F5244E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0</w:t>
            </w:r>
          </w:p>
        </w:tc>
      </w:tr>
      <w:tr w:rsidR="00AA0382" w:rsidRPr="00C77AB7" w14:paraId="27DD6FD3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CADD569" w14:textId="4415272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 + BT_2414→BT_0517</w:t>
            </w:r>
            <w:r w:rsidR="00CF13DC" w:rsidRPr="00C77AB7">
              <w:rPr>
                <w:rFonts w:ascii="Arial" w:hAnsi="Arial" w:cs="Arial"/>
                <w:color w:val="000000"/>
              </w:rPr>
              <w:t xml:space="preserve"> </w:t>
            </w:r>
            <w:r w:rsidR="00C2476F" w:rsidRPr="00C77AB7">
              <w:rPr>
                <w:rFonts w:ascii="Arial" w:hAnsi="Arial" w:cs="Arial"/>
                <w:color w:val="000000"/>
              </w:rPr>
              <w:t>(pNBU2-cfxA)</w:t>
            </w:r>
          </w:p>
        </w:tc>
        <w:tc>
          <w:tcPr>
            <w:tcW w:w="2430" w:type="dxa"/>
          </w:tcPr>
          <w:p w14:paraId="73E0ECA4" w14:textId="05817ABD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16E34512" w14:textId="5B7EA538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1</w:t>
            </w:r>
          </w:p>
        </w:tc>
      </w:tr>
      <w:tr w:rsidR="00AA0382" w:rsidRPr="00C77AB7" w14:paraId="7D952B7B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0D37316A" w14:textId="5E603FE7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  <w:r w:rsidR="00945C7F" w:rsidRPr="00C77AB7">
              <w:rPr>
                <w:rFonts w:ascii="Arial" w:hAnsi="Arial" w:cs="Arial"/>
                <w:color w:val="000000"/>
              </w:rPr>
              <w:t xml:space="preserve"> </w:t>
            </w:r>
            <w:r w:rsidR="008F69C5" w:rsidRPr="00C77AB7">
              <w:rPr>
                <w:rFonts w:ascii="Arial" w:hAnsi="Arial" w:cs="Arial"/>
                <w:color w:val="000000"/>
              </w:rPr>
              <w:t>(pNBU2-ermG)</w:t>
            </w:r>
          </w:p>
        </w:tc>
        <w:tc>
          <w:tcPr>
            <w:tcW w:w="2430" w:type="dxa"/>
          </w:tcPr>
          <w:p w14:paraId="196F6695" w14:textId="534E65C6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61BF2902" w14:textId="249529DD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2</w:t>
            </w:r>
          </w:p>
        </w:tc>
      </w:tr>
      <w:tr w:rsidR="00AA0382" w:rsidRPr="00C77AB7" w14:paraId="0F51A08C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78F07A44" w14:textId="0DFF002D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  <w:r w:rsidRPr="00C77AB7">
              <w:rPr>
                <w:rFonts w:ascii="Arial" w:hAnsi="Arial" w:cs="Arial"/>
                <w:color w:val="000000"/>
              </w:rPr>
              <w:t xml:space="preserve"> </w:t>
            </w:r>
            <w:r w:rsidR="00C2476F" w:rsidRPr="00C77AB7">
              <w:rPr>
                <w:rFonts w:ascii="Arial" w:hAnsi="Arial" w:cs="Arial"/>
                <w:color w:val="000000"/>
              </w:rPr>
              <w:t>(pNBU2-cfxA)</w:t>
            </w:r>
          </w:p>
        </w:tc>
        <w:tc>
          <w:tcPr>
            <w:tcW w:w="2430" w:type="dxa"/>
          </w:tcPr>
          <w:p w14:paraId="3C8F7C63" w14:textId="01A330DA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67A3BB34" w14:textId="0973D8E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3</w:t>
            </w:r>
          </w:p>
        </w:tc>
      </w:tr>
      <w:tr w:rsidR="00AA0382" w:rsidRPr="00C77AB7" w14:paraId="3C308299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EAE0377" w14:textId="4075A6F9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 xml:space="preserve"> </w:t>
            </w:r>
            <w:r w:rsidR="0016034C" w:rsidRPr="00C77AB7">
              <w:rPr>
                <w:rFonts w:ascii="Arial" w:hAnsi="Arial" w:cs="Arial"/>
                <w:color w:val="000000"/>
              </w:rPr>
              <w:t>(pNBU2-ermG)</w:t>
            </w:r>
          </w:p>
        </w:tc>
        <w:tc>
          <w:tcPr>
            <w:tcW w:w="2430" w:type="dxa"/>
          </w:tcPr>
          <w:p w14:paraId="34C7BE21" w14:textId="6C95DF74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6DD5BFEB" w14:textId="3C55ED8A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4</w:t>
            </w:r>
          </w:p>
        </w:tc>
      </w:tr>
      <w:tr w:rsidR="00AA0382" w:rsidRPr="00C77AB7" w14:paraId="459FB119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7052BFD5" w14:textId="488F0C36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 xml:space="preserve"> </w:t>
            </w:r>
            <w:r w:rsidR="00C2476F" w:rsidRPr="00C77AB7">
              <w:rPr>
                <w:rFonts w:ascii="Arial" w:hAnsi="Arial" w:cs="Arial"/>
                <w:color w:val="000000"/>
              </w:rPr>
              <w:t>(pNBU2-cfxA)</w:t>
            </w:r>
          </w:p>
        </w:tc>
        <w:tc>
          <w:tcPr>
            <w:tcW w:w="2430" w:type="dxa"/>
          </w:tcPr>
          <w:p w14:paraId="31963867" w14:textId="4CAA5130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6AFEA227" w14:textId="4786A11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5</w:t>
            </w:r>
          </w:p>
        </w:tc>
      </w:tr>
      <w:tr w:rsidR="00AA0382" w:rsidRPr="00C77AB7" w14:paraId="428AA482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2B2AD9FC" w14:textId="2844F4D6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lastRenderedPageBreak/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 xml:space="preserve">, </w:t>
            </w:r>
            <w:r w:rsidR="00DC4D73" w:rsidRPr="00C77AB7">
              <w:rPr>
                <w:rFonts w:ascii="Arial" w:hAnsi="Arial" w:cs="Arial"/>
                <w:i/>
                <w:iCs/>
                <w:color w:val="000000"/>
              </w:rPr>
              <w:t>c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atP</w:t>
            </w:r>
          </w:p>
        </w:tc>
        <w:tc>
          <w:tcPr>
            <w:tcW w:w="2430" w:type="dxa"/>
          </w:tcPr>
          <w:p w14:paraId="25F9698C" w14:textId="3CF980F8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6C52E0E5" w14:textId="12E001E0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6</w:t>
            </w:r>
          </w:p>
        </w:tc>
      </w:tr>
      <w:tr w:rsidR="00AA0382" w:rsidRPr="00C77AB7" w14:paraId="081B7713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274A61E4" w14:textId="32D4613D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>, ΔBT_0556-BT_0557→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 xml:space="preserve"> (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C77AB7">
              <w:rPr>
                <w:rFonts w:ascii="Arial" w:hAnsi="Arial" w:cs="Arial"/>
                <w:color w:val="000000"/>
              </w:rPr>
              <w:t xml:space="preserve">) </w:t>
            </w:r>
            <w:r w:rsidR="0016034C" w:rsidRPr="00C77AB7">
              <w:rPr>
                <w:rFonts w:ascii="Arial" w:hAnsi="Arial" w:cs="Arial"/>
                <w:color w:val="000000"/>
              </w:rPr>
              <w:t>(pNBU2-ermG)</w:t>
            </w:r>
          </w:p>
        </w:tc>
        <w:tc>
          <w:tcPr>
            <w:tcW w:w="2430" w:type="dxa"/>
          </w:tcPr>
          <w:p w14:paraId="6B9A3EF8" w14:textId="4AD57E76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176E9374" w14:textId="36B49929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7</w:t>
            </w:r>
          </w:p>
        </w:tc>
      </w:tr>
      <w:tr w:rsidR="00AA0382" w:rsidRPr="00C77AB7" w14:paraId="6A1E2C21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162A5C63" w14:textId="0E4EDC84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>, ΔBT_0556-BT_0557→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 xml:space="preserve"> (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C77AB7">
              <w:rPr>
                <w:rFonts w:ascii="Arial" w:hAnsi="Arial" w:cs="Arial"/>
                <w:color w:val="000000"/>
              </w:rPr>
              <w:t xml:space="preserve">) </w:t>
            </w:r>
            <w:r w:rsidR="00DC4D73" w:rsidRPr="00C77AB7">
              <w:rPr>
                <w:rFonts w:ascii="Arial" w:hAnsi="Arial" w:cs="Arial"/>
                <w:color w:val="000000"/>
              </w:rPr>
              <w:t>(pNBU2-cfxA)</w:t>
            </w:r>
          </w:p>
        </w:tc>
        <w:tc>
          <w:tcPr>
            <w:tcW w:w="2430" w:type="dxa"/>
          </w:tcPr>
          <w:p w14:paraId="72270433" w14:textId="7B6162EF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5DD9083E" w14:textId="496488DE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8</w:t>
            </w:r>
          </w:p>
        </w:tc>
      </w:tr>
      <w:tr w:rsidR="00AA0382" w:rsidRPr="00C77AB7" w14:paraId="39AE4B6E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465A8614" w14:textId="5E339363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 xml:space="preserve">, </w:t>
            </w:r>
            <w:r w:rsidR="0016034C" w:rsidRPr="00C77AB7">
              <w:rPr>
                <w:rFonts w:ascii="Arial" w:hAnsi="Arial" w:cs="Arial"/>
                <w:color w:val="000000"/>
              </w:rPr>
              <w:t>(pNBU2-ermG</w:t>
            </w:r>
            <w:r w:rsidR="00313418">
              <w:rPr>
                <w:rFonts w:ascii="Arial" w:hAnsi="Arial" w:cs="Arial"/>
                <w:color w:val="000000"/>
              </w:rPr>
              <w:t xml:space="preserve">, </w:t>
            </w:r>
            <w:r w:rsidR="00DC4D73" w:rsidRPr="00C77AB7">
              <w:rPr>
                <w:rFonts w:ascii="Arial" w:hAnsi="Arial" w:cs="Arial"/>
                <w:color w:val="000000"/>
              </w:rPr>
              <w:t>pNBU2-cfxA)</w:t>
            </w:r>
          </w:p>
        </w:tc>
        <w:tc>
          <w:tcPr>
            <w:tcW w:w="2430" w:type="dxa"/>
          </w:tcPr>
          <w:p w14:paraId="19D68370" w14:textId="621D6482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557D0ED1" w14:textId="30E397B9" w:rsidR="00AA0382" w:rsidRPr="00C77AB7" w:rsidRDefault="00AA0382" w:rsidP="00AA0382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09</w:t>
            </w:r>
          </w:p>
        </w:tc>
      </w:tr>
      <w:tr w:rsidR="002A1DEF" w:rsidRPr="00C77AB7" w14:paraId="270B528D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7BB8F238" w14:textId="7258E20D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 xml:space="preserve">, </w:t>
            </w:r>
            <w:r w:rsidR="0016034C" w:rsidRPr="00C77AB7">
              <w:rPr>
                <w:rFonts w:ascii="Arial" w:hAnsi="Arial" w:cs="Arial"/>
                <w:color w:val="000000"/>
              </w:rPr>
              <w:t>(pNBU2-ermG)</w:t>
            </w:r>
          </w:p>
        </w:tc>
        <w:tc>
          <w:tcPr>
            <w:tcW w:w="2430" w:type="dxa"/>
          </w:tcPr>
          <w:p w14:paraId="0131360C" w14:textId="56A80BE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57F32CD2" w14:textId="24E09C0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</w:t>
            </w:r>
            <w:r w:rsidR="00AF197D" w:rsidRPr="00C77AB7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2A1DEF" w:rsidRPr="00C77AB7" w14:paraId="5EE9631E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7E5DDA9A" w14:textId="6C80C1A7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 xml:space="preserve">, 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>→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>(C180S)</w:t>
            </w:r>
          </w:p>
        </w:tc>
        <w:tc>
          <w:tcPr>
            <w:tcW w:w="2430" w:type="dxa"/>
          </w:tcPr>
          <w:p w14:paraId="71984F83" w14:textId="1A3CC3E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7B2F414F" w14:textId="0E4990E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11</w:t>
            </w:r>
          </w:p>
        </w:tc>
      </w:tr>
      <w:tr w:rsidR="002A1DEF" w:rsidRPr="00C77AB7" w14:paraId="6DB869BB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597DBCD6" w14:textId="6FBBE99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 xml:space="preserve">, 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>→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>(C180D)</w:t>
            </w:r>
          </w:p>
        </w:tc>
        <w:tc>
          <w:tcPr>
            <w:tcW w:w="2430" w:type="dxa"/>
          </w:tcPr>
          <w:p w14:paraId="47C23230" w14:textId="2833891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000C2A1E" w14:textId="374792AE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12</w:t>
            </w:r>
          </w:p>
        </w:tc>
      </w:tr>
      <w:tr w:rsidR="002A1DEF" w:rsidRPr="00C77AB7" w14:paraId="2BFCFF2D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5F95C2C6" w14:textId="03CA3E5A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ΔBT_0556-BT_0557→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carAB</w:t>
            </w:r>
            <w:r w:rsidRPr="00C77AB7">
              <w:rPr>
                <w:rFonts w:ascii="Arial" w:hAnsi="Arial" w:cs="Arial"/>
                <w:color w:val="000000"/>
              </w:rPr>
              <w:t xml:space="preserve"> (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C77AB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</w:tcPr>
          <w:p w14:paraId="0F5E1A12" w14:textId="5C1F4F4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281AECD9" w14:textId="4FD2E49E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14</w:t>
            </w:r>
          </w:p>
        </w:tc>
      </w:tr>
      <w:tr w:rsidR="002A1DEF" w:rsidRPr="00C77AB7" w14:paraId="57758ABC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2A9D88B3" w14:textId="55AEF14D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 xml:space="preserve">, </w:t>
            </w:r>
            <w:r w:rsidR="00325F62" w:rsidRPr="00C77AB7">
              <w:rPr>
                <w:rFonts w:ascii="Arial" w:hAnsi="Arial" w:cs="Arial"/>
                <w:color w:val="000000"/>
              </w:rPr>
              <w:t>Δ</w:t>
            </w:r>
            <w:r w:rsidR="00325F62" w:rsidRPr="00C77AB7">
              <w:rPr>
                <w:rFonts w:ascii="Arial" w:hAnsi="Arial" w:cs="Arial"/>
                <w:i/>
                <w:color w:val="000000"/>
              </w:rPr>
              <w:t>rbr1</w:t>
            </w:r>
            <w:r w:rsidRPr="00C77AB7">
              <w:rPr>
                <w:rFonts w:ascii="Arial" w:hAnsi="Arial" w:cs="Arial"/>
                <w:color w:val="000000"/>
              </w:rPr>
              <w:t xml:space="preserve">, </w:t>
            </w:r>
            <w:r w:rsidR="00325F62" w:rsidRPr="00C77AB7">
              <w:rPr>
                <w:rFonts w:ascii="Arial" w:hAnsi="Arial" w:cs="Arial"/>
                <w:color w:val="000000"/>
              </w:rPr>
              <w:t>Δ</w:t>
            </w:r>
            <w:r w:rsidR="00325F62" w:rsidRPr="00C77AB7">
              <w:rPr>
                <w:rFonts w:ascii="Arial" w:hAnsi="Arial" w:cs="Arial"/>
                <w:i/>
                <w:color w:val="000000"/>
              </w:rPr>
              <w:t>rbr2</w:t>
            </w:r>
            <w:r w:rsidR="00DC4D73" w:rsidRPr="00C77AB7">
              <w:rPr>
                <w:rFonts w:ascii="Arial" w:hAnsi="Arial" w:cs="Arial"/>
                <w:color w:val="000000"/>
              </w:rPr>
              <w:t xml:space="preserve"> (pNBU2-cfxA)</w:t>
            </w:r>
          </w:p>
        </w:tc>
        <w:tc>
          <w:tcPr>
            <w:tcW w:w="2430" w:type="dxa"/>
          </w:tcPr>
          <w:p w14:paraId="78920B92" w14:textId="383271A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15D2EA5C" w14:textId="68995F3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21</w:t>
            </w:r>
          </w:p>
        </w:tc>
      </w:tr>
      <w:tr w:rsidR="002A1DEF" w:rsidRPr="00C77AB7" w14:paraId="65694A32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44545EC6" w14:textId="0F2ACA1C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lastRenderedPageBreak/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 xml:space="preserve">, </w:t>
            </w:r>
            <w:r w:rsidR="00325F62" w:rsidRPr="00C77AB7">
              <w:rPr>
                <w:rFonts w:ascii="Arial" w:hAnsi="Arial" w:cs="Arial"/>
                <w:color w:val="000000"/>
              </w:rPr>
              <w:t>Δ</w:t>
            </w:r>
            <w:r w:rsidR="00325F62" w:rsidRPr="00C77AB7">
              <w:rPr>
                <w:rFonts w:ascii="Arial" w:hAnsi="Arial" w:cs="Arial"/>
                <w:i/>
                <w:color w:val="000000"/>
              </w:rPr>
              <w:t>rbr1</w:t>
            </w:r>
            <w:r w:rsidRPr="00C77AB7">
              <w:rPr>
                <w:rFonts w:ascii="Arial" w:hAnsi="Arial" w:cs="Arial"/>
                <w:color w:val="000000"/>
              </w:rPr>
              <w:t xml:space="preserve">, </w:t>
            </w:r>
            <w:r w:rsidR="00325F62" w:rsidRPr="00C77AB7">
              <w:rPr>
                <w:rFonts w:ascii="Arial" w:hAnsi="Arial" w:cs="Arial"/>
                <w:color w:val="000000"/>
              </w:rPr>
              <w:t>Δ</w:t>
            </w:r>
            <w:r w:rsidR="00325F62" w:rsidRPr="00C77AB7">
              <w:rPr>
                <w:rFonts w:ascii="Arial" w:hAnsi="Arial" w:cs="Arial"/>
                <w:i/>
                <w:color w:val="000000"/>
              </w:rPr>
              <w:t>rbr2</w:t>
            </w:r>
            <w:r w:rsidR="00DC4D73" w:rsidRPr="00C77AB7">
              <w:rPr>
                <w:rFonts w:ascii="Arial" w:hAnsi="Arial" w:cs="Arial"/>
                <w:color w:val="000000"/>
              </w:rPr>
              <w:t xml:space="preserve"> (pNBU2-cfxA)</w:t>
            </w:r>
          </w:p>
        </w:tc>
        <w:tc>
          <w:tcPr>
            <w:tcW w:w="2430" w:type="dxa"/>
          </w:tcPr>
          <w:p w14:paraId="73C4A326" w14:textId="023DDE7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59B3E51C" w14:textId="5EE65DFA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22</w:t>
            </w:r>
          </w:p>
        </w:tc>
      </w:tr>
      <w:tr w:rsidR="002A1DEF" w:rsidRPr="00C77AB7" w14:paraId="3CACFE1E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B3F6417" w14:textId="7B9F8B7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katE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ahpC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rbr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rbr2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oxe</w:t>
            </w:r>
            <w:r w:rsidR="00DC4D73" w:rsidRPr="00C77AB7">
              <w:rPr>
                <w:rFonts w:ascii="Arial" w:hAnsi="Arial" w:cs="Arial"/>
                <w:color w:val="000000"/>
              </w:rPr>
              <w:t xml:space="preserve"> (pNBU2-cfxA)</w:t>
            </w:r>
          </w:p>
        </w:tc>
        <w:tc>
          <w:tcPr>
            <w:tcW w:w="2430" w:type="dxa"/>
          </w:tcPr>
          <w:p w14:paraId="09EFA452" w14:textId="1A8D59AC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497F88B9" w14:textId="46B024F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23</w:t>
            </w:r>
          </w:p>
        </w:tc>
      </w:tr>
      <w:tr w:rsidR="002A1DEF" w:rsidRPr="00C77AB7" w14:paraId="2D1C2B3D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59D1959F" w14:textId="13ADB9C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katE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ahpC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1</w:t>
            </w:r>
            <w:r w:rsidR="00DC4D73" w:rsidRPr="00C77AB7">
              <w:rPr>
                <w:rFonts w:ascii="Arial" w:hAnsi="Arial" w:cs="Arial"/>
                <w:color w:val="000000"/>
              </w:rPr>
              <w:t xml:space="preserve"> (pNBU2-cfxA)</w:t>
            </w:r>
          </w:p>
        </w:tc>
        <w:tc>
          <w:tcPr>
            <w:tcW w:w="2430" w:type="dxa"/>
          </w:tcPr>
          <w:p w14:paraId="5865E647" w14:textId="3BB5E36B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584012C0" w14:textId="6E87468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24</w:t>
            </w:r>
          </w:p>
        </w:tc>
      </w:tr>
      <w:tr w:rsidR="002A1DEF" w:rsidRPr="00C77AB7" w14:paraId="60BD829C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01408619" w14:textId="26BCF9F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katE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ahpC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rbr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rbr2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>, pNBU2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>(C222Y)</w:t>
            </w:r>
          </w:p>
        </w:tc>
        <w:tc>
          <w:tcPr>
            <w:tcW w:w="2430" w:type="dxa"/>
          </w:tcPr>
          <w:p w14:paraId="23652821" w14:textId="4BE258BC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7AC1328F" w14:textId="56A9ED0E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25</w:t>
            </w:r>
          </w:p>
        </w:tc>
      </w:tr>
      <w:tr w:rsidR="002A1DEF" w:rsidRPr="00C77AB7" w14:paraId="4F643E29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73B9810D" w14:textId="429D14E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katE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ahpC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rbr1</w:t>
            </w:r>
            <w:r w:rsidRPr="00C77AB7">
              <w:rPr>
                <w:rFonts w:ascii="Arial" w:hAnsi="Arial" w:cs="Arial"/>
                <w:color w:val="000000"/>
              </w:rPr>
              <w:t>, Δ</w:t>
            </w:r>
            <w:r w:rsidRPr="00C77AB7">
              <w:rPr>
                <w:rFonts w:ascii="Arial" w:hAnsi="Arial" w:cs="Arial"/>
                <w:i/>
                <w:color w:val="000000"/>
              </w:rPr>
              <w:t>rbr2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>, pNBU2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oxe</w:t>
            </w:r>
          </w:p>
        </w:tc>
        <w:tc>
          <w:tcPr>
            <w:tcW w:w="2430" w:type="dxa"/>
          </w:tcPr>
          <w:p w14:paraId="2E98BD32" w14:textId="45730E7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349EE92D" w14:textId="4FF8128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26</w:t>
            </w:r>
          </w:p>
        </w:tc>
      </w:tr>
      <w:tr w:rsidR="002A1DEF" w:rsidRPr="00C77AB7" w14:paraId="63D6CA58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59F382AE" w14:textId="76366247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</w:t>
            </w:r>
            <w:r w:rsidR="00703EBC">
              <w:rPr>
                <w:rFonts w:ascii="Arial" w:hAnsi="Arial" w:cs="Arial"/>
                <w:i/>
                <w:iCs/>
                <w:color w:val="000000"/>
              </w:rPr>
              <w:t>F</w:t>
            </w:r>
            <w:r w:rsidRPr="00C77AB7">
              <w:rPr>
                <w:rFonts w:ascii="Arial" w:hAnsi="Arial" w:cs="Arial"/>
                <w:color w:val="000000"/>
              </w:rPr>
              <w:t>(HydF R509A)</w:t>
            </w:r>
            <w:r w:rsidR="00DC4D73" w:rsidRPr="00C77AB7">
              <w:rPr>
                <w:rFonts w:ascii="Arial" w:hAnsi="Arial" w:cs="Arial"/>
                <w:color w:val="000000"/>
              </w:rPr>
              <w:t xml:space="preserve"> (pNBU2-ermG)</w:t>
            </w:r>
          </w:p>
        </w:tc>
        <w:tc>
          <w:tcPr>
            <w:tcW w:w="2430" w:type="dxa"/>
          </w:tcPr>
          <w:p w14:paraId="6DE94039" w14:textId="69FEFA3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2851C3F1" w14:textId="7AEB496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31</w:t>
            </w:r>
          </w:p>
        </w:tc>
      </w:tr>
      <w:tr w:rsidR="002A1DEF" w:rsidRPr="00C77AB7" w14:paraId="34F17DD6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084F9C6B" w14:textId="083B1D7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>, pNBU2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oxe</w:t>
            </w:r>
          </w:p>
        </w:tc>
        <w:tc>
          <w:tcPr>
            <w:tcW w:w="2430" w:type="dxa"/>
          </w:tcPr>
          <w:p w14:paraId="71305AA2" w14:textId="75D11984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6711E7AB" w14:textId="2F6B495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32</w:t>
            </w:r>
          </w:p>
        </w:tc>
      </w:tr>
      <w:tr w:rsidR="002A1DEF" w:rsidRPr="00C77AB7" w14:paraId="57800BF2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B5E040A" w14:textId="5FB9D96A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>, pNBU2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>(C222Y)</w:t>
            </w:r>
          </w:p>
        </w:tc>
        <w:tc>
          <w:tcPr>
            <w:tcW w:w="2430" w:type="dxa"/>
          </w:tcPr>
          <w:p w14:paraId="20CDD9C3" w14:textId="71CCD67C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1427D76C" w14:textId="41E9312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36</w:t>
            </w:r>
          </w:p>
        </w:tc>
      </w:tr>
      <w:tr w:rsidR="002A1DEF" w:rsidRPr="00C77AB7" w14:paraId="5F2F4F03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21020EAB" w14:textId="1A74597B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rbx</w:t>
            </w:r>
            <w:r w:rsidRPr="00C77AB7">
              <w:rPr>
                <w:rFonts w:ascii="Arial" w:hAnsi="Arial" w:cs="Arial"/>
                <w:color w:val="000000"/>
              </w:rPr>
              <w:t xml:space="preserve"> (pNBU2-tetQ)</w:t>
            </w:r>
          </w:p>
        </w:tc>
        <w:tc>
          <w:tcPr>
            <w:tcW w:w="2430" w:type="dxa"/>
          </w:tcPr>
          <w:p w14:paraId="66F97CC7" w14:textId="5A4D44B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0C34C326" w14:textId="2A0F4E8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38</w:t>
            </w:r>
          </w:p>
        </w:tc>
      </w:tr>
      <w:tr w:rsidR="002A1DEF" w:rsidRPr="00C77AB7" w14:paraId="4AE53E68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21D3495F" w14:textId="414EA874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∆rbx (pNBU2-ermG)</w:t>
            </w:r>
          </w:p>
        </w:tc>
        <w:tc>
          <w:tcPr>
            <w:tcW w:w="2430" w:type="dxa"/>
          </w:tcPr>
          <w:p w14:paraId="41B28C5E" w14:textId="6151E91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79BFB73B" w14:textId="2844751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40</w:t>
            </w:r>
          </w:p>
        </w:tc>
      </w:tr>
      <w:tr w:rsidR="002A1DEF" w:rsidRPr="00C77AB7" w14:paraId="47514162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138EBF76" w14:textId="23EA782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Cs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lastRenderedPageBreak/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∆oxe ∆rbx ∆rbr1 ∆rbr2 (pNBU2-ermG)</w:t>
            </w:r>
          </w:p>
        </w:tc>
        <w:tc>
          <w:tcPr>
            <w:tcW w:w="2430" w:type="dxa"/>
          </w:tcPr>
          <w:p w14:paraId="6653D6E0" w14:textId="1E67CB3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39673461" w14:textId="654C202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R146</w:t>
            </w:r>
          </w:p>
        </w:tc>
      </w:tr>
      <w:tr w:rsidR="002A1DEF" w:rsidRPr="00C77AB7" w14:paraId="3DE2D7F7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20871FB" w14:textId="2AD7A7C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 xml:space="preserve">Evolved 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</w:t>
            </w:r>
          </w:p>
        </w:tc>
        <w:tc>
          <w:tcPr>
            <w:tcW w:w="2430" w:type="dxa"/>
          </w:tcPr>
          <w:p w14:paraId="790995A1" w14:textId="0EEB7E6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7FBE2D75" w14:textId="347B937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S13</w:t>
            </w:r>
          </w:p>
        </w:tc>
      </w:tr>
      <w:tr w:rsidR="002A1DEF" w:rsidRPr="00C77AB7" w14:paraId="25D27C68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1E1D58B4" w14:textId="04E9E88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Cs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 xml:space="preserve"> (pNBU2-ermG)</w:t>
            </w:r>
          </w:p>
        </w:tc>
        <w:tc>
          <w:tcPr>
            <w:tcW w:w="2430" w:type="dxa"/>
          </w:tcPr>
          <w:p w14:paraId="66E0B31A" w14:textId="7B5D209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5543D1BF" w14:textId="03D47D9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S30</w:t>
            </w:r>
          </w:p>
        </w:tc>
      </w:tr>
      <w:tr w:rsidR="002A1DEF" w:rsidRPr="00C77AB7" w14:paraId="493DBB13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31D486C4" w14:textId="1D0EA492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Cs/>
                <w:color w:val="000000"/>
              </w:rPr>
            </w:pPr>
            <w:r w:rsidRPr="00C77AB7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C77AB7">
              <w:rPr>
                <w:rFonts w:ascii="Arial" w:hAnsi="Arial" w:cs="Arial"/>
                <w:color w:val="000000"/>
              </w:rPr>
              <w:t xml:space="preserve"> S17-1 </w:t>
            </w:r>
            <w:r w:rsidRPr="00C77AB7">
              <w:rPr>
                <w:rFonts w:ascii="Arial" w:hAnsi="Arial" w:cs="Arial"/>
                <w:i/>
                <w:color w:val="000000"/>
              </w:rPr>
              <w:t>λpir</w:t>
            </w:r>
            <w:r w:rsidRPr="00C77AB7">
              <w:rPr>
                <w:rFonts w:ascii="Arial" w:hAnsi="Arial" w:cs="Arial"/>
                <w:color w:val="000000"/>
              </w:rPr>
              <w:t xml:space="preserve"> </w:t>
            </w:r>
            <w:r w:rsidR="00647FB2">
              <w:rPr>
                <w:rFonts w:ascii="Arial" w:hAnsi="Arial" w:cs="Arial"/>
                <w:color w:val="000000"/>
              </w:rPr>
              <w:t>(</w:t>
            </w:r>
            <w:r w:rsidRPr="00C77AB7">
              <w:rPr>
                <w:rFonts w:ascii="Arial" w:hAnsi="Arial" w:cs="Arial"/>
                <w:color w:val="000000"/>
              </w:rPr>
              <w:t>pNBU2</w:t>
            </w:r>
            <w:r w:rsidRPr="00C77AB7">
              <w:rPr>
                <w:rFonts w:ascii="Arial" w:hAnsi="Arial" w:cs="Arial"/>
                <w:i/>
                <w:color w:val="000000"/>
              </w:rPr>
              <w:t>-bla-ermG</w:t>
            </w:r>
            <w:r w:rsidR="00CC118C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="00CC118C">
              <w:rPr>
                <w:rFonts w:ascii="Arial" w:hAnsi="Arial" w:cs="Arial"/>
                <w:color w:val="000000"/>
              </w:rPr>
              <w:t>(</w:t>
            </w:r>
            <w:r w:rsidRPr="00C77AB7">
              <w:rPr>
                <w:rFonts w:ascii="Arial" w:hAnsi="Arial" w:cs="Arial"/>
                <w:color w:val="000000"/>
              </w:rPr>
              <w:t>C222Y</w:t>
            </w:r>
            <w:r w:rsidR="00CC118C">
              <w:rPr>
                <w:rFonts w:ascii="Arial" w:hAnsi="Arial" w:cs="Arial"/>
                <w:color w:val="000000"/>
              </w:rPr>
              <w:t>)</w:t>
            </w:r>
            <w:r w:rsidR="00647FB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</w:tcPr>
          <w:p w14:paraId="4142E758" w14:textId="3EB72AC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3EB1E227" w14:textId="09E2E96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S32</w:t>
            </w:r>
          </w:p>
        </w:tc>
      </w:tr>
      <w:tr w:rsidR="002A1DEF" w:rsidRPr="00C77AB7" w14:paraId="79634CEC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2EA61E6" w14:textId="055F248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 xml:space="preserve"> </w:t>
            </w:r>
            <w:r w:rsidR="00800234">
              <w:rPr>
                <w:rFonts w:ascii="Arial" w:hAnsi="Arial" w:cs="Arial"/>
                <w:color w:val="000000"/>
              </w:rPr>
              <w:t>(</w:t>
            </w:r>
            <w:r w:rsidRPr="00C77AB7">
              <w:rPr>
                <w:rFonts w:ascii="Arial" w:hAnsi="Arial" w:cs="Arial"/>
                <w:color w:val="000000"/>
              </w:rPr>
              <w:t>pNBU2</w:t>
            </w:r>
            <w:r w:rsidRPr="00C77AB7">
              <w:rPr>
                <w:rFonts w:ascii="Arial" w:hAnsi="Arial" w:cs="Arial"/>
                <w:i/>
                <w:color w:val="000000"/>
              </w:rPr>
              <w:t>-bla-ermG</w:t>
            </w:r>
            <w:r w:rsidR="00CC118C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="00CC118C">
              <w:rPr>
                <w:rFonts w:ascii="Arial" w:hAnsi="Arial" w:cs="Arial"/>
                <w:color w:val="000000"/>
              </w:rPr>
              <w:t>(</w:t>
            </w:r>
            <w:r w:rsidRPr="00C77AB7">
              <w:rPr>
                <w:rFonts w:ascii="Arial" w:hAnsi="Arial" w:cs="Arial"/>
                <w:color w:val="000000"/>
              </w:rPr>
              <w:t>C222Y</w:t>
            </w:r>
            <w:r w:rsidR="00CC118C">
              <w:rPr>
                <w:rFonts w:ascii="Arial" w:hAnsi="Arial" w:cs="Arial"/>
                <w:color w:val="000000"/>
              </w:rPr>
              <w:t>)</w:t>
            </w:r>
            <w:r w:rsidR="0080023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30" w:type="dxa"/>
          </w:tcPr>
          <w:p w14:paraId="64BA8D31" w14:textId="13F0CE84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63C78C6E" w14:textId="61206B8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S34</w:t>
            </w:r>
          </w:p>
        </w:tc>
      </w:tr>
      <w:tr w:rsidR="002A1DEF" w:rsidRPr="00C77AB7" w14:paraId="3037D808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CB6431F" w14:textId="75B43AC4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C77AB7">
              <w:rPr>
                <w:rFonts w:ascii="Arial" w:hAnsi="Arial" w:cs="Arial"/>
                <w:color w:val="000000"/>
              </w:rPr>
              <w:t xml:space="preserve"> S17-1 </w:t>
            </w:r>
            <w:r w:rsidRPr="00C77AB7">
              <w:rPr>
                <w:rFonts w:ascii="Arial" w:hAnsi="Arial" w:cs="Arial"/>
                <w:i/>
                <w:color w:val="000000"/>
              </w:rPr>
              <w:t>λpir</w:t>
            </w:r>
            <w:r w:rsidRPr="00C77AB7">
              <w:rPr>
                <w:rFonts w:ascii="Arial" w:hAnsi="Arial" w:cs="Arial"/>
                <w:color w:val="000000"/>
              </w:rPr>
              <w:t xml:space="preserve"> + pNBU2</w:t>
            </w:r>
            <w:r w:rsidRPr="00C77AB7">
              <w:rPr>
                <w:rFonts w:ascii="Arial" w:hAnsi="Arial" w:cs="Arial"/>
                <w:i/>
                <w:color w:val="000000"/>
              </w:rPr>
              <w:t>-bla-ermG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</w:p>
        </w:tc>
        <w:tc>
          <w:tcPr>
            <w:tcW w:w="2430" w:type="dxa"/>
          </w:tcPr>
          <w:p w14:paraId="773A09B9" w14:textId="182F569A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0893FC04" w14:textId="33C92D5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S46</w:t>
            </w:r>
          </w:p>
        </w:tc>
      </w:tr>
      <w:tr w:rsidR="002A1DEF" w:rsidRPr="00C77AB7" w14:paraId="09DA0ED2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4646053" w14:textId="38C8572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Cs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∆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  <w:r w:rsidRPr="00C77AB7">
              <w:rPr>
                <w:rFonts w:ascii="Arial" w:hAnsi="Arial" w:cs="Arial"/>
                <w:color w:val="000000"/>
              </w:rPr>
              <w:t xml:space="preserve"> + pNBU2</w:t>
            </w:r>
            <w:r w:rsidRPr="00C77AB7">
              <w:rPr>
                <w:rFonts w:ascii="Arial" w:hAnsi="Arial" w:cs="Arial"/>
                <w:i/>
                <w:color w:val="000000"/>
              </w:rPr>
              <w:t>-bla-ermG</w:t>
            </w:r>
            <w:r w:rsidRPr="00C77AB7">
              <w:rPr>
                <w:rFonts w:ascii="Arial" w:hAnsi="Arial" w:cs="Arial"/>
                <w:iCs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>oxe</w:t>
            </w:r>
          </w:p>
        </w:tc>
        <w:tc>
          <w:tcPr>
            <w:tcW w:w="2430" w:type="dxa"/>
          </w:tcPr>
          <w:p w14:paraId="09D0237A" w14:textId="6B1A11B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center"/>
          </w:tcPr>
          <w:p w14:paraId="10EDB233" w14:textId="47DC8D7D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S49</w:t>
            </w:r>
          </w:p>
        </w:tc>
      </w:tr>
      <w:tr w:rsidR="002A1DEF" w:rsidRPr="00C77AB7" w14:paraId="4FAE2BB2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2599C268" w14:textId="7F98BADC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77AB7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C77AB7">
              <w:rPr>
                <w:rFonts w:ascii="Arial" w:hAnsi="Arial" w:cs="Arial"/>
                <w:color w:val="000000"/>
              </w:rPr>
              <w:t xml:space="preserve"> S17-1 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λpir</w:t>
            </w:r>
            <w:r w:rsidRPr="00C77AB7">
              <w:rPr>
                <w:rFonts w:ascii="Arial" w:hAnsi="Arial" w:cs="Arial"/>
                <w:color w:val="000000"/>
              </w:rPr>
              <w:t xml:space="preserve"> + pKI7</w:t>
            </w:r>
          </w:p>
        </w:tc>
        <w:tc>
          <w:tcPr>
            <w:tcW w:w="2430" w:type="dxa"/>
          </w:tcPr>
          <w:p w14:paraId="16C3E427" w14:textId="66D317F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vAlign w:val="bottom"/>
          </w:tcPr>
          <w:p w14:paraId="741473DF" w14:textId="299EF05E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L 43</w:t>
            </w:r>
          </w:p>
        </w:tc>
      </w:tr>
      <w:tr w:rsidR="002A1DEF" w:rsidRPr="00C77AB7" w14:paraId="233CD16F" w14:textId="77777777" w:rsidTr="00CF0397">
        <w:trPr>
          <w:cantSplit/>
          <w:trHeight w:val="259"/>
        </w:trPr>
        <w:tc>
          <w:tcPr>
            <w:tcW w:w="5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701037" w14:textId="378A540E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KI7:: 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2AB864" w14:textId="4B4B2862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F0A6D3" w14:textId="3E8A214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L218</w:t>
            </w:r>
          </w:p>
        </w:tc>
      </w:tr>
      <w:tr w:rsidR="002A1DEF" w:rsidRPr="00C77AB7" w14:paraId="03DE002D" w14:textId="77777777" w:rsidTr="00CF0397">
        <w:trPr>
          <w:cantSplit/>
          <w:trHeight w:val="259"/>
        </w:trPr>
        <w:tc>
          <w:tcPr>
            <w:tcW w:w="5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54E1E9" w14:textId="59FCBBC7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="009C525D" w:rsidRPr="00C77AB7">
              <w:rPr>
                <w:rFonts w:ascii="Arial" w:hAnsi="Arial" w:cs="Arial"/>
                <w:color w:val="000000"/>
              </w:rPr>
              <w:t xml:space="preserve"> </w:t>
            </w:r>
            <w:r w:rsidRPr="00C77AB7">
              <w:rPr>
                <w:rFonts w:ascii="Arial" w:hAnsi="Arial" w:cs="Arial"/>
                <w:color w:val="000000"/>
              </w:rPr>
              <w:t>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</w:t>
            </w:r>
            <w:r w:rsidR="00CB37E7">
              <w:rPr>
                <w:rFonts w:ascii="Arial" w:hAnsi="Arial" w:cs="Arial"/>
                <w:i/>
                <w:iCs/>
                <w:color w:val="000000"/>
              </w:rPr>
              <w:t>F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6B88FA" w14:textId="1D5926A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72B6DD" w14:textId="08506002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L 83</w:t>
            </w:r>
          </w:p>
        </w:tc>
      </w:tr>
      <w:tr w:rsidR="002A1DEF" w:rsidRPr="00C77AB7" w14:paraId="0A7AB9D3" w14:textId="77777777" w:rsidTr="00CF0397">
        <w:trPr>
          <w:cantSplit/>
          <w:trHeight w:val="259"/>
        </w:trPr>
        <w:tc>
          <w:tcPr>
            <w:tcW w:w="5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E878E0" w14:textId="3D85CB17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>, pKI4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color w:val="000000"/>
              </w:rPr>
              <w:t xml:space="preserve">aceEF </w:t>
            </w:r>
            <w:r w:rsidRPr="00C77AB7">
              <w:rPr>
                <w:rFonts w:ascii="Arial" w:hAnsi="Arial" w:cs="Arial"/>
                <w:color w:val="000000"/>
              </w:rPr>
              <w:t>(PDH), pKI3::P_</w:t>
            </w:r>
            <w:r w:rsidRPr="00C77AB7">
              <w:rPr>
                <w:rFonts w:ascii="Arial" w:hAnsi="Arial" w:cs="Arial"/>
                <w:i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E3 (PDH), BT_2414→BT_0517, pKI7::P_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pfl</w:t>
            </w:r>
            <w:r w:rsidRPr="00C77AB7">
              <w:rPr>
                <w:rFonts w:ascii="Arial" w:hAnsi="Arial" w:cs="Arial"/>
                <w:color w:val="000000"/>
              </w:rPr>
              <w:t>::</w:t>
            </w:r>
            <w:r w:rsidRPr="00C77AB7">
              <w:rPr>
                <w:rFonts w:ascii="Arial" w:hAnsi="Arial" w:cs="Arial"/>
                <w:i/>
                <w:iCs/>
                <w:color w:val="000000"/>
              </w:rPr>
              <w:t>hydABCDEF</w:t>
            </w:r>
            <w:r w:rsidRPr="00C77AB7">
              <w:rPr>
                <w:rFonts w:ascii="Arial" w:hAnsi="Arial" w:cs="Arial"/>
                <w:color w:val="000000"/>
              </w:rPr>
              <w:t xml:space="preserve"> (pNBU2-tetQ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71DD00" w14:textId="002C692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38289C" w14:textId="0E7FE6B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L 111</w:t>
            </w:r>
          </w:p>
        </w:tc>
      </w:tr>
      <w:tr w:rsidR="002A1DEF" w:rsidRPr="00C77AB7" w14:paraId="18A321BB" w14:textId="77777777" w:rsidTr="00CF0397">
        <w:trPr>
          <w:cantSplit/>
          <w:trHeight w:val="259"/>
        </w:trPr>
        <w:tc>
          <w:tcPr>
            <w:tcW w:w="5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D75438" w14:textId="3A13CFDA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i/>
              </w:rPr>
            </w:pPr>
            <w:r w:rsidRPr="00C77AB7">
              <w:rPr>
                <w:rFonts w:ascii="Arial" w:hAnsi="Arial" w:cs="Arial"/>
                <w:i/>
                <w:iCs/>
                <w:color w:val="000000"/>
              </w:rPr>
              <w:t>E. coli</w:t>
            </w:r>
            <w:r w:rsidRPr="00C77AB7">
              <w:rPr>
                <w:rFonts w:ascii="Arial" w:hAnsi="Arial" w:cs="Arial"/>
                <w:color w:val="000000"/>
              </w:rPr>
              <w:t xml:space="preserve"> S17-1 </w:t>
            </w:r>
            <w:r w:rsidRPr="00C77AB7">
              <w:rPr>
                <w:rFonts w:ascii="Arial" w:hAnsi="Arial" w:cs="Arial"/>
                <w:i/>
                <w:color w:val="000000"/>
              </w:rPr>
              <w:t>λpir</w:t>
            </w:r>
            <w:r w:rsidRPr="00C77AB7">
              <w:rPr>
                <w:rFonts w:ascii="Arial" w:hAnsi="Arial" w:cs="Arial"/>
                <w:color w:val="000000"/>
              </w:rPr>
              <w:t xml:space="preserve"> + pExchange::∆</w:t>
            </w:r>
            <w:r w:rsidR="006943F0" w:rsidRPr="00C77AB7">
              <w:rPr>
                <w:rFonts w:ascii="Arial" w:hAnsi="Arial" w:cs="Arial"/>
                <w:i/>
                <w:iCs/>
                <w:color w:val="000000"/>
              </w:rPr>
              <w:t>rbr2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C6E10F" w14:textId="42C9BAA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B4A176" w14:textId="5BC3114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L 176</w:t>
            </w:r>
          </w:p>
        </w:tc>
      </w:tr>
      <w:tr w:rsidR="002A1DEF" w:rsidRPr="00C77AB7" w14:paraId="2B1CD3A1" w14:textId="77777777" w:rsidTr="00CF0397">
        <w:trPr>
          <w:cantSplit/>
          <w:trHeight w:val="259"/>
        </w:trPr>
        <w:tc>
          <w:tcPr>
            <w:tcW w:w="5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76B628" w14:textId="457DDCDA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iCs/>
                <w:color w:val="000000"/>
              </w:rPr>
              <w:lastRenderedPageBreak/>
              <w:t>E. coli</w:t>
            </w:r>
            <w:r w:rsidRPr="00C77AB7">
              <w:rPr>
                <w:rFonts w:ascii="Arial" w:hAnsi="Arial" w:cs="Arial"/>
                <w:color w:val="000000"/>
              </w:rPr>
              <w:t xml:space="preserve"> S17-1 </w:t>
            </w:r>
            <w:r w:rsidRPr="00C77AB7">
              <w:rPr>
                <w:rFonts w:ascii="Arial" w:hAnsi="Arial" w:cs="Arial"/>
                <w:i/>
                <w:color w:val="000000"/>
              </w:rPr>
              <w:t>λpir</w:t>
            </w:r>
            <w:r w:rsidRPr="00C77AB7">
              <w:rPr>
                <w:rFonts w:ascii="Arial" w:hAnsi="Arial" w:cs="Arial"/>
                <w:color w:val="000000"/>
              </w:rPr>
              <w:t xml:space="preserve"> + pExchange::∆</w:t>
            </w:r>
            <w:r w:rsidR="006943F0" w:rsidRPr="00C77AB7">
              <w:rPr>
                <w:rFonts w:ascii="Arial" w:hAnsi="Arial" w:cs="Arial"/>
                <w:i/>
                <w:iCs/>
                <w:color w:val="000000"/>
              </w:rPr>
              <w:t>rbr1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3701E8" w14:textId="500A843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511844" w14:textId="657BF63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L 179</w:t>
            </w:r>
          </w:p>
        </w:tc>
      </w:tr>
      <w:tr w:rsidR="002A1DEF" w:rsidRPr="00C77AB7" w14:paraId="242C1AB6" w14:textId="77777777" w:rsidTr="00CF0397">
        <w:trPr>
          <w:cantSplit/>
          <w:trHeight w:val="259"/>
        </w:trPr>
        <w:tc>
          <w:tcPr>
            <w:tcW w:w="5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812F96" w14:textId="3838B0BA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>B. theta ∆tdk</w:t>
            </w:r>
            <w:r w:rsidRPr="00C77AB7">
              <w:rPr>
                <w:rFonts w:ascii="Arial" w:hAnsi="Arial" w:cs="Arial"/>
                <w:color w:val="000000"/>
              </w:rPr>
              <w:t xml:space="preserve"> BT_2414→BT_0517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B7198" w14:textId="3E7E26C4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11C7D5" w14:textId="5FA07E4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WZ911</w:t>
            </w:r>
          </w:p>
        </w:tc>
      </w:tr>
      <w:tr w:rsidR="002A1DEF" w:rsidRPr="00C77AB7" w14:paraId="06361B64" w14:textId="77777777" w:rsidTr="00CF0397">
        <w:trPr>
          <w:cantSplit/>
          <w:trHeight w:val="259"/>
        </w:trPr>
        <w:tc>
          <w:tcPr>
            <w:tcW w:w="51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162C47" w14:textId="14AAB280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i/>
                <w:color w:val="000000"/>
              </w:rPr>
              <w:t xml:space="preserve">B. theta </w:t>
            </w:r>
            <w:r w:rsidRPr="00C77AB7">
              <w:rPr>
                <w:rFonts w:ascii="Arial" w:hAnsi="Arial" w:cs="Arial"/>
                <w:color w:val="000000"/>
              </w:rPr>
              <w:t xml:space="preserve">VPI-5482 </w:t>
            </w:r>
            <w:r w:rsidRPr="00C77AB7">
              <w:rPr>
                <w:rFonts w:ascii="Arial" w:hAnsi="Arial" w:cs="Arial"/>
                <w:i/>
                <w:color w:val="000000"/>
              </w:rPr>
              <w:t>∆tdk</w:t>
            </w:r>
            <w:r w:rsidRPr="00C77AB7">
              <w:rPr>
                <w:rFonts w:ascii="Arial" w:hAnsi="Arial" w:cs="Arial"/>
                <w:color w:val="000000"/>
              </w:rPr>
              <w:t xml:space="preserve"> (pNBU2-tetQ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D871F" w14:textId="08A1F45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25763F" w14:textId="2B18764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WZ1334</w:t>
            </w:r>
          </w:p>
        </w:tc>
      </w:tr>
      <w:tr w:rsidR="002A1DEF" w:rsidRPr="00C77AB7" w14:paraId="6174BFB5" w14:textId="77777777" w:rsidTr="00CF0397">
        <w:trPr>
          <w:cantSplit/>
          <w:trHeight w:val="529"/>
        </w:trPr>
        <w:tc>
          <w:tcPr>
            <w:tcW w:w="5189" w:type="dxa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6B96130" w14:textId="22DF4DB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b/>
              </w:rPr>
              <w:t>Chemicals</w:t>
            </w:r>
          </w:p>
        </w:tc>
        <w:tc>
          <w:tcPr>
            <w:tcW w:w="2430" w:type="dxa"/>
          </w:tcPr>
          <w:p w14:paraId="40D25A09" w14:textId="618CBF6B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D4DED0" w14:textId="6F985E0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A1DEF" w:rsidRPr="00C77AB7" w14:paraId="0DECE745" w14:textId="77777777" w:rsidTr="00CF0397">
        <w:trPr>
          <w:cantSplit/>
          <w:trHeight w:val="916"/>
        </w:trPr>
        <w:tc>
          <w:tcPr>
            <w:tcW w:w="5189" w:type="dxa"/>
            <w:vAlign w:val="bottom"/>
          </w:tcPr>
          <w:p w14:paraId="4F9E5A5E" w14:textId="1AA8A430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iCs/>
              </w:rPr>
            </w:pPr>
            <w:r w:rsidRPr="00C77AB7">
              <w:rPr>
                <w:rFonts w:ascii="Arial" w:hAnsi="Arial" w:cs="Arial"/>
                <w:color w:val="000000"/>
              </w:rPr>
              <w:t>Brain Heart Infusion Broth</w:t>
            </w:r>
          </w:p>
        </w:tc>
        <w:tc>
          <w:tcPr>
            <w:tcW w:w="2430" w:type="dxa"/>
            <w:vAlign w:val="bottom"/>
          </w:tcPr>
          <w:p w14:paraId="08FDA0CB" w14:textId="52AF755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Becton, Dickinson and Company</w:t>
            </w:r>
          </w:p>
        </w:tc>
        <w:tc>
          <w:tcPr>
            <w:tcW w:w="2070" w:type="dxa"/>
            <w:vAlign w:val="bottom"/>
          </w:tcPr>
          <w:p w14:paraId="050E3AA8" w14:textId="303480E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237200</w:t>
            </w:r>
          </w:p>
        </w:tc>
      </w:tr>
      <w:tr w:rsidR="002A1DEF" w:rsidRPr="00C77AB7" w14:paraId="17907889" w14:textId="77777777" w:rsidTr="00CF0397">
        <w:trPr>
          <w:cantSplit/>
          <w:trHeight w:val="313"/>
        </w:trPr>
        <w:tc>
          <w:tcPr>
            <w:tcW w:w="5189" w:type="dxa"/>
            <w:vAlign w:val="bottom"/>
          </w:tcPr>
          <w:p w14:paraId="00F0BB26" w14:textId="0CA05E7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i/>
              </w:rPr>
            </w:pPr>
            <w:r w:rsidRPr="00C77AB7">
              <w:rPr>
                <w:rFonts w:ascii="Arial" w:hAnsi="Arial" w:cs="Arial"/>
                <w:color w:val="000000"/>
              </w:rPr>
              <w:t>Agar</w:t>
            </w:r>
          </w:p>
        </w:tc>
        <w:tc>
          <w:tcPr>
            <w:tcW w:w="2430" w:type="dxa"/>
            <w:vAlign w:val="bottom"/>
          </w:tcPr>
          <w:p w14:paraId="2E485747" w14:textId="4C7A322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Becton, Dickinson and Company</w:t>
            </w:r>
          </w:p>
        </w:tc>
        <w:tc>
          <w:tcPr>
            <w:tcW w:w="2070" w:type="dxa"/>
            <w:vAlign w:val="bottom"/>
          </w:tcPr>
          <w:p w14:paraId="28491AA8" w14:textId="06E1EFB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214010</w:t>
            </w:r>
          </w:p>
        </w:tc>
      </w:tr>
      <w:tr w:rsidR="002A1DEF" w:rsidRPr="00C77AB7" w14:paraId="5C488267" w14:textId="77777777" w:rsidTr="00CF0397">
        <w:trPr>
          <w:cantSplit/>
          <w:trHeight w:val="313"/>
        </w:trPr>
        <w:tc>
          <w:tcPr>
            <w:tcW w:w="5189" w:type="dxa"/>
            <w:vAlign w:val="bottom"/>
          </w:tcPr>
          <w:p w14:paraId="2FDE3565" w14:textId="4A5A294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i/>
              </w:rPr>
            </w:pPr>
            <w:r w:rsidRPr="00C77AB7">
              <w:rPr>
                <w:rFonts w:ascii="Arial" w:hAnsi="Arial" w:cs="Arial"/>
                <w:color w:val="000000"/>
              </w:rPr>
              <w:t>Luria-Bertani (LB) Broth</w:t>
            </w:r>
          </w:p>
        </w:tc>
        <w:tc>
          <w:tcPr>
            <w:tcW w:w="2430" w:type="dxa"/>
            <w:vAlign w:val="bottom"/>
          </w:tcPr>
          <w:p w14:paraId="7AB33DC1" w14:textId="0DB1508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Becton, Dickinson and Company</w:t>
            </w:r>
          </w:p>
        </w:tc>
        <w:tc>
          <w:tcPr>
            <w:tcW w:w="2070" w:type="dxa"/>
            <w:vAlign w:val="bottom"/>
          </w:tcPr>
          <w:p w14:paraId="4954FBB1" w14:textId="2A219D2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244620</w:t>
            </w:r>
          </w:p>
        </w:tc>
      </w:tr>
      <w:tr w:rsidR="002A1DEF" w:rsidRPr="00C77AB7" w14:paraId="335A677B" w14:textId="77777777" w:rsidTr="00CF0397">
        <w:trPr>
          <w:cantSplit/>
          <w:trHeight w:val="1375"/>
        </w:trPr>
        <w:tc>
          <w:tcPr>
            <w:tcW w:w="5189" w:type="dxa"/>
            <w:vAlign w:val="bottom"/>
          </w:tcPr>
          <w:p w14:paraId="54710A4C" w14:textId="41CFF389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iCs/>
              </w:rPr>
            </w:pPr>
            <w:r w:rsidRPr="00C77AB7">
              <w:rPr>
                <w:rFonts w:ascii="Arial" w:hAnsi="Arial" w:cs="Arial"/>
                <w:color w:val="000000"/>
              </w:rPr>
              <w:t>LB Agar, Miller (Luria-Bertani)</w:t>
            </w:r>
          </w:p>
        </w:tc>
        <w:tc>
          <w:tcPr>
            <w:tcW w:w="2430" w:type="dxa"/>
            <w:vAlign w:val="bottom"/>
          </w:tcPr>
          <w:p w14:paraId="0FA4E359" w14:textId="677D1B3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Becton, Dickinson and Company</w:t>
            </w:r>
          </w:p>
        </w:tc>
        <w:tc>
          <w:tcPr>
            <w:tcW w:w="2070" w:type="dxa"/>
            <w:vAlign w:val="bottom"/>
          </w:tcPr>
          <w:p w14:paraId="43B289B9" w14:textId="357CD32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244510</w:t>
            </w:r>
          </w:p>
        </w:tc>
      </w:tr>
      <w:tr w:rsidR="002A1DEF" w:rsidRPr="00C77AB7" w14:paraId="6E2EABC8" w14:textId="77777777" w:rsidTr="00CF0397">
        <w:trPr>
          <w:cantSplit/>
          <w:trHeight w:val="1600"/>
        </w:trPr>
        <w:tc>
          <w:tcPr>
            <w:tcW w:w="5189" w:type="dxa"/>
            <w:vAlign w:val="bottom"/>
          </w:tcPr>
          <w:p w14:paraId="56EB5D0B" w14:textId="10BD0A5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Menadione (Vitamin K3)</w:t>
            </w:r>
          </w:p>
        </w:tc>
        <w:tc>
          <w:tcPr>
            <w:tcW w:w="2430" w:type="dxa"/>
            <w:vAlign w:val="bottom"/>
          </w:tcPr>
          <w:p w14:paraId="1E5D441E" w14:textId="3F423B3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7B0AF38F" w14:textId="6AE5983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M5625-25G</w:t>
            </w:r>
          </w:p>
        </w:tc>
      </w:tr>
      <w:tr w:rsidR="002A1DEF" w:rsidRPr="00C77AB7" w14:paraId="780EC5B5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F811B29" w14:textId="050E93BD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Hemin, from Porcine, &gt;96% (HPLC)</w:t>
            </w:r>
          </w:p>
        </w:tc>
        <w:tc>
          <w:tcPr>
            <w:tcW w:w="2430" w:type="dxa"/>
            <w:vAlign w:val="bottom"/>
          </w:tcPr>
          <w:p w14:paraId="66FB9EFA" w14:textId="1B466DE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5E0EC7AB" w14:textId="77F26817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51280-1G</w:t>
            </w:r>
          </w:p>
        </w:tc>
      </w:tr>
      <w:tr w:rsidR="002A1DEF" w:rsidRPr="00C77AB7" w14:paraId="67F3BF8A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421EA2AD" w14:textId="1CA4D764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Erythromycin</w:t>
            </w:r>
          </w:p>
        </w:tc>
        <w:tc>
          <w:tcPr>
            <w:tcW w:w="2430" w:type="dxa"/>
            <w:vAlign w:val="bottom"/>
          </w:tcPr>
          <w:p w14:paraId="2C539406" w14:textId="28C3B95D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cros Organics</w:t>
            </w:r>
          </w:p>
        </w:tc>
        <w:tc>
          <w:tcPr>
            <w:tcW w:w="2070" w:type="dxa"/>
            <w:vAlign w:val="bottom"/>
          </w:tcPr>
          <w:p w14:paraId="1D628778" w14:textId="742566BF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227330250</w:t>
            </w:r>
          </w:p>
        </w:tc>
      </w:tr>
      <w:tr w:rsidR="002A1DEF" w:rsidRPr="00C77AB7" w14:paraId="5E145754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BF5351C" w14:textId="0B0673F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Tetracycline</w:t>
            </w:r>
          </w:p>
        </w:tc>
        <w:tc>
          <w:tcPr>
            <w:tcW w:w="2430" w:type="dxa"/>
            <w:vAlign w:val="bottom"/>
          </w:tcPr>
          <w:p w14:paraId="590318DC" w14:textId="07F7422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lfa Aesar</w:t>
            </w:r>
          </w:p>
        </w:tc>
        <w:tc>
          <w:tcPr>
            <w:tcW w:w="2070" w:type="dxa"/>
            <w:vAlign w:val="bottom"/>
          </w:tcPr>
          <w:p w14:paraId="66DD97C5" w14:textId="663FDA5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B21408-22</w:t>
            </w:r>
          </w:p>
        </w:tc>
      </w:tr>
      <w:tr w:rsidR="002A1DEF" w:rsidRPr="00C77AB7" w14:paraId="51DC9209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4D670788" w14:textId="3AA8BEB5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Chloramphenicol</w:t>
            </w:r>
          </w:p>
        </w:tc>
        <w:tc>
          <w:tcPr>
            <w:tcW w:w="2430" w:type="dxa"/>
            <w:vAlign w:val="bottom"/>
          </w:tcPr>
          <w:p w14:paraId="0498DA54" w14:textId="76A903F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Fisher Scientific</w:t>
            </w:r>
          </w:p>
        </w:tc>
        <w:tc>
          <w:tcPr>
            <w:tcW w:w="2070" w:type="dxa"/>
            <w:vAlign w:val="bottom"/>
          </w:tcPr>
          <w:p w14:paraId="76FC8DE5" w14:textId="4D08F464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BP904100</w:t>
            </w:r>
          </w:p>
        </w:tc>
      </w:tr>
      <w:tr w:rsidR="002A1DEF" w:rsidRPr="00C77AB7" w14:paraId="4F920DFF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15DB4940" w14:textId="38BB255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lastRenderedPageBreak/>
              <w:t>Cefoxitin sodium salt</w:t>
            </w:r>
          </w:p>
        </w:tc>
        <w:tc>
          <w:tcPr>
            <w:tcW w:w="2430" w:type="dxa"/>
            <w:vAlign w:val="bottom"/>
          </w:tcPr>
          <w:p w14:paraId="1895D7E5" w14:textId="0BFF5D4D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FF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Fisher Scientific</w:t>
            </w:r>
          </w:p>
        </w:tc>
        <w:tc>
          <w:tcPr>
            <w:tcW w:w="2070" w:type="dxa"/>
            <w:vAlign w:val="bottom"/>
          </w:tcPr>
          <w:p w14:paraId="47883625" w14:textId="623A3A6A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VC00021</w:t>
            </w:r>
          </w:p>
        </w:tc>
      </w:tr>
      <w:tr w:rsidR="002A1DEF" w:rsidRPr="00C77AB7" w14:paraId="56B3423F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312FC056" w14:textId="6EDFD34A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Carbenicillin disodium salt</w:t>
            </w:r>
          </w:p>
        </w:tc>
        <w:tc>
          <w:tcPr>
            <w:tcW w:w="2430" w:type="dxa"/>
            <w:vAlign w:val="bottom"/>
          </w:tcPr>
          <w:p w14:paraId="0FF26EC6" w14:textId="1BB9B57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VWR</w:t>
            </w:r>
          </w:p>
        </w:tc>
        <w:tc>
          <w:tcPr>
            <w:tcW w:w="2070" w:type="dxa"/>
            <w:vAlign w:val="bottom"/>
          </w:tcPr>
          <w:p w14:paraId="62905900" w14:textId="3E73928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J358</w:t>
            </w:r>
          </w:p>
        </w:tc>
      </w:tr>
      <w:tr w:rsidR="002A1DEF" w:rsidRPr="00C77AB7" w14:paraId="610AA51C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1C8E6740" w14:textId="36291AB6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5-Fluoro-2′-deoxyuridine (FUdR)</w:t>
            </w:r>
          </w:p>
        </w:tc>
        <w:tc>
          <w:tcPr>
            <w:tcW w:w="2430" w:type="dxa"/>
            <w:vAlign w:val="bottom"/>
          </w:tcPr>
          <w:p w14:paraId="1E1BCC35" w14:textId="32EFE901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Chem-Impex</w:t>
            </w:r>
          </w:p>
        </w:tc>
        <w:tc>
          <w:tcPr>
            <w:tcW w:w="2070" w:type="dxa"/>
            <w:vAlign w:val="bottom"/>
          </w:tcPr>
          <w:p w14:paraId="2B75CB72" w14:textId="4E173142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867</w:t>
            </w:r>
          </w:p>
        </w:tc>
      </w:tr>
      <w:tr w:rsidR="002A1DEF" w:rsidRPr="00C77AB7" w14:paraId="238FF1CC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36013E48" w14:textId="4EC89DA7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Gibson Assembly Master Mix</w:t>
            </w:r>
          </w:p>
        </w:tc>
        <w:tc>
          <w:tcPr>
            <w:tcW w:w="2430" w:type="dxa"/>
            <w:vAlign w:val="bottom"/>
          </w:tcPr>
          <w:p w14:paraId="68BF305D" w14:textId="3160F3F8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New England Biolabs</w:t>
            </w:r>
          </w:p>
        </w:tc>
        <w:tc>
          <w:tcPr>
            <w:tcW w:w="2070" w:type="dxa"/>
            <w:vAlign w:val="bottom"/>
          </w:tcPr>
          <w:p w14:paraId="09AF4252" w14:textId="0CA46366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E2611L</w:t>
            </w:r>
          </w:p>
        </w:tc>
      </w:tr>
      <w:tr w:rsidR="002A1DEF" w:rsidRPr="00C77AB7" w14:paraId="1BFC1F47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43BE6D0" w14:textId="1986061E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denosine 5′-triphosphate</w:t>
            </w:r>
          </w:p>
        </w:tc>
        <w:tc>
          <w:tcPr>
            <w:tcW w:w="2430" w:type="dxa"/>
            <w:vAlign w:val="bottom"/>
          </w:tcPr>
          <w:p w14:paraId="6912B33E" w14:textId="45A55A0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0D735121" w14:textId="737ABF8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2383</w:t>
            </w:r>
          </w:p>
        </w:tc>
      </w:tr>
      <w:tr w:rsidR="002A1DEF" w:rsidRPr="00C77AB7" w14:paraId="045D1EF4" w14:textId="77777777" w:rsidTr="00CF0397">
        <w:trPr>
          <w:cantSplit/>
          <w:trHeight w:val="259"/>
        </w:trPr>
        <w:tc>
          <w:tcPr>
            <w:tcW w:w="5189" w:type="dxa"/>
            <w:vAlign w:val="center"/>
          </w:tcPr>
          <w:p w14:paraId="3248BACA" w14:textId="3C7C7C3E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Methanol, anhydrous, 99.8%</w:t>
            </w:r>
          </w:p>
        </w:tc>
        <w:tc>
          <w:tcPr>
            <w:tcW w:w="2430" w:type="dxa"/>
            <w:vAlign w:val="bottom"/>
          </w:tcPr>
          <w:p w14:paraId="2B32A29D" w14:textId="218876D6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Fisher Scientific</w:t>
            </w:r>
          </w:p>
        </w:tc>
        <w:tc>
          <w:tcPr>
            <w:tcW w:w="2070" w:type="dxa"/>
            <w:vAlign w:val="bottom"/>
          </w:tcPr>
          <w:p w14:paraId="50952299" w14:textId="3D0A4AD1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322415</w:t>
            </w:r>
          </w:p>
        </w:tc>
      </w:tr>
      <w:tr w:rsidR="002A1DEF" w:rsidRPr="00C77AB7" w14:paraId="519348B1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379222E" w14:textId="4EE513FC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Tris(hydroxymethyl)aminomethane (TRIS, Trometamol)</w:t>
            </w:r>
          </w:p>
        </w:tc>
        <w:tc>
          <w:tcPr>
            <w:tcW w:w="2430" w:type="dxa"/>
            <w:vAlign w:val="bottom"/>
          </w:tcPr>
          <w:p w14:paraId="5920E047" w14:textId="453C7F24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lfa Aesar</w:t>
            </w:r>
          </w:p>
        </w:tc>
        <w:tc>
          <w:tcPr>
            <w:tcW w:w="2070" w:type="dxa"/>
            <w:vAlign w:val="bottom"/>
          </w:tcPr>
          <w:p w14:paraId="5D48EC04" w14:textId="3CE664B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J65594</w:t>
            </w:r>
          </w:p>
        </w:tc>
      </w:tr>
      <w:tr w:rsidR="002A1DEF" w:rsidRPr="00C77AB7" w14:paraId="4F624A04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1A589614" w14:textId="6DB1A141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Pyruvate kinase from rabbit muscle</w:t>
            </w:r>
          </w:p>
        </w:tc>
        <w:tc>
          <w:tcPr>
            <w:tcW w:w="2430" w:type="dxa"/>
            <w:vAlign w:val="bottom"/>
          </w:tcPr>
          <w:p w14:paraId="538246B2" w14:textId="52843B57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47DEF4CD" w14:textId="35E554B1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P1506</w:t>
            </w:r>
          </w:p>
        </w:tc>
      </w:tr>
      <w:tr w:rsidR="002A1DEF" w:rsidRPr="00C77AB7" w14:paraId="349A180F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8BE6ABA" w14:textId="1E0EDB1B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Phosphoenolpyruvate (PEP)</w:t>
            </w:r>
          </w:p>
        </w:tc>
        <w:tc>
          <w:tcPr>
            <w:tcW w:w="2430" w:type="dxa"/>
            <w:vAlign w:val="bottom"/>
          </w:tcPr>
          <w:p w14:paraId="0C110AEF" w14:textId="62D1B8D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04DD307F" w14:textId="5BDD3A0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P0564</w:t>
            </w:r>
          </w:p>
        </w:tc>
      </w:tr>
      <w:tr w:rsidR="002A1DEF" w:rsidRPr="00C77AB7" w14:paraId="51E28191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1699B977" w14:textId="2358BC0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C77AB7">
              <w:rPr>
                <w:rFonts w:ascii="Arial" w:hAnsi="Arial" w:cs="Arial"/>
                <w:color w:val="000000"/>
              </w:rPr>
              <w:t>Dodecyltrimethylammonium bromide (DTAB)</w:t>
            </w:r>
          </w:p>
        </w:tc>
        <w:tc>
          <w:tcPr>
            <w:tcW w:w="2430" w:type="dxa"/>
            <w:vAlign w:val="bottom"/>
          </w:tcPr>
          <w:p w14:paraId="226CBEAF" w14:textId="2EA8BFC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40DBF8BF" w14:textId="096FE7F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C77AB7">
              <w:rPr>
                <w:rFonts w:ascii="Arial" w:hAnsi="Arial" w:cs="Arial"/>
                <w:color w:val="000000"/>
              </w:rPr>
              <w:t>D8638</w:t>
            </w:r>
          </w:p>
        </w:tc>
      </w:tr>
      <w:tr w:rsidR="002A1DEF" w:rsidRPr="00C77AB7" w14:paraId="6DAB60ED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9916AC5" w14:textId="22B7285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BS</w:t>
            </w:r>
          </w:p>
        </w:tc>
        <w:tc>
          <w:tcPr>
            <w:tcW w:w="2430" w:type="dxa"/>
            <w:vAlign w:val="bottom"/>
          </w:tcPr>
          <w:p w14:paraId="5AB9F243" w14:textId="7929893A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2A8FE75B" w14:textId="2DD203AA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38135</w:t>
            </w:r>
          </w:p>
        </w:tc>
      </w:tr>
      <w:tr w:rsidR="002A1DEF" w:rsidRPr="00C77AB7" w14:paraId="25A9D80C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2B26041" w14:textId="669519C4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7AB7">
              <w:rPr>
                <w:rFonts w:ascii="Arial" w:hAnsi="Arial" w:cs="Arial"/>
                <w:color w:val="000000"/>
              </w:rPr>
              <w:t>Chloroform, anhydrous, &gt;99%</w:t>
            </w:r>
          </w:p>
        </w:tc>
        <w:tc>
          <w:tcPr>
            <w:tcW w:w="2430" w:type="dxa"/>
            <w:vAlign w:val="bottom"/>
          </w:tcPr>
          <w:p w14:paraId="702376B3" w14:textId="08BECFDB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1B8DB01C" w14:textId="67E8263D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288306-1L</w:t>
            </w:r>
          </w:p>
        </w:tc>
      </w:tr>
      <w:tr w:rsidR="002A1DEF" w:rsidRPr="00C77AB7" w14:paraId="20CF50E7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FD20ED6" w14:textId="09D9B4BA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Chloroform</w:t>
            </w:r>
          </w:p>
        </w:tc>
        <w:tc>
          <w:tcPr>
            <w:tcW w:w="2430" w:type="dxa"/>
            <w:vAlign w:val="bottom"/>
          </w:tcPr>
          <w:p w14:paraId="389016B6" w14:textId="3E3732A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0AC41E69" w14:textId="68DF66A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C2432</w:t>
            </w:r>
          </w:p>
        </w:tc>
      </w:tr>
      <w:tr w:rsidR="002A1DEF" w:rsidRPr="00C77AB7" w14:paraId="1ED72E43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4C5F6E95" w14:textId="297BBBA4" w:rsidR="002A1DEF" w:rsidRPr="00C77AB7" w:rsidRDefault="002A1DEF" w:rsidP="002A1DEF">
            <w:pPr>
              <w:tabs>
                <w:tab w:val="center" w:pos="4680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β-Nicotinamide adenine dinucleotide</w:t>
            </w:r>
          </w:p>
        </w:tc>
        <w:tc>
          <w:tcPr>
            <w:tcW w:w="2430" w:type="dxa"/>
            <w:vAlign w:val="bottom"/>
          </w:tcPr>
          <w:p w14:paraId="04221A9B" w14:textId="734F669D" w:rsidR="002A1DEF" w:rsidRPr="00C77AB7" w:rsidRDefault="002A1DEF" w:rsidP="002A1DEF">
            <w:pPr>
              <w:tabs>
                <w:tab w:val="center" w:pos="4680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2B6362EF" w14:textId="22E7EF7B" w:rsidR="002A1DEF" w:rsidRPr="00C77AB7" w:rsidRDefault="002A1DEF" w:rsidP="002A1DEF">
            <w:pPr>
              <w:tabs>
                <w:tab w:val="center" w:pos="4680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N8285</w:t>
            </w:r>
          </w:p>
        </w:tc>
      </w:tr>
      <w:tr w:rsidR="002A1DEF" w:rsidRPr="00C77AB7" w14:paraId="07183829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40168619" w14:textId="0C51B12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ethyl viologen</w:t>
            </w:r>
          </w:p>
        </w:tc>
        <w:tc>
          <w:tcPr>
            <w:tcW w:w="2430" w:type="dxa"/>
            <w:vAlign w:val="bottom"/>
          </w:tcPr>
          <w:p w14:paraId="3B234B0B" w14:textId="4850199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cros Organics</w:t>
            </w:r>
          </w:p>
        </w:tc>
        <w:tc>
          <w:tcPr>
            <w:tcW w:w="2070" w:type="dxa"/>
            <w:vAlign w:val="bottom"/>
          </w:tcPr>
          <w:p w14:paraId="5402B64B" w14:textId="7B9CA72C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227320050</w:t>
            </w:r>
          </w:p>
        </w:tc>
      </w:tr>
      <w:tr w:rsidR="002A1DEF" w:rsidRPr="00C77AB7" w14:paraId="75F5FDDC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472F395D" w14:textId="263D8EEF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Nickel Chloride Hexahydrate</w:t>
            </w:r>
          </w:p>
        </w:tc>
        <w:tc>
          <w:tcPr>
            <w:tcW w:w="2430" w:type="dxa"/>
            <w:vAlign w:val="bottom"/>
          </w:tcPr>
          <w:p w14:paraId="79B86EA9" w14:textId="1B1B9AE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P Biomedicals</w:t>
            </w:r>
          </w:p>
        </w:tc>
        <w:tc>
          <w:tcPr>
            <w:tcW w:w="2070" w:type="dxa"/>
            <w:vAlign w:val="bottom"/>
          </w:tcPr>
          <w:p w14:paraId="337A4D58" w14:textId="078F5482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219471380</w:t>
            </w:r>
          </w:p>
        </w:tc>
      </w:tr>
      <w:tr w:rsidR="002A1DEF" w:rsidRPr="00C77AB7" w14:paraId="5D393C36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918D967" w14:textId="2B13BFBA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odium bicarbonate</w:t>
            </w:r>
          </w:p>
        </w:tc>
        <w:tc>
          <w:tcPr>
            <w:tcW w:w="2430" w:type="dxa"/>
            <w:vAlign w:val="bottom"/>
          </w:tcPr>
          <w:p w14:paraId="4959479E" w14:textId="67A60A92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011D5457" w14:textId="0DF3B536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6014</w:t>
            </w:r>
          </w:p>
        </w:tc>
      </w:tr>
      <w:tr w:rsidR="002A1DEF" w:rsidRPr="00C77AB7" w14:paraId="23A35E00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7C7BCB4" w14:textId="751BD67B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L-glutamine</w:t>
            </w:r>
          </w:p>
        </w:tc>
        <w:tc>
          <w:tcPr>
            <w:tcW w:w="2430" w:type="dxa"/>
            <w:vAlign w:val="bottom"/>
          </w:tcPr>
          <w:p w14:paraId="449F4FEF" w14:textId="487C4102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2ECA581F" w14:textId="09106CB8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G3126</w:t>
            </w:r>
          </w:p>
        </w:tc>
      </w:tr>
      <w:tr w:rsidR="002A1DEF" w:rsidRPr="00C77AB7" w14:paraId="317A2C50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4D59FD71" w14:textId="45D628EB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DTT [DL-Dithiothreitol]</w:t>
            </w:r>
          </w:p>
        </w:tc>
        <w:tc>
          <w:tcPr>
            <w:tcW w:w="2430" w:type="dxa"/>
            <w:vAlign w:val="bottom"/>
          </w:tcPr>
          <w:p w14:paraId="105CB0EB" w14:textId="64433ADE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RPI</w:t>
            </w:r>
          </w:p>
        </w:tc>
        <w:tc>
          <w:tcPr>
            <w:tcW w:w="2070" w:type="dxa"/>
            <w:vAlign w:val="bottom"/>
          </w:tcPr>
          <w:p w14:paraId="4EFBEB2E" w14:textId="781F2CD7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D11000</w:t>
            </w:r>
          </w:p>
        </w:tc>
      </w:tr>
      <w:tr w:rsidR="002A1DEF" w:rsidRPr="00C77AB7" w14:paraId="70CFE593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3702C26B" w14:textId="5855C89A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lastRenderedPageBreak/>
              <w:t>Hydroxylamine hydrochloride</w:t>
            </w:r>
          </w:p>
        </w:tc>
        <w:tc>
          <w:tcPr>
            <w:tcW w:w="2430" w:type="dxa"/>
            <w:vAlign w:val="bottom"/>
          </w:tcPr>
          <w:p w14:paraId="7FE9560A" w14:textId="3442B36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3596AF4D" w14:textId="4EF3FDC3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159417</w:t>
            </w:r>
          </w:p>
        </w:tc>
      </w:tr>
      <w:tr w:rsidR="002A1DEF" w:rsidRPr="00C77AB7" w14:paraId="33EBDF83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2A738FA" w14:textId="015AF0E5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odium carbonate</w:t>
            </w:r>
          </w:p>
        </w:tc>
        <w:tc>
          <w:tcPr>
            <w:tcW w:w="2430" w:type="dxa"/>
            <w:vAlign w:val="bottom"/>
          </w:tcPr>
          <w:p w14:paraId="1441C356" w14:textId="18D82682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39EF7F1A" w14:textId="374A0E3D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223530</w:t>
            </w:r>
          </w:p>
        </w:tc>
      </w:tr>
      <w:tr w:rsidR="002A1DEF" w:rsidRPr="00C77AB7" w14:paraId="3C544AA5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AEA80F9" w14:textId="2F11044E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2,3-Butanedione monoxime</w:t>
            </w:r>
          </w:p>
        </w:tc>
        <w:tc>
          <w:tcPr>
            <w:tcW w:w="2430" w:type="dxa"/>
            <w:vAlign w:val="bottom"/>
          </w:tcPr>
          <w:p w14:paraId="1162CF3D" w14:textId="3ADEE0CE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16B51787" w14:textId="136308B8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B0753</w:t>
            </w:r>
          </w:p>
        </w:tc>
      </w:tr>
      <w:tr w:rsidR="002A1DEF" w:rsidRPr="00C77AB7" w14:paraId="194575D1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8C0630D" w14:textId="59523211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ntipyrine</w:t>
            </w:r>
          </w:p>
        </w:tc>
        <w:tc>
          <w:tcPr>
            <w:tcW w:w="2430" w:type="dxa"/>
            <w:vAlign w:val="bottom"/>
          </w:tcPr>
          <w:p w14:paraId="57A4ABA9" w14:textId="41578AF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635A463D" w14:textId="567C23CA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5882</w:t>
            </w:r>
          </w:p>
        </w:tc>
      </w:tr>
      <w:tr w:rsidR="002A1DEF" w:rsidRPr="00C77AB7" w14:paraId="14C3B01D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18C59CBC" w14:textId="7375DD56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Carbamyl phosphate disodium salt</w:t>
            </w:r>
          </w:p>
        </w:tc>
        <w:tc>
          <w:tcPr>
            <w:tcW w:w="2430" w:type="dxa"/>
            <w:vAlign w:val="bottom"/>
          </w:tcPr>
          <w:p w14:paraId="701A888C" w14:textId="0BB92E1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44F5622A" w14:textId="5A2A2050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C4135</w:t>
            </w:r>
          </w:p>
        </w:tc>
      </w:tr>
      <w:tr w:rsidR="002A1DEF" w:rsidRPr="00C77AB7" w14:paraId="6FFE1F4E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32480D9F" w14:textId="1D2695D9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cetonitrile</w:t>
            </w:r>
          </w:p>
        </w:tc>
        <w:tc>
          <w:tcPr>
            <w:tcW w:w="2430" w:type="dxa"/>
            <w:vAlign w:val="bottom"/>
          </w:tcPr>
          <w:p w14:paraId="113F5260" w14:textId="6C4F782D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EMD Millipore</w:t>
            </w:r>
          </w:p>
        </w:tc>
        <w:tc>
          <w:tcPr>
            <w:tcW w:w="2070" w:type="dxa"/>
            <w:vAlign w:val="bottom"/>
          </w:tcPr>
          <w:p w14:paraId="4547D689" w14:textId="3FC24817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X0156</w:t>
            </w:r>
          </w:p>
        </w:tc>
      </w:tr>
      <w:tr w:rsidR="002A1DEF" w:rsidRPr="00C77AB7" w14:paraId="710D6E5D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303F5DD" w14:textId="1B5469DB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mmonium bicarbonate</w:t>
            </w:r>
          </w:p>
        </w:tc>
        <w:tc>
          <w:tcPr>
            <w:tcW w:w="2430" w:type="dxa"/>
            <w:vAlign w:val="bottom"/>
          </w:tcPr>
          <w:p w14:paraId="49FBE2F2" w14:textId="106DC5B0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5F3E3894" w14:textId="5E459D38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6141</w:t>
            </w:r>
          </w:p>
        </w:tc>
      </w:tr>
      <w:tr w:rsidR="002A1DEF" w:rsidRPr="00C77AB7" w14:paraId="1EA2DED3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2B4FD581" w14:textId="2FAD5499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Formic acid</w:t>
            </w:r>
          </w:p>
        </w:tc>
        <w:tc>
          <w:tcPr>
            <w:tcW w:w="2430" w:type="dxa"/>
            <w:vAlign w:val="bottom"/>
          </w:tcPr>
          <w:p w14:paraId="30BE891C" w14:textId="27933099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Fisher Scientific</w:t>
            </w:r>
          </w:p>
        </w:tc>
        <w:tc>
          <w:tcPr>
            <w:tcW w:w="2070" w:type="dxa"/>
            <w:vAlign w:val="bottom"/>
          </w:tcPr>
          <w:p w14:paraId="189EC972" w14:textId="54BC2E34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117</w:t>
            </w:r>
          </w:p>
        </w:tc>
      </w:tr>
      <w:tr w:rsidR="002A1DEF" w:rsidRPr="00C77AB7" w14:paraId="0C93433C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94B1845" w14:textId="4C45EC1E" w:rsidR="002A1DEF" w:rsidRPr="00C77AB7" w:rsidRDefault="002A1DEF" w:rsidP="002A1DEF">
            <w:pPr>
              <w:tabs>
                <w:tab w:val="center" w:pos="4680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mpicillin</w:t>
            </w:r>
          </w:p>
        </w:tc>
        <w:tc>
          <w:tcPr>
            <w:tcW w:w="2430" w:type="dxa"/>
            <w:vAlign w:val="bottom"/>
          </w:tcPr>
          <w:p w14:paraId="00EF042F" w14:textId="1C82877C" w:rsidR="002A1DEF" w:rsidRPr="00C77AB7" w:rsidRDefault="002A1DEF" w:rsidP="002A1DEF">
            <w:pPr>
              <w:tabs>
                <w:tab w:val="center" w:pos="4680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Cayman Chemical</w:t>
            </w:r>
          </w:p>
        </w:tc>
        <w:tc>
          <w:tcPr>
            <w:tcW w:w="2070" w:type="dxa"/>
            <w:vAlign w:val="bottom"/>
          </w:tcPr>
          <w:p w14:paraId="6C802EE0" w14:textId="175FDECC" w:rsidR="002A1DEF" w:rsidRPr="00C77AB7" w:rsidRDefault="002A1DEF" w:rsidP="002A1DEF">
            <w:pPr>
              <w:tabs>
                <w:tab w:val="center" w:pos="4680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69-52-3</w:t>
            </w:r>
          </w:p>
        </w:tc>
      </w:tr>
      <w:tr w:rsidR="002A1DEF" w:rsidRPr="00C77AB7" w14:paraId="41A20E8E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8871D8E" w14:textId="53F2F7B9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Metronidazole</w:t>
            </w:r>
          </w:p>
        </w:tc>
        <w:tc>
          <w:tcPr>
            <w:tcW w:w="2430" w:type="dxa"/>
            <w:vAlign w:val="bottom"/>
          </w:tcPr>
          <w:p w14:paraId="42859260" w14:textId="2B165637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194D32C9" w14:textId="12F645F0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M3761</w:t>
            </w:r>
          </w:p>
        </w:tc>
      </w:tr>
      <w:tr w:rsidR="002A1DEF" w:rsidRPr="00C77AB7" w14:paraId="325C089D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1D103325" w14:textId="0CE5C662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Vancomycin</w:t>
            </w:r>
          </w:p>
        </w:tc>
        <w:tc>
          <w:tcPr>
            <w:tcW w:w="2430" w:type="dxa"/>
            <w:vAlign w:val="bottom"/>
          </w:tcPr>
          <w:p w14:paraId="1186D428" w14:textId="65F847E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Chem-Impex</w:t>
            </w:r>
          </w:p>
        </w:tc>
        <w:tc>
          <w:tcPr>
            <w:tcW w:w="2070" w:type="dxa"/>
            <w:vAlign w:val="bottom"/>
          </w:tcPr>
          <w:p w14:paraId="7C85C178" w14:textId="00EC8DB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00315</w:t>
            </w:r>
          </w:p>
        </w:tc>
      </w:tr>
      <w:tr w:rsidR="002A1DEF" w:rsidRPr="00C77AB7" w14:paraId="569539BE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FC337CB" w14:textId="047C3842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Neomycin</w:t>
            </w:r>
          </w:p>
        </w:tc>
        <w:tc>
          <w:tcPr>
            <w:tcW w:w="2430" w:type="dxa"/>
            <w:vAlign w:val="bottom"/>
          </w:tcPr>
          <w:p w14:paraId="4F402888" w14:textId="505F0E15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070" w:type="dxa"/>
            <w:vAlign w:val="bottom"/>
          </w:tcPr>
          <w:p w14:paraId="6B5FD5AD" w14:textId="0B1DAE98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974104</w:t>
            </w:r>
          </w:p>
        </w:tc>
      </w:tr>
      <w:tr w:rsidR="002A1DEF" w:rsidRPr="00C77AB7" w14:paraId="5E7C4550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35D51D71" w14:textId="3112AC87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Formalin</w:t>
            </w:r>
          </w:p>
        </w:tc>
        <w:tc>
          <w:tcPr>
            <w:tcW w:w="2430" w:type="dxa"/>
            <w:vAlign w:val="bottom"/>
          </w:tcPr>
          <w:p w14:paraId="4BD755B6" w14:textId="00D921EB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Fisher Scientific</w:t>
            </w:r>
          </w:p>
        </w:tc>
        <w:tc>
          <w:tcPr>
            <w:tcW w:w="2070" w:type="dxa"/>
            <w:vAlign w:val="bottom"/>
          </w:tcPr>
          <w:p w14:paraId="1F0002E8" w14:textId="3128EA7C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F100</w:t>
            </w:r>
          </w:p>
        </w:tc>
      </w:tr>
      <w:tr w:rsidR="002A1DEF" w:rsidRPr="00C77AB7" w14:paraId="6EFEB42F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07BEF65" w14:textId="04C54B15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Tri Reagent®</w:t>
            </w:r>
          </w:p>
        </w:tc>
        <w:tc>
          <w:tcPr>
            <w:tcW w:w="2430" w:type="dxa"/>
            <w:vAlign w:val="bottom"/>
          </w:tcPr>
          <w:p w14:paraId="0D9BCDA9" w14:textId="280E915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46F98F63" w14:textId="5B7483A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T9424</w:t>
            </w:r>
          </w:p>
        </w:tc>
      </w:tr>
      <w:tr w:rsidR="002A1DEF" w:rsidRPr="00C77AB7" w14:paraId="20C81C45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3C536C81" w14:textId="2F252DE4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TURBO DNA-free Kit</w:t>
            </w:r>
          </w:p>
        </w:tc>
        <w:tc>
          <w:tcPr>
            <w:tcW w:w="2430" w:type="dxa"/>
            <w:vAlign w:val="bottom"/>
          </w:tcPr>
          <w:p w14:paraId="67766D66" w14:textId="7AC42E4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mbion</w:t>
            </w:r>
          </w:p>
        </w:tc>
        <w:tc>
          <w:tcPr>
            <w:tcW w:w="2070" w:type="dxa"/>
            <w:vAlign w:val="bottom"/>
          </w:tcPr>
          <w:p w14:paraId="454FC868" w14:textId="687EF750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AM1907</w:t>
            </w:r>
          </w:p>
        </w:tc>
      </w:tr>
      <w:tr w:rsidR="002A1DEF" w:rsidRPr="00C77AB7" w14:paraId="5A380A6B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32B94264" w14:textId="69E29F50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SuperScript VILO cDNA Synthesis Kit</w:t>
            </w:r>
          </w:p>
        </w:tc>
        <w:tc>
          <w:tcPr>
            <w:tcW w:w="2430" w:type="dxa"/>
            <w:vAlign w:val="bottom"/>
          </w:tcPr>
          <w:p w14:paraId="0834D51E" w14:textId="3606A57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070" w:type="dxa"/>
            <w:vAlign w:val="bottom"/>
          </w:tcPr>
          <w:p w14:paraId="6DE08AC1" w14:textId="3805B0AD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11754050</w:t>
            </w:r>
          </w:p>
        </w:tc>
      </w:tr>
      <w:tr w:rsidR="002A1DEF" w:rsidRPr="00C77AB7" w14:paraId="6DA64967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B1B26EC" w14:textId="4D57A168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PowerUp SYBR Green Master Mix</w:t>
            </w:r>
          </w:p>
        </w:tc>
        <w:tc>
          <w:tcPr>
            <w:tcW w:w="2430" w:type="dxa"/>
            <w:vAlign w:val="bottom"/>
          </w:tcPr>
          <w:p w14:paraId="2BB0D219" w14:textId="35D7F457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070" w:type="dxa"/>
            <w:vAlign w:val="bottom"/>
          </w:tcPr>
          <w:p w14:paraId="3978E2EC" w14:textId="38C5741D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 xml:space="preserve">4309155 </w:t>
            </w:r>
          </w:p>
        </w:tc>
      </w:tr>
      <w:tr w:rsidR="002A1DEF" w:rsidRPr="00C77AB7" w14:paraId="53009D91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F99C361" w14:textId="0A045375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Hypoxyprobe Omni Kit (200 mg pimonidazole HCl plus 1 unit of 2627 rabbit antisera)</w:t>
            </w:r>
          </w:p>
        </w:tc>
        <w:tc>
          <w:tcPr>
            <w:tcW w:w="2430" w:type="dxa"/>
            <w:vAlign w:val="bottom"/>
          </w:tcPr>
          <w:p w14:paraId="78E9417E" w14:textId="63025797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Hypoxyprobe</w:t>
            </w:r>
          </w:p>
        </w:tc>
        <w:tc>
          <w:tcPr>
            <w:tcW w:w="2070" w:type="dxa"/>
            <w:vAlign w:val="bottom"/>
          </w:tcPr>
          <w:p w14:paraId="27827649" w14:textId="6BE71C83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HP3-200Kit</w:t>
            </w:r>
          </w:p>
        </w:tc>
      </w:tr>
      <w:tr w:rsidR="002A1DEF" w:rsidRPr="00C77AB7" w14:paraId="0E211C07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46A1A0AC" w14:textId="1C3DB392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lastRenderedPageBreak/>
              <w:t>Hypoxyprobe-Green Kit (100 mg pimonidazole HCl plus 1 unit of 4.3.11.3 mouse FITC-MAb)</w:t>
            </w:r>
          </w:p>
        </w:tc>
        <w:tc>
          <w:tcPr>
            <w:tcW w:w="2430" w:type="dxa"/>
            <w:vAlign w:val="bottom"/>
          </w:tcPr>
          <w:p w14:paraId="419DBFA6" w14:textId="061EA3C3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Hypoxyprobe</w:t>
            </w:r>
          </w:p>
        </w:tc>
        <w:tc>
          <w:tcPr>
            <w:tcW w:w="2070" w:type="dxa"/>
            <w:vAlign w:val="bottom"/>
          </w:tcPr>
          <w:p w14:paraId="5BCE22FD" w14:textId="607D1A66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HP6-100Kit</w:t>
            </w:r>
          </w:p>
        </w:tc>
      </w:tr>
      <w:tr w:rsidR="002A1DEF" w:rsidRPr="00C77AB7" w14:paraId="1C7034CC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BE27EF5" w14:textId="3A6A9B7D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Proteinase K, Molecular Biology Grade, 800 U/mL</w:t>
            </w:r>
          </w:p>
        </w:tc>
        <w:tc>
          <w:tcPr>
            <w:tcW w:w="2430" w:type="dxa"/>
            <w:vAlign w:val="bottom"/>
          </w:tcPr>
          <w:p w14:paraId="3B2D7CE8" w14:textId="26DBDB7C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New England Biolabs</w:t>
            </w:r>
          </w:p>
        </w:tc>
        <w:tc>
          <w:tcPr>
            <w:tcW w:w="2070" w:type="dxa"/>
            <w:vAlign w:val="bottom"/>
          </w:tcPr>
          <w:p w14:paraId="5B1DAC84" w14:textId="5B7FEC0D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P8107S</w:t>
            </w:r>
          </w:p>
        </w:tc>
      </w:tr>
      <w:tr w:rsidR="002A1DEF" w:rsidRPr="00C77AB7" w14:paraId="2AD3B899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4FC5367" w14:textId="558F9DEA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M.O.M. (Mouse on Mouse) Immunodetection Kit, Basic</w:t>
            </w:r>
          </w:p>
        </w:tc>
        <w:tc>
          <w:tcPr>
            <w:tcW w:w="2430" w:type="dxa"/>
            <w:vAlign w:val="bottom"/>
          </w:tcPr>
          <w:p w14:paraId="3F188384" w14:textId="01AA0921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Vector Laboratories</w:t>
            </w:r>
          </w:p>
        </w:tc>
        <w:tc>
          <w:tcPr>
            <w:tcW w:w="2070" w:type="dxa"/>
            <w:vAlign w:val="bottom"/>
          </w:tcPr>
          <w:p w14:paraId="2A7A246A" w14:textId="732CF8C6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color w:val="000000"/>
              </w:rPr>
              <w:t>BMK-2202</w:t>
            </w:r>
          </w:p>
        </w:tc>
      </w:tr>
      <w:tr w:rsidR="002A1DEF" w:rsidRPr="00C77AB7" w14:paraId="53E20365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3E7D04A" w14:textId="02B53F0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-pimonidazole rabbit antisera</w:t>
            </w:r>
          </w:p>
        </w:tc>
        <w:tc>
          <w:tcPr>
            <w:tcW w:w="2430" w:type="dxa"/>
            <w:vAlign w:val="bottom"/>
          </w:tcPr>
          <w:p w14:paraId="4F2E8764" w14:textId="7E3ED7E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Hypoxyprobe</w:t>
            </w:r>
          </w:p>
        </w:tc>
        <w:tc>
          <w:tcPr>
            <w:tcW w:w="2070" w:type="dxa"/>
            <w:vAlign w:val="bottom"/>
          </w:tcPr>
          <w:p w14:paraId="470CDF5E" w14:textId="4BED071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ab2627</w:t>
            </w:r>
          </w:p>
        </w:tc>
      </w:tr>
      <w:tr w:rsidR="002A1DEF" w:rsidRPr="00C77AB7" w14:paraId="2F5E1D52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4647B80F" w14:textId="5F35F637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lexa Fluor 488 goat anti-rabbit secondary antibody</w:t>
            </w:r>
          </w:p>
        </w:tc>
        <w:tc>
          <w:tcPr>
            <w:tcW w:w="2430" w:type="dxa"/>
            <w:vAlign w:val="bottom"/>
          </w:tcPr>
          <w:p w14:paraId="486CF1BD" w14:textId="3433754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Cell Signaling Technology</w:t>
            </w:r>
          </w:p>
        </w:tc>
        <w:tc>
          <w:tcPr>
            <w:tcW w:w="2070" w:type="dxa"/>
            <w:vAlign w:val="bottom"/>
          </w:tcPr>
          <w:p w14:paraId="1682B4C8" w14:textId="3527ABD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4412S</w:t>
            </w:r>
          </w:p>
        </w:tc>
      </w:tr>
      <w:tr w:rsidR="002A1DEF" w:rsidRPr="00C77AB7" w14:paraId="6168E0A9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8713965" w14:textId="4DF9338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Hoechst stain</w:t>
            </w:r>
          </w:p>
        </w:tc>
        <w:tc>
          <w:tcPr>
            <w:tcW w:w="2430" w:type="dxa"/>
            <w:vAlign w:val="bottom"/>
          </w:tcPr>
          <w:p w14:paraId="2AB3DC04" w14:textId="6C3A674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TargetMol</w:t>
            </w:r>
          </w:p>
        </w:tc>
        <w:tc>
          <w:tcPr>
            <w:tcW w:w="2070" w:type="dxa"/>
            <w:vAlign w:val="bottom"/>
          </w:tcPr>
          <w:p w14:paraId="510C56C0" w14:textId="17991990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T21627</w:t>
            </w:r>
          </w:p>
        </w:tc>
      </w:tr>
      <w:tr w:rsidR="002A1DEF" w:rsidRPr="00C77AB7" w14:paraId="33EEA5A4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E3B761B" w14:textId="67766C1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uccinate-d4</w:t>
            </w:r>
          </w:p>
        </w:tc>
        <w:tc>
          <w:tcPr>
            <w:tcW w:w="2430" w:type="dxa"/>
            <w:vAlign w:val="bottom"/>
          </w:tcPr>
          <w:p w14:paraId="1A2EB4F7" w14:textId="451CE8A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0CE12254" w14:textId="0116EB2D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293075</w:t>
            </w:r>
          </w:p>
        </w:tc>
      </w:tr>
      <w:tr w:rsidR="002A1DEF" w:rsidRPr="00C77AB7" w14:paraId="6177DF8C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AB5E52E" w14:textId="6748C4E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yruvate-13C3</w:t>
            </w:r>
          </w:p>
        </w:tc>
        <w:tc>
          <w:tcPr>
            <w:tcW w:w="2430" w:type="dxa"/>
            <w:vAlign w:val="bottom"/>
          </w:tcPr>
          <w:p w14:paraId="5F260F18" w14:textId="6DB6F4E3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521DEF73" w14:textId="1EDD906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490733</w:t>
            </w:r>
          </w:p>
        </w:tc>
      </w:tr>
      <w:tr w:rsidR="002A1DEF" w:rsidRPr="00C77AB7" w14:paraId="7C265FAC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028AFE0C" w14:textId="34F923C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Lactate-13C3</w:t>
            </w:r>
          </w:p>
        </w:tc>
        <w:tc>
          <w:tcPr>
            <w:tcW w:w="2430" w:type="dxa"/>
            <w:vAlign w:val="bottom"/>
          </w:tcPr>
          <w:p w14:paraId="2940B79A" w14:textId="54DE156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32D04CFD" w14:textId="66E9072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MDS0880209</w:t>
            </w:r>
          </w:p>
        </w:tc>
      </w:tr>
      <w:tr w:rsidR="002A1DEF" w:rsidRPr="00C77AB7" w14:paraId="7DF8DE23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2BD44CF9" w14:textId="14C38BF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odium phosphate dibasic (Na2HPO4)</w:t>
            </w:r>
          </w:p>
        </w:tc>
        <w:tc>
          <w:tcPr>
            <w:tcW w:w="2430" w:type="dxa"/>
            <w:vAlign w:val="bottom"/>
          </w:tcPr>
          <w:p w14:paraId="0A99A70E" w14:textId="2CDCD8F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Fisher Scientific</w:t>
            </w:r>
          </w:p>
        </w:tc>
        <w:tc>
          <w:tcPr>
            <w:tcW w:w="2070" w:type="dxa"/>
            <w:vAlign w:val="bottom"/>
          </w:tcPr>
          <w:p w14:paraId="43AA7936" w14:textId="2F7D81C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13437</w:t>
            </w:r>
          </w:p>
        </w:tc>
      </w:tr>
      <w:tr w:rsidR="002A1DEF" w:rsidRPr="00C77AB7" w14:paraId="32937872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2CEA8F27" w14:textId="7CE9AD80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odium phosphate monobasic (NaH2PO4)</w:t>
            </w:r>
          </w:p>
        </w:tc>
        <w:tc>
          <w:tcPr>
            <w:tcW w:w="2430" w:type="dxa"/>
            <w:vAlign w:val="bottom"/>
          </w:tcPr>
          <w:p w14:paraId="3D8288E9" w14:textId="2BB1F66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53CB1FE5" w14:textId="654653E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9638</w:t>
            </w:r>
          </w:p>
        </w:tc>
      </w:tr>
      <w:tr w:rsidR="002A1DEF" w:rsidRPr="00C77AB7" w14:paraId="0C7F9060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5A4B4B85" w14:textId="560EF07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N-(3-Dimethylaminopropyl)-N'-ethylcarbodiimide hydrochloride</w:t>
            </w:r>
          </w:p>
        </w:tc>
        <w:tc>
          <w:tcPr>
            <w:tcW w:w="2430" w:type="dxa"/>
            <w:vAlign w:val="bottom"/>
          </w:tcPr>
          <w:p w14:paraId="159D0669" w14:textId="162BA34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440B9C7F" w14:textId="2323AE6A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03449</w:t>
            </w:r>
          </w:p>
        </w:tc>
      </w:tr>
      <w:tr w:rsidR="002A1DEF" w:rsidRPr="00C77AB7" w14:paraId="262C9674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26F1B99C" w14:textId="2AE6E74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Dansyl hydrazine</w:t>
            </w:r>
          </w:p>
        </w:tc>
        <w:tc>
          <w:tcPr>
            <w:tcW w:w="2430" w:type="dxa"/>
            <w:vAlign w:val="bottom"/>
          </w:tcPr>
          <w:p w14:paraId="226A5A75" w14:textId="7742A52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651D0A9A" w14:textId="52C651E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30434</w:t>
            </w:r>
          </w:p>
        </w:tc>
      </w:tr>
      <w:tr w:rsidR="002A1DEF" w:rsidRPr="00C77AB7" w14:paraId="69EA1E0C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3C1A70A3" w14:textId="1D42216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Trifluoroacetic acid (TFA)</w:t>
            </w:r>
          </w:p>
        </w:tc>
        <w:tc>
          <w:tcPr>
            <w:tcW w:w="2430" w:type="dxa"/>
            <w:vAlign w:val="bottom"/>
          </w:tcPr>
          <w:p w14:paraId="5D5FF0C2" w14:textId="0D08559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44A4309F" w14:textId="13C9692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80457</w:t>
            </w:r>
          </w:p>
        </w:tc>
      </w:tr>
      <w:tr w:rsidR="002A1DEF" w:rsidRPr="00C77AB7" w14:paraId="045CFACB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62647BA3" w14:textId="30D33C4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mmonium formate</w:t>
            </w:r>
          </w:p>
        </w:tc>
        <w:tc>
          <w:tcPr>
            <w:tcW w:w="2430" w:type="dxa"/>
            <w:vAlign w:val="bottom"/>
          </w:tcPr>
          <w:p w14:paraId="43E80604" w14:textId="32BC647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373B98AD" w14:textId="0066AF3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70221</w:t>
            </w:r>
          </w:p>
        </w:tc>
      </w:tr>
      <w:tr w:rsidR="002A1DEF" w:rsidRPr="00C77AB7" w14:paraId="3AE7696A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0102D24" w14:textId="715EBC5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lastRenderedPageBreak/>
              <w:t>L-arginine</w:t>
            </w:r>
          </w:p>
        </w:tc>
        <w:tc>
          <w:tcPr>
            <w:tcW w:w="2430" w:type="dxa"/>
            <w:vAlign w:val="bottom"/>
          </w:tcPr>
          <w:p w14:paraId="37A0B092" w14:textId="01B43BDA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2AA2997F" w14:textId="05181F6D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A5006</w:t>
            </w:r>
          </w:p>
        </w:tc>
      </w:tr>
      <w:tr w:rsidR="002A1DEF" w:rsidRPr="00C77AB7" w14:paraId="1191B2B5" w14:textId="77777777" w:rsidTr="00CF0397">
        <w:trPr>
          <w:cantSplit/>
          <w:trHeight w:val="259"/>
        </w:trPr>
        <w:tc>
          <w:tcPr>
            <w:tcW w:w="5189" w:type="dxa"/>
            <w:vAlign w:val="bottom"/>
          </w:tcPr>
          <w:p w14:paraId="74B2C102" w14:textId="31EBB16D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yridoxal-5-Phosphate Monohydrate</w:t>
            </w:r>
          </w:p>
        </w:tc>
        <w:tc>
          <w:tcPr>
            <w:tcW w:w="2430" w:type="dxa"/>
            <w:vAlign w:val="bottom"/>
          </w:tcPr>
          <w:p w14:paraId="08A36463" w14:textId="7897FC2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070" w:type="dxa"/>
            <w:vAlign w:val="bottom"/>
          </w:tcPr>
          <w:p w14:paraId="7F4EEAC6" w14:textId="3C878110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P20750</w:t>
            </w:r>
          </w:p>
        </w:tc>
      </w:tr>
      <w:tr w:rsidR="002A1DEF" w:rsidRPr="00C77AB7" w14:paraId="255C2882" w14:textId="77777777" w:rsidTr="0026088D">
        <w:trPr>
          <w:cantSplit/>
          <w:trHeight w:val="259"/>
        </w:trPr>
        <w:tc>
          <w:tcPr>
            <w:tcW w:w="5189" w:type="dxa"/>
            <w:shd w:val="clear" w:color="auto" w:fill="D9D9D9" w:themeFill="background1" w:themeFillShade="D9"/>
          </w:tcPr>
          <w:p w14:paraId="2EE677F7" w14:textId="3C143E8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b/>
              </w:rPr>
              <w:t>Critical Commercial Assays</w:t>
            </w:r>
          </w:p>
        </w:tc>
        <w:tc>
          <w:tcPr>
            <w:tcW w:w="2430" w:type="dxa"/>
          </w:tcPr>
          <w:p w14:paraId="5A9513C6" w14:textId="60498F6A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</w:tcPr>
          <w:p w14:paraId="242472FD" w14:textId="010FB4A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2A1DEF" w:rsidRPr="00C77AB7" w14:paraId="7654E589" w14:textId="77777777" w:rsidTr="0026088D">
        <w:trPr>
          <w:cantSplit/>
          <w:trHeight w:val="259"/>
        </w:trPr>
        <w:tc>
          <w:tcPr>
            <w:tcW w:w="5189" w:type="dxa"/>
          </w:tcPr>
          <w:p w14:paraId="7F03049D" w14:textId="6FAEB9D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Gibson Assembly Cloning Kit</w:t>
            </w:r>
          </w:p>
        </w:tc>
        <w:tc>
          <w:tcPr>
            <w:tcW w:w="2430" w:type="dxa"/>
          </w:tcPr>
          <w:p w14:paraId="31D5044E" w14:textId="1D1D862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EB</w:t>
            </w:r>
          </w:p>
        </w:tc>
        <w:tc>
          <w:tcPr>
            <w:tcW w:w="2070" w:type="dxa"/>
          </w:tcPr>
          <w:p w14:paraId="5412F52F" w14:textId="10AFDCB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Cat# E2611</w:t>
            </w:r>
          </w:p>
        </w:tc>
      </w:tr>
      <w:tr w:rsidR="002A1DEF" w:rsidRPr="00C77AB7" w14:paraId="01F221E5" w14:textId="77777777" w:rsidTr="0026088D">
        <w:trPr>
          <w:cantSplit/>
          <w:trHeight w:val="259"/>
        </w:trPr>
        <w:tc>
          <w:tcPr>
            <w:tcW w:w="5189" w:type="dxa"/>
          </w:tcPr>
          <w:p w14:paraId="53875DC8" w14:textId="45B3E0FA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Q5 Hot Start 2x Master Mix</w:t>
            </w:r>
          </w:p>
        </w:tc>
        <w:tc>
          <w:tcPr>
            <w:tcW w:w="2430" w:type="dxa"/>
          </w:tcPr>
          <w:p w14:paraId="0B25A850" w14:textId="20CAB80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EB</w:t>
            </w:r>
          </w:p>
        </w:tc>
        <w:tc>
          <w:tcPr>
            <w:tcW w:w="2070" w:type="dxa"/>
          </w:tcPr>
          <w:p w14:paraId="3EB6B2B2" w14:textId="1C01C86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Cat# M0494L</w:t>
            </w:r>
          </w:p>
        </w:tc>
      </w:tr>
      <w:tr w:rsidR="002A1DEF" w:rsidRPr="00C77AB7" w14:paraId="6F378543" w14:textId="77777777" w:rsidTr="0026088D">
        <w:trPr>
          <w:cantSplit/>
          <w:trHeight w:val="259"/>
        </w:trPr>
        <w:tc>
          <w:tcPr>
            <w:tcW w:w="5189" w:type="dxa"/>
          </w:tcPr>
          <w:p w14:paraId="08203A5C" w14:textId="0B718FD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AD/NADH-Glo Assay</w:t>
            </w:r>
          </w:p>
        </w:tc>
        <w:tc>
          <w:tcPr>
            <w:tcW w:w="2430" w:type="dxa"/>
          </w:tcPr>
          <w:p w14:paraId="576B9E1B" w14:textId="1EA86AC6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Promega</w:t>
            </w:r>
          </w:p>
        </w:tc>
        <w:tc>
          <w:tcPr>
            <w:tcW w:w="2070" w:type="dxa"/>
          </w:tcPr>
          <w:p w14:paraId="569D64F9" w14:textId="3E14F9D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Cat# G9072</w:t>
            </w:r>
          </w:p>
        </w:tc>
      </w:tr>
      <w:tr w:rsidR="002A1DEF" w:rsidRPr="00C77AB7" w14:paraId="788F1264" w14:textId="77777777" w:rsidTr="0026088D">
        <w:trPr>
          <w:cantSplit/>
          <w:trHeight w:val="259"/>
        </w:trPr>
        <w:tc>
          <w:tcPr>
            <w:tcW w:w="5189" w:type="dxa"/>
          </w:tcPr>
          <w:p w14:paraId="26A7A5F4" w14:textId="45C13A4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BacTiter-Glo Microbial Cell Viability Assay</w:t>
            </w:r>
          </w:p>
        </w:tc>
        <w:tc>
          <w:tcPr>
            <w:tcW w:w="2430" w:type="dxa"/>
          </w:tcPr>
          <w:p w14:paraId="08964FDF" w14:textId="20E627E3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Promega</w:t>
            </w:r>
          </w:p>
        </w:tc>
        <w:tc>
          <w:tcPr>
            <w:tcW w:w="2070" w:type="dxa"/>
          </w:tcPr>
          <w:p w14:paraId="0982C368" w14:textId="389504B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Cat# G8230</w:t>
            </w:r>
          </w:p>
        </w:tc>
      </w:tr>
      <w:tr w:rsidR="002A1DEF" w:rsidRPr="00C77AB7" w14:paraId="25B47D07" w14:textId="77777777" w:rsidTr="0026088D">
        <w:trPr>
          <w:cantSplit/>
          <w:trHeight w:val="259"/>
        </w:trPr>
        <w:tc>
          <w:tcPr>
            <w:tcW w:w="5189" w:type="dxa"/>
          </w:tcPr>
          <w:p w14:paraId="2072F936" w14:textId="47E36EE6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Pierce™ BCA® Protein Assay Kit</w:t>
            </w:r>
          </w:p>
        </w:tc>
        <w:tc>
          <w:tcPr>
            <w:tcW w:w="2430" w:type="dxa"/>
          </w:tcPr>
          <w:p w14:paraId="75CF409D" w14:textId="7B2235C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/>
              </w:rPr>
              <w:t>Thermo Scientific</w:t>
            </w:r>
          </w:p>
        </w:tc>
        <w:tc>
          <w:tcPr>
            <w:tcW w:w="2070" w:type="dxa"/>
          </w:tcPr>
          <w:p w14:paraId="2AEEC97D" w14:textId="6A763DC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Cat# 23225</w:t>
            </w:r>
          </w:p>
        </w:tc>
      </w:tr>
      <w:tr w:rsidR="002A1DEF" w:rsidRPr="00C77AB7" w14:paraId="337924A6" w14:textId="77777777" w:rsidTr="0026088D">
        <w:trPr>
          <w:cantSplit/>
          <w:trHeight w:val="259"/>
        </w:trPr>
        <w:tc>
          <w:tcPr>
            <w:tcW w:w="5189" w:type="dxa"/>
            <w:shd w:val="clear" w:color="auto" w:fill="D9D9D9" w:themeFill="background1" w:themeFillShade="D9"/>
          </w:tcPr>
          <w:p w14:paraId="61CDE30A" w14:textId="552BF7F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b/>
              </w:rPr>
              <w:t>Deposited Data</w:t>
            </w:r>
          </w:p>
        </w:tc>
        <w:tc>
          <w:tcPr>
            <w:tcW w:w="2430" w:type="dxa"/>
          </w:tcPr>
          <w:p w14:paraId="328BD4BE" w14:textId="09E6CAC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</w:tcPr>
          <w:p w14:paraId="396D5C42" w14:textId="75FE8EA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2A1DEF" w:rsidRPr="00C77AB7" w14:paraId="1D0E7EDC" w14:textId="77777777" w:rsidTr="0026088D">
        <w:trPr>
          <w:cantSplit/>
          <w:trHeight w:val="259"/>
        </w:trPr>
        <w:tc>
          <w:tcPr>
            <w:tcW w:w="5189" w:type="dxa"/>
          </w:tcPr>
          <w:p w14:paraId="57587CDD" w14:textId="252E6147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color w:val="000000"/>
              </w:rPr>
              <w:t>Chemoproteomic assessment of cysteine reactivity</w:t>
            </w:r>
          </w:p>
        </w:tc>
        <w:tc>
          <w:tcPr>
            <w:tcW w:w="2430" w:type="dxa"/>
          </w:tcPr>
          <w:p w14:paraId="78BB1EF2" w14:textId="17562917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PRIDE</w:t>
            </w: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Perez-Riverol&lt;/Author&gt;&lt;Year&gt;2025&lt;/Year&gt;&lt;RecNum&gt;1&lt;/RecNum&gt;&lt;DisplayText&gt;[4]&lt;/DisplayText&gt;&lt;record&gt;&lt;rec-number&gt;1&lt;/rec-number&gt;&lt;foreign-keys&gt;&lt;key app="EN" db-id="vssfx0s96w99v7ew9f95rd0bevrdvdspwt22" timestamp="1780372681"&gt;1&lt;/key&gt;&lt;/foreign-keys&gt;&lt;ref-type name="Journal Article"&gt;17&lt;/ref-type&gt;&lt;contributors&gt;&lt;authors&gt;&lt;author&gt;Perez-Riverol, Y.&lt;/author&gt;&lt;author&gt;Bandla, C.&lt;/author&gt;&lt;author&gt;Kundu, D. J.&lt;/author&gt;&lt;author&gt;Kamatchinathan, S.&lt;/author&gt;&lt;author&gt;Bai, J.&lt;/author&gt;&lt;author&gt;Hewapathirana, S.&lt;/author&gt;&lt;author&gt;John, N. S.&lt;/author&gt;&lt;author&gt;Prakash, A.&lt;/author&gt;&lt;author&gt;Walzer, M.&lt;/author&gt;&lt;author&gt;Wang, S.&lt;/author&gt;&lt;author&gt;Vizcaino, J. A.&lt;/author&gt;&lt;/authors&gt;&lt;/contributors&gt;&lt;titles&gt;&lt;title&gt;The PRIDE database at 20 years: 2025 update&lt;/title&gt;&lt;secondary-title&gt;Nucleic Acids Res&lt;/secondary-title&gt;&lt;/titles&gt;&lt;periodical&gt;&lt;full-title&gt;Nucleic Acids Res&lt;/full-title&gt;&lt;/periodical&gt;&lt;pages&gt;D543-D553&lt;/pages&gt;&lt;volume&gt;53&lt;/volume&gt;&lt;number&gt;D1&lt;/number&gt;&lt;dates&gt;&lt;year&gt;2025&lt;/year&gt;&lt;pub-dates&gt;&lt;date&gt;Jan 6&lt;/date&gt;&lt;/pub-dates&gt;&lt;/dates&gt;&lt;isbn&gt;1362-4962 (Electronic)&amp;#xD;0305-1048 (Print)&amp;#xD;0305-1048 (Linking)&lt;/isbn&gt;&lt;accession-num&gt;39494541&lt;/accession-num&gt;&lt;urls&gt;&lt;related-urls&gt;&lt;url&gt;https://www.ncbi.nlm.nih.gov/pubmed/39494541&lt;/url&gt;&lt;/related-urls&gt;&lt;/urls&gt;&lt;custom2&gt;PMC11701690&lt;/custom2&gt;&lt;electronic-resource-num&gt;10.1093/nar/gkae1011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4]</w:t>
            </w:r>
            <w:r w:rsidRPr="00C77AB7">
              <w:rPr>
                <w:rFonts w:ascii="Arial" w:hAnsi="Arial" w:cs="Arial"/>
              </w:rPr>
              <w:fldChar w:fldCharType="end"/>
            </w:r>
            <w:r w:rsidRPr="00C77AB7">
              <w:rPr>
                <w:rFonts w:ascii="Arial" w:hAnsi="Arial" w:cs="Arial"/>
              </w:rPr>
              <w:t>/ ProteomeXchange</w:t>
            </w: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Deutsch&lt;/Author&gt;&lt;Year&gt;2026&lt;/Year&gt;&lt;RecNum&gt;2&lt;/RecNum&gt;&lt;DisplayText&gt;[5]&lt;/DisplayText&gt;&lt;record&gt;&lt;rec-number&gt;2&lt;/rec-number&gt;&lt;foreign-keys&gt;&lt;key app="EN" db-id="vssfx0s96w99v7ew9f95rd0bevrdvdspwt22" timestamp="1780372706"&gt;2&lt;/key&gt;&lt;/foreign-keys&gt;&lt;ref-type name="Journal Article"&gt;17&lt;/ref-type&gt;&lt;contributors&gt;&lt;authors&gt;&lt;author&gt;Deutsch, E. W.&lt;/author&gt;&lt;author&gt;Bandeira, N.&lt;/author&gt;&lt;author&gt;Perez-Riverol, Y.&lt;/author&gt;&lt;author&gt;Sharma, V.&lt;/author&gt;&lt;author&gt;Carver, J. J.&lt;/author&gt;&lt;author&gt;Mendoza, L.&lt;/author&gt;&lt;author&gt;Kundu, D. J.&lt;/author&gt;&lt;author&gt;Bandla, C.&lt;/author&gt;&lt;author&gt;Kamatchinathan, S.&lt;/author&gt;&lt;author&gt;Hewapathirana, S.&lt;/author&gt;&lt;author&gt;Sun, Z.&lt;/author&gt;&lt;author&gt;Kawano, S.&lt;/author&gt;&lt;author&gt;Okuda, S.&lt;/author&gt;&lt;author&gt;Connolly, B.&lt;/author&gt;&lt;author&gt;MacLean, B.&lt;/author&gt;&lt;author&gt;MacCoss, M. J.&lt;/author&gt;&lt;author&gt;Chen, T.&lt;/author&gt;&lt;author&gt;Zhu, Y.&lt;/author&gt;&lt;author&gt;Ishihama, Y.&lt;/author&gt;&lt;author&gt;Vizcaino, J. A.&lt;/author&gt;&lt;/authors&gt;&lt;/contributors&gt;&lt;titles&gt;&lt;title&gt;The ProteomeXchange consortium in 2026: making proteomics data FAIR&lt;/title&gt;&lt;secondary-title&gt;Nucleic Acids Res&lt;/secondary-title&gt;&lt;/titles&gt;&lt;periodical&gt;&lt;full-title&gt;Nucleic Acids Res&lt;/full-title&gt;&lt;/periodical&gt;&lt;pages&gt;D459-D469&lt;/pages&gt;&lt;volume&gt;54&lt;/volume&gt;&lt;number&gt;D1&lt;/number&gt;&lt;dates&gt;&lt;year&gt;2026&lt;/year&gt;&lt;pub-dates&gt;&lt;date&gt;Jan 6&lt;/date&gt;&lt;/pub-dates&gt;&lt;/dates&gt;&lt;isbn&gt;1362-4962 (Electronic)&amp;#xD;0305-1048 (Print)&amp;#xD;0305-1048 (Linking)&lt;/isbn&gt;&lt;accession-num&gt;41206473&lt;/accession-num&gt;&lt;urls&gt;&lt;related-urls&gt;&lt;url&gt;https://www.ncbi.nlm.nih.gov/pubmed/41206473&lt;/url&gt;&lt;/related-urls&gt;&lt;/urls&gt;&lt;custom1&gt;None declared.&lt;/custom1&gt;&lt;custom2&gt;PMC12807779&lt;/custom2&gt;&lt;electronic-resource-num&gt;10.1093/nar/gkaf1146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5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3D9F2300" w14:textId="7A0A262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PXD079134 (token: rzvuz8rH7YoT)</w:t>
            </w:r>
          </w:p>
        </w:tc>
      </w:tr>
      <w:tr w:rsidR="002A1DEF" w:rsidRPr="00C77AB7" w14:paraId="36A24A80" w14:textId="77777777" w:rsidTr="0026088D">
        <w:trPr>
          <w:cantSplit/>
          <w:trHeight w:val="259"/>
        </w:trPr>
        <w:tc>
          <w:tcPr>
            <w:tcW w:w="5189" w:type="dxa"/>
          </w:tcPr>
          <w:p w14:paraId="2D1526AB" w14:textId="34584CC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Bulk RNAseq</w:t>
            </w:r>
          </w:p>
        </w:tc>
        <w:tc>
          <w:tcPr>
            <w:tcW w:w="2430" w:type="dxa"/>
          </w:tcPr>
          <w:p w14:paraId="1F793681" w14:textId="5928C8A9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European Nucleotide Archive</w:t>
            </w:r>
          </w:p>
        </w:tc>
        <w:tc>
          <w:tcPr>
            <w:tcW w:w="2070" w:type="dxa"/>
          </w:tcPr>
          <w:p w14:paraId="082CB82D" w14:textId="13617F86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PRJEB112738 (secondary accession ERP193206)</w:t>
            </w:r>
          </w:p>
        </w:tc>
      </w:tr>
      <w:tr w:rsidR="002A1DEF" w:rsidRPr="00C77AB7" w14:paraId="0574D504" w14:textId="77777777" w:rsidTr="0026088D">
        <w:trPr>
          <w:cantSplit/>
          <w:trHeight w:val="259"/>
        </w:trPr>
        <w:tc>
          <w:tcPr>
            <w:tcW w:w="5189" w:type="dxa"/>
          </w:tcPr>
          <w:p w14:paraId="08B02973" w14:textId="33262D17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lastRenderedPageBreak/>
              <w:t xml:space="preserve">Untargeted Metabolomics data </w:t>
            </w:r>
          </w:p>
        </w:tc>
        <w:tc>
          <w:tcPr>
            <w:tcW w:w="2430" w:type="dxa"/>
          </w:tcPr>
          <w:p w14:paraId="6932CA96" w14:textId="51801C2A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IH Common Fund’s National Metabolomics Data Repository (NMDR)/ the Metabolomics Workbench</w:t>
            </w:r>
          </w:p>
        </w:tc>
        <w:tc>
          <w:tcPr>
            <w:tcW w:w="2070" w:type="dxa"/>
          </w:tcPr>
          <w:p w14:paraId="5C92C3F7" w14:textId="6AC8D7DF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Study IDs ST003919 and ST004857, Project DOIs: </w:t>
            </w:r>
            <w:hyperlink r:id="rId5" w:history="1">
              <w:r w:rsidRPr="00C77AB7">
                <w:rPr>
                  <w:rStyle w:val="Hyperlink"/>
                  <w:rFonts w:ascii="Arial" w:hAnsi="Arial" w:cs="Arial"/>
                </w:rPr>
                <w:t>https://doi.org/10.21228/M8PR93</w:t>
              </w:r>
            </w:hyperlink>
            <w:r w:rsidRPr="00C77AB7">
              <w:rPr>
                <w:rFonts w:ascii="Arial" w:hAnsi="Arial" w:cs="Arial"/>
              </w:rPr>
              <w:t xml:space="preserve">, </w:t>
            </w:r>
            <w:hyperlink r:id="rId6" w:history="1">
              <w:r w:rsidRPr="00C77AB7">
                <w:rPr>
                  <w:rStyle w:val="Hyperlink"/>
                  <w:rFonts w:ascii="Arial" w:hAnsi="Arial" w:cs="Arial"/>
                </w:rPr>
                <w:t>http://dx.doi.org/10.21228/M8QC4Q</w:t>
              </w:r>
            </w:hyperlink>
            <w:r w:rsidRPr="00C77AB7">
              <w:rPr>
                <w:rFonts w:ascii="Arial" w:hAnsi="Arial" w:cs="Arial"/>
              </w:rPr>
              <w:t xml:space="preserve">. </w:t>
            </w:r>
          </w:p>
        </w:tc>
      </w:tr>
      <w:tr w:rsidR="002A1DEF" w:rsidRPr="00C77AB7" w14:paraId="029573A7" w14:textId="77777777" w:rsidTr="0026088D">
        <w:trPr>
          <w:cantSplit/>
          <w:trHeight w:val="259"/>
        </w:trPr>
        <w:tc>
          <w:tcPr>
            <w:tcW w:w="5189" w:type="dxa"/>
            <w:shd w:val="clear" w:color="auto" w:fill="D9D9D9" w:themeFill="background1" w:themeFillShade="D9"/>
          </w:tcPr>
          <w:p w14:paraId="764D13B3" w14:textId="12D3C8C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b/>
              </w:rPr>
              <w:t>Experimental Models: Organisms/Strains</w:t>
            </w:r>
          </w:p>
        </w:tc>
        <w:tc>
          <w:tcPr>
            <w:tcW w:w="2430" w:type="dxa"/>
          </w:tcPr>
          <w:p w14:paraId="05F9B104" w14:textId="45140346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</w:tcPr>
          <w:p w14:paraId="5708AB03" w14:textId="2BCE713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2A1DEF" w:rsidRPr="00C77AB7" w14:paraId="67B1534A" w14:textId="77777777" w:rsidTr="0026088D">
        <w:trPr>
          <w:cantSplit/>
          <w:trHeight w:val="259"/>
        </w:trPr>
        <w:tc>
          <w:tcPr>
            <w:tcW w:w="5189" w:type="dxa"/>
          </w:tcPr>
          <w:p w14:paraId="4DA74D4E" w14:textId="61CAF15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SPF C57BL/6 mice (wild-type)</w:t>
            </w:r>
          </w:p>
        </w:tc>
        <w:tc>
          <w:tcPr>
            <w:tcW w:w="2430" w:type="dxa"/>
          </w:tcPr>
          <w:p w14:paraId="264D9024" w14:textId="41991EB3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e Jackson Laboratory</w:t>
            </w:r>
          </w:p>
        </w:tc>
        <w:tc>
          <w:tcPr>
            <w:tcW w:w="2070" w:type="dxa"/>
          </w:tcPr>
          <w:p w14:paraId="089F70A6" w14:textId="2A3B842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Cat# 000664</w:t>
            </w:r>
          </w:p>
        </w:tc>
      </w:tr>
      <w:tr w:rsidR="002A1DEF" w:rsidRPr="00C77AB7" w14:paraId="2D1247E5" w14:textId="77777777" w:rsidTr="0026088D">
        <w:trPr>
          <w:cantSplit/>
          <w:trHeight w:val="259"/>
        </w:trPr>
        <w:tc>
          <w:tcPr>
            <w:tcW w:w="5189" w:type="dxa"/>
            <w:shd w:val="clear" w:color="auto" w:fill="D9D9D9" w:themeFill="background1" w:themeFillShade="D9"/>
          </w:tcPr>
          <w:p w14:paraId="1360425D" w14:textId="484AB9A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  <w:b/>
              </w:rPr>
              <w:t>Oligonucleotides</w:t>
            </w:r>
          </w:p>
        </w:tc>
        <w:tc>
          <w:tcPr>
            <w:tcW w:w="2430" w:type="dxa"/>
          </w:tcPr>
          <w:p w14:paraId="6EDEAECB" w14:textId="77777777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</w:tcPr>
          <w:p w14:paraId="6FE486BF" w14:textId="77777777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2A1DEF" w:rsidRPr="00C77AB7" w14:paraId="5F526DA9" w14:textId="77777777" w:rsidTr="0026088D">
        <w:trPr>
          <w:cantSplit/>
          <w:trHeight w:val="259"/>
        </w:trPr>
        <w:tc>
          <w:tcPr>
            <w:tcW w:w="5189" w:type="dxa"/>
          </w:tcPr>
          <w:p w14:paraId="7B69C822" w14:textId="75C1B09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pExchange_AR_fwd: cactagttctagagcggccg</w:t>
            </w:r>
          </w:p>
        </w:tc>
        <w:tc>
          <w:tcPr>
            <w:tcW w:w="2430" w:type="dxa"/>
          </w:tcPr>
          <w:p w14:paraId="242FA847" w14:textId="22A1223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357833C" w14:textId="1AA9A39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88BC5C7" w14:textId="77777777" w:rsidTr="0026088D">
        <w:trPr>
          <w:cantSplit/>
          <w:trHeight w:val="259"/>
        </w:trPr>
        <w:tc>
          <w:tcPr>
            <w:tcW w:w="5189" w:type="dxa"/>
          </w:tcPr>
          <w:p w14:paraId="34D946FA" w14:textId="2C6BA1A7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pExchange_AR_rev: ccccgggctgcaggaatt</w:t>
            </w:r>
          </w:p>
        </w:tc>
        <w:tc>
          <w:tcPr>
            <w:tcW w:w="2430" w:type="dxa"/>
          </w:tcPr>
          <w:p w14:paraId="0E84B020" w14:textId="382556C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3658429" w14:textId="0B7E618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8DC3ADC" w14:textId="77777777" w:rsidTr="000E2044">
        <w:trPr>
          <w:cantSplit/>
          <w:trHeight w:val="259"/>
        </w:trPr>
        <w:tc>
          <w:tcPr>
            <w:tcW w:w="5189" w:type="dxa"/>
          </w:tcPr>
          <w:p w14:paraId="65C658C8" w14:textId="21476CE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BT_2414 1 fwd: cgaattcctgcagcccggggATTTCAGTAATTTCCTCCC</w:t>
            </w:r>
          </w:p>
        </w:tc>
        <w:tc>
          <w:tcPr>
            <w:tcW w:w="2430" w:type="dxa"/>
          </w:tcPr>
          <w:p w14:paraId="0548ED44" w14:textId="650778C6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9C2FFCD" w14:textId="2C592BF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2FC3947" w14:textId="77777777" w:rsidTr="000E2044">
        <w:trPr>
          <w:cantSplit/>
          <w:trHeight w:val="259"/>
        </w:trPr>
        <w:tc>
          <w:tcPr>
            <w:tcW w:w="5189" w:type="dxa"/>
          </w:tcPr>
          <w:p w14:paraId="520D4651" w14:textId="44B24A5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BT_2414 2 rev: caattttattcatTACTTGGTATGCTTCTTTG</w:t>
            </w:r>
          </w:p>
        </w:tc>
        <w:tc>
          <w:tcPr>
            <w:tcW w:w="2430" w:type="dxa"/>
          </w:tcPr>
          <w:p w14:paraId="624F6724" w14:textId="3778C696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B34C87E" w14:textId="26E44E80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54926BB" w14:textId="77777777" w:rsidTr="000E2044">
        <w:trPr>
          <w:cantSplit/>
          <w:trHeight w:val="259"/>
        </w:trPr>
        <w:tc>
          <w:tcPr>
            <w:tcW w:w="5189" w:type="dxa"/>
          </w:tcPr>
          <w:p w14:paraId="459A7964" w14:textId="2C60092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BT_2414</w:t>
            </w:r>
            <w:r w:rsidR="0010674C" w:rsidRPr="00C77AB7">
              <w:rPr>
                <w:rFonts w:ascii="Arial" w:hAnsi="Arial" w:cs="Arial"/>
                <w:color w:val="000000"/>
              </w:rPr>
              <w:t>→</w:t>
            </w:r>
            <w:r w:rsidRPr="00C77AB7">
              <w:rPr>
                <w:rFonts w:ascii="Arial" w:hAnsi="Arial" w:cs="Arial"/>
              </w:rPr>
              <w:t>0517 fwd: ataccaagtaATGAATAAAATTGGAGTATTTTATGG</w:t>
            </w:r>
          </w:p>
        </w:tc>
        <w:tc>
          <w:tcPr>
            <w:tcW w:w="2430" w:type="dxa"/>
          </w:tcPr>
          <w:p w14:paraId="522FCF36" w14:textId="3D10C413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F2D3B50" w14:textId="53D630C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52D09B6" w14:textId="77777777" w:rsidTr="000E2044">
        <w:trPr>
          <w:cantSplit/>
          <w:trHeight w:val="259"/>
        </w:trPr>
        <w:tc>
          <w:tcPr>
            <w:tcW w:w="5189" w:type="dxa"/>
          </w:tcPr>
          <w:p w14:paraId="4F4B37A8" w14:textId="7B4CA6E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lastRenderedPageBreak/>
              <w:t>BT_2414</w:t>
            </w:r>
            <w:r w:rsidR="0010674C" w:rsidRPr="00C77AB7">
              <w:rPr>
                <w:rFonts w:ascii="Arial" w:hAnsi="Arial" w:cs="Arial"/>
                <w:color w:val="000000"/>
              </w:rPr>
              <w:t>→</w:t>
            </w:r>
            <w:r w:rsidRPr="00C77AB7">
              <w:rPr>
                <w:rFonts w:ascii="Arial" w:hAnsi="Arial" w:cs="Arial"/>
              </w:rPr>
              <w:t>0517 rev: gtcgattgtaTTAGCTGATTTCTTGTTTTACTTG</w:t>
            </w:r>
          </w:p>
        </w:tc>
        <w:tc>
          <w:tcPr>
            <w:tcW w:w="2430" w:type="dxa"/>
          </w:tcPr>
          <w:p w14:paraId="13A300AD" w14:textId="578D0C3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F5D9BC0" w14:textId="4B09F14D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665E205" w14:textId="77777777" w:rsidTr="000E2044">
        <w:trPr>
          <w:cantSplit/>
          <w:trHeight w:val="259"/>
        </w:trPr>
        <w:tc>
          <w:tcPr>
            <w:tcW w:w="5189" w:type="dxa"/>
          </w:tcPr>
          <w:p w14:paraId="75651EA4" w14:textId="22DF887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BT_2414 2 fwd: aatcagctaaTACAATCGACAAAAAAGTATAGG</w:t>
            </w:r>
          </w:p>
        </w:tc>
        <w:tc>
          <w:tcPr>
            <w:tcW w:w="2430" w:type="dxa"/>
          </w:tcPr>
          <w:p w14:paraId="43557E80" w14:textId="4D2E072A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1E2D72E" w14:textId="173030F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F252D7C" w14:textId="77777777" w:rsidTr="0026088D">
        <w:trPr>
          <w:cantSplit/>
          <w:trHeight w:val="259"/>
        </w:trPr>
        <w:tc>
          <w:tcPr>
            <w:tcW w:w="5189" w:type="dxa"/>
          </w:tcPr>
          <w:p w14:paraId="2121B696" w14:textId="0BE66CD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BT_2414 2 rev: cggccgctctagaactagtgTGCTTACGTAGGTACACAAG</w:t>
            </w:r>
          </w:p>
        </w:tc>
        <w:tc>
          <w:tcPr>
            <w:tcW w:w="2430" w:type="dxa"/>
          </w:tcPr>
          <w:p w14:paraId="256650D7" w14:textId="21E9C52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138125C" w14:textId="203C3ABD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EA397AC" w14:textId="77777777" w:rsidTr="000E2044">
        <w:trPr>
          <w:cantSplit/>
          <w:trHeight w:val="259"/>
        </w:trPr>
        <w:tc>
          <w:tcPr>
            <w:tcW w:w="5189" w:type="dxa"/>
          </w:tcPr>
          <w:p w14:paraId="48A6BD81" w14:textId="41A61D8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BT_2414 ver 1: CAGTGGATACTTGGGAACTC</w:t>
            </w:r>
          </w:p>
        </w:tc>
        <w:tc>
          <w:tcPr>
            <w:tcW w:w="2430" w:type="dxa"/>
          </w:tcPr>
          <w:p w14:paraId="3FC0D8C0" w14:textId="1CC7BF1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4482440" w14:textId="35FA1F7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51BB638" w14:textId="77777777" w:rsidTr="000E2044">
        <w:trPr>
          <w:cantSplit/>
          <w:trHeight w:val="259"/>
        </w:trPr>
        <w:tc>
          <w:tcPr>
            <w:tcW w:w="5189" w:type="dxa"/>
          </w:tcPr>
          <w:p w14:paraId="5090DAFC" w14:textId="57969AE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BT_2414 ver 2: GTTTCATTGCTGGTCCGGAA</w:t>
            </w:r>
          </w:p>
        </w:tc>
        <w:tc>
          <w:tcPr>
            <w:tcW w:w="2430" w:type="dxa"/>
          </w:tcPr>
          <w:p w14:paraId="602DE018" w14:textId="47C0AAD7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AFADDCC" w14:textId="4566D2A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12977E09" w14:textId="77777777" w:rsidTr="000E2044">
        <w:trPr>
          <w:cantSplit/>
          <w:trHeight w:val="259"/>
        </w:trPr>
        <w:tc>
          <w:tcPr>
            <w:tcW w:w="5189" w:type="dxa"/>
          </w:tcPr>
          <w:p w14:paraId="224F1B5C" w14:textId="7769283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US fwd:</w:t>
            </w:r>
            <w:r w:rsidR="006C2C66">
              <w:rPr>
                <w:rFonts w:ascii="Arial" w:hAnsi="Arial" w:cs="Arial"/>
              </w:rPr>
              <w:t xml:space="preserve"> </w:t>
            </w:r>
            <w:r w:rsidR="006C2C66" w:rsidRPr="006C2C66">
              <w:rPr>
                <w:rFonts w:ascii="Arial" w:hAnsi="Arial" w:cs="Arial"/>
              </w:rPr>
              <w:t>cacaactgtcGGATCCGCCCTCTTTTGC</w:t>
            </w:r>
          </w:p>
        </w:tc>
        <w:tc>
          <w:tcPr>
            <w:tcW w:w="2430" w:type="dxa"/>
          </w:tcPr>
          <w:p w14:paraId="4FD95F61" w14:textId="46EB97B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12CE69A" w14:textId="57291BE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0E69FAB" w14:textId="77777777" w:rsidTr="0026088D">
        <w:trPr>
          <w:cantSplit/>
          <w:trHeight w:val="259"/>
        </w:trPr>
        <w:tc>
          <w:tcPr>
            <w:tcW w:w="5189" w:type="dxa"/>
          </w:tcPr>
          <w:p w14:paraId="3D4779DE" w14:textId="7CD7810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US rev: </w:t>
            </w:r>
            <w:r w:rsidR="00DB2B73" w:rsidRPr="00DB2B73">
              <w:rPr>
                <w:rFonts w:ascii="Arial" w:hAnsi="Arial" w:cs="Arial"/>
              </w:rPr>
              <w:t>cggccgctctagaactagtgTAATATTCAGGTAAGAGAAATAAAAGAGATCCTG</w:t>
            </w:r>
          </w:p>
        </w:tc>
        <w:tc>
          <w:tcPr>
            <w:tcW w:w="2430" w:type="dxa"/>
          </w:tcPr>
          <w:p w14:paraId="7A1B0147" w14:textId="476B9841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90CF381" w14:textId="05BCC29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1A0B182" w14:textId="77777777" w:rsidTr="000E2044">
        <w:trPr>
          <w:cantSplit/>
          <w:trHeight w:val="259"/>
        </w:trPr>
        <w:tc>
          <w:tcPr>
            <w:tcW w:w="5189" w:type="dxa"/>
          </w:tcPr>
          <w:p w14:paraId="0B327DAE" w14:textId="40664A3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DS fwd: </w:t>
            </w:r>
            <w:r w:rsidR="00DB2B73" w:rsidRPr="00DB2B73">
              <w:rPr>
                <w:rFonts w:ascii="Arial" w:hAnsi="Arial" w:cs="Arial"/>
              </w:rPr>
              <w:t>cgaattcctgcagcccggggGTATGTATATGCTTTTCCAGG</w:t>
            </w:r>
          </w:p>
        </w:tc>
        <w:tc>
          <w:tcPr>
            <w:tcW w:w="2430" w:type="dxa"/>
          </w:tcPr>
          <w:p w14:paraId="2B0C3DC6" w14:textId="5B60A4E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FAAAC4D" w14:textId="2924700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3A2B0E2" w14:textId="77777777" w:rsidTr="0026088D">
        <w:trPr>
          <w:cantSplit/>
          <w:trHeight w:val="259"/>
        </w:trPr>
        <w:tc>
          <w:tcPr>
            <w:tcW w:w="5189" w:type="dxa"/>
          </w:tcPr>
          <w:p w14:paraId="306FCD79" w14:textId="4B20DA8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DS rev: </w:t>
            </w:r>
            <w:r w:rsidR="00DB2B73" w:rsidRPr="00DB2B73">
              <w:rPr>
                <w:rFonts w:ascii="Arial" w:hAnsi="Arial" w:cs="Arial"/>
              </w:rPr>
              <w:t>gggcggatccGACAGTTGTGAAACTCTC</w:t>
            </w:r>
          </w:p>
        </w:tc>
        <w:tc>
          <w:tcPr>
            <w:tcW w:w="2430" w:type="dxa"/>
          </w:tcPr>
          <w:p w14:paraId="4C2A6476" w14:textId="53CB1E9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15CE3FA" w14:textId="3262903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790268" w:rsidRPr="00C77AB7" w14:paraId="60DB104D" w14:textId="77777777" w:rsidTr="000E2044">
        <w:trPr>
          <w:cantSplit/>
          <w:trHeight w:val="259"/>
        </w:trPr>
        <w:tc>
          <w:tcPr>
            <w:tcW w:w="5189" w:type="dxa"/>
          </w:tcPr>
          <w:p w14:paraId="1D70EAC0" w14:textId="6D653467" w:rsidR="00790268" w:rsidRPr="00C77AB7" w:rsidRDefault="00790268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Open fwd:</w:t>
            </w:r>
            <w:r>
              <w:t xml:space="preserve"> </w:t>
            </w:r>
            <w:r w:rsidRPr="00790268">
              <w:rPr>
                <w:rFonts w:ascii="Arial" w:hAnsi="Arial" w:cs="Arial"/>
              </w:rPr>
              <w:t>ggatccgccctcttttgc</w:t>
            </w:r>
          </w:p>
        </w:tc>
        <w:tc>
          <w:tcPr>
            <w:tcW w:w="2430" w:type="dxa"/>
          </w:tcPr>
          <w:p w14:paraId="0FEA7682" w14:textId="77777777" w:rsidR="00790268" w:rsidRPr="00C77AB7" w:rsidRDefault="00790268" w:rsidP="002A1DE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0D119E4" w14:textId="77777777" w:rsidR="00790268" w:rsidRPr="00C77AB7" w:rsidRDefault="00790268" w:rsidP="002A1DE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790268" w:rsidRPr="00C77AB7" w14:paraId="153B74A5" w14:textId="77777777" w:rsidTr="000E2044">
        <w:trPr>
          <w:cantSplit/>
          <w:trHeight w:val="259"/>
        </w:trPr>
        <w:tc>
          <w:tcPr>
            <w:tcW w:w="5189" w:type="dxa"/>
          </w:tcPr>
          <w:p w14:paraId="05EDECDF" w14:textId="7B7D497F" w:rsidR="00790268" w:rsidRPr="00C77AB7" w:rsidRDefault="00790268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lastRenderedPageBreak/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Open </w:t>
            </w:r>
            <w:r w:rsidR="0002126A">
              <w:rPr>
                <w:rFonts w:ascii="Arial" w:hAnsi="Arial" w:cs="Arial"/>
              </w:rPr>
              <w:t>rev</w:t>
            </w:r>
            <w:r w:rsidRPr="00C77AB7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</w:t>
            </w:r>
            <w:r w:rsidRPr="00790268">
              <w:rPr>
                <w:rFonts w:ascii="Arial" w:hAnsi="Arial" w:cs="Arial"/>
              </w:rPr>
              <w:t>gacagttgtgaaactctcgc</w:t>
            </w:r>
          </w:p>
        </w:tc>
        <w:tc>
          <w:tcPr>
            <w:tcW w:w="2430" w:type="dxa"/>
          </w:tcPr>
          <w:p w14:paraId="13A4D8B1" w14:textId="77777777" w:rsidR="00790268" w:rsidRPr="00C77AB7" w:rsidRDefault="00790268" w:rsidP="002A1DE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619C230" w14:textId="77777777" w:rsidR="00790268" w:rsidRPr="00C77AB7" w:rsidRDefault="00790268" w:rsidP="002A1DEF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A1DEF" w:rsidRPr="00C77AB7" w14:paraId="44F13362" w14:textId="77777777" w:rsidTr="000E2044">
        <w:trPr>
          <w:cantSplit/>
          <w:trHeight w:val="259"/>
        </w:trPr>
        <w:tc>
          <w:tcPr>
            <w:tcW w:w="5189" w:type="dxa"/>
          </w:tcPr>
          <w:p w14:paraId="7FE6C4AB" w14:textId="3916EC1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proPFL fwd:</w:t>
            </w:r>
            <w:r w:rsidR="006802F8">
              <w:rPr>
                <w:rFonts w:ascii="Arial" w:hAnsi="Arial" w:cs="Arial"/>
              </w:rPr>
              <w:t xml:space="preserve"> </w:t>
            </w:r>
            <w:r w:rsidR="006802F8" w:rsidRPr="006802F8">
              <w:rPr>
                <w:rFonts w:ascii="Arial" w:hAnsi="Arial" w:cs="Arial"/>
              </w:rPr>
              <w:t>gcgagagtttcacaactgtctaaaatgataaaattagaggttgtag</w:t>
            </w:r>
          </w:p>
        </w:tc>
        <w:tc>
          <w:tcPr>
            <w:tcW w:w="2430" w:type="dxa"/>
          </w:tcPr>
          <w:p w14:paraId="5313D55F" w14:textId="66DD25E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AED8417" w14:textId="44DE16EE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C115DA8" w14:textId="77777777" w:rsidTr="000E2044">
        <w:trPr>
          <w:cantSplit/>
          <w:trHeight w:val="259"/>
        </w:trPr>
        <w:tc>
          <w:tcPr>
            <w:tcW w:w="5189" w:type="dxa"/>
          </w:tcPr>
          <w:p w14:paraId="5BEDF96B" w14:textId="34069857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proPFL rev: </w:t>
            </w:r>
            <w:r w:rsidR="006802F8" w:rsidRPr="006802F8">
              <w:rPr>
                <w:rFonts w:ascii="Arial" w:hAnsi="Arial" w:cs="Arial"/>
              </w:rPr>
              <w:t>gaagaagaagaaaacttccttatcagaagtg</w:t>
            </w:r>
          </w:p>
        </w:tc>
        <w:tc>
          <w:tcPr>
            <w:tcW w:w="2430" w:type="dxa"/>
          </w:tcPr>
          <w:p w14:paraId="53866A4B" w14:textId="31DFCDE8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6A892B7" w14:textId="627E3675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11AC25D1" w14:textId="77777777" w:rsidTr="000E2044">
        <w:trPr>
          <w:cantSplit/>
          <w:trHeight w:val="259"/>
        </w:trPr>
        <w:tc>
          <w:tcPr>
            <w:tcW w:w="5189" w:type="dxa"/>
          </w:tcPr>
          <w:p w14:paraId="50E07F32" w14:textId="66444822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</w:t>
            </w:r>
            <w:r w:rsidR="00790268" w:rsidRPr="00790268">
              <w:rPr>
                <w:rFonts w:ascii="Arial" w:hAnsi="Arial" w:cs="Arial"/>
                <w:iCs/>
              </w:rPr>
              <w:t>E3</w:t>
            </w:r>
            <w:r w:rsidRPr="00C77AB7">
              <w:rPr>
                <w:rFonts w:ascii="Arial" w:hAnsi="Arial" w:cs="Arial"/>
                <w:i/>
              </w:rPr>
              <w:t xml:space="preserve"> </w:t>
            </w:r>
            <w:r w:rsidRPr="00C77AB7">
              <w:rPr>
                <w:rFonts w:ascii="Arial" w:hAnsi="Arial" w:cs="Arial"/>
              </w:rPr>
              <w:t xml:space="preserve">fwd: </w:t>
            </w:r>
            <w:r w:rsidR="006802F8" w:rsidRPr="006802F8">
              <w:rPr>
                <w:rFonts w:ascii="Arial" w:hAnsi="Arial" w:cs="Arial"/>
              </w:rPr>
              <w:t>aggaagttttcttcttcttcgctttcgg</w:t>
            </w:r>
          </w:p>
        </w:tc>
        <w:tc>
          <w:tcPr>
            <w:tcW w:w="2430" w:type="dxa"/>
          </w:tcPr>
          <w:p w14:paraId="4F7C7828" w14:textId="2C5E4B2F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51A6BF2" w14:textId="4A1D428C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22E6241" w14:textId="77777777" w:rsidTr="000E2044">
        <w:trPr>
          <w:cantSplit/>
          <w:trHeight w:val="259"/>
        </w:trPr>
        <w:tc>
          <w:tcPr>
            <w:tcW w:w="5189" w:type="dxa"/>
          </w:tcPr>
          <w:p w14:paraId="04A8A5AE" w14:textId="0A85763B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3</w:t>
            </w:r>
            <w:r w:rsidRPr="00C77AB7">
              <w:rPr>
                <w:rFonts w:ascii="Arial" w:hAnsi="Arial" w:cs="Arial"/>
              </w:rPr>
              <w:t xml:space="preserve"> </w:t>
            </w:r>
            <w:r w:rsidR="00790268" w:rsidRPr="00790268">
              <w:rPr>
                <w:rFonts w:ascii="Arial" w:hAnsi="Arial" w:cs="Arial"/>
                <w:iCs/>
              </w:rPr>
              <w:t>E3</w:t>
            </w:r>
            <w:r w:rsidRPr="00C77AB7">
              <w:rPr>
                <w:rFonts w:ascii="Arial" w:hAnsi="Arial" w:cs="Arial"/>
                <w:i/>
              </w:rPr>
              <w:t xml:space="preserve"> </w:t>
            </w:r>
            <w:r w:rsidRPr="00C77AB7">
              <w:rPr>
                <w:rFonts w:ascii="Arial" w:hAnsi="Arial" w:cs="Arial"/>
              </w:rPr>
              <w:t xml:space="preserve">rev: </w:t>
            </w:r>
            <w:r w:rsidR="006802F8" w:rsidRPr="006802F8">
              <w:rPr>
                <w:rFonts w:ascii="Arial" w:hAnsi="Arial" w:cs="Arial"/>
              </w:rPr>
              <w:t>acgcaaaagagggcggatccatgagtactgaaatcaaaactc</w:t>
            </w:r>
          </w:p>
        </w:tc>
        <w:tc>
          <w:tcPr>
            <w:tcW w:w="2430" w:type="dxa"/>
          </w:tcPr>
          <w:p w14:paraId="54E8BFC7" w14:textId="16D97634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0121EA5" w14:textId="0771E1E7" w:rsidR="002A1DEF" w:rsidRPr="00C77AB7" w:rsidRDefault="002A1DEF" w:rsidP="002A1DE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B84B963" w14:textId="77777777" w:rsidTr="000E2044">
        <w:trPr>
          <w:cantSplit/>
          <w:trHeight w:val="259"/>
        </w:trPr>
        <w:tc>
          <w:tcPr>
            <w:tcW w:w="5189" w:type="dxa"/>
          </w:tcPr>
          <w:p w14:paraId="37F1386B" w14:textId="79B140F3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Pr="00C77AB7">
              <w:rPr>
                <w:rFonts w:ascii="Arial" w:hAnsi="Arial" w:cs="Arial"/>
              </w:rPr>
              <w:t xml:space="preserve"> US fwd: tctggacaagaaataaaatgCAAAACTTCCTTATCAGAAGTG</w:t>
            </w:r>
          </w:p>
        </w:tc>
        <w:tc>
          <w:tcPr>
            <w:tcW w:w="2430" w:type="dxa"/>
          </w:tcPr>
          <w:p w14:paraId="3C0E20EF" w14:textId="215361E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5125648" w14:textId="30937F7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D966EE3" w14:textId="77777777" w:rsidTr="00CF0397">
        <w:trPr>
          <w:cantSplit/>
          <w:trHeight w:val="259"/>
        </w:trPr>
        <w:tc>
          <w:tcPr>
            <w:tcW w:w="5189" w:type="dxa"/>
          </w:tcPr>
          <w:p w14:paraId="1DC8CB68" w14:textId="7B59757F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Pr="00C77AB7">
              <w:rPr>
                <w:rFonts w:ascii="Arial" w:hAnsi="Arial" w:cs="Arial"/>
              </w:rPr>
              <w:t xml:space="preserve"> US rev: gttctgacatTAAAATGATAAAATTAGAGGTTGTAG</w:t>
            </w:r>
          </w:p>
        </w:tc>
        <w:tc>
          <w:tcPr>
            <w:tcW w:w="2430" w:type="dxa"/>
          </w:tcPr>
          <w:p w14:paraId="3B30105A" w14:textId="5D066367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DF00FAF" w14:textId="451A37FA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49448786" w14:textId="77777777" w:rsidTr="00CF0397">
        <w:trPr>
          <w:cantSplit/>
          <w:trHeight w:val="259"/>
        </w:trPr>
        <w:tc>
          <w:tcPr>
            <w:tcW w:w="5189" w:type="dxa"/>
          </w:tcPr>
          <w:p w14:paraId="4F28CACA" w14:textId="6340662B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Pr="00C77AB7">
              <w:rPr>
                <w:rFonts w:ascii="Arial" w:hAnsi="Arial" w:cs="Arial"/>
              </w:rPr>
              <w:t xml:space="preserve"> DS fwd: tatcattttaATGTCAGAACGTTTCCCAAATG</w:t>
            </w:r>
          </w:p>
        </w:tc>
        <w:tc>
          <w:tcPr>
            <w:tcW w:w="2430" w:type="dxa"/>
          </w:tcPr>
          <w:p w14:paraId="6AF8766E" w14:textId="671335C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8E44C00" w14:textId="094FA83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7488F4E" w14:textId="77777777" w:rsidTr="00CF0397">
        <w:trPr>
          <w:cantSplit/>
          <w:trHeight w:val="259"/>
        </w:trPr>
        <w:tc>
          <w:tcPr>
            <w:tcW w:w="5189" w:type="dxa"/>
          </w:tcPr>
          <w:p w14:paraId="650FEC41" w14:textId="63CA16E3" w:rsidR="002A1DEF" w:rsidRPr="00C77AB7" w:rsidRDefault="002A1DEF" w:rsidP="002A1DEF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Pr="00C77AB7">
              <w:rPr>
                <w:rFonts w:ascii="Arial" w:hAnsi="Arial" w:cs="Arial"/>
              </w:rPr>
              <w:t xml:space="preserve"> DS rev: ctgacggcgattcttgaaggCATTCATGAGATTACCAGAAAAAAG</w:t>
            </w:r>
          </w:p>
        </w:tc>
        <w:tc>
          <w:tcPr>
            <w:tcW w:w="2430" w:type="dxa"/>
          </w:tcPr>
          <w:p w14:paraId="2EE76BE1" w14:textId="3434AB4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F2270A6" w14:textId="413C72F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F357134" w14:textId="77777777" w:rsidTr="00CF0397">
        <w:trPr>
          <w:cantSplit/>
          <w:trHeight w:val="259"/>
        </w:trPr>
        <w:tc>
          <w:tcPr>
            <w:tcW w:w="5189" w:type="dxa"/>
          </w:tcPr>
          <w:p w14:paraId="65AE9F0A" w14:textId="69076AF5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Pr="00C77AB7">
              <w:rPr>
                <w:rFonts w:ascii="Arial" w:hAnsi="Arial" w:cs="Arial"/>
              </w:rPr>
              <w:t xml:space="preserve"> Open fwd: cgaattcctgcagcccggggatatgaaaacaagaaaacaaatcc</w:t>
            </w:r>
          </w:p>
        </w:tc>
        <w:tc>
          <w:tcPr>
            <w:tcW w:w="2430" w:type="dxa"/>
          </w:tcPr>
          <w:p w14:paraId="77183E90" w14:textId="1CD3B43D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82504C8" w14:textId="6E61DC9C" w:rsidR="002A1DEF" w:rsidRPr="00C77AB7" w:rsidRDefault="002A1DEF" w:rsidP="002A1DEF">
            <w:pPr>
              <w:tabs>
                <w:tab w:val="left" w:pos="1118"/>
              </w:tabs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6FBDC4C" w14:textId="77777777" w:rsidTr="00CF0397">
        <w:trPr>
          <w:cantSplit/>
          <w:trHeight w:val="259"/>
        </w:trPr>
        <w:tc>
          <w:tcPr>
            <w:tcW w:w="5189" w:type="dxa"/>
          </w:tcPr>
          <w:p w14:paraId="0044BE2C" w14:textId="62AD6012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Pr="00C77AB7">
              <w:rPr>
                <w:rFonts w:ascii="Arial" w:hAnsi="Arial" w:cs="Arial"/>
              </w:rPr>
              <w:t xml:space="preserve"> Open fwd: cggccgctctagaactagtgGGCGGTACCATCCGTGATG</w:t>
            </w:r>
          </w:p>
        </w:tc>
        <w:tc>
          <w:tcPr>
            <w:tcW w:w="2430" w:type="dxa"/>
          </w:tcPr>
          <w:p w14:paraId="68404F23" w14:textId="5C34256C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628D18E" w14:textId="44E3292D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7B71EE8" w14:textId="77777777" w:rsidTr="000E2044">
        <w:trPr>
          <w:cantSplit/>
          <w:trHeight w:val="259"/>
        </w:trPr>
        <w:tc>
          <w:tcPr>
            <w:tcW w:w="5189" w:type="dxa"/>
          </w:tcPr>
          <w:p w14:paraId="673F33C9" w14:textId="5CE204DC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lastRenderedPageBreak/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Pr="00C77AB7">
              <w:rPr>
                <w:rFonts w:ascii="Arial" w:hAnsi="Arial" w:cs="Arial"/>
              </w:rPr>
              <w:t xml:space="preserve"> proPFL fwd: tctggacaagaaataaaatgCAAAACTTCCTTATCAGAAGTG</w:t>
            </w:r>
          </w:p>
        </w:tc>
        <w:tc>
          <w:tcPr>
            <w:tcW w:w="2430" w:type="dxa"/>
          </w:tcPr>
          <w:p w14:paraId="7EB2A099" w14:textId="4BE4208F" w:rsidR="002A1DEF" w:rsidRPr="00C77AB7" w:rsidRDefault="002A1DEF" w:rsidP="002A1DE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5C81415" w14:textId="71D1606D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1F48A190" w14:textId="77777777" w:rsidTr="00CF0397">
        <w:trPr>
          <w:cantSplit/>
          <w:trHeight w:val="259"/>
        </w:trPr>
        <w:tc>
          <w:tcPr>
            <w:tcW w:w="5189" w:type="dxa"/>
          </w:tcPr>
          <w:p w14:paraId="41F9E42F" w14:textId="10A25FF8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Pr="00C77AB7">
              <w:rPr>
                <w:rFonts w:ascii="Arial" w:hAnsi="Arial" w:cs="Arial"/>
              </w:rPr>
              <w:t xml:space="preserve"> proPFL rev: gttctgacatTAAAATGATAAAATTAGAGGTTGTAG</w:t>
            </w:r>
          </w:p>
        </w:tc>
        <w:tc>
          <w:tcPr>
            <w:tcW w:w="2430" w:type="dxa"/>
          </w:tcPr>
          <w:p w14:paraId="2AB3A92E" w14:textId="17864095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96E15D6" w14:textId="7EEBFE59" w:rsidR="002A1DEF" w:rsidRPr="00C77AB7" w:rsidRDefault="002A1DEF" w:rsidP="002A1DEF">
            <w:pPr>
              <w:spacing w:line="480" w:lineRule="auto"/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49BD685D" w14:textId="77777777" w:rsidTr="00CF0397">
        <w:trPr>
          <w:cantSplit/>
          <w:trHeight w:val="259"/>
        </w:trPr>
        <w:tc>
          <w:tcPr>
            <w:tcW w:w="5189" w:type="dxa"/>
          </w:tcPr>
          <w:p w14:paraId="61B7D00B" w14:textId="344BAB9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="001E52A5">
              <w:rPr>
                <w:rFonts w:ascii="Arial" w:hAnsi="Arial" w:cs="Arial"/>
              </w:rPr>
              <w:t xml:space="preserve"> </w:t>
            </w:r>
            <w:r w:rsidR="001E52A5" w:rsidRPr="001E52A5">
              <w:rPr>
                <w:rFonts w:ascii="Arial" w:hAnsi="Arial" w:cs="Arial"/>
                <w:i/>
                <w:iCs/>
              </w:rPr>
              <w:t>aceEF</w:t>
            </w:r>
            <w:r w:rsidRPr="00C77AB7">
              <w:rPr>
                <w:rFonts w:ascii="Arial" w:hAnsi="Arial" w:cs="Arial"/>
              </w:rPr>
              <w:t xml:space="preserve"> </w:t>
            </w:r>
            <w:r w:rsidR="00681CD1">
              <w:rPr>
                <w:rFonts w:ascii="Arial" w:hAnsi="Arial" w:cs="Arial"/>
              </w:rPr>
              <w:t>fwd</w:t>
            </w:r>
            <w:r w:rsidRPr="00C77AB7">
              <w:rPr>
                <w:rFonts w:ascii="Arial" w:hAnsi="Arial" w:cs="Arial"/>
              </w:rPr>
              <w:t>: tatcattttaATGTCAGAACGTTTCCCAAATG</w:t>
            </w:r>
          </w:p>
        </w:tc>
        <w:tc>
          <w:tcPr>
            <w:tcW w:w="2430" w:type="dxa"/>
          </w:tcPr>
          <w:p w14:paraId="63B5282F" w14:textId="3E112DD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7D38C62" w14:textId="1E99618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8E57D59" w14:textId="77777777" w:rsidTr="00CF0397">
        <w:trPr>
          <w:cantSplit/>
          <w:trHeight w:val="259"/>
        </w:trPr>
        <w:tc>
          <w:tcPr>
            <w:tcW w:w="5189" w:type="dxa"/>
          </w:tcPr>
          <w:p w14:paraId="02598CAF" w14:textId="48C4699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 xml:space="preserve">PDH </w:t>
            </w:r>
            <w:r w:rsidR="001379E4">
              <w:rPr>
                <w:rFonts w:ascii="Arial" w:hAnsi="Arial" w:cs="Arial"/>
              </w:rPr>
              <w:t>pKI4</w:t>
            </w:r>
            <w:r w:rsidRPr="00C77AB7">
              <w:rPr>
                <w:rFonts w:ascii="Arial" w:hAnsi="Arial" w:cs="Arial"/>
              </w:rPr>
              <w:t xml:space="preserve"> </w:t>
            </w:r>
            <w:r w:rsidR="001E52A5" w:rsidRPr="001E52A5">
              <w:rPr>
                <w:rFonts w:ascii="Arial" w:hAnsi="Arial" w:cs="Arial"/>
                <w:i/>
                <w:iCs/>
              </w:rPr>
              <w:t>aceEF</w:t>
            </w:r>
            <w:r w:rsidRPr="00C77AB7">
              <w:rPr>
                <w:rFonts w:ascii="Arial" w:hAnsi="Arial" w:cs="Arial"/>
              </w:rPr>
              <w:t xml:space="preserve"> </w:t>
            </w:r>
            <w:r w:rsidR="00681CD1">
              <w:rPr>
                <w:rFonts w:ascii="Arial" w:hAnsi="Arial" w:cs="Arial"/>
              </w:rPr>
              <w:t>rev</w:t>
            </w:r>
            <w:r w:rsidRPr="00C77AB7">
              <w:rPr>
                <w:rFonts w:ascii="Arial" w:hAnsi="Arial" w:cs="Arial"/>
              </w:rPr>
              <w:t>: ctgacggcgattcttgaaggCATTCATGAGATTACCAGAAAAAAG</w:t>
            </w:r>
          </w:p>
        </w:tc>
        <w:tc>
          <w:tcPr>
            <w:tcW w:w="2430" w:type="dxa"/>
          </w:tcPr>
          <w:p w14:paraId="4076C155" w14:textId="09D7828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6E3B6B8" w14:textId="4417B97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4E807C9" w14:textId="77777777" w:rsidTr="000E2044">
        <w:trPr>
          <w:cantSplit/>
          <w:trHeight w:val="259"/>
        </w:trPr>
        <w:tc>
          <w:tcPr>
            <w:tcW w:w="5189" w:type="dxa"/>
          </w:tcPr>
          <w:p w14:paraId="112BA795" w14:textId="5DA7566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 US fwd: cgaattcctgcagcccggggCTTTCGTGGTGGAAATCC</w:t>
            </w:r>
          </w:p>
        </w:tc>
        <w:tc>
          <w:tcPr>
            <w:tcW w:w="2430" w:type="dxa"/>
          </w:tcPr>
          <w:p w14:paraId="52C8C9C2" w14:textId="4ABEE46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BF0EE04" w14:textId="6910A67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7F46768" w14:textId="77777777" w:rsidTr="00CF0397">
        <w:trPr>
          <w:cantSplit/>
          <w:trHeight w:val="259"/>
        </w:trPr>
        <w:tc>
          <w:tcPr>
            <w:tcW w:w="5189" w:type="dxa"/>
          </w:tcPr>
          <w:p w14:paraId="4342DD25" w14:textId="0D3E082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 US rev: aggcttcgggTATGATTACCGGTAGCCTTTTATTG</w:t>
            </w:r>
          </w:p>
        </w:tc>
        <w:tc>
          <w:tcPr>
            <w:tcW w:w="2430" w:type="dxa"/>
          </w:tcPr>
          <w:p w14:paraId="772AAFB3" w14:textId="0386C14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BA36F5F" w14:textId="4F0D9F6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81130E4" w14:textId="77777777" w:rsidTr="000E2044">
        <w:trPr>
          <w:cantSplit/>
          <w:trHeight w:val="259"/>
        </w:trPr>
        <w:tc>
          <w:tcPr>
            <w:tcW w:w="5189" w:type="dxa"/>
          </w:tcPr>
          <w:p w14:paraId="67068444" w14:textId="42098A2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 DS fwd: ggtaatcataCCCGAAGCCTTTCACTTTTATC</w:t>
            </w:r>
          </w:p>
        </w:tc>
        <w:tc>
          <w:tcPr>
            <w:tcW w:w="2430" w:type="dxa"/>
          </w:tcPr>
          <w:p w14:paraId="000D02BE" w14:textId="7420F644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E2EE4EE" w14:textId="6D2AB1C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82C5B08" w14:textId="77777777" w:rsidTr="00CF0397">
        <w:trPr>
          <w:cantSplit/>
          <w:trHeight w:val="259"/>
        </w:trPr>
        <w:tc>
          <w:tcPr>
            <w:tcW w:w="5189" w:type="dxa"/>
          </w:tcPr>
          <w:p w14:paraId="068D6554" w14:textId="1178D92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 DS rev: cggccgctctagaactagtgGTTCGATTATATACGTGATCATCTG</w:t>
            </w:r>
          </w:p>
        </w:tc>
        <w:tc>
          <w:tcPr>
            <w:tcW w:w="2430" w:type="dxa"/>
          </w:tcPr>
          <w:p w14:paraId="79750840" w14:textId="1ECE4BF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9CA7D0F" w14:textId="2AF167B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21D9DC3" w14:textId="77777777" w:rsidTr="00CF0397">
        <w:trPr>
          <w:cantSplit/>
          <w:trHeight w:val="259"/>
        </w:trPr>
        <w:tc>
          <w:tcPr>
            <w:tcW w:w="5189" w:type="dxa"/>
          </w:tcPr>
          <w:p w14:paraId="28ACE653" w14:textId="1B152BA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 Open fwd: CCCGAAGCCTTTCACTTTTATC</w:t>
            </w:r>
          </w:p>
        </w:tc>
        <w:tc>
          <w:tcPr>
            <w:tcW w:w="2430" w:type="dxa"/>
          </w:tcPr>
          <w:p w14:paraId="0C0CBC45" w14:textId="1F80C31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F9F6CCB" w14:textId="4F4DD80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40884F5" w14:textId="77777777" w:rsidTr="00CF0397">
        <w:trPr>
          <w:cantSplit/>
          <w:trHeight w:val="259"/>
        </w:trPr>
        <w:tc>
          <w:tcPr>
            <w:tcW w:w="5189" w:type="dxa"/>
          </w:tcPr>
          <w:p w14:paraId="28234CF7" w14:textId="6F56A35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 Open rev: TATGATTACCGGTAGCCTTTTATTG</w:t>
            </w:r>
          </w:p>
        </w:tc>
        <w:tc>
          <w:tcPr>
            <w:tcW w:w="2430" w:type="dxa"/>
          </w:tcPr>
          <w:p w14:paraId="6D4C571A" w14:textId="68BA326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4B66334" w14:textId="32D94C3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F88CD9F" w14:textId="77777777" w:rsidTr="00CF0397">
        <w:trPr>
          <w:cantSplit/>
          <w:trHeight w:val="259"/>
        </w:trPr>
        <w:tc>
          <w:tcPr>
            <w:tcW w:w="5189" w:type="dxa"/>
          </w:tcPr>
          <w:p w14:paraId="0C1713E9" w14:textId="7E76FE6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 TWIST proPFL HyaAB rev: aaaggctaccggtaatcataCAAAACTTCCTTATCAGAAGTGC</w:t>
            </w:r>
          </w:p>
        </w:tc>
        <w:tc>
          <w:tcPr>
            <w:tcW w:w="2430" w:type="dxa"/>
          </w:tcPr>
          <w:p w14:paraId="6C638D0F" w14:textId="2C350F9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2277A3A" w14:textId="5D8C82E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1B5FE6CB" w14:textId="77777777" w:rsidTr="00CF0397">
        <w:trPr>
          <w:cantSplit/>
          <w:trHeight w:val="259"/>
        </w:trPr>
        <w:tc>
          <w:tcPr>
            <w:tcW w:w="5189" w:type="dxa"/>
          </w:tcPr>
          <w:p w14:paraId="55D0F99B" w14:textId="57A2FAE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 TWIST proPFL HyaAB fwd: actttgcgccAGTTCGGAGGTTTTCCGC</w:t>
            </w:r>
          </w:p>
        </w:tc>
        <w:tc>
          <w:tcPr>
            <w:tcW w:w="2430" w:type="dxa"/>
          </w:tcPr>
          <w:p w14:paraId="4D048C85" w14:textId="5FEB312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28FA2A8" w14:textId="347436F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A4C4EE8" w14:textId="77777777" w:rsidTr="00CF0397">
        <w:trPr>
          <w:cantSplit/>
          <w:trHeight w:val="259"/>
        </w:trPr>
        <w:tc>
          <w:tcPr>
            <w:tcW w:w="5189" w:type="dxa"/>
          </w:tcPr>
          <w:p w14:paraId="388A9B45" w14:textId="029292B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 HyaCDEF fwd: cctccgaactGGCGCAAAGTCTCTCCTC</w:t>
            </w:r>
          </w:p>
        </w:tc>
        <w:tc>
          <w:tcPr>
            <w:tcW w:w="2430" w:type="dxa"/>
          </w:tcPr>
          <w:p w14:paraId="38736801" w14:textId="7D27CE9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E69C235" w14:textId="17C208B4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CD55928" w14:textId="77777777" w:rsidTr="00CF0397">
        <w:trPr>
          <w:cantSplit/>
          <w:trHeight w:val="259"/>
        </w:trPr>
        <w:tc>
          <w:tcPr>
            <w:tcW w:w="5189" w:type="dxa"/>
          </w:tcPr>
          <w:p w14:paraId="7BF98CE5" w14:textId="3F92E9F4" w:rsidR="002A1DEF" w:rsidRPr="00C77AB7" w:rsidRDefault="002A1DEF" w:rsidP="002A1DEF">
            <w:pPr>
              <w:rPr>
                <w:rFonts w:ascii="Arial" w:hAnsi="Arial" w:cs="Arial"/>
                <w:bCs/>
                <w:highlight w:val="yellow"/>
              </w:rPr>
            </w:pPr>
            <w:r w:rsidRPr="00C77AB7">
              <w:rPr>
                <w:rFonts w:ascii="Arial" w:hAnsi="Arial" w:cs="Arial"/>
              </w:rPr>
              <w:lastRenderedPageBreak/>
              <w:t>pKI7 HyaCDEF rev: taaaagtgaaaggcttcgggTTACGTCGGTGCAGCTTC</w:t>
            </w:r>
          </w:p>
        </w:tc>
        <w:tc>
          <w:tcPr>
            <w:tcW w:w="2430" w:type="dxa"/>
          </w:tcPr>
          <w:p w14:paraId="2F9F3783" w14:textId="0818BFC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A215C0F" w14:textId="66C6A48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15CF3A6" w14:textId="77777777" w:rsidTr="00CF0397">
        <w:trPr>
          <w:cantSplit/>
          <w:trHeight w:val="259"/>
        </w:trPr>
        <w:tc>
          <w:tcPr>
            <w:tcW w:w="5189" w:type="dxa"/>
          </w:tcPr>
          <w:p w14:paraId="3D70977E" w14:textId="18DEA21B" w:rsidR="002A1DEF" w:rsidRPr="00C77AB7" w:rsidRDefault="002A1DEF" w:rsidP="002A1DEF">
            <w:pPr>
              <w:rPr>
                <w:rFonts w:ascii="Arial" w:hAnsi="Arial" w:cs="Arial"/>
                <w:b/>
                <w:highlight w:val="yellow"/>
              </w:rPr>
            </w:pPr>
            <w:r w:rsidRPr="00C77AB7">
              <w:rPr>
                <w:rFonts w:ascii="Arial" w:hAnsi="Arial" w:cs="Arial"/>
              </w:rPr>
              <w:t>D BT4126 1 fwd: cgaattcctgcagcccggggGGGAGAGACACATGATAC</w:t>
            </w:r>
          </w:p>
        </w:tc>
        <w:tc>
          <w:tcPr>
            <w:tcW w:w="2430" w:type="dxa"/>
          </w:tcPr>
          <w:p w14:paraId="23709903" w14:textId="3149FC0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1AAD292" w14:textId="5DA70C9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FE3EF31" w14:textId="77777777" w:rsidTr="00CF0397">
        <w:trPr>
          <w:cantSplit/>
          <w:trHeight w:val="259"/>
        </w:trPr>
        <w:tc>
          <w:tcPr>
            <w:tcW w:w="5189" w:type="dxa"/>
          </w:tcPr>
          <w:p w14:paraId="55E14DEB" w14:textId="24355BF1" w:rsidR="002A1DEF" w:rsidRPr="00C77AB7" w:rsidRDefault="002A1DEF" w:rsidP="002A1DEF">
            <w:pPr>
              <w:rPr>
                <w:rFonts w:ascii="Arial" w:hAnsi="Arial" w:cs="Arial"/>
                <w:b/>
              </w:rPr>
            </w:pPr>
            <w:r w:rsidRPr="00C77AB7">
              <w:rPr>
                <w:rFonts w:ascii="Arial" w:hAnsi="Arial" w:cs="Arial"/>
              </w:rPr>
              <w:t>D BT4126 1 rev: gtgccaggttTCCCACATAGTGGACATTTC</w:t>
            </w:r>
          </w:p>
        </w:tc>
        <w:tc>
          <w:tcPr>
            <w:tcW w:w="2430" w:type="dxa"/>
          </w:tcPr>
          <w:p w14:paraId="3F7722F0" w14:textId="7467213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884209C" w14:textId="6826413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48ACB95" w14:textId="77777777" w:rsidTr="00CF0397">
        <w:trPr>
          <w:cantSplit/>
          <w:trHeight w:val="259"/>
        </w:trPr>
        <w:tc>
          <w:tcPr>
            <w:tcW w:w="5189" w:type="dxa"/>
          </w:tcPr>
          <w:p w14:paraId="76B063CE" w14:textId="2EB7746B" w:rsidR="002A1DEF" w:rsidRPr="00C77AB7" w:rsidRDefault="002A1DEF" w:rsidP="002A1DEF">
            <w:pPr>
              <w:rPr>
                <w:rFonts w:ascii="Arial" w:hAnsi="Arial" w:cs="Arial"/>
                <w:b/>
              </w:rPr>
            </w:pPr>
            <w:r w:rsidRPr="00C77AB7">
              <w:rPr>
                <w:rFonts w:ascii="Arial" w:hAnsi="Arial" w:cs="Arial"/>
              </w:rPr>
              <w:t>D BT4126 2 fwd: ctatgtgggaAACCTGGCACGTGCGATG</w:t>
            </w:r>
          </w:p>
        </w:tc>
        <w:tc>
          <w:tcPr>
            <w:tcW w:w="2430" w:type="dxa"/>
          </w:tcPr>
          <w:p w14:paraId="67F1DAC2" w14:textId="69A0DD1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462274F" w14:textId="23488AB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672DEC4" w14:textId="77777777" w:rsidTr="00CF0397">
        <w:trPr>
          <w:cantSplit/>
          <w:trHeight w:val="259"/>
        </w:trPr>
        <w:tc>
          <w:tcPr>
            <w:tcW w:w="5189" w:type="dxa"/>
          </w:tcPr>
          <w:p w14:paraId="5BB0CA5A" w14:textId="5039563A" w:rsidR="002A1DEF" w:rsidRPr="00C77AB7" w:rsidRDefault="002A1DEF" w:rsidP="002A1DEF">
            <w:pPr>
              <w:rPr>
                <w:rFonts w:ascii="Arial" w:hAnsi="Arial" w:cs="Arial"/>
                <w:b/>
              </w:rPr>
            </w:pPr>
            <w:r w:rsidRPr="00C77AB7">
              <w:rPr>
                <w:rFonts w:ascii="Arial" w:hAnsi="Arial" w:cs="Arial"/>
              </w:rPr>
              <w:t>D BT4126 2 rev: cggccgctctagaactagtgCCACCCATGAAAAGGTCGATG</w:t>
            </w:r>
          </w:p>
        </w:tc>
        <w:tc>
          <w:tcPr>
            <w:tcW w:w="2430" w:type="dxa"/>
          </w:tcPr>
          <w:p w14:paraId="284FB384" w14:textId="229F263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4A69A1C" w14:textId="6D082F6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64A1347" w14:textId="77777777" w:rsidTr="00CF0397">
        <w:trPr>
          <w:cantSplit/>
          <w:trHeight w:val="259"/>
        </w:trPr>
        <w:tc>
          <w:tcPr>
            <w:tcW w:w="5189" w:type="dxa"/>
          </w:tcPr>
          <w:p w14:paraId="0FD8E0B2" w14:textId="543AF5E9" w:rsidR="002A1DEF" w:rsidRPr="00C77AB7" w:rsidRDefault="002A1DEF" w:rsidP="002A1DEF">
            <w:pPr>
              <w:tabs>
                <w:tab w:val="left" w:pos="3474"/>
              </w:tabs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4126 ver fwd:  TGGTGGAATATGGCATTGAG</w:t>
            </w:r>
          </w:p>
        </w:tc>
        <w:tc>
          <w:tcPr>
            <w:tcW w:w="2430" w:type="dxa"/>
          </w:tcPr>
          <w:p w14:paraId="0E30B7D3" w14:textId="09F8D27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E08E51A" w14:textId="4460316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1928882E" w14:textId="77777777" w:rsidTr="00CF0397">
        <w:trPr>
          <w:cantSplit/>
          <w:trHeight w:val="259"/>
        </w:trPr>
        <w:tc>
          <w:tcPr>
            <w:tcW w:w="5189" w:type="dxa"/>
          </w:tcPr>
          <w:p w14:paraId="58E126F4" w14:textId="02051DDC" w:rsidR="002A1DEF" w:rsidRPr="00C77AB7" w:rsidRDefault="002A1DEF" w:rsidP="002A1DEF">
            <w:pPr>
              <w:tabs>
                <w:tab w:val="left" w:pos="3474"/>
              </w:tabs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4126 ver rev:  AGCTGTCTTCGGAACTTTGT</w:t>
            </w:r>
          </w:p>
        </w:tc>
        <w:tc>
          <w:tcPr>
            <w:tcW w:w="2430" w:type="dxa"/>
          </w:tcPr>
          <w:p w14:paraId="50A0491D" w14:textId="42EC2E6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021BBA5" w14:textId="10E4E37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3074259" w14:textId="77777777" w:rsidTr="00CF0397">
        <w:trPr>
          <w:cantSplit/>
          <w:trHeight w:val="259"/>
        </w:trPr>
        <w:tc>
          <w:tcPr>
            <w:tcW w:w="5189" w:type="dxa"/>
          </w:tcPr>
          <w:p w14:paraId="51421E8C" w14:textId="1E51A7C8" w:rsidR="002A1DEF" w:rsidRPr="00C77AB7" w:rsidRDefault="002A1DEF" w:rsidP="002A1DEF">
            <w:pPr>
              <w:tabs>
                <w:tab w:val="left" w:pos="3474"/>
              </w:tabs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pNBU2</w:t>
            </w:r>
            <w:r w:rsidRPr="00C77AB7">
              <w:rPr>
                <w:rFonts w:ascii="Arial" w:hAnsi="Arial" w:cs="Arial"/>
                <w:i/>
              </w:rPr>
              <w:t>-bla-ermG</w:t>
            </w:r>
            <w:r w:rsidRPr="00C77AB7">
              <w:rPr>
                <w:rFonts w:ascii="Arial" w:hAnsi="Arial" w:cs="Arial"/>
              </w:rPr>
              <w:t>b_fwd:  CCCCGGGCTGCAGGAATT</w:t>
            </w:r>
          </w:p>
        </w:tc>
        <w:tc>
          <w:tcPr>
            <w:tcW w:w="2430" w:type="dxa"/>
          </w:tcPr>
          <w:p w14:paraId="709AB96C" w14:textId="27E89CA4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AC858E5" w14:textId="785C0A7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BDBD616" w14:textId="77777777" w:rsidTr="00CF0397">
        <w:trPr>
          <w:cantSplit/>
          <w:trHeight w:val="259"/>
        </w:trPr>
        <w:tc>
          <w:tcPr>
            <w:tcW w:w="5189" w:type="dxa"/>
          </w:tcPr>
          <w:p w14:paraId="56005B05" w14:textId="028F3657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pNBU2</w:t>
            </w:r>
            <w:r w:rsidRPr="00C77AB7">
              <w:rPr>
                <w:rFonts w:ascii="Arial" w:hAnsi="Arial" w:cs="Arial"/>
                <w:i/>
              </w:rPr>
              <w:t>-bla-ermG</w:t>
            </w:r>
            <w:r w:rsidRPr="00C77AB7">
              <w:rPr>
                <w:rFonts w:ascii="Arial" w:hAnsi="Arial" w:cs="Arial"/>
              </w:rPr>
              <w:t>b_rev: GATCCACTAGTTCTAGAGCGGC</w:t>
            </w:r>
          </w:p>
        </w:tc>
        <w:tc>
          <w:tcPr>
            <w:tcW w:w="2430" w:type="dxa"/>
          </w:tcPr>
          <w:p w14:paraId="66B0C0A2" w14:textId="10C0FE4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5DAF453" w14:textId="1F60EFC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7F66E6E" w14:textId="77777777" w:rsidTr="00CF0397">
        <w:trPr>
          <w:cantSplit/>
          <w:trHeight w:val="259"/>
        </w:trPr>
        <w:tc>
          <w:tcPr>
            <w:tcW w:w="5189" w:type="dxa"/>
          </w:tcPr>
          <w:p w14:paraId="1BB10434" w14:textId="2A962619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4126 Complement fwd: cgctctagaactagtggatctggacgaatatattgacctg</w:t>
            </w:r>
          </w:p>
        </w:tc>
        <w:tc>
          <w:tcPr>
            <w:tcW w:w="2430" w:type="dxa"/>
          </w:tcPr>
          <w:p w14:paraId="70FAFC2E" w14:textId="0A5D418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7A960E0" w14:textId="73D197B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E591EF9" w14:textId="77777777" w:rsidTr="00CF0397">
        <w:trPr>
          <w:cantSplit/>
          <w:trHeight w:val="259"/>
        </w:trPr>
        <w:tc>
          <w:tcPr>
            <w:tcW w:w="5189" w:type="dxa"/>
          </w:tcPr>
          <w:p w14:paraId="73F751DE" w14:textId="5130308F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4126 Complement rev: cgaattcctgcagcccggggagtccggctgaataataag</w:t>
            </w:r>
          </w:p>
        </w:tc>
        <w:tc>
          <w:tcPr>
            <w:tcW w:w="2430" w:type="dxa"/>
          </w:tcPr>
          <w:p w14:paraId="720C9EAB" w14:textId="2E4C3F1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92FEB0C" w14:textId="27F7FE1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4AA2CEC" w14:textId="77777777" w:rsidTr="00CF0397">
        <w:trPr>
          <w:cantSplit/>
          <w:trHeight w:val="259"/>
        </w:trPr>
        <w:tc>
          <w:tcPr>
            <w:tcW w:w="5189" w:type="dxa"/>
          </w:tcPr>
          <w:p w14:paraId="6C061AB5" w14:textId="32790D77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0216 KO Ver fwd: GATATTGGGACTTTCTATATTTGCATCAG</w:t>
            </w:r>
          </w:p>
        </w:tc>
        <w:tc>
          <w:tcPr>
            <w:tcW w:w="2430" w:type="dxa"/>
          </w:tcPr>
          <w:p w14:paraId="413B9374" w14:textId="31893D9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594B32B" w14:textId="1791A67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7899F2A" w14:textId="77777777" w:rsidTr="00CF0397">
        <w:trPr>
          <w:cantSplit/>
          <w:trHeight w:val="259"/>
        </w:trPr>
        <w:tc>
          <w:tcPr>
            <w:tcW w:w="5189" w:type="dxa"/>
          </w:tcPr>
          <w:p w14:paraId="1F8A2B55" w14:textId="125BAF69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0216 KO Ver rev: GCAGCTTTTCCGTGGAGC</w:t>
            </w:r>
          </w:p>
        </w:tc>
        <w:tc>
          <w:tcPr>
            <w:tcW w:w="2430" w:type="dxa"/>
          </w:tcPr>
          <w:p w14:paraId="12AD2E4E" w14:textId="5B303C4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8D61252" w14:textId="4A54B7D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9F477ED" w14:textId="77777777" w:rsidTr="00CF0397">
        <w:trPr>
          <w:cantSplit/>
          <w:trHeight w:val="259"/>
        </w:trPr>
        <w:tc>
          <w:tcPr>
            <w:tcW w:w="5189" w:type="dxa"/>
          </w:tcPr>
          <w:p w14:paraId="25AC041F" w14:textId="36853CC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3182 KO Ver fwd: TCATCAAGAAAAGGGAGC</w:t>
            </w:r>
          </w:p>
        </w:tc>
        <w:tc>
          <w:tcPr>
            <w:tcW w:w="2430" w:type="dxa"/>
          </w:tcPr>
          <w:p w14:paraId="5326E863" w14:textId="1F30308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6ADF09D" w14:textId="479D45A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4DC3A4B" w14:textId="77777777" w:rsidTr="00CF0397">
        <w:trPr>
          <w:cantSplit/>
          <w:trHeight w:val="259"/>
        </w:trPr>
        <w:tc>
          <w:tcPr>
            <w:tcW w:w="5189" w:type="dxa"/>
          </w:tcPr>
          <w:p w14:paraId="760FF65E" w14:textId="3F1477A1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3182 KO Ver rev: TAGGAGCTGTTTATAAAACG</w:t>
            </w:r>
          </w:p>
        </w:tc>
        <w:tc>
          <w:tcPr>
            <w:tcW w:w="2430" w:type="dxa"/>
          </w:tcPr>
          <w:p w14:paraId="5D6B5D16" w14:textId="5F71361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ADEEAA2" w14:textId="567A91F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F2379D7" w14:textId="77777777" w:rsidTr="00CF0397">
        <w:trPr>
          <w:cantSplit/>
          <w:trHeight w:val="259"/>
        </w:trPr>
        <w:tc>
          <w:tcPr>
            <w:tcW w:w="5189" w:type="dxa"/>
          </w:tcPr>
          <w:p w14:paraId="1FB52963" w14:textId="7442E120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3182 Up_fwd: cgaattcctgcagcccggggAACGGCATCCGGCAATTC</w:t>
            </w:r>
          </w:p>
        </w:tc>
        <w:tc>
          <w:tcPr>
            <w:tcW w:w="2430" w:type="dxa"/>
          </w:tcPr>
          <w:p w14:paraId="04018227" w14:textId="185FED1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8EAB4B6" w14:textId="792EC90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6FF73CC" w14:textId="77777777" w:rsidTr="00CF0397">
        <w:trPr>
          <w:cantSplit/>
          <w:trHeight w:val="259"/>
        </w:trPr>
        <w:tc>
          <w:tcPr>
            <w:tcW w:w="5189" w:type="dxa"/>
          </w:tcPr>
          <w:p w14:paraId="3F061123" w14:textId="3A94982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lastRenderedPageBreak/>
              <w:t>BT_3182 Up_rev: tcttcacctcGGTTCCTTTAATACTTTTAGTCATAATTCTAATCTATATTTAAATTG</w:t>
            </w:r>
          </w:p>
        </w:tc>
        <w:tc>
          <w:tcPr>
            <w:tcW w:w="2430" w:type="dxa"/>
          </w:tcPr>
          <w:p w14:paraId="66CC3212" w14:textId="365CC07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2A9CBE2" w14:textId="01F1D7A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7FC0AF3" w14:textId="77777777" w:rsidTr="00CF0397">
        <w:trPr>
          <w:cantSplit/>
          <w:trHeight w:val="259"/>
        </w:trPr>
        <w:tc>
          <w:tcPr>
            <w:tcW w:w="5189" w:type="dxa"/>
          </w:tcPr>
          <w:p w14:paraId="110A12A8" w14:textId="2266879F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3182 Down_fwd: taaaggaaccGAGGTGAAGAAAGAAAACTATTAATAATAAG</w:t>
            </w:r>
          </w:p>
        </w:tc>
        <w:tc>
          <w:tcPr>
            <w:tcW w:w="2430" w:type="dxa"/>
          </w:tcPr>
          <w:p w14:paraId="4A7A7DB0" w14:textId="5566E81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834ADCA" w14:textId="7E52C62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A9B367B" w14:textId="77777777" w:rsidTr="00CF0397">
        <w:trPr>
          <w:cantSplit/>
          <w:trHeight w:val="259"/>
        </w:trPr>
        <w:tc>
          <w:tcPr>
            <w:tcW w:w="5189" w:type="dxa"/>
          </w:tcPr>
          <w:p w14:paraId="1B3D140D" w14:textId="6AD1C827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3182 Down_rev: cggccgctctagaactagtgAAGAGACAAAGAAGCACTTTC</w:t>
            </w:r>
          </w:p>
        </w:tc>
        <w:tc>
          <w:tcPr>
            <w:tcW w:w="2430" w:type="dxa"/>
          </w:tcPr>
          <w:p w14:paraId="1136EF4C" w14:textId="2FF2214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386EF69" w14:textId="66DF355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A7B61BA" w14:textId="77777777" w:rsidTr="00CF0397">
        <w:trPr>
          <w:cantSplit/>
          <w:trHeight w:val="259"/>
        </w:trPr>
        <w:tc>
          <w:tcPr>
            <w:tcW w:w="5189" w:type="dxa"/>
          </w:tcPr>
          <w:p w14:paraId="5F85F462" w14:textId="077C34C9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0216 Up_fwd: cgaattcctgcagcccggggGAACGGACAAGCTCTGGC</w:t>
            </w:r>
          </w:p>
        </w:tc>
        <w:tc>
          <w:tcPr>
            <w:tcW w:w="2430" w:type="dxa"/>
          </w:tcPr>
          <w:p w14:paraId="30FD3C6D" w14:textId="328C85C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E03FFDB" w14:textId="76442E2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AF62143" w14:textId="77777777" w:rsidTr="00CF0397">
        <w:trPr>
          <w:cantSplit/>
          <w:trHeight w:val="259"/>
        </w:trPr>
        <w:tc>
          <w:tcPr>
            <w:tcW w:w="5189" w:type="dxa"/>
          </w:tcPr>
          <w:p w14:paraId="6A610F6F" w14:textId="6624F2C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0216 Up_rev: cgaaataacgTACAGTACATCTAAATTTTTTCATTTTCTTCTCAATTTTAAATTAATTAG</w:t>
            </w:r>
          </w:p>
        </w:tc>
        <w:tc>
          <w:tcPr>
            <w:tcW w:w="2430" w:type="dxa"/>
          </w:tcPr>
          <w:p w14:paraId="289A00B3" w14:textId="3A8ECD0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71991AB" w14:textId="4DEB6CB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4B86DB24" w14:textId="77777777" w:rsidTr="00CF0397">
        <w:trPr>
          <w:cantSplit/>
          <w:trHeight w:val="259"/>
        </w:trPr>
        <w:tc>
          <w:tcPr>
            <w:tcW w:w="5189" w:type="dxa"/>
          </w:tcPr>
          <w:p w14:paraId="7F6706DD" w14:textId="7FC72298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0216 Down_fwd: atgtactgtaCGTTATTTCGGAGATAAGAAATAATAAAG</w:t>
            </w:r>
          </w:p>
        </w:tc>
        <w:tc>
          <w:tcPr>
            <w:tcW w:w="2430" w:type="dxa"/>
          </w:tcPr>
          <w:p w14:paraId="2E7F527C" w14:textId="791A806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58C1ECF" w14:textId="7F599C9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C3A5FB7" w14:textId="77777777" w:rsidTr="00CF0397">
        <w:trPr>
          <w:cantSplit/>
          <w:trHeight w:val="259"/>
        </w:trPr>
        <w:tc>
          <w:tcPr>
            <w:tcW w:w="5189" w:type="dxa"/>
          </w:tcPr>
          <w:p w14:paraId="0F91DC28" w14:textId="28C16DF9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0216 Down_rev: cggccgctctagaactagtgCTGCCTTGTTTAACGCAAC</w:t>
            </w:r>
          </w:p>
        </w:tc>
        <w:tc>
          <w:tcPr>
            <w:tcW w:w="2430" w:type="dxa"/>
          </w:tcPr>
          <w:p w14:paraId="69B7A978" w14:textId="09FCE4C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5ED509D" w14:textId="1357837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5788401" w14:textId="77777777" w:rsidTr="00CF0397">
        <w:trPr>
          <w:cantSplit/>
          <w:trHeight w:val="259"/>
        </w:trPr>
        <w:tc>
          <w:tcPr>
            <w:tcW w:w="5189" w:type="dxa"/>
          </w:tcPr>
          <w:p w14:paraId="7C6221EB" w14:textId="1B685C41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CarAB_500_us_fwd: ttcctgcagcccgggggatctcggcattctcgaccgtc</w:t>
            </w:r>
          </w:p>
        </w:tc>
        <w:tc>
          <w:tcPr>
            <w:tcW w:w="2430" w:type="dxa"/>
          </w:tcPr>
          <w:p w14:paraId="5BBC3AF1" w14:textId="7AF6773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F2E1214" w14:textId="0896C50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E2E67BA" w14:textId="77777777" w:rsidTr="00CF0397">
        <w:trPr>
          <w:cantSplit/>
          <w:trHeight w:val="259"/>
        </w:trPr>
        <w:tc>
          <w:tcPr>
            <w:tcW w:w="5189" w:type="dxa"/>
          </w:tcPr>
          <w:p w14:paraId="7B6CBBB4" w14:textId="0D33E1B1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CarAB_500_us_rev: ttattatttctcttatttttgaatcgttgtatggttgttag</w:t>
            </w:r>
          </w:p>
        </w:tc>
        <w:tc>
          <w:tcPr>
            <w:tcW w:w="2430" w:type="dxa"/>
          </w:tcPr>
          <w:p w14:paraId="1569E214" w14:textId="56990C5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A12CC25" w14:textId="63C3D75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310F1A6" w14:textId="77777777" w:rsidTr="00CF0397">
        <w:trPr>
          <w:cantSplit/>
          <w:trHeight w:val="259"/>
        </w:trPr>
        <w:tc>
          <w:tcPr>
            <w:tcW w:w="5189" w:type="dxa"/>
          </w:tcPr>
          <w:p w14:paraId="354E44EE" w14:textId="2BF3349D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CarAB_500_ds_fwd: tcaaaaataagagaaataataaattgttgtataataagttgg</w:t>
            </w:r>
          </w:p>
        </w:tc>
        <w:tc>
          <w:tcPr>
            <w:tcW w:w="2430" w:type="dxa"/>
          </w:tcPr>
          <w:p w14:paraId="16B729B1" w14:textId="353182C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BC72CDE" w14:textId="02E9AF7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AF20369" w14:textId="77777777" w:rsidTr="00CF0397">
        <w:trPr>
          <w:cantSplit/>
          <w:trHeight w:val="259"/>
        </w:trPr>
        <w:tc>
          <w:tcPr>
            <w:tcW w:w="5189" w:type="dxa"/>
          </w:tcPr>
          <w:p w14:paraId="6C136590" w14:textId="3F69E201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T_CarAB_500_ds_rev: cggccgctctagaactagtgaggatattgctttcaggaatc</w:t>
            </w:r>
          </w:p>
        </w:tc>
        <w:tc>
          <w:tcPr>
            <w:tcW w:w="2430" w:type="dxa"/>
          </w:tcPr>
          <w:p w14:paraId="3F2C33AF" w14:textId="72651C1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DC7897B" w14:textId="17732B9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850BBC8" w14:textId="77777777" w:rsidTr="00CF0397">
        <w:trPr>
          <w:cantSplit/>
          <w:trHeight w:val="259"/>
        </w:trPr>
        <w:tc>
          <w:tcPr>
            <w:tcW w:w="5189" w:type="dxa"/>
          </w:tcPr>
          <w:p w14:paraId="017990D1" w14:textId="5FF9C6C4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CarAB_Swap_Open fwd: gaaataataaattgttgtataataa</w:t>
            </w:r>
          </w:p>
        </w:tc>
        <w:tc>
          <w:tcPr>
            <w:tcW w:w="2430" w:type="dxa"/>
          </w:tcPr>
          <w:p w14:paraId="2FB541D9" w14:textId="3B19F7A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7ABE3D8" w14:textId="148D380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49EF5F6" w14:textId="77777777" w:rsidTr="00CF0397">
        <w:trPr>
          <w:cantSplit/>
          <w:trHeight w:val="259"/>
        </w:trPr>
        <w:tc>
          <w:tcPr>
            <w:tcW w:w="5189" w:type="dxa"/>
          </w:tcPr>
          <w:p w14:paraId="4C40D5CD" w14:textId="4E0C451B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CarAB_Swap_Open rev: tcttatttttgaatcgttgtatggt</w:t>
            </w:r>
          </w:p>
        </w:tc>
        <w:tc>
          <w:tcPr>
            <w:tcW w:w="2430" w:type="dxa"/>
          </w:tcPr>
          <w:p w14:paraId="6E56F3E9" w14:textId="452780F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8D814B4" w14:textId="6719145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6797B09" w14:textId="77777777" w:rsidTr="00CF0397">
        <w:trPr>
          <w:cantSplit/>
          <w:trHeight w:val="259"/>
        </w:trPr>
        <w:tc>
          <w:tcPr>
            <w:tcW w:w="5189" w:type="dxa"/>
          </w:tcPr>
          <w:p w14:paraId="514EBD86" w14:textId="501385D5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lastRenderedPageBreak/>
              <w:t>Nissle_CarAB_fwd: acaacgattcaaaaataagaatgaccggttatcaagaaatc</w:t>
            </w:r>
          </w:p>
        </w:tc>
        <w:tc>
          <w:tcPr>
            <w:tcW w:w="2430" w:type="dxa"/>
          </w:tcPr>
          <w:p w14:paraId="54C9B1BE" w14:textId="223AFE1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8B4ADB9" w14:textId="5E7AFAE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9169A4B" w14:textId="77777777" w:rsidTr="00CF0397">
        <w:trPr>
          <w:cantSplit/>
          <w:trHeight w:val="259"/>
        </w:trPr>
        <w:tc>
          <w:tcPr>
            <w:tcW w:w="5189" w:type="dxa"/>
          </w:tcPr>
          <w:p w14:paraId="1D71C02B" w14:textId="62834425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Nissle_CarAB_rev: tatacaacaatttattatttcttatttgatctgcgcgtg</w:t>
            </w:r>
          </w:p>
        </w:tc>
        <w:tc>
          <w:tcPr>
            <w:tcW w:w="2430" w:type="dxa"/>
          </w:tcPr>
          <w:p w14:paraId="2FE5F86E" w14:textId="2C30980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4786064" w14:textId="4DC420F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0515F8A" w14:textId="77777777" w:rsidTr="00CF0397">
        <w:trPr>
          <w:cantSplit/>
          <w:trHeight w:val="259"/>
        </w:trPr>
        <w:tc>
          <w:tcPr>
            <w:tcW w:w="5189" w:type="dxa"/>
          </w:tcPr>
          <w:p w14:paraId="332A1167" w14:textId="75786AB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180_500US_fwd: gatatcgaattcctgcagcccgggggccacaaccagccggtac</w:t>
            </w:r>
          </w:p>
        </w:tc>
        <w:tc>
          <w:tcPr>
            <w:tcW w:w="2430" w:type="dxa"/>
          </w:tcPr>
          <w:p w14:paraId="6FEA744E" w14:textId="116329A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07CD704" w14:textId="5ED7320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1FF908C" w14:textId="77777777" w:rsidTr="00CF0397">
        <w:trPr>
          <w:cantSplit/>
          <w:trHeight w:val="259"/>
        </w:trPr>
        <w:tc>
          <w:tcPr>
            <w:tcW w:w="5189" w:type="dxa"/>
          </w:tcPr>
          <w:p w14:paraId="6CCAF59D" w14:textId="7E2A270A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180_500US_rev: accttccggcttttctttctggattactttctctacaaaatacgg</w:t>
            </w:r>
          </w:p>
        </w:tc>
        <w:tc>
          <w:tcPr>
            <w:tcW w:w="2430" w:type="dxa"/>
          </w:tcPr>
          <w:p w14:paraId="413D88FD" w14:textId="5AF2AAB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70BD1C9C" w14:textId="32DB1C9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46DAAA8" w14:textId="77777777" w:rsidTr="00CF0397">
        <w:trPr>
          <w:cantSplit/>
          <w:trHeight w:val="259"/>
        </w:trPr>
        <w:tc>
          <w:tcPr>
            <w:tcW w:w="5189" w:type="dxa"/>
          </w:tcPr>
          <w:p w14:paraId="645918B5" w14:textId="532ED191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180_TWIST_fwd: aatccagaaagaaaagccggaaggtattatg</w:t>
            </w:r>
          </w:p>
        </w:tc>
        <w:tc>
          <w:tcPr>
            <w:tcW w:w="2430" w:type="dxa"/>
          </w:tcPr>
          <w:p w14:paraId="4915CD64" w14:textId="664A670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47555E9" w14:textId="3721196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6BFEB2C" w14:textId="77777777" w:rsidTr="00CF0397">
        <w:trPr>
          <w:cantSplit/>
          <w:trHeight w:val="259"/>
        </w:trPr>
        <w:tc>
          <w:tcPr>
            <w:tcW w:w="5189" w:type="dxa"/>
          </w:tcPr>
          <w:p w14:paraId="3FD31843" w14:textId="2ACF9B17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180_TWIST_rev: aaagttctccatattacaaactgtaatacagttgtc</w:t>
            </w:r>
          </w:p>
        </w:tc>
        <w:tc>
          <w:tcPr>
            <w:tcW w:w="2430" w:type="dxa"/>
          </w:tcPr>
          <w:p w14:paraId="20569117" w14:textId="629DC00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408F586" w14:textId="7B6A619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7149207" w14:textId="77777777" w:rsidTr="00CF0397">
        <w:trPr>
          <w:cantSplit/>
          <w:trHeight w:val="259"/>
        </w:trPr>
        <w:tc>
          <w:tcPr>
            <w:tcW w:w="5189" w:type="dxa"/>
          </w:tcPr>
          <w:p w14:paraId="1BADDA7E" w14:textId="3A4D506A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180_500DS_fwd: tacagtttgtaatatggagaactttgacccac</w:t>
            </w:r>
          </w:p>
        </w:tc>
        <w:tc>
          <w:tcPr>
            <w:tcW w:w="2430" w:type="dxa"/>
          </w:tcPr>
          <w:p w14:paraId="77A3CFA3" w14:textId="4241EEF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261A570" w14:textId="5635201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74B3D88" w14:textId="77777777" w:rsidTr="00CF0397">
        <w:trPr>
          <w:cantSplit/>
          <w:trHeight w:val="259"/>
        </w:trPr>
        <w:tc>
          <w:tcPr>
            <w:tcW w:w="5189" w:type="dxa"/>
          </w:tcPr>
          <w:p w14:paraId="4B32F64D" w14:textId="37612839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180_500DS_rev: ggtggcggccgctctagaactagtgatcatacggaggcccttc</w:t>
            </w:r>
          </w:p>
        </w:tc>
        <w:tc>
          <w:tcPr>
            <w:tcW w:w="2430" w:type="dxa"/>
          </w:tcPr>
          <w:p w14:paraId="7D1FC70E" w14:textId="2C224D7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724512E" w14:textId="539F52A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4A25603E" w14:textId="77777777" w:rsidTr="00CF0397">
        <w:trPr>
          <w:cantSplit/>
          <w:trHeight w:val="259"/>
        </w:trPr>
        <w:tc>
          <w:tcPr>
            <w:tcW w:w="5189" w:type="dxa"/>
          </w:tcPr>
          <w:p w14:paraId="7C8472DA" w14:textId="269E9397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i/>
              </w:rPr>
              <w:t xml:space="preserve">AceEF </w:t>
            </w:r>
            <w:r w:rsidRPr="00C77AB7">
              <w:rPr>
                <w:rFonts w:ascii="Arial" w:hAnsi="Arial" w:cs="Arial"/>
              </w:rPr>
              <w:t>qPCR fwd: GATGCTGCCGATTTCTCTCT</w:t>
            </w:r>
          </w:p>
        </w:tc>
        <w:tc>
          <w:tcPr>
            <w:tcW w:w="2430" w:type="dxa"/>
          </w:tcPr>
          <w:p w14:paraId="00371D58" w14:textId="703F1DE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D6D6E17" w14:textId="4DBF04D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10CEF96B" w14:textId="77777777" w:rsidTr="00CF0397">
        <w:trPr>
          <w:cantSplit/>
          <w:trHeight w:val="259"/>
        </w:trPr>
        <w:tc>
          <w:tcPr>
            <w:tcW w:w="5189" w:type="dxa"/>
          </w:tcPr>
          <w:p w14:paraId="16EA045E" w14:textId="479D7B7B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i/>
              </w:rPr>
              <w:t xml:space="preserve">AceEF </w:t>
            </w:r>
            <w:r w:rsidRPr="00C77AB7">
              <w:rPr>
                <w:rFonts w:ascii="Arial" w:hAnsi="Arial" w:cs="Arial"/>
              </w:rPr>
              <w:t>qPCR rev: GTCAGACAGCGTGTTGTTAATG</w:t>
            </w:r>
          </w:p>
        </w:tc>
        <w:tc>
          <w:tcPr>
            <w:tcW w:w="2430" w:type="dxa"/>
          </w:tcPr>
          <w:p w14:paraId="2AB63575" w14:textId="79E9575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B2DA2E5" w14:textId="166746F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600FBC8" w14:textId="77777777" w:rsidTr="00CF0397">
        <w:trPr>
          <w:cantSplit/>
          <w:trHeight w:val="259"/>
        </w:trPr>
        <w:tc>
          <w:tcPr>
            <w:tcW w:w="5189" w:type="dxa"/>
          </w:tcPr>
          <w:p w14:paraId="6F43499F" w14:textId="6B5A67B6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E3 qPCR fwd: ACCAAGCGTATCAGCAAGAA</w:t>
            </w:r>
          </w:p>
        </w:tc>
        <w:tc>
          <w:tcPr>
            <w:tcW w:w="2430" w:type="dxa"/>
          </w:tcPr>
          <w:p w14:paraId="036C4B1B" w14:textId="50D46E9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C8A057A" w14:textId="39CB566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B6F71C1" w14:textId="77777777" w:rsidTr="00CF0397">
        <w:trPr>
          <w:cantSplit/>
          <w:trHeight w:val="259"/>
        </w:trPr>
        <w:tc>
          <w:tcPr>
            <w:tcW w:w="5189" w:type="dxa"/>
          </w:tcPr>
          <w:p w14:paraId="6EC7CED7" w14:textId="37B247FC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E3 qPCR rev: TGCCTTCCATCGTCACATAAA</w:t>
            </w:r>
          </w:p>
        </w:tc>
        <w:tc>
          <w:tcPr>
            <w:tcW w:w="2430" w:type="dxa"/>
          </w:tcPr>
          <w:p w14:paraId="02570E3D" w14:textId="4FB90C1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0C9DEA6" w14:textId="0340B0E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F3A9205" w14:textId="77777777" w:rsidTr="00CF0397">
        <w:trPr>
          <w:cantSplit/>
          <w:trHeight w:val="259"/>
        </w:trPr>
        <w:tc>
          <w:tcPr>
            <w:tcW w:w="5189" w:type="dxa"/>
          </w:tcPr>
          <w:p w14:paraId="3D6BD5BA" w14:textId="75C43EB6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 xml:space="preserve">Oxe qPCR fwd: </w:t>
            </w:r>
            <w:r w:rsidR="00DB70BB" w:rsidRPr="00DB70BB">
              <w:rPr>
                <w:rFonts w:ascii="Arial" w:hAnsi="Arial" w:cs="Arial"/>
              </w:rPr>
              <w:t>TTCCAGGGTGATCGGTATCT</w:t>
            </w:r>
          </w:p>
        </w:tc>
        <w:tc>
          <w:tcPr>
            <w:tcW w:w="2430" w:type="dxa"/>
          </w:tcPr>
          <w:p w14:paraId="6CF30786" w14:textId="642927B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274A068" w14:textId="38F06A8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1E677451" w14:textId="77777777" w:rsidTr="00CF0397">
        <w:trPr>
          <w:cantSplit/>
          <w:trHeight w:val="259"/>
        </w:trPr>
        <w:tc>
          <w:tcPr>
            <w:tcW w:w="5189" w:type="dxa"/>
          </w:tcPr>
          <w:p w14:paraId="5500944B" w14:textId="17F635CC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 xml:space="preserve">Oxe qPCR rev: </w:t>
            </w:r>
            <w:r w:rsidR="00DB70BB" w:rsidRPr="00DB70BB">
              <w:rPr>
                <w:rFonts w:ascii="Arial" w:hAnsi="Arial" w:cs="Arial"/>
              </w:rPr>
              <w:t>CCGCCATCTGTTCCGTATTT</w:t>
            </w:r>
          </w:p>
        </w:tc>
        <w:tc>
          <w:tcPr>
            <w:tcW w:w="2430" w:type="dxa"/>
          </w:tcPr>
          <w:p w14:paraId="1245F038" w14:textId="4F0F3B5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01D4832" w14:textId="0DDBD5F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5F11008" w14:textId="77777777" w:rsidTr="00CF0397">
        <w:trPr>
          <w:cantSplit/>
          <w:trHeight w:val="259"/>
        </w:trPr>
        <w:tc>
          <w:tcPr>
            <w:tcW w:w="5189" w:type="dxa"/>
          </w:tcPr>
          <w:p w14:paraId="01E60C37" w14:textId="24DF60EF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A qPCR fwd: CACCTGCTGTACCGAATCTT</w:t>
            </w:r>
          </w:p>
        </w:tc>
        <w:tc>
          <w:tcPr>
            <w:tcW w:w="2430" w:type="dxa"/>
          </w:tcPr>
          <w:p w14:paraId="716F43B6" w14:textId="2D39682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5485A3FD" w14:textId="263A84D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163323F" w14:textId="77777777" w:rsidTr="00CF0397">
        <w:trPr>
          <w:cantSplit/>
          <w:trHeight w:val="259"/>
        </w:trPr>
        <w:tc>
          <w:tcPr>
            <w:tcW w:w="5189" w:type="dxa"/>
          </w:tcPr>
          <w:p w14:paraId="2C00C4B2" w14:textId="02C084DE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A qPCR rev: ATCGTCGTAATCGAGGGAAATC</w:t>
            </w:r>
          </w:p>
        </w:tc>
        <w:tc>
          <w:tcPr>
            <w:tcW w:w="2430" w:type="dxa"/>
          </w:tcPr>
          <w:p w14:paraId="3486A693" w14:textId="14475844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CB11AF0" w14:textId="1C68D22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11FC45B5" w14:textId="77777777" w:rsidTr="00CF0397">
        <w:trPr>
          <w:cantSplit/>
          <w:trHeight w:val="259"/>
        </w:trPr>
        <w:tc>
          <w:tcPr>
            <w:tcW w:w="5189" w:type="dxa"/>
          </w:tcPr>
          <w:p w14:paraId="758B522E" w14:textId="0AA5542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B qPCR fwd: CCGCAGGTAAGTTGCAGTAT</w:t>
            </w:r>
          </w:p>
        </w:tc>
        <w:tc>
          <w:tcPr>
            <w:tcW w:w="2430" w:type="dxa"/>
          </w:tcPr>
          <w:p w14:paraId="7CDCB0DC" w14:textId="2DDCEF9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979D565" w14:textId="047CB3B4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232DB63" w14:textId="77777777" w:rsidTr="00CF0397">
        <w:trPr>
          <w:cantSplit/>
          <w:trHeight w:val="259"/>
        </w:trPr>
        <w:tc>
          <w:tcPr>
            <w:tcW w:w="5189" w:type="dxa"/>
          </w:tcPr>
          <w:p w14:paraId="160AE535" w14:textId="7FB3575E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B qPCR rev: AGGTTGCAGGTTCCCATTT</w:t>
            </w:r>
          </w:p>
        </w:tc>
        <w:tc>
          <w:tcPr>
            <w:tcW w:w="2430" w:type="dxa"/>
          </w:tcPr>
          <w:p w14:paraId="3B07DB6D" w14:textId="0D84985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779AEC7" w14:textId="3231F11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58EE33E" w14:textId="77777777" w:rsidTr="00CF0397">
        <w:trPr>
          <w:cantSplit/>
          <w:trHeight w:val="259"/>
        </w:trPr>
        <w:tc>
          <w:tcPr>
            <w:tcW w:w="5189" w:type="dxa"/>
          </w:tcPr>
          <w:p w14:paraId="04174FAB" w14:textId="17705A74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C qPCR fwd: GTTGATGGTCACCGGATACTT</w:t>
            </w:r>
          </w:p>
        </w:tc>
        <w:tc>
          <w:tcPr>
            <w:tcW w:w="2430" w:type="dxa"/>
          </w:tcPr>
          <w:p w14:paraId="0D57F96A" w14:textId="6ACD761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03080405" w14:textId="7C176ED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871DE6F" w14:textId="77777777" w:rsidTr="00CF0397">
        <w:trPr>
          <w:cantSplit/>
          <w:trHeight w:val="259"/>
        </w:trPr>
        <w:tc>
          <w:tcPr>
            <w:tcW w:w="5189" w:type="dxa"/>
          </w:tcPr>
          <w:p w14:paraId="35B0C0E8" w14:textId="676C7BFA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lastRenderedPageBreak/>
              <w:t>HydC qPCR rev: CCTGATGTAGCCCATATAGAACAG</w:t>
            </w:r>
          </w:p>
        </w:tc>
        <w:tc>
          <w:tcPr>
            <w:tcW w:w="2430" w:type="dxa"/>
          </w:tcPr>
          <w:p w14:paraId="58E546AB" w14:textId="07FA7D8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ED4E569" w14:textId="4698549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42B4E2D2" w14:textId="77777777" w:rsidTr="00CF0397">
        <w:trPr>
          <w:cantSplit/>
          <w:trHeight w:val="259"/>
        </w:trPr>
        <w:tc>
          <w:tcPr>
            <w:tcW w:w="5189" w:type="dxa"/>
          </w:tcPr>
          <w:p w14:paraId="436F3ABD" w14:textId="69FEBCAE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D qPCR fwd: GAATCGCGCTGTCTCAATTATG</w:t>
            </w:r>
          </w:p>
        </w:tc>
        <w:tc>
          <w:tcPr>
            <w:tcW w:w="2430" w:type="dxa"/>
          </w:tcPr>
          <w:p w14:paraId="1D2D4C97" w14:textId="4E9B88F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DDFEDDB" w14:textId="6E532A7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270F8FFD" w14:textId="77777777" w:rsidTr="00CF0397">
        <w:trPr>
          <w:cantSplit/>
          <w:trHeight w:val="259"/>
        </w:trPr>
        <w:tc>
          <w:tcPr>
            <w:tcW w:w="5189" w:type="dxa"/>
          </w:tcPr>
          <w:p w14:paraId="306E5A4C" w14:textId="6EF8D36F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D qPCR rev: TCCTGTGTCATCCGGTACT</w:t>
            </w:r>
          </w:p>
        </w:tc>
        <w:tc>
          <w:tcPr>
            <w:tcW w:w="2430" w:type="dxa"/>
          </w:tcPr>
          <w:p w14:paraId="148ADE71" w14:textId="1A10548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E845DCF" w14:textId="6CD8DCB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74A7769" w14:textId="77777777" w:rsidTr="00CF0397">
        <w:trPr>
          <w:cantSplit/>
          <w:trHeight w:val="259"/>
        </w:trPr>
        <w:tc>
          <w:tcPr>
            <w:tcW w:w="5189" w:type="dxa"/>
          </w:tcPr>
          <w:p w14:paraId="1B13A2D2" w14:textId="0733BD1A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E qPCR fwd: CAGACGGCGTGGTGTTATTA</w:t>
            </w:r>
          </w:p>
        </w:tc>
        <w:tc>
          <w:tcPr>
            <w:tcW w:w="2430" w:type="dxa"/>
          </w:tcPr>
          <w:p w14:paraId="5B5A17D2" w14:textId="44A4E44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A50C2B6" w14:textId="118CA1F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3FA90D3" w14:textId="77777777" w:rsidTr="00CF0397">
        <w:trPr>
          <w:cantSplit/>
          <w:trHeight w:val="259"/>
        </w:trPr>
        <w:tc>
          <w:tcPr>
            <w:tcW w:w="5189" w:type="dxa"/>
          </w:tcPr>
          <w:p w14:paraId="6FDC8AE8" w14:textId="3836C398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E qPCR rev: TGCCATGTATAGTCGGGAAAC</w:t>
            </w:r>
          </w:p>
        </w:tc>
        <w:tc>
          <w:tcPr>
            <w:tcW w:w="2430" w:type="dxa"/>
          </w:tcPr>
          <w:p w14:paraId="7AC9D2D9" w14:textId="505AF7E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2BAAD6AE" w14:textId="2ADFF6D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D01D45C" w14:textId="77777777" w:rsidTr="00CF0397">
        <w:trPr>
          <w:cantSplit/>
          <w:trHeight w:val="259"/>
        </w:trPr>
        <w:tc>
          <w:tcPr>
            <w:tcW w:w="5189" w:type="dxa"/>
          </w:tcPr>
          <w:p w14:paraId="0446130D" w14:textId="56BAE17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F qPCR fwd: ACGCCATGTCTGGCATTTA</w:t>
            </w:r>
          </w:p>
        </w:tc>
        <w:tc>
          <w:tcPr>
            <w:tcW w:w="2430" w:type="dxa"/>
          </w:tcPr>
          <w:p w14:paraId="0F559B4A" w14:textId="5A305E4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23316E2" w14:textId="1A16676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0CDC21D9" w14:textId="77777777" w:rsidTr="00CF0397">
        <w:trPr>
          <w:cantSplit/>
          <w:trHeight w:val="259"/>
        </w:trPr>
        <w:tc>
          <w:tcPr>
            <w:tcW w:w="5189" w:type="dxa"/>
          </w:tcPr>
          <w:p w14:paraId="10A35F44" w14:textId="32071C9F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HydF qPCR rev: CTTCCGGTATTGGGCAGATT</w:t>
            </w:r>
          </w:p>
        </w:tc>
        <w:tc>
          <w:tcPr>
            <w:tcW w:w="2430" w:type="dxa"/>
          </w:tcPr>
          <w:p w14:paraId="668A7D35" w14:textId="55686EF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9F23B5C" w14:textId="3058FDD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34CA017B" w14:textId="77777777" w:rsidTr="0026088D">
        <w:trPr>
          <w:cantSplit/>
          <w:trHeight w:val="259"/>
        </w:trPr>
        <w:tc>
          <w:tcPr>
            <w:tcW w:w="5189" w:type="dxa"/>
            <w:shd w:val="clear" w:color="auto" w:fill="D9D9D9" w:themeFill="background1" w:themeFillShade="D9"/>
          </w:tcPr>
          <w:p w14:paraId="3FEA0918" w14:textId="2FDF0628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b/>
              </w:rPr>
              <w:t>Recombinant DNA</w:t>
            </w:r>
          </w:p>
        </w:tc>
        <w:tc>
          <w:tcPr>
            <w:tcW w:w="2430" w:type="dxa"/>
          </w:tcPr>
          <w:p w14:paraId="106BB756" w14:textId="19FBF630" w:rsidR="002A1DEF" w:rsidRPr="00C77AB7" w:rsidRDefault="002A1DEF" w:rsidP="002A1DEF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F651B03" w14:textId="7220581D" w:rsidR="002A1DEF" w:rsidRPr="00C77AB7" w:rsidRDefault="002A1DEF" w:rsidP="002A1DEF">
            <w:pPr>
              <w:rPr>
                <w:rFonts w:ascii="Arial" w:hAnsi="Arial" w:cs="Arial"/>
              </w:rPr>
            </w:pPr>
          </w:p>
        </w:tc>
      </w:tr>
      <w:tr w:rsidR="002A1DEF" w:rsidRPr="00C77AB7" w14:paraId="24D1C847" w14:textId="77777777" w:rsidTr="00CF0397">
        <w:trPr>
          <w:cantSplit/>
          <w:trHeight w:val="259"/>
        </w:trPr>
        <w:tc>
          <w:tcPr>
            <w:tcW w:w="5189" w:type="dxa"/>
          </w:tcPr>
          <w:p w14:paraId="2B88E4D3" w14:textId="094D09F4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eastAsia="Times New Roman" w:hAnsi="Arial" w:cs="Arial"/>
              </w:rPr>
              <w:t>pKNOCK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bla</w:t>
            </w:r>
            <w:r w:rsidRPr="00C77AB7">
              <w:rPr>
                <w:rFonts w:ascii="Arial" w:eastAsia="Times New Roman" w:hAnsi="Arial" w:cs="Arial"/>
              </w:rPr>
              <w:t>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ermGb</w:t>
            </w:r>
            <w:r w:rsidRPr="00C77AB7">
              <w:rPr>
                <w:rFonts w:ascii="Arial" w:eastAsia="Times New Roman" w:hAnsi="Arial" w:cs="Arial"/>
              </w:rPr>
              <w:t>::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</w:p>
        </w:tc>
        <w:tc>
          <w:tcPr>
            <w:tcW w:w="2430" w:type="dxa"/>
          </w:tcPr>
          <w:p w14:paraId="3DBF363D" w14:textId="49F7609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Koropatkin&lt;/Author&gt;&lt;Year&gt;2008&lt;/Year&gt;&lt;RecNum&gt;257&lt;/RecNum&gt;&lt;DisplayText&gt;[1]&lt;/DisplayText&gt;&lt;record&gt;&lt;rec-number&gt;257&lt;/rec-number&gt;&lt;foreign-keys&gt;&lt;key app="EN" db-id="2ftfs5tpy2xwdnespfuppezft05xd5r0tzwa" timestamp="1639887196"&gt;257&lt;/key&gt;&lt;/foreign-keys&gt;&lt;ref-type name="Journal Article"&gt;17&lt;/ref-type&gt;&lt;contributors&gt;&lt;authors&gt;&lt;author&gt;Koropatkin, N. M.&lt;/author&gt;&lt;author&gt;Martens, E. C.&lt;/author&gt;&lt;author&gt;Gordon, J. I.&lt;/author&gt;&lt;author&gt;Smith, T. J.&lt;/author&gt;&lt;/authors&gt;&lt;/contributors&gt;&lt;titles&gt;&lt;title&gt;Starch catabolism by a prominent human gut symbiont is directed by the recognition of amylose helices&lt;/title&gt;&lt;secondary-title&gt;Structure&lt;/secondary-title&gt;&lt;/titles&gt;&lt;periodical&gt;&lt;full-title&gt;Structure&lt;/full-title&gt;&lt;/periodical&gt;&lt;pages&gt;1105-15&lt;/pages&gt;&lt;volume&gt;16&lt;/volume&gt;&lt;number&gt;7&lt;/number&gt;&lt;edition&gt;2008/07/10&lt;/edition&gt;&lt;dates&gt;&lt;year&gt;2008&lt;/year&gt;&lt;pub-dates&gt;&lt;date&gt;Jul&lt;/date&gt;&lt;/pub-dates&gt;&lt;/dates&gt;&lt;isbn&gt;0969-2126 (Print)&amp;#xD;0969-2126 (Linking)&lt;/isbn&gt;&lt;accession-num&gt;18611383&lt;/accession-num&gt;&lt;urls&gt;&lt;related-urls&gt;&lt;url&gt;https://www.ncbi.nlm.nih.gov/pubmed/18611383&lt;/url&gt;&lt;/related-urls&gt;&lt;/urls&gt;&lt;custom2&gt;PMC2563962&lt;/custom2&gt;&lt;electronic-resource-num&gt;10.1016/j.str.2008.03.017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6B9095DA" w14:textId="30F94C8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</w:p>
        </w:tc>
      </w:tr>
      <w:tr w:rsidR="002A1DEF" w:rsidRPr="00C77AB7" w14:paraId="0AE2414B" w14:textId="77777777" w:rsidTr="00CF0397">
        <w:trPr>
          <w:cantSplit/>
          <w:trHeight w:val="259"/>
        </w:trPr>
        <w:tc>
          <w:tcPr>
            <w:tcW w:w="5189" w:type="dxa"/>
          </w:tcPr>
          <w:p w14:paraId="7C0AF2C0" w14:textId="0576476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  <w:r w:rsidRPr="00C77AB7">
              <w:rPr>
                <w:rFonts w:ascii="Arial" w:eastAsia="Times New Roman" w:hAnsi="Arial" w:cs="Arial"/>
              </w:rPr>
              <w:t>::Upstream BT_2414→BT_0517::Downstream BT_2414</w:t>
            </w:r>
          </w:p>
        </w:tc>
        <w:tc>
          <w:tcPr>
            <w:tcW w:w="2430" w:type="dxa"/>
          </w:tcPr>
          <w:p w14:paraId="4B0F9774" w14:textId="3A73255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0320B24" w14:textId="1B2E393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::</w:t>
            </w:r>
            <w:r w:rsidRPr="00C77AB7">
              <w:rPr>
                <w:rFonts w:ascii="Arial" w:hAnsi="Arial" w:cs="Arial"/>
              </w:rPr>
              <w:t xml:space="preserve"> </w:t>
            </w:r>
            <w:r w:rsidRPr="00C77AB7">
              <w:rPr>
                <w:rFonts w:ascii="Arial" w:eastAsia="Times New Roman" w:hAnsi="Arial" w:cs="Arial"/>
                <w:i/>
                <w:iCs/>
              </w:rPr>
              <w:t>BT_2414-&gt;BT_0517</w:t>
            </w:r>
          </w:p>
        </w:tc>
      </w:tr>
      <w:tr w:rsidR="002A1DEF" w:rsidRPr="00C77AB7" w14:paraId="59DF0C18" w14:textId="77777777" w:rsidTr="00CF0397">
        <w:trPr>
          <w:cantSplit/>
          <w:trHeight w:val="259"/>
        </w:trPr>
        <w:tc>
          <w:tcPr>
            <w:tcW w:w="5189" w:type="dxa"/>
          </w:tcPr>
          <w:p w14:paraId="6F184428" w14:textId="2653F77C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  <w:r w:rsidRPr="00C77AB7">
              <w:rPr>
                <w:rFonts w:ascii="Arial" w:eastAsia="Times New Roman" w:hAnsi="Arial" w:cs="Arial"/>
              </w:rPr>
              <w:t>::intergenic region of BT_4719 and BT_4720</w:t>
            </w:r>
          </w:p>
        </w:tc>
        <w:tc>
          <w:tcPr>
            <w:tcW w:w="2430" w:type="dxa"/>
          </w:tcPr>
          <w:p w14:paraId="10FB9E5B" w14:textId="28320D6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FF6CB39" w14:textId="3ED2CC5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  <w:iCs/>
              </w:rPr>
              <w:t>pKI3</w:t>
            </w:r>
          </w:p>
        </w:tc>
      </w:tr>
      <w:tr w:rsidR="002A1DEF" w:rsidRPr="00C77AB7" w14:paraId="010BDEF7" w14:textId="77777777" w:rsidTr="00CF0397">
        <w:trPr>
          <w:cantSplit/>
          <w:trHeight w:val="259"/>
        </w:trPr>
        <w:tc>
          <w:tcPr>
            <w:tcW w:w="5189" w:type="dxa"/>
          </w:tcPr>
          <w:p w14:paraId="03A65581" w14:textId="7DA60199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  <w:r w:rsidRPr="00C77AB7">
              <w:rPr>
                <w:rFonts w:ascii="Arial" w:eastAsia="Times New Roman" w:hAnsi="Arial" w:cs="Arial"/>
              </w:rPr>
              <w:t>::intergenic region of BT_1200 and BT_1201</w:t>
            </w:r>
          </w:p>
        </w:tc>
        <w:tc>
          <w:tcPr>
            <w:tcW w:w="2430" w:type="dxa"/>
          </w:tcPr>
          <w:p w14:paraId="1F2ADFE6" w14:textId="2CB6E85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ADC5092" w14:textId="0B3AA22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4</w:t>
            </w:r>
          </w:p>
        </w:tc>
      </w:tr>
      <w:tr w:rsidR="002A1DEF" w:rsidRPr="00C77AB7" w14:paraId="178CFFB7" w14:textId="77777777" w:rsidTr="00CF0397">
        <w:trPr>
          <w:cantSplit/>
          <w:trHeight w:val="259"/>
        </w:trPr>
        <w:tc>
          <w:tcPr>
            <w:tcW w:w="5189" w:type="dxa"/>
          </w:tcPr>
          <w:p w14:paraId="104EBA7F" w14:textId="43D73589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  <w:r w:rsidRPr="00C77AB7">
              <w:rPr>
                <w:rFonts w:ascii="Arial" w:eastAsia="Times New Roman" w:hAnsi="Arial" w:cs="Arial"/>
              </w:rPr>
              <w:t xml:space="preserve">::Upstream </w:t>
            </w:r>
            <w:r w:rsidRPr="00C77AB7">
              <w:rPr>
                <w:rFonts w:ascii="Arial" w:eastAsia="Times New Roman" w:hAnsi="Arial" w:cs="Arial"/>
                <w:i/>
              </w:rPr>
              <w:t>oxe</w:t>
            </w:r>
            <w:r w:rsidRPr="00C77AB7">
              <w:rPr>
                <w:rFonts w:ascii="Arial" w:eastAsia="Times New Roman" w:hAnsi="Arial" w:cs="Arial"/>
              </w:rPr>
              <w:t>::</w:t>
            </w:r>
            <w:r w:rsidRPr="00C77AB7">
              <w:rPr>
                <w:rFonts w:ascii="Arial" w:eastAsia="Times New Roman" w:hAnsi="Arial" w:cs="Arial"/>
                <w:i/>
              </w:rPr>
              <w:t>oxe</w:t>
            </w:r>
          </w:p>
        </w:tc>
        <w:tc>
          <w:tcPr>
            <w:tcW w:w="2430" w:type="dxa"/>
          </w:tcPr>
          <w:p w14:paraId="37555781" w14:textId="22408D8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600AC0A2" w14:textId="245EC8B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::</w:t>
            </w:r>
            <w:r w:rsidRPr="00C77AB7">
              <w:rPr>
                <w:rFonts w:ascii="Arial" w:hAnsi="Arial" w:cs="Arial"/>
              </w:rPr>
              <w:t xml:space="preserve"> </w:t>
            </w:r>
            <w:r w:rsidRPr="00C77AB7">
              <w:rPr>
                <w:rFonts w:ascii="Arial" w:eastAsia="Times New Roman" w:hAnsi="Arial" w:cs="Arial"/>
                <w:i/>
                <w:iCs/>
              </w:rPr>
              <w:t>∆oxe</w:t>
            </w:r>
          </w:p>
        </w:tc>
      </w:tr>
      <w:tr w:rsidR="002A1DEF" w:rsidRPr="00C77AB7" w14:paraId="56AEE117" w14:textId="77777777" w:rsidTr="00CF0397">
        <w:trPr>
          <w:cantSplit/>
          <w:trHeight w:val="259"/>
        </w:trPr>
        <w:tc>
          <w:tcPr>
            <w:tcW w:w="5189" w:type="dxa"/>
          </w:tcPr>
          <w:p w14:paraId="477B40F7" w14:textId="7B5F7F13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bCs/>
              </w:rPr>
              <w:t>pNBU2-bla-ermG::</w:t>
            </w:r>
            <w:r w:rsidRPr="00C77AB7">
              <w:rPr>
                <w:rFonts w:ascii="Arial" w:eastAsia="Times New Roman" w:hAnsi="Arial" w:cs="Arial"/>
                <w:i/>
              </w:rPr>
              <w:t>oxe</w:t>
            </w:r>
          </w:p>
        </w:tc>
        <w:tc>
          <w:tcPr>
            <w:tcW w:w="2430" w:type="dxa"/>
          </w:tcPr>
          <w:p w14:paraId="5E782822" w14:textId="6D4F3F0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2A8897A" w14:textId="55C53DD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</w:rPr>
              <w:t>pNBU2</w:t>
            </w:r>
            <w:r w:rsidRPr="00C77AB7">
              <w:rPr>
                <w:rFonts w:ascii="Arial" w:eastAsia="Times New Roman" w:hAnsi="Arial" w:cs="Arial"/>
                <w:i/>
                <w:iCs/>
              </w:rPr>
              <w:t>::oxe</w:t>
            </w:r>
            <w:r w:rsidRPr="00C77AB7">
              <w:rPr>
                <w:rFonts w:ascii="Arial" w:eastAsia="Times New Roman" w:hAnsi="Arial" w:cs="Arial"/>
                <w:vertAlign w:val="superscript"/>
              </w:rPr>
              <w:t>WT</w:t>
            </w:r>
          </w:p>
        </w:tc>
      </w:tr>
      <w:tr w:rsidR="002A1DEF" w:rsidRPr="00C77AB7" w14:paraId="552BF3DE" w14:textId="77777777" w:rsidTr="00CF0397">
        <w:trPr>
          <w:cantSplit/>
          <w:trHeight w:val="259"/>
        </w:trPr>
        <w:tc>
          <w:tcPr>
            <w:tcW w:w="5189" w:type="dxa"/>
          </w:tcPr>
          <w:p w14:paraId="7CDC6147" w14:textId="391BFA97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bCs/>
              </w:rPr>
              <w:t>pNBU2-bla-ermG::</w:t>
            </w:r>
            <w:r w:rsidRPr="00C77AB7">
              <w:rPr>
                <w:rFonts w:ascii="Arial" w:eastAsia="Times New Roman" w:hAnsi="Arial" w:cs="Arial"/>
                <w:i/>
              </w:rPr>
              <w:t>oxe</w:t>
            </w:r>
            <w:r w:rsidR="00580989">
              <w:rPr>
                <w:rFonts w:ascii="Arial" w:eastAsia="Times New Roman" w:hAnsi="Arial" w:cs="Arial"/>
              </w:rPr>
              <w:t>(</w:t>
            </w:r>
            <w:r w:rsidRPr="00C77AB7">
              <w:rPr>
                <w:rFonts w:ascii="Arial" w:eastAsia="Times New Roman" w:hAnsi="Arial" w:cs="Arial"/>
              </w:rPr>
              <w:t>C222Y</w:t>
            </w:r>
            <w:r w:rsidR="0058098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430" w:type="dxa"/>
          </w:tcPr>
          <w:p w14:paraId="2D8CE68B" w14:textId="12F173E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11751ED1" w14:textId="174D256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</w:rPr>
              <w:t>pNBU2</w:t>
            </w:r>
            <w:r w:rsidRPr="00C77AB7">
              <w:rPr>
                <w:rFonts w:ascii="Arial" w:eastAsia="Times New Roman" w:hAnsi="Arial" w:cs="Arial"/>
                <w:i/>
                <w:iCs/>
              </w:rPr>
              <w:t>::oxe</w:t>
            </w:r>
            <w:r w:rsidRPr="00C77AB7">
              <w:rPr>
                <w:rFonts w:ascii="Arial" w:eastAsia="Times New Roman" w:hAnsi="Arial" w:cs="Arial"/>
                <w:vertAlign w:val="superscript"/>
              </w:rPr>
              <w:t>C222Y</w:t>
            </w:r>
          </w:p>
        </w:tc>
      </w:tr>
      <w:tr w:rsidR="002A1DEF" w:rsidRPr="00C77AB7" w14:paraId="3BE6EA5E" w14:textId="77777777" w:rsidTr="00CF0397">
        <w:trPr>
          <w:cantSplit/>
          <w:trHeight w:val="259"/>
        </w:trPr>
        <w:tc>
          <w:tcPr>
            <w:tcW w:w="5189" w:type="dxa"/>
          </w:tcPr>
          <w:p w14:paraId="0A44FF90" w14:textId="4303BB3E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  <w:r w:rsidRPr="00C77AB7">
              <w:rPr>
                <w:rFonts w:ascii="Arial" w:eastAsia="Times New Roman" w:hAnsi="Arial" w:cs="Arial"/>
              </w:rPr>
              <w:t xml:space="preserve">::intergenic region of </w:t>
            </w:r>
            <w:r w:rsidRPr="00C77AB7">
              <w:rPr>
                <w:rFonts w:ascii="Arial" w:hAnsi="Arial" w:cs="Arial"/>
                <w:bCs/>
              </w:rPr>
              <w:t>BT_3019 and BT_3020</w:t>
            </w:r>
          </w:p>
        </w:tc>
        <w:tc>
          <w:tcPr>
            <w:tcW w:w="2430" w:type="dxa"/>
          </w:tcPr>
          <w:p w14:paraId="140CEFA9" w14:textId="72E6277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F52F0A6" w14:textId="1C021A1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pKI7</w:t>
            </w:r>
          </w:p>
        </w:tc>
      </w:tr>
      <w:tr w:rsidR="002A1DEF" w:rsidRPr="00C77AB7" w14:paraId="66D1D435" w14:textId="77777777" w:rsidTr="00CF0397">
        <w:trPr>
          <w:cantSplit/>
          <w:trHeight w:val="259"/>
        </w:trPr>
        <w:tc>
          <w:tcPr>
            <w:tcW w:w="5189" w:type="dxa"/>
          </w:tcPr>
          <w:p w14:paraId="5310E003" w14:textId="1D5B60E7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  <w:r w:rsidRPr="00C77AB7">
              <w:rPr>
                <w:rFonts w:ascii="Arial" w:eastAsia="Times New Roman" w:hAnsi="Arial" w:cs="Arial"/>
              </w:rPr>
              <w:t>::Upstream BT_0556::ECN_CarAB::Downstream BT_0557</w:t>
            </w:r>
          </w:p>
        </w:tc>
        <w:tc>
          <w:tcPr>
            <w:tcW w:w="2430" w:type="dxa"/>
          </w:tcPr>
          <w:p w14:paraId="496EADFA" w14:textId="25323FB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36153653" w14:textId="0EBAB20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::</w:t>
            </w:r>
            <w:r w:rsidRPr="00C77AB7">
              <w:rPr>
                <w:rFonts w:ascii="Arial" w:hAnsi="Arial" w:cs="Arial"/>
              </w:rPr>
              <w:t xml:space="preserve"> </w:t>
            </w:r>
            <w:r w:rsidRPr="00C77AB7">
              <w:rPr>
                <w:rFonts w:ascii="Arial" w:eastAsia="Times New Roman" w:hAnsi="Arial" w:cs="Arial"/>
              </w:rPr>
              <w:t>BT_</w:t>
            </w:r>
            <w:r w:rsidRPr="00C77AB7">
              <w:rPr>
                <w:rFonts w:ascii="Arial" w:eastAsia="Times New Roman" w:hAnsi="Arial" w:cs="Arial"/>
                <w:i/>
                <w:iCs/>
              </w:rPr>
              <w:t>carAB-&gt;carAB</w:t>
            </w:r>
            <w:r w:rsidR="00580989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="00580989" w:rsidRPr="00580989">
              <w:rPr>
                <w:rFonts w:ascii="Arial" w:eastAsia="Times New Roman" w:hAnsi="Arial" w:cs="Arial"/>
              </w:rPr>
              <w:t>(</w:t>
            </w:r>
            <w:r w:rsidR="00580989">
              <w:rPr>
                <w:rFonts w:ascii="Arial" w:eastAsia="Times New Roman" w:hAnsi="Arial" w:cs="Arial"/>
                <w:i/>
                <w:iCs/>
              </w:rPr>
              <w:t>E. coli</w:t>
            </w:r>
            <w:r w:rsidR="00580989" w:rsidRPr="00580989">
              <w:rPr>
                <w:rFonts w:ascii="Arial" w:eastAsia="Times New Roman" w:hAnsi="Arial" w:cs="Arial"/>
              </w:rPr>
              <w:t>)</w:t>
            </w:r>
          </w:p>
        </w:tc>
      </w:tr>
      <w:tr w:rsidR="002A1DEF" w:rsidRPr="00C77AB7" w14:paraId="5495438B" w14:textId="77777777" w:rsidTr="00CF0397">
        <w:trPr>
          <w:cantSplit/>
          <w:trHeight w:val="259"/>
        </w:trPr>
        <w:tc>
          <w:tcPr>
            <w:tcW w:w="5189" w:type="dxa"/>
          </w:tcPr>
          <w:p w14:paraId="7EEBCDA6" w14:textId="6DCDB6EF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  <w:r w:rsidRPr="00C77AB7">
              <w:rPr>
                <w:rFonts w:ascii="Arial" w:eastAsia="Times New Roman" w:hAnsi="Arial" w:cs="Arial"/>
              </w:rPr>
              <w:t>::Upstream BT_0557:: BT_0557[C180S]::Downstream BT_0557</w:t>
            </w:r>
          </w:p>
        </w:tc>
        <w:tc>
          <w:tcPr>
            <w:tcW w:w="2430" w:type="dxa"/>
          </w:tcPr>
          <w:p w14:paraId="373D43DB" w14:textId="0786C36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460E746" w14:textId="7B24085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::</w:t>
            </w:r>
            <w:r w:rsidR="00580989" w:rsidRPr="00580989">
              <w:rPr>
                <w:rFonts w:ascii="Arial" w:eastAsia="Times New Roman" w:hAnsi="Arial" w:cs="Arial"/>
                <w:i/>
                <w:iCs/>
              </w:rPr>
              <w:t>carAB</w:t>
            </w:r>
            <w:r w:rsidR="00580989" w:rsidRPr="00580989">
              <w:rPr>
                <w:rFonts w:ascii="Arial" w:eastAsia="Times New Roman" w:hAnsi="Arial" w:cs="Arial"/>
              </w:rPr>
              <w:t>→</w:t>
            </w:r>
            <w:r w:rsidR="00580989" w:rsidRPr="00580989">
              <w:rPr>
                <w:rFonts w:ascii="Arial" w:eastAsia="Times New Roman" w:hAnsi="Arial" w:cs="Arial"/>
                <w:i/>
                <w:iCs/>
              </w:rPr>
              <w:t>carAB</w:t>
            </w:r>
            <w:r w:rsidR="00580989" w:rsidRPr="00580989">
              <w:rPr>
                <w:rFonts w:ascii="Arial" w:eastAsia="Times New Roman" w:hAnsi="Arial" w:cs="Arial"/>
              </w:rPr>
              <w:t>(C180S)</w:t>
            </w:r>
          </w:p>
        </w:tc>
      </w:tr>
      <w:tr w:rsidR="002A1DEF" w:rsidRPr="00C77AB7" w14:paraId="052C63C3" w14:textId="77777777" w:rsidTr="00CF0397">
        <w:trPr>
          <w:cantSplit/>
          <w:trHeight w:val="259"/>
        </w:trPr>
        <w:tc>
          <w:tcPr>
            <w:tcW w:w="5189" w:type="dxa"/>
          </w:tcPr>
          <w:p w14:paraId="0FA7794E" w14:textId="1F2B6466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eastAsia="Times New Roman" w:hAnsi="Arial" w:cs="Arial"/>
              </w:rPr>
              <w:lastRenderedPageBreak/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</w:t>
            </w:r>
            <w:r w:rsidRPr="00C77AB7">
              <w:rPr>
                <w:rFonts w:ascii="Arial" w:eastAsia="Times New Roman" w:hAnsi="Arial" w:cs="Arial"/>
              </w:rPr>
              <w:t>::Upstream BT_0557:: BT_0557[C180D]::Downstream BT_0557</w:t>
            </w:r>
          </w:p>
        </w:tc>
        <w:tc>
          <w:tcPr>
            <w:tcW w:w="2430" w:type="dxa"/>
          </w:tcPr>
          <w:p w14:paraId="26E56C4B" w14:textId="44B985D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is Study</w:t>
            </w:r>
          </w:p>
        </w:tc>
        <w:tc>
          <w:tcPr>
            <w:tcW w:w="2070" w:type="dxa"/>
          </w:tcPr>
          <w:p w14:paraId="4A78539C" w14:textId="3FD7360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</w:rPr>
              <w:t>pExchange-</w:t>
            </w:r>
            <w:r w:rsidRPr="00C77AB7">
              <w:rPr>
                <w:rFonts w:ascii="Arial" w:eastAsia="Times New Roman" w:hAnsi="Arial" w:cs="Arial"/>
                <w:i/>
                <w:iCs/>
              </w:rPr>
              <w:t>tdk::</w:t>
            </w:r>
            <w:r w:rsidR="00B54A3E" w:rsidRPr="00580989">
              <w:rPr>
                <w:rFonts w:ascii="Arial" w:eastAsia="Times New Roman" w:hAnsi="Arial" w:cs="Arial"/>
                <w:i/>
                <w:iCs/>
              </w:rPr>
              <w:t>carAB</w:t>
            </w:r>
            <w:r w:rsidR="00B54A3E" w:rsidRPr="00580989">
              <w:rPr>
                <w:rFonts w:ascii="Arial" w:eastAsia="Times New Roman" w:hAnsi="Arial" w:cs="Arial"/>
              </w:rPr>
              <w:t>→</w:t>
            </w:r>
            <w:r w:rsidR="00B54A3E" w:rsidRPr="00580989">
              <w:rPr>
                <w:rFonts w:ascii="Arial" w:eastAsia="Times New Roman" w:hAnsi="Arial" w:cs="Arial"/>
                <w:i/>
                <w:iCs/>
              </w:rPr>
              <w:t>carAB</w:t>
            </w:r>
            <w:r w:rsidR="00B54A3E" w:rsidRPr="00580989">
              <w:rPr>
                <w:rFonts w:ascii="Arial" w:eastAsia="Times New Roman" w:hAnsi="Arial" w:cs="Arial"/>
              </w:rPr>
              <w:t>(C180</w:t>
            </w:r>
            <w:r w:rsidR="00B54A3E">
              <w:rPr>
                <w:rFonts w:ascii="Arial" w:eastAsia="Times New Roman" w:hAnsi="Arial" w:cs="Arial"/>
              </w:rPr>
              <w:t>D</w:t>
            </w:r>
            <w:r w:rsidR="00B54A3E" w:rsidRPr="00580989">
              <w:rPr>
                <w:rFonts w:ascii="Arial" w:eastAsia="Times New Roman" w:hAnsi="Arial" w:cs="Arial"/>
              </w:rPr>
              <w:t>)</w:t>
            </w:r>
          </w:p>
        </w:tc>
      </w:tr>
      <w:tr w:rsidR="002A1DEF" w:rsidRPr="00C77AB7" w14:paraId="04745625" w14:textId="77777777" w:rsidTr="00BD19E7">
        <w:trPr>
          <w:cantSplit/>
          <w:trHeight w:val="259"/>
        </w:trPr>
        <w:tc>
          <w:tcPr>
            <w:tcW w:w="5189" w:type="dxa"/>
            <w:shd w:val="clear" w:color="auto" w:fill="D9D9D9" w:themeFill="background1" w:themeFillShade="D9"/>
          </w:tcPr>
          <w:p w14:paraId="3584DCB8" w14:textId="646E1E3F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b/>
              </w:rPr>
              <w:t>Software and Algorithms</w:t>
            </w:r>
          </w:p>
        </w:tc>
        <w:tc>
          <w:tcPr>
            <w:tcW w:w="2430" w:type="dxa"/>
          </w:tcPr>
          <w:p w14:paraId="4514467A" w14:textId="46A66090" w:rsidR="002A1DEF" w:rsidRPr="00C77AB7" w:rsidRDefault="002A1DEF" w:rsidP="002A1DEF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5E099AD" w14:textId="77D35AF6" w:rsidR="002A1DEF" w:rsidRPr="00C77AB7" w:rsidRDefault="002A1DEF" w:rsidP="002A1DEF">
            <w:pPr>
              <w:rPr>
                <w:rFonts w:ascii="Arial" w:hAnsi="Arial" w:cs="Arial"/>
              </w:rPr>
            </w:pPr>
          </w:p>
        </w:tc>
      </w:tr>
      <w:tr w:rsidR="002A1DEF" w:rsidRPr="00C77AB7" w14:paraId="7BE2BDD8" w14:textId="77777777" w:rsidTr="00CF0397">
        <w:trPr>
          <w:cantSplit/>
          <w:trHeight w:val="259"/>
        </w:trPr>
        <w:tc>
          <w:tcPr>
            <w:tcW w:w="5189" w:type="dxa"/>
          </w:tcPr>
          <w:p w14:paraId="77BB97F2" w14:textId="6F8B4F98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 xml:space="preserve">Excel for Mac </w:t>
            </w:r>
          </w:p>
        </w:tc>
        <w:tc>
          <w:tcPr>
            <w:tcW w:w="2430" w:type="dxa"/>
          </w:tcPr>
          <w:p w14:paraId="72C129C1" w14:textId="4E796BF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Microsoft</w:t>
            </w:r>
          </w:p>
        </w:tc>
        <w:tc>
          <w:tcPr>
            <w:tcW w:w="2070" w:type="dxa"/>
          </w:tcPr>
          <w:p w14:paraId="776BC147" w14:textId="232F8BD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v16.109</w:t>
            </w:r>
          </w:p>
        </w:tc>
      </w:tr>
      <w:tr w:rsidR="002A1DEF" w:rsidRPr="00C77AB7" w14:paraId="4681579D" w14:textId="77777777" w:rsidTr="0026088D">
        <w:trPr>
          <w:cantSplit/>
          <w:trHeight w:val="259"/>
        </w:trPr>
        <w:tc>
          <w:tcPr>
            <w:tcW w:w="5189" w:type="dxa"/>
          </w:tcPr>
          <w:p w14:paraId="62A9DC7A" w14:textId="721592C5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 xml:space="preserve">Prism </w:t>
            </w:r>
          </w:p>
        </w:tc>
        <w:tc>
          <w:tcPr>
            <w:tcW w:w="2430" w:type="dxa"/>
          </w:tcPr>
          <w:p w14:paraId="297C1295" w14:textId="40AC889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Graph Pad</w:t>
            </w:r>
          </w:p>
        </w:tc>
        <w:tc>
          <w:tcPr>
            <w:tcW w:w="2070" w:type="dxa"/>
          </w:tcPr>
          <w:p w14:paraId="17E1A4F0" w14:textId="360056B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v11.0.0</w:t>
            </w:r>
          </w:p>
        </w:tc>
      </w:tr>
      <w:tr w:rsidR="002A1DEF" w:rsidRPr="00C77AB7" w14:paraId="3744B6BF" w14:textId="77777777" w:rsidTr="00CF0397">
        <w:trPr>
          <w:cantSplit/>
          <w:trHeight w:val="259"/>
        </w:trPr>
        <w:tc>
          <w:tcPr>
            <w:tcW w:w="5189" w:type="dxa"/>
          </w:tcPr>
          <w:p w14:paraId="6987035C" w14:textId="460C09EB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AlphaFold3</w:t>
            </w:r>
          </w:p>
        </w:tc>
        <w:tc>
          <w:tcPr>
            <w:tcW w:w="2430" w:type="dxa"/>
          </w:tcPr>
          <w:p w14:paraId="7B98D83B" w14:textId="7BC6195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Abramson&lt;/Author&gt;&lt;Year&gt;2024&lt;/Year&gt;&lt;RecNum&gt;442&lt;/RecNum&gt;&lt;DisplayText&gt;[6]&lt;/DisplayText&gt;&lt;record&gt;&lt;rec-number&gt;442&lt;/rec-number&gt;&lt;foreign-keys&gt;&lt;key app="EN" db-id="2esaavdvkparrvewavaxv5z3r202azvfwv5r" timestamp="1779213796"&gt;442&lt;/key&gt;&lt;/foreign-keys&gt;&lt;ref-type name="Journal Article"&gt;17&lt;/ref-type&gt;&lt;contributors&gt;&lt;authors&gt;&lt;author&gt;Abramson, Josh&lt;/author&gt;&lt;author&gt;Adler, Jonas&lt;/author&gt;&lt;author&gt;Dunger, Jack&lt;/author&gt;&lt;author&gt;Evans, Richard&lt;/author&gt;&lt;author&gt;Green, Tim&lt;/author&gt;&lt;author&gt;Pritzel, Alexander&lt;/author&gt;&lt;author&gt;Ronneberger, Olaf&lt;/author&gt;&lt;author&gt;Willmore, Lindsay&lt;/author&gt;&lt;author&gt;Ballard, Andrew J.&lt;/author&gt;&lt;author&gt;Bambrick, Joshua&lt;/author&gt;&lt;author&gt;Bodenstein, Sebastian W.&lt;/author&gt;&lt;author&gt;Evans, David A.&lt;/author&gt;&lt;author&gt;Hung, Chia-Chun&lt;/author&gt;&lt;author&gt;O’Neill, Michael&lt;/author&gt;&lt;author&gt;Reiman, David&lt;/author&gt;&lt;author&gt;Tunyasuvunakool, Kathryn&lt;/author&gt;&lt;author&gt;Wu, Zachary&lt;/author&gt;&lt;author&gt;Žemgulytė, Akvilė&lt;/author&gt;&lt;author&gt;Arvaniti, Eirini&lt;/author&gt;&lt;author&gt;...&lt;/author&gt;&lt;author&gt;Jumper, John M.&lt;/author&gt;&lt;/authors&gt;&lt;/contributors&gt;&lt;titles&gt;&lt;title&gt;Accurate structure prediction of biomolecular interactions with AlphaFold 3&lt;/title&gt;&lt;secondary-title&gt;Nature&lt;/secondary-title&gt;&lt;/titles&gt;&lt;periodical&gt;&lt;full-title&gt;Nature&lt;/full-title&gt;&lt;/periodical&gt;&lt;pages&gt;493-500&lt;/pages&gt;&lt;volume&gt;630&lt;/volume&gt;&lt;number&gt;8016&lt;/number&gt;&lt;dates&gt;&lt;year&gt;2024&lt;/year&gt;&lt;/dates&gt;&lt;publisher&gt;Springer Science and Business Media LLC&lt;/publisher&gt;&lt;isbn&gt;0028-0836&lt;/isbn&gt;&lt;urls&gt;&lt;related-urls&gt;&lt;url&gt;https://dx.doi.org/10.1038/s41586-024-07487-w&lt;/url&gt;&lt;/related-urls&gt;&lt;/urls&gt;&lt;electronic-resource-num&gt;10.1038/s41586-024-07487-w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6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31AC3A48" w14:textId="1646929D" w:rsidR="002A1DEF" w:rsidRPr="00C77AB7" w:rsidRDefault="002A1DEF" w:rsidP="002A1DEF">
            <w:pPr>
              <w:rPr>
                <w:rFonts w:ascii="Arial" w:hAnsi="Arial" w:cs="Arial"/>
              </w:rPr>
            </w:pPr>
          </w:p>
        </w:tc>
      </w:tr>
      <w:tr w:rsidR="002A1DEF" w:rsidRPr="00C77AB7" w14:paraId="5BD98D8E" w14:textId="77777777" w:rsidTr="00CF0397">
        <w:trPr>
          <w:cantSplit/>
          <w:trHeight w:val="259"/>
        </w:trPr>
        <w:tc>
          <w:tcPr>
            <w:tcW w:w="5189" w:type="dxa"/>
          </w:tcPr>
          <w:p w14:paraId="4E4EE692" w14:textId="35297E4F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 xml:space="preserve">Pymol </w:t>
            </w:r>
          </w:p>
        </w:tc>
        <w:tc>
          <w:tcPr>
            <w:tcW w:w="2430" w:type="dxa"/>
          </w:tcPr>
          <w:p w14:paraId="43F05325" w14:textId="13DF7AB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e PyMOL Molecular Graphics System, Schrödinger</w:t>
            </w:r>
          </w:p>
        </w:tc>
        <w:tc>
          <w:tcPr>
            <w:tcW w:w="2070" w:type="dxa"/>
          </w:tcPr>
          <w:p w14:paraId="75B27FB1" w14:textId="7F74568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3.1.6.1</w:t>
            </w:r>
          </w:p>
        </w:tc>
      </w:tr>
      <w:tr w:rsidR="002A1DEF" w:rsidRPr="00C77AB7" w14:paraId="1D0F3FE0" w14:textId="77777777" w:rsidTr="00CF0397">
        <w:trPr>
          <w:cantSplit/>
          <w:trHeight w:val="259"/>
        </w:trPr>
        <w:tc>
          <w:tcPr>
            <w:tcW w:w="5189" w:type="dxa"/>
          </w:tcPr>
          <w:p w14:paraId="1080CB75" w14:textId="2D29AB1B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UCSF Chimera X</w:t>
            </w:r>
          </w:p>
        </w:tc>
        <w:tc>
          <w:tcPr>
            <w:tcW w:w="2430" w:type="dxa"/>
          </w:tcPr>
          <w:p w14:paraId="380A0133" w14:textId="074E03D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Pettersen&lt;/Author&gt;&lt;Year&gt;2021&lt;/Year&gt;&lt;RecNum&gt;478&lt;/RecNum&gt;&lt;DisplayText&gt;[7]&lt;/DisplayText&gt;&lt;record&gt;&lt;rec-number&gt;478&lt;/rec-number&gt;&lt;foreign-keys&gt;&lt;key app="EN" db-id="2ftfs5tpy2xwdnespfuppezft05xd5r0tzwa" timestamp="1673410321"&gt;478&lt;/key&gt;&lt;/foreign-keys&gt;&lt;ref-type name="Journal Article"&gt;17&lt;/ref-type&gt;&lt;contributors&gt;&lt;authors&gt;&lt;author&gt;Pettersen, E. F.&lt;/author&gt;&lt;author&gt;Goddard, T. D.&lt;/author&gt;&lt;author&gt;Huang, C. C.&lt;/author&gt;&lt;author&gt;Meng, E. C.&lt;/author&gt;&lt;author&gt;Couch, G. S.&lt;/author&gt;&lt;author&gt;Croll, T. I.&lt;/author&gt;&lt;author&gt;Morris, J. H.&lt;/author&gt;&lt;author&gt;Ferrin, T. E.&lt;/author&gt;&lt;/authors&gt;&lt;/contributors&gt;&lt;titles&gt;&lt;title&gt;UCSF ChimeraX: Structure visualization for researchers, educators, and developers&lt;/title&gt;&lt;secondary-title&gt;Protein Sci&lt;/secondary-title&gt;&lt;/titles&gt;&lt;pages&gt;70-82&lt;/pages&gt;&lt;volume&gt;30&lt;/volume&gt;&lt;number&gt;1&lt;/number&gt;&lt;edition&gt;20201022&lt;/edition&gt;&lt;dates&gt;&lt;year&gt;2021&lt;/year&gt;&lt;pub-dates&gt;&lt;date&gt;Jan&lt;/date&gt;&lt;/pub-dates&gt;&lt;/dates&gt;&lt;isbn&gt;1469-896X (Electronic)&amp;#xD;0961-8368 (Print)&amp;#xD;0961-8368 (Linking)&lt;/isbn&gt;&lt;accession-num&gt;32881101&lt;/accession-num&gt;&lt;urls&gt;&lt;related-urls&gt;&lt;url&gt;https://www.ncbi.nlm.nih.gov/pubmed/32881101&lt;/url&gt;&lt;/related-urls&gt;&lt;/urls&gt;&lt;custom2&gt;PMC7737788&lt;/custom2&gt;&lt;electronic-resource-num&gt;10.1002/pro.3943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7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72DCD61E" w14:textId="3BE797E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1.11.1</w:t>
            </w:r>
          </w:p>
        </w:tc>
      </w:tr>
      <w:tr w:rsidR="002A1DEF" w:rsidRPr="00C77AB7" w14:paraId="039B84E6" w14:textId="77777777" w:rsidTr="00CF0397">
        <w:trPr>
          <w:cantSplit/>
          <w:trHeight w:val="259"/>
        </w:trPr>
        <w:tc>
          <w:tcPr>
            <w:tcW w:w="5189" w:type="dxa"/>
          </w:tcPr>
          <w:p w14:paraId="10D9C7A8" w14:textId="3EBB176A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ioRender</w:t>
            </w:r>
          </w:p>
        </w:tc>
        <w:tc>
          <w:tcPr>
            <w:tcW w:w="2430" w:type="dxa"/>
          </w:tcPr>
          <w:p w14:paraId="0DCD297D" w14:textId="2A7E149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BioRender.com</w:t>
            </w:r>
          </w:p>
        </w:tc>
        <w:tc>
          <w:tcPr>
            <w:tcW w:w="2070" w:type="dxa"/>
          </w:tcPr>
          <w:p w14:paraId="12BD4F65" w14:textId="4EC69C0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60483931" w14:textId="77777777" w:rsidTr="00CF0397">
        <w:trPr>
          <w:cantSplit/>
          <w:trHeight w:val="259"/>
        </w:trPr>
        <w:tc>
          <w:tcPr>
            <w:tcW w:w="5189" w:type="dxa"/>
          </w:tcPr>
          <w:p w14:paraId="6F8FB227" w14:textId="41E827CA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Protenix Server</w:t>
            </w:r>
          </w:p>
        </w:tc>
        <w:tc>
          <w:tcPr>
            <w:tcW w:w="2430" w:type="dxa"/>
          </w:tcPr>
          <w:p w14:paraId="76B28750" w14:textId="43C18DF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Chen&lt;/Author&gt;&lt;Year&gt;2025&lt;/Year&gt;&lt;RecNum&gt;443&lt;/RecNum&gt;&lt;DisplayText&gt;[8]&lt;/DisplayText&gt;&lt;record&gt;&lt;rec-number&gt;443&lt;/rec-number&gt;&lt;foreign-keys&gt;&lt;key app="EN" db-id="2esaavdvkparrvewavaxv5z3r202azvfwv5r" timestamp="1779214048"&gt;443&lt;/key&gt;&lt;/foreign-keys&gt;&lt;ref-type name="Unpublished Work"&gt;34&lt;/ref-type&gt;&lt;contributors&gt;&lt;authors&gt;&lt;author&gt;Chen, Xinshi&lt;/author&gt;&lt;author&gt;Zhang, Yuxuan&lt;/author&gt;&lt;author&gt;Lu, Chan&lt;/author&gt;&lt;author&gt;Ma, Wenzhi&lt;/author&gt;&lt;author&gt;Guan, Jiaqi&lt;/author&gt;&lt;author&gt;Gong, Chengyue&lt;/author&gt;&lt;author&gt;Yang, Jincai&lt;/author&gt;&lt;author&gt;Zhang, Hanyu&lt;/author&gt;&lt;author&gt;Zhang, Ke&lt;/author&gt;&lt;author&gt;Wu, Shenghao&lt;/author&gt;&lt;author&gt;Zhou, Kuangqi&lt;/author&gt;&lt;author&gt;Yang, Yanping&lt;/author&gt;&lt;author&gt;Liu, Zhenyu&lt;/author&gt;&lt;author&gt;Wang, Lan&lt;/author&gt;&lt;author&gt;Shi, Bo&lt;/author&gt;&lt;author&gt;Shi, Shaochen&lt;/author&gt;&lt;author&gt;Xiao, Wenzhi&lt;/author&gt;&lt;/authors&gt;&lt;/contributors&gt;&lt;titles&gt;&lt;title&gt;Protenix - Advancing Structure Prediction Through a Comprehensive AlphaFold3 Reproduction&lt;/title&gt;&lt;/titles&gt;&lt;dates&gt;&lt;year&gt;2025&lt;/year&gt;&lt;/dates&gt;&lt;publisher&gt;openRxiv&lt;/publisher&gt;&lt;urls&gt;&lt;related-urls&gt;&lt;url&gt;https://dx.doi.org/10.1101/2025.01.08.631967&lt;/url&gt;&lt;/related-urls&gt;&lt;/urls&gt;&lt;electronic-resource-num&gt;10.1101/2025.01.08.631967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8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39FDFFB9" w14:textId="663EB6E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2</w:t>
            </w:r>
          </w:p>
        </w:tc>
      </w:tr>
      <w:tr w:rsidR="002A1DEF" w:rsidRPr="00C77AB7" w14:paraId="4B1CAF29" w14:textId="77777777" w:rsidTr="00BD19E7">
        <w:trPr>
          <w:cantSplit/>
          <w:trHeight w:val="259"/>
        </w:trPr>
        <w:tc>
          <w:tcPr>
            <w:tcW w:w="5189" w:type="dxa"/>
          </w:tcPr>
          <w:p w14:paraId="46EA97FE" w14:textId="1B9DCEF0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 xml:space="preserve">CAVER </w:t>
            </w:r>
          </w:p>
        </w:tc>
        <w:tc>
          <w:tcPr>
            <w:tcW w:w="2430" w:type="dxa"/>
          </w:tcPr>
          <w:p w14:paraId="30D5C830" w14:textId="50ABED5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Chovancova&lt;/Author&gt;&lt;Year&gt;2012&lt;/Year&gt;&lt;RecNum&gt;441&lt;/RecNum&gt;&lt;DisplayText&gt;[9]&lt;/DisplayText&gt;&lt;record&gt;&lt;rec-number&gt;441&lt;/rec-number&gt;&lt;foreign-keys&gt;&lt;key app="EN" db-id="2esaavdvkparrvewavaxv5z3r202azvfwv5r" timestamp="1779213666"&gt;441&lt;/key&gt;&lt;/foreign-keys&gt;&lt;ref-type name="Journal Article"&gt;17&lt;/ref-type&gt;&lt;contributors&gt;&lt;authors&gt;&lt;author&gt;Chovancova, Eva&lt;/author&gt;&lt;author&gt;Pavelka, Antonin&lt;/author&gt;&lt;author&gt;Benes, Petr&lt;/author&gt;&lt;author&gt;Strnad, Ondrej&lt;/author&gt;&lt;author&gt;Brezovsky, Jan&lt;/author&gt;&lt;author&gt;Kozlikova, Barbora&lt;/author&gt;&lt;author&gt;Gora, Artur&lt;/author&gt;&lt;author&gt;Sustr, Vilem&lt;/author&gt;&lt;author&gt;Klvana, Martin&lt;/author&gt;&lt;author&gt;Medek, Petr&lt;/author&gt;&lt;author&gt;Biedermannova, Lada&lt;/author&gt;&lt;author&gt;Sochor, Jiri&lt;/author&gt;&lt;author&gt;Damborsky, Jiri&lt;/author&gt;&lt;/authors&gt;&lt;/contributors&gt;&lt;titles&gt;&lt;title&gt;CAVER 3.0: A Tool for the Analysis of Transport Pathways in Dynamic Protein Structures&lt;/title&gt;&lt;secondary-title&gt;PLoS Computational Biology&lt;/secondary-title&gt;&lt;/titles&gt;&lt;periodical&gt;&lt;full-title&gt;PLoS Computational Biology&lt;/full-title&gt;&lt;/periodical&gt;&lt;pages&gt;e1002708&lt;/pages&gt;&lt;volume&gt;8&lt;/volume&gt;&lt;number&gt;10&lt;/number&gt;&lt;dates&gt;&lt;year&gt;2012&lt;/year&gt;&lt;/dates&gt;&lt;publisher&gt;Public Library of Science (PLoS)&lt;/publisher&gt;&lt;isbn&gt;1553-7358&lt;/isbn&gt;&lt;urls&gt;&lt;related-urls&gt;&lt;url&gt;https://dx.doi.org/10.1371/journal.pcbi.1002708&lt;/url&gt;&lt;/related-urls&gt;&lt;/urls&gt;&lt;electronic-resource-num&gt;10.1371/journal.pcbi.1002708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9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146D95E8" w14:textId="0B3B2C3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3.0.3</w:t>
            </w:r>
          </w:p>
        </w:tc>
      </w:tr>
      <w:tr w:rsidR="002A1DEF" w:rsidRPr="00C77AB7" w14:paraId="664E456B" w14:textId="77777777" w:rsidTr="00CF0397">
        <w:trPr>
          <w:cantSplit/>
          <w:trHeight w:val="259"/>
        </w:trPr>
        <w:tc>
          <w:tcPr>
            <w:tcW w:w="5189" w:type="dxa"/>
          </w:tcPr>
          <w:p w14:paraId="5B3E9E7C" w14:textId="12298CFD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ConSurf-DB</w:t>
            </w:r>
          </w:p>
        </w:tc>
        <w:tc>
          <w:tcPr>
            <w:tcW w:w="2430" w:type="dxa"/>
          </w:tcPr>
          <w:p w14:paraId="0C52DD95" w14:textId="0D8AD45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Ben Chorin&lt;/Author&gt;&lt;Year&gt;2020&lt;/Year&gt;&lt;RecNum&gt;444&lt;/RecNum&gt;&lt;DisplayText&gt;[10]&lt;/DisplayText&gt;&lt;record&gt;&lt;rec-number&gt;444&lt;/rec-number&gt;&lt;foreign-keys&gt;&lt;key app="EN" db-id="2esaavdvkparrvewavaxv5z3r202azvfwv5r" timestamp="1779214140"&gt;444&lt;/key&gt;&lt;/foreign-keys&gt;&lt;ref-type name="Journal Article"&gt;17&lt;/ref-type&gt;&lt;contributors&gt;&lt;authors&gt;&lt;author&gt;Ben Chorin, Adi&lt;/author&gt;&lt;author&gt;Masrati, Gal&lt;/author&gt;&lt;author&gt;Kessel, Amit&lt;/author&gt;&lt;author&gt;Narunsky, Aya&lt;/author&gt;&lt;author&gt;Sprinzak, Josef&lt;/author&gt;&lt;author&gt;Lahav, Shlomtzion&lt;/author&gt;&lt;author&gt;Ashkenazy, Haim&lt;/author&gt;&lt;author&gt;Ben</w:instrText>
            </w:r>
            <w:r w:rsidRPr="00C77AB7">
              <w:rPr>
                <w:rFonts w:ascii="Cambria Math" w:hAnsi="Cambria Math" w:cs="Cambria Math"/>
              </w:rPr>
              <w:instrText>‐</w:instrText>
            </w:r>
            <w:r w:rsidRPr="00C77AB7">
              <w:rPr>
                <w:rFonts w:ascii="Arial" w:hAnsi="Arial" w:cs="Arial"/>
              </w:rPr>
              <w:instrText>Tal, Nir&lt;/author&gt;&lt;/authors&gt;&lt;/contributors&gt;&lt;titles&gt;&lt;title&gt;ConSurf</w:instrText>
            </w:r>
            <w:r w:rsidRPr="00C77AB7">
              <w:rPr>
                <w:rFonts w:ascii="Cambria Math" w:hAnsi="Cambria Math" w:cs="Cambria Math"/>
              </w:rPr>
              <w:instrText>‐</w:instrText>
            </w:r>
            <w:r w:rsidRPr="00C77AB7">
              <w:rPr>
                <w:rFonts w:ascii="Arial" w:hAnsi="Arial" w:cs="Arial"/>
              </w:rPr>
              <w:instrText>DB: An accessible repository for the evolutionary conservation patterns of the majority of PDB proteins&lt;/title&gt;&lt;secondary-title&gt;Protein Science&lt;/secondary-title&gt;&lt;/titles&gt;&lt;periodical&gt;&lt;full-title&gt;Protein Science&lt;/full-title&gt;&lt;/periodical&gt;&lt;pages&gt;258-267&lt;/pages&gt;&lt;volume&gt;29&lt;/volume&gt;&lt;number&gt;1&lt;/number&gt;&lt;dates&gt;&lt;year&gt;2020&lt;/year&gt;&lt;/dates&gt;&lt;publisher&gt;Wiley&lt;/publisher&gt;&lt;isbn&gt;0961-8368&lt;/isbn&gt;&lt;urls&gt;&lt;related-urls&gt;&lt;url&gt;https://dx.doi.org/10.1002/pro.3779&lt;/url&gt;&lt;/related-urls&gt;&lt;/urls&gt;&lt;electronic-resource-num&gt;10.1002/pro.3779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0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620B4B22" w14:textId="2AF6B63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B90B6A9" w14:textId="77777777" w:rsidTr="00CF0397">
        <w:trPr>
          <w:cantSplit/>
          <w:trHeight w:val="259"/>
        </w:trPr>
        <w:tc>
          <w:tcPr>
            <w:tcW w:w="5189" w:type="dxa"/>
          </w:tcPr>
          <w:p w14:paraId="70385454" w14:textId="30CD9B7E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MetaboAnalyst 6.0</w:t>
            </w:r>
          </w:p>
        </w:tc>
        <w:tc>
          <w:tcPr>
            <w:tcW w:w="2430" w:type="dxa"/>
          </w:tcPr>
          <w:p w14:paraId="3C080C1C" w14:textId="19D6677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Pang&lt;/Author&gt;&lt;Year&gt;2024&lt;/Year&gt;&lt;RecNum&gt;445&lt;/RecNum&gt;&lt;DisplayText&gt;[11]&lt;/DisplayText&gt;&lt;record&gt;&lt;rec-number&gt;445&lt;/rec-number&gt;&lt;foreign-keys&gt;&lt;key app="EN" db-id="2esaavdvkparrvewavaxv5z3r202azvfwv5r" timestamp="1779214392"&gt;445&lt;/key&gt;&lt;/foreign-keys&gt;&lt;ref-type name="Journal Article"&gt;17&lt;/ref-type&gt;&lt;contributors&gt;&lt;authors&gt;&lt;author&gt;Pang, Zhiqiang&lt;/author&gt;&lt;author&gt;Lu, Yao&lt;/author&gt;&lt;author&gt;Zhou, Guangyan&lt;/author&gt;&lt;author&gt;Hui, Fiona&lt;/author&gt;&lt;author&gt;Xu, Lei&lt;/author&gt;&lt;author&gt;Viau, Charles&lt;/author&gt;&lt;author&gt;Aliya,&lt;/author&gt;&lt;author&gt;Patrick,&lt;/author&gt;&lt;author&gt;David,&lt;/author&gt;&lt;author&gt;Li, Shuzhao&lt;/author&gt;&lt;author&gt;Xia, Jianguo&lt;/author&gt;&lt;/authors&gt;&lt;/contributors&gt;&lt;titles&gt;&lt;title&gt;MetaboAnalyst 6.0: towards a unified platform for metabolomics data processing, analysis and interpretation&lt;/title&gt;&lt;secondary-title&gt;Nucleic Acids Research&lt;/secondary-title&gt;&lt;/titles&gt;&lt;periodical&gt;&lt;full-title&gt;Nucleic Acids Research&lt;/full-title&gt;&lt;/periodical&gt;&lt;pages&gt;W398-W406&lt;/pages&gt;&lt;volume&gt;52&lt;/volume&gt;&lt;number&gt;W1&lt;/number&gt;&lt;dates&gt;&lt;year&gt;2024&lt;/year&gt;&lt;/dates&gt;&lt;publisher&gt;Oxford University Press (OUP)&lt;/publisher&gt;&lt;isbn&gt;0305-1048&lt;/isbn&gt;&lt;urls&gt;&lt;related-urls&gt;&lt;url&gt;https://dx.doi.org/10.1093/nar/gkae253&lt;/url&gt;&lt;/related-urls&gt;&lt;/urls&gt;&lt;electronic-resource-num&gt;10.1093/nar/gkae253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1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1BC54FBD" w14:textId="621149C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6.0</w:t>
            </w:r>
          </w:p>
        </w:tc>
      </w:tr>
      <w:tr w:rsidR="002A1DEF" w:rsidRPr="00C77AB7" w14:paraId="7472FA16" w14:textId="77777777" w:rsidTr="00CF0397">
        <w:trPr>
          <w:cantSplit/>
          <w:trHeight w:val="259"/>
        </w:trPr>
        <w:tc>
          <w:tcPr>
            <w:tcW w:w="5189" w:type="dxa"/>
          </w:tcPr>
          <w:p w14:paraId="4D660FDB" w14:textId="1AF8EF23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Progenesis QI</w:t>
            </w:r>
          </w:p>
        </w:tc>
        <w:tc>
          <w:tcPr>
            <w:tcW w:w="2430" w:type="dxa"/>
          </w:tcPr>
          <w:p w14:paraId="5F7B2896" w14:textId="1571CBD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Waters</w:t>
            </w:r>
          </w:p>
        </w:tc>
        <w:tc>
          <w:tcPr>
            <w:tcW w:w="2070" w:type="dxa"/>
          </w:tcPr>
          <w:p w14:paraId="12D0EF24" w14:textId="6293CD2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3.0</w:t>
            </w:r>
          </w:p>
        </w:tc>
      </w:tr>
      <w:tr w:rsidR="002A1DEF" w:rsidRPr="00C77AB7" w14:paraId="4B931460" w14:textId="77777777" w:rsidTr="00CF0397">
        <w:trPr>
          <w:cantSplit/>
          <w:trHeight w:val="259"/>
        </w:trPr>
        <w:tc>
          <w:tcPr>
            <w:tcW w:w="5189" w:type="dxa"/>
          </w:tcPr>
          <w:p w14:paraId="7D92D514" w14:textId="2E38A27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NIS-Elements software</w:t>
            </w:r>
          </w:p>
        </w:tc>
        <w:tc>
          <w:tcPr>
            <w:tcW w:w="2430" w:type="dxa"/>
          </w:tcPr>
          <w:p w14:paraId="05056D36" w14:textId="4C408A0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ikon</w:t>
            </w:r>
          </w:p>
        </w:tc>
        <w:tc>
          <w:tcPr>
            <w:tcW w:w="2070" w:type="dxa"/>
          </w:tcPr>
          <w:p w14:paraId="3C3B575B" w14:textId="525669F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6.10.01</w:t>
            </w:r>
          </w:p>
        </w:tc>
      </w:tr>
      <w:tr w:rsidR="002A1DEF" w:rsidRPr="00C77AB7" w14:paraId="72805DE2" w14:textId="77777777" w:rsidTr="00CF0397">
        <w:trPr>
          <w:cantSplit/>
          <w:trHeight w:val="259"/>
        </w:trPr>
        <w:tc>
          <w:tcPr>
            <w:tcW w:w="5189" w:type="dxa"/>
          </w:tcPr>
          <w:p w14:paraId="4A40D121" w14:textId="068B956C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isoTOP-ABPP</w:t>
            </w:r>
          </w:p>
        </w:tc>
        <w:tc>
          <w:tcPr>
            <w:tcW w:w="2430" w:type="dxa"/>
          </w:tcPr>
          <w:p w14:paraId="33A3B455" w14:textId="4E617F4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Bak&lt;/Author&gt;&lt;Year&gt;2023&lt;/Year&gt;&lt;RecNum&gt;5&lt;/RecNum&gt;&lt;DisplayText&gt;[12]&lt;/DisplayText&gt;&lt;record&gt;&lt;rec-number&gt;5&lt;/rec-number&gt;&lt;foreign-keys&gt;&lt;key app="EN" db-id="2rf5fx59q5awe2ed2d6pe9fbdfedesff9td5" timestamp="1773783457"&gt;5&lt;/key&gt;&lt;/foreign-keys&gt;&lt;ref-type name="Journal Article"&gt;17&lt;/ref-type&gt;&lt;contributors&gt;&lt;authors&gt;&lt;author&gt;Bak, D. W.&lt;/author&gt;&lt;author&gt;Weerapana, E.&lt;/author&gt;&lt;/authors&gt;&lt;/contributors&gt;&lt;titles&gt;&lt;title&gt;Monitoring Fe-S cluster occupancy across the E. coli proteome using chemoproteomics&lt;/title&gt;&lt;secondary-title&gt;Nat Chem Biol&lt;/secondary-title&gt;&lt;/titles&gt;&lt;periodical&gt;&lt;full-title&gt;Nat Chem Biol&lt;/full-title&gt;&lt;/periodical&gt;&lt;pages&gt;356-366&lt;/pages&gt;&lt;volume&gt;19&lt;/volume&gt;&lt;number&gt;3&lt;/number&gt;&lt;edition&gt;20230112&lt;/edition&gt;&lt;dates&gt;&lt;year&gt;2023&lt;/year&gt;&lt;pub-dates&gt;&lt;date&gt;Mar&lt;/date&gt;&lt;/pub-dates&gt;&lt;/dates&gt;&lt;isbn&gt;1552-4469 (Electronic)&amp;#xD;1552-4450 (Print)&amp;#xD;1552-4450 (Linking)&lt;/isbn&gt;&lt;accession-num&gt;36635565&lt;/accession-num&gt;&lt;urls&gt;&lt;related-urls&gt;&lt;url&gt;https://www.ncbi.nlm.nih.gov/pubmed/36635565&lt;/url&gt;&lt;/related-urls&gt;&lt;/urls&gt;&lt;custom1&gt;Competing Interests Statement The authors declare no competing interests.&lt;/custom1&gt;&lt;custom2&gt;PMC9992348&lt;/custom2&gt;&lt;electronic-resource-num&gt;10.1038/s41589-022-01227-9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2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2A49F673" w14:textId="2CA1A46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76587AA" w14:textId="77777777" w:rsidTr="00CF0397">
        <w:trPr>
          <w:cantSplit/>
          <w:trHeight w:val="259"/>
        </w:trPr>
        <w:tc>
          <w:tcPr>
            <w:tcW w:w="5189" w:type="dxa"/>
          </w:tcPr>
          <w:p w14:paraId="5A434BAE" w14:textId="51DEED44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ReDiMe</w:t>
            </w:r>
          </w:p>
        </w:tc>
        <w:tc>
          <w:tcPr>
            <w:tcW w:w="2430" w:type="dxa"/>
          </w:tcPr>
          <w:p w14:paraId="62BB3B69" w14:textId="2517AA1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Boersema&lt;/Author&gt;&lt;Year&gt;2009&lt;/Year&gt;&lt;RecNum&gt;7&lt;/RecNum&gt;&lt;DisplayText&gt;[13]&lt;/DisplayText&gt;&lt;record&gt;&lt;rec-number&gt;7&lt;/rec-number&gt;&lt;foreign-keys&gt;&lt;key app="EN" db-id="2rf5fx59q5awe2ed2d6pe9fbdfedesff9td5" timestamp="1773783627"&gt;7&lt;/key&gt;&lt;/foreign-keys&gt;&lt;ref-type name="Journal Article"&gt;17&lt;/ref-type&gt;&lt;contributors&gt;&lt;authors&gt;&lt;author&gt;Boersema, P. J.&lt;/author&gt;&lt;author&gt;Raijmakers, R.&lt;/author&gt;&lt;author&gt;Lemeer, S.&lt;/author&gt;&lt;author&gt;Mohammed, S.&lt;/author&gt;&lt;author&gt;Heck, A. J.&lt;/author&gt;&lt;/authors&gt;&lt;/contributors&gt;&lt;titles&gt;&lt;title&gt;Multiplex peptide stable isotope dimethyl labeling for quantitative proteomics&lt;/title&gt;&lt;secondary-title&gt;Nat Protoc&lt;/secondary-title&gt;&lt;/titles&gt;&lt;periodical&gt;&lt;full-title&gt;Nat Protoc&lt;/full-title&gt;&lt;/periodical&gt;&lt;pages&gt;484-94&lt;/pages&gt;&lt;volume&gt;4&lt;/volume&gt;&lt;number&gt;4&lt;/number&gt;&lt;dates&gt;&lt;year&gt;2009&lt;/year&gt;&lt;/dates&gt;&lt;isbn&gt;1750-2799 (Electronic)&amp;#xD;1750-2799 (Linking)&lt;/isbn&gt;&lt;accession-num&gt;19300442&lt;/accession-num&gt;&lt;urls&gt;&lt;related-urls&gt;&lt;url&gt;https://www.ncbi.nlm.nih.gov/pubmed/19300442&lt;/url&gt;&lt;/related-urls&gt;&lt;/urls&gt;&lt;electronic-resource-num&gt;10.1038/nprot.2009.21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3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43E305E2" w14:textId="7F8E237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46A8F948" w14:textId="77777777" w:rsidTr="00CF0397">
        <w:trPr>
          <w:cantSplit/>
          <w:trHeight w:val="259"/>
        </w:trPr>
        <w:tc>
          <w:tcPr>
            <w:tcW w:w="5189" w:type="dxa"/>
          </w:tcPr>
          <w:p w14:paraId="208A2F12" w14:textId="5322066C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Thermo Proteome Discoverer</w:t>
            </w:r>
          </w:p>
        </w:tc>
        <w:tc>
          <w:tcPr>
            <w:tcW w:w="2430" w:type="dxa"/>
          </w:tcPr>
          <w:p w14:paraId="703C96FC" w14:textId="3372188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70" w:type="dxa"/>
          </w:tcPr>
          <w:p w14:paraId="5F792C65" w14:textId="207E77F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2.4</w:t>
            </w:r>
          </w:p>
        </w:tc>
      </w:tr>
      <w:tr w:rsidR="002A1DEF" w:rsidRPr="00C77AB7" w14:paraId="451B49CB" w14:textId="77777777" w:rsidTr="00CF0397">
        <w:trPr>
          <w:cantSplit/>
          <w:trHeight w:val="259"/>
        </w:trPr>
        <w:tc>
          <w:tcPr>
            <w:tcW w:w="5189" w:type="dxa"/>
          </w:tcPr>
          <w:p w14:paraId="238E576C" w14:textId="4C6BD65A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SequestHT</w:t>
            </w:r>
          </w:p>
        </w:tc>
        <w:tc>
          <w:tcPr>
            <w:tcW w:w="2430" w:type="dxa"/>
          </w:tcPr>
          <w:p w14:paraId="26BC87FA" w14:textId="0C48259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70" w:type="dxa"/>
          </w:tcPr>
          <w:p w14:paraId="29B94F13" w14:textId="6A4111A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3.1</w:t>
            </w:r>
          </w:p>
        </w:tc>
      </w:tr>
      <w:tr w:rsidR="002A1DEF" w:rsidRPr="00C77AB7" w14:paraId="68BE33AC" w14:textId="77777777" w:rsidTr="00CF0397">
        <w:trPr>
          <w:cantSplit/>
          <w:trHeight w:val="259"/>
        </w:trPr>
        <w:tc>
          <w:tcPr>
            <w:tcW w:w="5189" w:type="dxa"/>
          </w:tcPr>
          <w:p w14:paraId="5008042E" w14:textId="5009432B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Percolator</w:t>
            </w:r>
          </w:p>
        </w:tc>
        <w:tc>
          <w:tcPr>
            <w:tcW w:w="2430" w:type="dxa"/>
          </w:tcPr>
          <w:p w14:paraId="5E9531CD" w14:textId="48F1586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>
                <w:fldData xml:space="preserve">PEVuZE5vdGU+PENpdGU+PEF1dGhvcj5UaGU8L0F1dGhvcj48WWVhcj4yMDE2PC9ZZWFyPjxSZWNO
dW0+MTwvUmVjTnVtPjxEaXNwbGF5VGV4dD5bMTRdPC9EaXNwbGF5VGV4dD48cmVjb3JkPjxyZWMt
bnVtYmVyPjE8L3JlYy1udW1iZXI+PGZvcmVpZ24ta2V5cz48a2V5IGFwcD0iRU4iIGRiLWlkPSJk
YXh0d3BwMml2ZmV2ZmV0c2VwcHo5c3V0djV0ZGRzdDB2dHgiIHRpbWVzdGFtcD0iMTc4MDU4NTQ5
MSI+MTwva2V5PjwvZm9yZWlnbi1rZXlzPjxyZWYtdHlwZSBuYW1lPSJKb3VybmFsIEFydGljbGUi
PjE3PC9yZWYtdHlwZT48Y29udHJpYnV0b3JzPjxhdXRob3JzPjxhdXRob3I+VGhlLCBNLjwvYXV0
aG9yPjxhdXRob3I+TWFjQ29zcywgTS4gSi48L2F1dGhvcj48YXV0aG9yPk5vYmxlLCBXLiBTLjwv
YXV0aG9yPjxhdXRob3I+S2FsbCwgTC48L2F1dGhvcj48L2F1dGhvcnM+PC9jb250cmlidXRvcnM+
PGF1dGgtYWRkcmVzcz5TY2llbmNlIGZvciBMaWZlIExhYm9yYXRvcnksIFNjaG9vbCBvZiBCaW90
ZWNobm9sb2d5LCBLVEggLSBSb3lhbCBJbnN0aXR1dGUgb2YgVGVjaG5vbG9neSwgQm94IDEwMzEs
IDE3MTIxLCBTb2xuYSwgU3dlZGVuLiYjeEQ7RGVwYXJ0bWVudCBvZiBHZW5vbWUgU2NpZW5jZXMs
IFNjaG9vbCBvZiBNZWRpY2luZSwgVW5pdmVyc2l0eSBvZiBXYXNoaW5ndG9uLCBTZWF0dGxlLCBX
QSwgOTgxOTUsIFVTQS4mI3hEO0RlcGFydG1lbnQgb2YgQ29tcHV0ZXIgU2NpZW5jZSBhbmQgRW5n
aW5lZXJpbmcsIFVuaXZlcnNpdHkgb2YgV2FzaGluZ3RvbiwgU2VhdHRsZSwgV0EsIDk4MTk1LCBV
U0EuJiN4RDtTY2llbmNlIGZvciBMaWZlIExhYm9yYXRvcnksIFNjaG9vbCBvZiBCaW90ZWNobm9s
b2d5LCBLVEggLSBSb3lhbCBJbnN0aXR1dGUgb2YgVGVjaG5vbG9neSwgQm94IDEwMzEsIDE3MTIx
LCBTb2xuYSwgU3dlZGVuLiBsdWthcy5rYWxsQHNjaWxpZmVsYWIuc2UuPC9hdXRoLWFkZHJlc3M+
PHRpdGxlcz48dGl0bGU+RmFzdCBhbmQgQWNjdXJhdGUgUHJvdGVpbiBGYWxzZSBEaXNjb3Zlcnkg
UmF0ZXMgb24gTGFyZ2UtU2NhbGUgUHJvdGVvbWljcyBEYXRhIFNldHMgd2l0aCBQZXJjb2xhdG9y
IDMuMDwvdGl0bGU+PHNlY29uZGFyeS10aXRsZT5KIEFtIFNvYyBNYXNzIFNwZWN0cm9tPC9zZWNv
bmRhcnktdGl0bGU+PC90aXRsZXM+PHBlcmlvZGljYWw+PGZ1bGwtdGl0bGU+SiBBbSBTb2MgTWFz
cyBTcGVjdHJvbTwvZnVsbC10aXRsZT48L3BlcmlvZGljYWw+PHBhZ2VzPjE3MTktMTcyNzwvcGFn
ZXM+PHZvbHVtZT4yNzwvdm9sdW1lPjxudW1iZXI+MTE8L251bWJlcj48ZWRpdGlvbj4yMDE2MDgy
OTwvZWRpdGlvbj48a2V5d29yZHM+PGtleXdvcmQ+QWxnb3JpdGhtczwva2V5d29yZD48a2V5d29y
ZD4qRGF0YWJhc2VzLCBQcm90ZWluPC9rZXl3b3JkPjxrZXl3b3JkPkh1bWFuczwva2V5d29yZD48
a2V5d29yZD5QZXB0aWRlcy9jaGVtaXN0cnk8L2tleXdvcmQ+PGtleXdvcmQ+KlByb3Rlb21pY3M8
L2tleXdvcmQ+PGtleXdvcmQ+KlNvZnR3YXJlPC9rZXl3b3JkPjxrZXl3b3JkPlRhbmRlbSBNYXNz
IFNwZWN0cm9tZXRyeTwva2V5d29yZD48a2V5d29yZD5EYXRhIHByb2Nlc3NpbmcgYW5kIGFuYWx5
c2lzPC9rZXl3b3JkPjxrZXl3b3JkPkxhcmdlIHNjYWxlIHN0dWRpZXM8L2tleXdvcmQ+PGtleXdv
cmQ+TWFzcyBzcGVjdHJvbWV0cnkgLSBMQy1NUy9NUzwva2V5d29yZD48a2V5d29yZD5Qcm90ZWlu
IGluZmVyZW5jZTwva2V5d29yZD48a2V5d29yZD5TdGF0aXN0aWNhbCBhbmFseXNpczwva2V5d29y
ZD48L2tleXdvcmRzPjxkYXRlcz48eWVhcj4yMDE2PC95ZWFyPjxwdWItZGF0ZXM+PGRhdGU+Tm92
PC9kYXRlPjwvcHViLWRhdGVzPjwvZGF0ZXM+PGlzYm4+MTg3OS0xMTIzIChFbGVjdHJvbmljKSYj
eEQ7MTA0NC0wMzA1IChQcmludCkmI3hEOzEwNDQtMDMwNSAoTGlua2luZyk8L2lzYm4+PGFjY2Vz
c2lvbi1udW0+Mjc1NzIxMDI8L2FjY2Vzc2lvbi1udW0+PHVybHM+PHJlbGF0ZWQtdXJscz48dXJs
Pmh0dHBzOi8vd3d3Lm5jYmkubmxtLm5paC5nb3YvcHVibWVkLzI3NTcyMTAyPC91cmw+PC9yZWxh
dGVkLXVybHM+PC91cmxzPjxjdXN0b20yPlBNQzUwNTk0MTY8L2N1c3RvbTI+PGVsZWN0cm9uaWMt
cmVzb3VyY2UtbnVtPjEwLjEwMDcvczEzMzYxLTAxNi0xNDYwLTc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C77AB7">
              <w:rPr>
                <w:rFonts w:ascii="Arial" w:hAnsi="Arial" w:cs="Arial"/>
              </w:rPr>
              <w:instrText xml:space="preserve"> ADDIN EN.CITE </w:instrText>
            </w:r>
            <w:r w:rsidRPr="00C77AB7">
              <w:rPr>
                <w:rFonts w:ascii="Arial" w:hAnsi="Arial" w:cs="Arial"/>
              </w:rPr>
              <w:fldChar w:fldCharType="begin">
                <w:fldData xml:space="preserve">PEVuZE5vdGU+PENpdGU+PEF1dGhvcj5UaGU8L0F1dGhvcj48WWVhcj4yMDE2PC9ZZWFyPjxSZWNO
dW0+MTwvUmVjTnVtPjxEaXNwbGF5VGV4dD5bMTRdPC9EaXNwbGF5VGV4dD48cmVjb3JkPjxyZWMt
bnVtYmVyPjE8L3JlYy1udW1iZXI+PGZvcmVpZ24ta2V5cz48a2V5IGFwcD0iRU4iIGRiLWlkPSJk
YXh0d3BwMml2ZmV2ZmV0c2VwcHo5c3V0djV0ZGRzdDB2dHgiIHRpbWVzdGFtcD0iMTc4MDU4NTQ5
MSI+MTwva2V5PjwvZm9yZWlnbi1rZXlzPjxyZWYtdHlwZSBuYW1lPSJKb3VybmFsIEFydGljbGUi
PjE3PC9yZWYtdHlwZT48Y29udHJpYnV0b3JzPjxhdXRob3JzPjxhdXRob3I+VGhlLCBNLjwvYXV0
aG9yPjxhdXRob3I+TWFjQ29zcywgTS4gSi48L2F1dGhvcj48YXV0aG9yPk5vYmxlLCBXLiBTLjwv
YXV0aG9yPjxhdXRob3I+S2FsbCwgTC48L2F1dGhvcj48L2F1dGhvcnM+PC9jb250cmlidXRvcnM+
PGF1dGgtYWRkcmVzcz5TY2llbmNlIGZvciBMaWZlIExhYm9yYXRvcnksIFNjaG9vbCBvZiBCaW90
ZWNobm9sb2d5LCBLVEggLSBSb3lhbCBJbnN0aXR1dGUgb2YgVGVjaG5vbG9neSwgQm94IDEwMzEs
IDE3MTIxLCBTb2xuYSwgU3dlZGVuLiYjeEQ7RGVwYXJ0bWVudCBvZiBHZW5vbWUgU2NpZW5jZXMs
IFNjaG9vbCBvZiBNZWRpY2luZSwgVW5pdmVyc2l0eSBvZiBXYXNoaW5ndG9uLCBTZWF0dGxlLCBX
QSwgOTgxOTUsIFVTQS4mI3hEO0RlcGFydG1lbnQgb2YgQ29tcHV0ZXIgU2NpZW5jZSBhbmQgRW5n
aW5lZXJpbmcsIFVuaXZlcnNpdHkgb2YgV2FzaGluZ3RvbiwgU2VhdHRsZSwgV0EsIDk4MTk1LCBV
U0EuJiN4RDtTY2llbmNlIGZvciBMaWZlIExhYm9yYXRvcnksIFNjaG9vbCBvZiBCaW90ZWNobm9s
b2d5LCBLVEggLSBSb3lhbCBJbnN0aXR1dGUgb2YgVGVjaG5vbG9neSwgQm94IDEwMzEsIDE3MTIx
LCBTb2xuYSwgU3dlZGVuLiBsdWthcy5rYWxsQHNjaWxpZmVsYWIuc2UuPC9hdXRoLWFkZHJlc3M+
PHRpdGxlcz48dGl0bGU+RmFzdCBhbmQgQWNjdXJhdGUgUHJvdGVpbiBGYWxzZSBEaXNjb3Zlcnkg
UmF0ZXMgb24gTGFyZ2UtU2NhbGUgUHJvdGVvbWljcyBEYXRhIFNldHMgd2l0aCBQZXJjb2xhdG9y
IDMuMDwvdGl0bGU+PHNlY29uZGFyeS10aXRsZT5KIEFtIFNvYyBNYXNzIFNwZWN0cm9tPC9zZWNv
bmRhcnktdGl0bGU+PC90aXRsZXM+PHBlcmlvZGljYWw+PGZ1bGwtdGl0bGU+SiBBbSBTb2MgTWFz
cyBTcGVjdHJvbTwvZnVsbC10aXRsZT48L3BlcmlvZGljYWw+PHBhZ2VzPjE3MTktMTcyNzwvcGFn
ZXM+PHZvbHVtZT4yNzwvdm9sdW1lPjxudW1iZXI+MTE8L251bWJlcj48ZWRpdGlvbj4yMDE2MDgy
OTwvZWRpdGlvbj48a2V5d29yZHM+PGtleXdvcmQ+QWxnb3JpdGhtczwva2V5d29yZD48a2V5d29y
ZD4qRGF0YWJhc2VzLCBQcm90ZWluPC9rZXl3b3JkPjxrZXl3b3JkPkh1bWFuczwva2V5d29yZD48
a2V5d29yZD5QZXB0aWRlcy9jaGVtaXN0cnk8L2tleXdvcmQ+PGtleXdvcmQ+KlByb3Rlb21pY3M8
L2tleXdvcmQ+PGtleXdvcmQ+KlNvZnR3YXJlPC9rZXl3b3JkPjxrZXl3b3JkPlRhbmRlbSBNYXNz
IFNwZWN0cm9tZXRyeTwva2V5d29yZD48a2V5d29yZD5EYXRhIHByb2Nlc3NpbmcgYW5kIGFuYWx5
c2lzPC9rZXl3b3JkPjxrZXl3b3JkPkxhcmdlIHNjYWxlIHN0dWRpZXM8L2tleXdvcmQ+PGtleXdv
cmQ+TWFzcyBzcGVjdHJvbWV0cnkgLSBMQy1NUy9NUzwva2V5d29yZD48a2V5d29yZD5Qcm90ZWlu
IGluZmVyZW5jZTwva2V5d29yZD48a2V5d29yZD5TdGF0aXN0aWNhbCBhbmFseXNpczwva2V5d29y
ZD48L2tleXdvcmRzPjxkYXRlcz48eWVhcj4yMDE2PC95ZWFyPjxwdWItZGF0ZXM+PGRhdGU+Tm92
PC9kYXRlPjwvcHViLWRhdGVzPjwvZGF0ZXM+PGlzYm4+MTg3OS0xMTIzIChFbGVjdHJvbmljKSYj
eEQ7MTA0NC0wMzA1IChQcmludCkmI3hEOzEwNDQtMDMwNSAoTGlua2luZyk8L2lzYm4+PGFjY2Vz
c2lvbi1udW0+Mjc1NzIxMDI8L2FjY2Vzc2lvbi1udW0+PHVybHM+PHJlbGF0ZWQtdXJscz48dXJs
Pmh0dHBzOi8vd3d3Lm5jYmkubmxtLm5paC5nb3YvcHVibWVkLzI3NTcyMTAyPC91cmw+PC9yZWxh
dGVkLXVybHM+PC91cmxzPjxjdXN0b20yPlBNQzUwNTk0MTY8L2N1c3RvbTI+PGVsZWN0cm9uaWMt
cmVzb3VyY2UtbnVtPjEwLjEwMDcvczEzMzYxLTAxNi0xNDYwLTc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C77AB7">
              <w:rPr>
                <w:rFonts w:ascii="Arial" w:hAnsi="Arial" w:cs="Arial"/>
              </w:rPr>
              <w:instrText xml:space="preserve"> ADDIN EN.CITE.DATA </w:instrText>
            </w:r>
            <w:r w:rsidRPr="00C77AB7">
              <w:rPr>
                <w:rFonts w:ascii="Arial" w:hAnsi="Arial" w:cs="Arial"/>
              </w:rPr>
            </w:r>
            <w:r w:rsidRPr="00C77AB7">
              <w:rPr>
                <w:rFonts w:ascii="Arial" w:hAnsi="Arial" w:cs="Arial"/>
              </w:rPr>
              <w:fldChar w:fldCharType="end"/>
            </w:r>
            <w:r w:rsidRPr="00C77AB7">
              <w:rPr>
                <w:rFonts w:ascii="Arial" w:hAnsi="Arial" w:cs="Arial"/>
              </w:rPr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4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1CA45E31" w14:textId="672216C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Rel-3-09</w:t>
            </w:r>
          </w:p>
        </w:tc>
      </w:tr>
      <w:tr w:rsidR="002A1DEF" w:rsidRPr="00C77AB7" w14:paraId="0734BEC6" w14:textId="77777777" w:rsidTr="00CF0397">
        <w:trPr>
          <w:cantSplit/>
          <w:trHeight w:val="259"/>
        </w:trPr>
        <w:tc>
          <w:tcPr>
            <w:tcW w:w="5189" w:type="dxa"/>
          </w:tcPr>
          <w:p w14:paraId="71E90678" w14:textId="28A2FC9E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COBRA Toolbox</w:t>
            </w:r>
          </w:p>
        </w:tc>
        <w:tc>
          <w:tcPr>
            <w:tcW w:w="2430" w:type="dxa"/>
          </w:tcPr>
          <w:p w14:paraId="13AA14BF" w14:textId="5CFE86A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>
                <w:fldData xml:space="preserve">PEVuZE5vdGU+PENpdGU+PEF1dGhvcj5IZWlyZW5kdDwvQXV0aG9yPjxZZWFyPjIwMTk8L1llYXI+
PFJlY051bT4xNDwvUmVjTnVtPjxEaXNwbGF5VGV4dD5bMTVdPC9EaXNwbGF5VGV4dD48cmVjb3Jk
PjxyZWMtbnVtYmVyPjE0PC9yZWMtbnVtYmVyPjxmb3JlaWduLWtleXM+PGtleSBhcHA9IkVOIiBk
Yi1pZD0iNXNydHZhZnM2d3h0ZjFldmVyM3BwcmV5dHpmZXpyMHBweGQyIiB0aW1lc3RhbXA9IjE3
ODA1ODU1MzQiPjE0PC9rZXk+PC9mb3JlaWduLWtleXM+PHJlZi10eXBlIG5hbWU9IkpvdXJuYWwg
QXJ0aWNsZSI+MTc8L3JlZi10eXBlPjxjb250cmlidXRvcnM+PGF1dGhvcnM+PGF1dGhvcj5IZWly
ZW5kdCwgTGF1cmVudDwvYXV0aG9yPjxhdXRob3I+QXJyZWNreCwgU3lsdmFpbjwvYXV0aG9yPjxh
dXRob3I+UGZhdSwgVGhvbWFzPC9hdXRob3I+PGF1dGhvcj5NZW5kb3phLCBTZWJhc3Rpw6FuIE4u
PC9hdXRob3I+PGF1dGhvcj5SaWNoZWxsZSwgQW5uZTwvYXV0aG9yPjxhdXRob3I+SGVpbmtlbiwg
QWxtdXQ8L2F1dGhvcj48YXV0aG9yPkhhcmFsZHNkw7N0dGlyLCBIdWxkYSBTLjwvYXV0aG9yPjxh
dXRob3I+V2FjaG93aWFrLCBKYWNlazwvYXV0aG9yPjxhdXRob3I+S2VhdGluZywgU2FyYWggTS48
L2F1dGhvcj48YXV0aG9yPlZsYXNvdiwgVmFuamE8L2F1dGhvcj48YXV0aG9yPk1hZ251c2TDs3R0
aXIsIFN0ZWZhbmlhPC9hdXRob3I+PGF1dGhvcj5OZywgQ2hpYW0gWXU8L2F1dGhvcj48YXV0aG9y
PlByZWNpYXQsIEdlcm1hbjwvYXV0aG9yPjxhdXRob3I+xb1hZ2FyZSwgQWxpc2U8L2F1dGhvcj48
YXV0aG9yPkNoYW4sIFNpdSBILiBKLjwvYXV0aG9yPjxhdXRob3I+QXVyaWNoLCBNYWlrZSBLLjwv
YXV0aG9yPjxhdXRob3I+Q2xhbmN5LCBDYXRoZXJpbmUgTS48L2F1dGhvcj48YXV0aG9yPk1vZGFt
aW8sIEplbm5pZmVyPC9hdXRob3I+PGF1dGhvcj5TYXVscywgSm9obiBULjwvYXV0aG9yPjxhdXRo
b3I+Tm9yb25oYSwgQWxiZXJ0bzwvYXV0aG9yPjxhdXRob3I+Qm9yZGJhciwgQWFyYXNoPC9hdXRo
b3I+PGF1dGhvcj5Db3VzaW5zLCBCZW5qYW1pbjwvYXV0aG9yPjxhdXRob3I+RWwgQXNzYWwsIERp
YW5hIEMuPC9hdXRob3I+PGF1dGhvcj5WYWxjYXJjZWwsIEx1aXMgVi48L2F1dGhvcj48YXV0aG9y
PkFwYW9sYXphLCBJw7FpZ288L2F1dGhvcj48YXV0aG9yPkdoYWRlcmksIFN1c2FuPC9hdXRob3I+
PGF1dGhvcj5BaG9va2hvc2gsIE1hc291ZDwvYXV0aG9yPjxhdXRob3I+QmVuIEd1ZWJpbGEsIE1h
cm91ZW48L2F1dGhvcj48YXV0aG9yPktvc3Ryb21pbnMsIEFuZHJlanM8L2F1dGhvcj48YXV0aG9y
PlNvbXBhaXJhYywgTmljb2xhczwvYXV0aG9yPjxhdXRob3I+TGUsIEhvYWkgTS48L2F1dGhvcj48
YXV0aG9yPk1hLCBEaW5nPC9hdXRob3I+PGF1dGhvcj5TdW4sIFl1ZWthaTwvYXV0aG9yPjxhdXRo
b3I+V2FuZywgTGluPC9hdXRob3I+PGF1dGhvcj5ZdXJrb3ZpY2gsIEphbWVzIFQuPC9hdXRob3I+
PGF1dGhvcj5PbGl2ZWlyYSwgTWlndWVsIEEuIFAuPC9hdXRob3I+PGF1dGhvcj5WdW9uZywgUGhh
biBULjwvYXV0aG9yPjxhdXRob3I+RWwgQXNzYWwsIExlbW1lciBQLjwvYXV0aG9yPjxhdXRob3I+
S3VwZXJzdGVpbiwgSW5uYTwvYXV0aG9yPjxhdXRob3I+Wmlub3Z5ZXYsIEFuZHJlaTwvYXV0aG9y
PjxhdXRob3I+SGludG9uLCBILiBTY290dDwvYXV0aG9yPjxhdXRob3I+QnJ5YW50LCBXaWxsaWFt
IEEuPC9hdXRob3I+PGF1dGhvcj5BcmFnw7NuIEFydGFjaG8sIEZyYW5jaXNjbyBKLjwvYXV0aG9y
PjxhdXRob3I+UGxhbmVzLCBGcmFuY2lzY28gSi48L2F1dGhvcj48YXV0aG9yPlN0YWxpZHphbnMs
IEVnaWxzPC9hdXRob3I+PGF1dGhvcj5NYWFzcywgQWxlamFuZHJvPC9hdXRob3I+PGF1dGhvcj5W
ZW1wYWxhLCBTYW50b3NoPC9hdXRob3I+PGF1dGhvcj5IdWNrYSwgTWljaGFlbDwvYXV0aG9yPjxh
dXRob3I+U2F1bmRlcnMsIE1pY2hhZWwgQS48L2F1dGhvcj48YXV0aG9yPk1hcmFuYXMsIENvc3Rh
cyBELjwvYXV0aG9yPjxhdXRob3I+TGV3aXMsIE5hdGhhbiBFLjwvYXV0aG9yPjxhdXRob3I+U2F1
dGVyLCBUaG9tYXM8L2F1dGhvcj48YXV0aG9yPlBhbHNzb24sIEJlcm5oYXJkIMOYPC9hdXRob3I+
PGF1dGhvcj5UaGllbGUsIEluZXM8L2F1dGhvcj48YXV0aG9yPkZsZW1pbmcsIFJvbmFuIE0uIFQu
PC9hdXRob3I+PC9hdXRob3JzPjwvY29udHJpYnV0b3JzPjx0aXRsZXM+PHRpdGxlPkNyZWF0aW9u
IGFuZCBhbmFseXNpcyBvZiBiaW9jaGVtaWNhbCBjb25zdHJhaW50LWJhc2VkIG1vZGVscyB1c2lu
ZyB0aGUgQ09CUkEgVG9vbGJveCB2LjMuMDwvdGl0bGU+PHNlY29uZGFyeS10aXRsZT5OYXR1cmUg
UHJvdG9jb2xzPC9zZWNvbmRhcnktdGl0bGU+PC90aXRsZXM+PHBlcmlvZGljYWw+PGZ1bGwtdGl0
bGU+TmF0dXJlIFByb3RvY29sczwvZnVsbC10aXRsZT48L3BlcmlvZGljYWw+PHBhZ2VzPjYzOS03
MDI8L3BhZ2VzPjx2b2x1bWU+MTQ8L3ZvbHVtZT48bnVtYmVyPjM8L251bWJlcj48ZGF0ZXM+PHll
YXI+MjAxOTwveWVhcj48cHViLWRhdGVzPjxkYXRlPjIwMTkvMDMvMDE8L2RhdGU+PC9wdWItZGF0
ZXM+PC9kYXRlcz48aXNibj4xNzUwLTI3OTk8L2lzYm4+PHVybHM+PHJlbGF0ZWQtdXJscz48dXJs
Pmh0dHBzOi8vZG9pLm9yZy8xMC4xMDM4L3M0MTU5Ni0wMTgtMDA5OC0yPC91cmw+PC9yZWxhdGVk
LXVybHM+PC91cmxzPjxlbGVjdHJvbmljLXJlc291cmNlLW51bT4xMC4xMDM4L3M0MTU5Ni0wMTgt
MDA5OC0yPC9lbGVjdHJvbmljLXJlc291cmNlLW51bT48L3JlY29yZD48L0NpdGU+PC9FbmROb3Rl
Pn==
</w:fldData>
              </w:fldChar>
            </w:r>
            <w:r w:rsidRPr="00C77AB7">
              <w:rPr>
                <w:rFonts w:ascii="Arial" w:hAnsi="Arial" w:cs="Arial"/>
              </w:rPr>
              <w:instrText xml:space="preserve"> ADDIN EN.CITE </w:instrText>
            </w:r>
            <w:r w:rsidRPr="00C77AB7">
              <w:rPr>
                <w:rFonts w:ascii="Arial" w:hAnsi="Arial" w:cs="Arial"/>
              </w:rPr>
              <w:fldChar w:fldCharType="begin">
                <w:fldData xml:space="preserve">PEVuZE5vdGU+PENpdGU+PEF1dGhvcj5IZWlyZW5kdDwvQXV0aG9yPjxZZWFyPjIwMTk8L1llYXI+
PFJlY051bT4xNDwvUmVjTnVtPjxEaXNwbGF5VGV4dD5bMTVdPC9EaXNwbGF5VGV4dD48cmVjb3Jk
PjxyZWMtbnVtYmVyPjE0PC9yZWMtbnVtYmVyPjxmb3JlaWduLWtleXM+PGtleSBhcHA9IkVOIiBk
Yi1pZD0iNXNydHZhZnM2d3h0ZjFldmVyM3BwcmV5dHpmZXpyMHBweGQyIiB0aW1lc3RhbXA9IjE3
ODA1ODU1MzQiPjE0PC9rZXk+PC9mb3JlaWduLWtleXM+PHJlZi10eXBlIG5hbWU9IkpvdXJuYWwg
QXJ0aWNsZSI+MTc8L3JlZi10eXBlPjxjb250cmlidXRvcnM+PGF1dGhvcnM+PGF1dGhvcj5IZWly
ZW5kdCwgTGF1cmVudDwvYXV0aG9yPjxhdXRob3I+QXJyZWNreCwgU3lsdmFpbjwvYXV0aG9yPjxh
dXRob3I+UGZhdSwgVGhvbWFzPC9hdXRob3I+PGF1dGhvcj5NZW5kb3phLCBTZWJhc3Rpw6FuIE4u
PC9hdXRob3I+PGF1dGhvcj5SaWNoZWxsZSwgQW5uZTwvYXV0aG9yPjxhdXRob3I+SGVpbmtlbiwg
QWxtdXQ8L2F1dGhvcj48YXV0aG9yPkhhcmFsZHNkw7N0dGlyLCBIdWxkYSBTLjwvYXV0aG9yPjxh
dXRob3I+V2FjaG93aWFrLCBKYWNlazwvYXV0aG9yPjxhdXRob3I+S2VhdGluZywgU2FyYWggTS48
L2F1dGhvcj48YXV0aG9yPlZsYXNvdiwgVmFuamE8L2F1dGhvcj48YXV0aG9yPk1hZ251c2TDs3R0
aXIsIFN0ZWZhbmlhPC9hdXRob3I+PGF1dGhvcj5OZywgQ2hpYW0gWXU8L2F1dGhvcj48YXV0aG9y
PlByZWNpYXQsIEdlcm1hbjwvYXV0aG9yPjxhdXRob3I+xb1hZ2FyZSwgQWxpc2U8L2F1dGhvcj48
YXV0aG9yPkNoYW4sIFNpdSBILiBKLjwvYXV0aG9yPjxhdXRob3I+QXVyaWNoLCBNYWlrZSBLLjwv
YXV0aG9yPjxhdXRob3I+Q2xhbmN5LCBDYXRoZXJpbmUgTS48L2F1dGhvcj48YXV0aG9yPk1vZGFt
aW8sIEplbm5pZmVyPC9hdXRob3I+PGF1dGhvcj5TYXVscywgSm9obiBULjwvYXV0aG9yPjxhdXRo
b3I+Tm9yb25oYSwgQWxiZXJ0bzwvYXV0aG9yPjxhdXRob3I+Qm9yZGJhciwgQWFyYXNoPC9hdXRo
b3I+PGF1dGhvcj5Db3VzaW5zLCBCZW5qYW1pbjwvYXV0aG9yPjxhdXRob3I+RWwgQXNzYWwsIERp
YW5hIEMuPC9hdXRob3I+PGF1dGhvcj5WYWxjYXJjZWwsIEx1aXMgVi48L2F1dGhvcj48YXV0aG9y
PkFwYW9sYXphLCBJw7FpZ288L2F1dGhvcj48YXV0aG9yPkdoYWRlcmksIFN1c2FuPC9hdXRob3I+
PGF1dGhvcj5BaG9va2hvc2gsIE1hc291ZDwvYXV0aG9yPjxhdXRob3I+QmVuIEd1ZWJpbGEsIE1h
cm91ZW48L2F1dGhvcj48YXV0aG9yPktvc3Ryb21pbnMsIEFuZHJlanM8L2F1dGhvcj48YXV0aG9y
PlNvbXBhaXJhYywgTmljb2xhczwvYXV0aG9yPjxhdXRob3I+TGUsIEhvYWkgTS48L2F1dGhvcj48
YXV0aG9yPk1hLCBEaW5nPC9hdXRob3I+PGF1dGhvcj5TdW4sIFl1ZWthaTwvYXV0aG9yPjxhdXRo
b3I+V2FuZywgTGluPC9hdXRob3I+PGF1dGhvcj5ZdXJrb3ZpY2gsIEphbWVzIFQuPC9hdXRob3I+
PGF1dGhvcj5PbGl2ZWlyYSwgTWlndWVsIEEuIFAuPC9hdXRob3I+PGF1dGhvcj5WdW9uZywgUGhh
biBULjwvYXV0aG9yPjxhdXRob3I+RWwgQXNzYWwsIExlbW1lciBQLjwvYXV0aG9yPjxhdXRob3I+
S3VwZXJzdGVpbiwgSW5uYTwvYXV0aG9yPjxhdXRob3I+Wmlub3Z5ZXYsIEFuZHJlaTwvYXV0aG9y
PjxhdXRob3I+SGludG9uLCBILiBTY290dDwvYXV0aG9yPjxhdXRob3I+QnJ5YW50LCBXaWxsaWFt
IEEuPC9hdXRob3I+PGF1dGhvcj5BcmFnw7NuIEFydGFjaG8sIEZyYW5jaXNjbyBKLjwvYXV0aG9y
PjxhdXRob3I+UGxhbmVzLCBGcmFuY2lzY28gSi48L2F1dGhvcj48YXV0aG9yPlN0YWxpZHphbnMs
IEVnaWxzPC9hdXRob3I+PGF1dGhvcj5NYWFzcywgQWxlamFuZHJvPC9hdXRob3I+PGF1dGhvcj5W
ZW1wYWxhLCBTYW50b3NoPC9hdXRob3I+PGF1dGhvcj5IdWNrYSwgTWljaGFlbDwvYXV0aG9yPjxh
dXRob3I+U2F1bmRlcnMsIE1pY2hhZWwgQS48L2F1dGhvcj48YXV0aG9yPk1hcmFuYXMsIENvc3Rh
cyBELjwvYXV0aG9yPjxhdXRob3I+TGV3aXMsIE5hdGhhbiBFLjwvYXV0aG9yPjxhdXRob3I+U2F1
dGVyLCBUaG9tYXM8L2F1dGhvcj48YXV0aG9yPlBhbHNzb24sIEJlcm5oYXJkIMOYPC9hdXRob3I+
PGF1dGhvcj5UaGllbGUsIEluZXM8L2F1dGhvcj48YXV0aG9yPkZsZW1pbmcsIFJvbmFuIE0uIFQu
PC9hdXRob3I+PC9hdXRob3JzPjwvY29udHJpYnV0b3JzPjx0aXRsZXM+PHRpdGxlPkNyZWF0aW9u
IGFuZCBhbmFseXNpcyBvZiBiaW9jaGVtaWNhbCBjb25zdHJhaW50LWJhc2VkIG1vZGVscyB1c2lu
ZyB0aGUgQ09CUkEgVG9vbGJveCB2LjMuMDwvdGl0bGU+PHNlY29uZGFyeS10aXRsZT5OYXR1cmUg
UHJvdG9jb2xzPC9zZWNvbmRhcnktdGl0bGU+PC90aXRsZXM+PHBlcmlvZGljYWw+PGZ1bGwtdGl0
bGU+TmF0dXJlIFByb3RvY29sczwvZnVsbC10aXRsZT48L3BlcmlvZGljYWw+PHBhZ2VzPjYzOS03
MDI8L3BhZ2VzPjx2b2x1bWU+MTQ8L3ZvbHVtZT48bnVtYmVyPjM8L251bWJlcj48ZGF0ZXM+PHll
YXI+MjAxOTwveWVhcj48cHViLWRhdGVzPjxkYXRlPjIwMTkvMDMvMDE8L2RhdGU+PC9wdWItZGF0
ZXM+PC9kYXRlcz48aXNibj4xNzUwLTI3OTk8L2lzYm4+PHVybHM+PHJlbGF0ZWQtdXJscz48dXJs
Pmh0dHBzOi8vZG9pLm9yZy8xMC4xMDM4L3M0MTU5Ni0wMTgtMDA5OC0yPC91cmw+PC9yZWxhdGVk
LXVybHM+PC91cmxzPjxlbGVjdHJvbmljLXJlc291cmNlLW51bT4xMC4xMDM4L3M0MTU5Ni0wMTgt
MDA5OC0yPC9lbGVjdHJvbmljLXJlc291cmNlLW51bT48L3JlY29yZD48L0NpdGU+PC9FbmROb3Rl
Pn==
</w:fldData>
              </w:fldChar>
            </w:r>
            <w:r w:rsidRPr="00C77AB7">
              <w:rPr>
                <w:rFonts w:ascii="Arial" w:hAnsi="Arial" w:cs="Arial"/>
              </w:rPr>
              <w:instrText xml:space="preserve"> ADDIN EN.CITE.DATA </w:instrText>
            </w:r>
            <w:r w:rsidRPr="00C77AB7">
              <w:rPr>
                <w:rFonts w:ascii="Arial" w:hAnsi="Arial" w:cs="Arial"/>
              </w:rPr>
            </w:r>
            <w:r w:rsidRPr="00C77AB7">
              <w:rPr>
                <w:rFonts w:ascii="Arial" w:hAnsi="Arial" w:cs="Arial"/>
              </w:rPr>
              <w:fldChar w:fldCharType="end"/>
            </w:r>
            <w:r w:rsidRPr="00C77AB7">
              <w:rPr>
                <w:rFonts w:ascii="Arial" w:hAnsi="Arial" w:cs="Arial"/>
              </w:rPr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5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7EEA8D1E" w14:textId="1F248DF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2.13.3</w:t>
            </w:r>
          </w:p>
        </w:tc>
      </w:tr>
      <w:tr w:rsidR="002A1DEF" w:rsidRPr="00C77AB7" w14:paraId="05866BB3" w14:textId="77777777" w:rsidTr="00CF0397">
        <w:trPr>
          <w:cantSplit/>
          <w:trHeight w:val="259"/>
        </w:trPr>
        <w:tc>
          <w:tcPr>
            <w:tcW w:w="5189" w:type="dxa"/>
          </w:tcPr>
          <w:p w14:paraId="069BF1C5" w14:textId="5654350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 xml:space="preserve">MATLAB </w:t>
            </w:r>
          </w:p>
        </w:tc>
        <w:tc>
          <w:tcPr>
            <w:tcW w:w="2430" w:type="dxa"/>
          </w:tcPr>
          <w:p w14:paraId="2796BFC0" w14:textId="03A795D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MathWorks</w:t>
            </w:r>
          </w:p>
        </w:tc>
        <w:tc>
          <w:tcPr>
            <w:tcW w:w="2070" w:type="dxa"/>
          </w:tcPr>
          <w:p w14:paraId="5D46F088" w14:textId="3B35E3C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R2022b</w:t>
            </w:r>
          </w:p>
        </w:tc>
      </w:tr>
      <w:tr w:rsidR="002A1DEF" w:rsidRPr="00C77AB7" w14:paraId="41ED781D" w14:textId="77777777" w:rsidTr="00CF0397">
        <w:trPr>
          <w:cantSplit/>
          <w:trHeight w:val="259"/>
        </w:trPr>
        <w:tc>
          <w:tcPr>
            <w:tcW w:w="5189" w:type="dxa"/>
          </w:tcPr>
          <w:p w14:paraId="4F5D4258" w14:textId="0106E5A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lastRenderedPageBreak/>
              <w:t>Foldseek</w:t>
            </w:r>
          </w:p>
        </w:tc>
        <w:tc>
          <w:tcPr>
            <w:tcW w:w="2430" w:type="dxa"/>
          </w:tcPr>
          <w:p w14:paraId="47C713C4" w14:textId="2FDDCC9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Van Kempen&lt;/Author&gt;&lt;Year&gt;2024&lt;/Year&gt;&lt;RecNum&gt;446&lt;/RecNum&gt;&lt;DisplayText&gt;[16]&lt;/DisplayText&gt;&lt;record&gt;&lt;rec-number&gt;446&lt;/rec-number&gt;&lt;foreign-keys&gt;&lt;key app="EN" db-id="2esaavdvkparrvewavaxv5z3r202azvfwv5r" timestamp="1779214661"&gt;446&lt;/key&gt;&lt;/foreign-keys&gt;&lt;ref-type name="Journal Article"&gt;17&lt;/ref-type&gt;&lt;contributors&gt;&lt;authors&gt;&lt;author&gt;Van Kempen, Michel&lt;/author&gt;&lt;author&gt;Kim, Stephanie S.&lt;/author&gt;&lt;author&gt;Tumescheit, Charlotte&lt;/author&gt;&lt;author&gt;Mirdita, Milot&lt;/author&gt;&lt;author&gt;Lee, Jeongjae&lt;/author&gt;&lt;author&gt;Gilchrist, Cameron L. M.&lt;/author&gt;&lt;author&gt;Söding, Johannes&lt;/author&gt;&lt;author&gt;Steinegger, Martin&lt;/author&gt;&lt;/authors&gt;&lt;/contributors&gt;&lt;titles&gt;&lt;title&gt;Fast and accurate protein structure search with Foldseek&lt;/title&gt;&lt;secondary-title&gt;Nature Biotechnology&lt;/secondary-title&gt;&lt;/titles&gt;&lt;periodical&gt;&lt;full-title&gt;Nature Biotechnology&lt;/full-title&gt;&lt;/periodical&gt;&lt;pages&gt;243-246&lt;/pages&gt;&lt;volume&gt;42&lt;/volume&gt;&lt;number&gt;2&lt;/number&gt;&lt;dates&gt;&lt;year&gt;2024&lt;/year&gt;&lt;/dates&gt;&lt;publisher&gt;Springer Science and Business Media LLC&lt;/publisher&gt;&lt;isbn&gt;1087-0156&lt;/isbn&gt;&lt;urls&gt;&lt;related-urls&gt;&lt;url&gt;https://dx.doi.org/10.1038/s41587-023-01773-0&lt;/url&gt;&lt;/related-urls&gt;&lt;/urls&gt;&lt;electronic-resource-num&gt;10.1038/s41587-023-01773-0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6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3B4E3253" w14:textId="0AF4073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56943A03" w14:textId="77777777" w:rsidTr="000E2044">
        <w:trPr>
          <w:cantSplit/>
          <w:trHeight w:val="259"/>
        </w:trPr>
        <w:tc>
          <w:tcPr>
            <w:tcW w:w="5189" w:type="dxa"/>
          </w:tcPr>
          <w:p w14:paraId="3829785C" w14:textId="6400C2C9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Thermo Xcalibur</w:t>
            </w:r>
          </w:p>
        </w:tc>
        <w:tc>
          <w:tcPr>
            <w:tcW w:w="2430" w:type="dxa"/>
          </w:tcPr>
          <w:p w14:paraId="29FB3F02" w14:textId="58CE9E3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70" w:type="dxa"/>
          </w:tcPr>
          <w:p w14:paraId="26AD048C" w14:textId="30B36252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</w:t>
            </w:r>
            <w:r w:rsidRPr="00C77AB7">
              <w:rPr>
                <w:rFonts w:ascii="Arial" w:hAnsi="Arial" w:cs="Arial"/>
                <w:color w:val="000000" w:themeColor="text1"/>
              </w:rPr>
              <w:t>4.1.31.9</w:t>
            </w:r>
          </w:p>
        </w:tc>
      </w:tr>
      <w:tr w:rsidR="002A1DEF" w:rsidRPr="00C77AB7" w14:paraId="4308FC29" w14:textId="77777777" w:rsidTr="0026088D">
        <w:trPr>
          <w:cantSplit/>
          <w:trHeight w:val="259"/>
        </w:trPr>
        <w:tc>
          <w:tcPr>
            <w:tcW w:w="5189" w:type="dxa"/>
          </w:tcPr>
          <w:p w14:paraId="1D5EC984" w14:textId="7903B726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color w:val="000000" w:themeColor="text1"/>
              </w:rPr>
              <w:t>Thermo LCQuan</w:t>
            </w:r>
          </w:p>
        </w:tc>
        <w:tc>
          <w:tcPr>
            <w:tcW w:w="2430" w:type="dxa"/>
          </w:tcPr>
          <w:p w14:paraId="58657D0E" w14:textId="51F8517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70" w:type="dxa"/>
          </w:tcPr>
          <w:p w14:paraId="487B7374" w14:textId="00554DF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2.7</w:t>
            </w:r>
          </w:p>
        </w:tc>
      </w:tr>
      <w:tr w:rsidR="002A1DEF" w:rsidRPr="00C77AB7" w14:paraId="238668FF" w14:textId="77777777" w:rsidTr="00CF0397">
        <w:trPr>
          <w:cantSplit/>
          <w:trHeight w:val="259"/>
        </w:trPr>
        <w:tc>
          <w:tcPr>
            <w:tcW w:w="5189" w:type="dxa"/>
          </w:tcPr>
          <w:p w14:paraId="04962C0B" w14:textId="23539341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BMap</w:t>
            </w:r>
          </w:p>
        </w:tc>
        <w:tc>
          <w:tcPr>
            <w:tcW w:w="2430" w:type="dxa"/>
          </w:tcPr>
          <w:p w14:paraId="102442E5" w14:textId="1184BB5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Bushnell B. - sourceforge.net/projects/bbmap/</w:t>
            </w:r>
          </w:p>
        </w:tc>
        <w:tc>
          <w:tcPr>
            <w:tcW w:w="2070" w:type="dxa"/>
          </w:tcPr>
          <w:p w14:paraId="5A26F4B3" w14:textId="1717265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er 39.88</w:t>
            </w:r>
          </w:p>
        </w:tc>
      </w:tr>
      <w:tr w:rsidR="002A1DEF" w:rsidRPr="00C77AB7" w14:paraId="2441AA3A" w14:textId="77777777" w:rsidTr="00CF0397">
        <w:trPr>
          <w:cantSplit/>
          <w:trHeight w:val="259"/>
        </w:trPr>
        <w:tc>
          <w:tcPr>
            <w:tcW w:w="5189" w:type="dxa"/>
          </w:tcPr>
          <w:p w14:paraId="5C976AA0" w14:textId="7C34207A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Bowtie2</w:t>
            </w:r>
          </w:p>
        </w:tc>
        <w:tc>
          <w:tcPr>
            <w:tcW w:w="2430" w:type="dxa"/>
          </w:tcPr>
          <w:p w14:paraId="37E26C4B" w14:textId="621EE2BE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Langmead&lt;/Author&gt;&lt;Year&gt;2012&lt;/Year&gt;&lt;RecNum&gt;15&lt;/RecNum&gt;&lt;DisplayText&gt;[17]&lt;/DisplayText&gt;&lt;record&gt;&lt;rec-number&gt;15&lt;/rec-number&gt;&lt;foreign-keys&gt;&lt;key app="EN" db-id="5srtvafs6wxtf1ever3ppreytzfezr0ppxd2" timestamp="1780585963"&gt;15&lt;/key&gt;&lt;/foreign-keys&gt;&lt;ref-type name="Journal Article"&gt;17&lt;/ref-type&gt;&lt;contributors&gt;&lt;authors&gt;&lt;author&gt;Langmead, Ben&lt;/author&gt;&lt;author&gt;Salzberg, Steven L.&lt;/author&gt;&lt;/authors&gt;&lt;/contributors&gt;&lt;titles&gt;&lt;title&gt;Fast gapped-read alignment with Bowtie 2&lt;/title&gt;&lt;secondary-title&gt;Nature Methods&lt;/secondary-title&gt;&lt;/titles&gt;&lt;periodical&gt;&lt;full-title&gt;Nature Methods&lt;/full-title&gt;&lt;/periodical&gt;&lt;pages&gt;357-359&lt;/pages&gt;&lt;volume&gt;9&lt;/volume&gt;&lt;number&gt;4&lt;/number&gt;&lt;dates&gt;&lt;year&gt;2012&lt;/year&gt;&lt;pub-dates&gt;&lt;date&gt;2012/04/01&lt;/date&gt;&lt;/pub-dates&gt;&lt;/dates&gt;&lt;isbn&gt;1548-7105&lt;/isbn&gt;&lt;urls&gt;&lt;related-urls&gt;&lt;url&gt;https://doi.org/10.1038/nmeth.1923&lt;/url&gt;&lt;/related-urls&gt;&lt;/urls&gt;&lt;electronic-resource-num&gt;10.1038/nmeth.1923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7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04614FDE" w14:textId="6F36069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er 2.3.5</w:t>
            </w:r>
          </w:p>
        </w:tc>
      </w:tr>
      <w:tr w:rsidR="002A1DEF" w:rsidRPr="00C77AB7" w14:paraId="4265FBF4" w14:textId="77777777" w:rsidTr="00CF0397">
        <w:trPr>
          <w:cantSplit/>
          <w:trHeight w:val="259"/>
        </w:trPr>
        <w:tc>
          <w:tcPr>
            <w:tcW w:w="5189" w:type="dxa"/>
          </w:tcPr>
          <w:p w14:paraId="4A40CB65" w14:textId="78B5C5B4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featureCounts</w:t>
            </w:r>
          </w:p>
        </w:tc>
        <w:tc>
          <w:tcPr>
            <w:tcW w:w="2430" w:type="dxa"/>
          </w:tcPr>
          <w:p w14:paraId="32C7BEC1" w14:textId="728D2F2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Liao&lt;/Author&gt;&lt;Year&gt;2014&lt;/Year&gt;&lt;RecNum&gt;14&lt;/RecNum&gt;&lt;DisplayText&gt;[18]&lt;/DisplayText&gt;&lt;record&gt;&lt;rec-number&gt;14&lt;/rec-number&gt;&lt;foreign-keys&gt;&lt;key app="EN" db-id="sexfdt5rqw9ssee520upw2eez9wpz5s90eda" timestamp="1746819113"&gt;14&lt;/key&gt;&lt;/foreign-keys&gt;&lt;ref-type name="Journal Article"&gt;17&lt;/ref-type&gt;&lt;contributors&gt;&lt;authors&gt;&lt;author&gt;Liao, Y.&lt;/author&gt;&lt;author&gt;Smyth, G. K.&lt;/author&gt;&lt;author&gt;Shi, W.&lt;/author&gt;&lt;/authors&gt;&lt;/contributors&gt;&lt;titles&gt;&lt;title&gt;featureCounts: an efficient general purpose program for assigning sequence reads to genomic features&lt;/title&gt;&lt;secondary-title&gt;Bioinformatics&lt;/secondary-title&gt;&lt;/titles&gt;&lt;periodical&gt;&lt;full-title&gt;Bioinformatics&lt;/full-title&gt;&lt;/periodical&gt;&lt;pages&gt;923-30&lt;/pages&gt;&lt;volume&gt;30&lt;/volume&gt;&lt;number&gt;7&lt;/number&gt;&lt;edition&gt;20131113&lt;/edition&gt;&lt;dates&gt;&lt;year&gt;2014&lt;/year&gt;&lt;pub-dates&gt;&lt;date&gt;Apr 1&lt;/date&gt;&lt;/pub-dates&gt;&lt;/dates&gt;&lt;isbn&gt;1367-4811 (Electronic)&amp;#xD;1367-4803 (Linking)&lt;/isbn&gt;&lt;accession-num&gt;24227677&lt;/accession-num&gt;&lt;urls&gt;&lt;related-urls&gt;&lt;url&gt;https://www.ncbi.nlm.nih.gov/pubmed/24227677&lt;/url&gt;&lt;/related-urls&gt;&lt;/urls&gt;&lt;electronic-resource-num&gt;10.1093/bioinformatics/btt656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8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33EDBC85" w14:textId="305711C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2.0.5</w:t>
            </w:r>
          </w:p>
        </w:tc>
      </w:tr>
      <w:tr w:rsidR="002A1DEF" w:rsidRPr="00C77AB7" w14:paraId="13C0FE87" w14:textId="77777777" w:rsidTr="00CF0397">
        <w:trPr>
          <w:cantSplit/>
          <w:trHeight w:val="259"/>
        </w:trPr>
        <w:tc>
          <w:tcPr>
            <w:tcW w:w="5189" w:type="dxa"/>
          </w:tcPr>
          <w:p w14:paraId="63D71F2B" w14:textId="0B0C39B8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DESeq2</w:t>
            </w:r>
          </w:p>
        </w:tc>
        <w:tc>
          <w:tcPr>
            <w:tcW w:w="2430" w:type="dxa"/>
          </w:tcPr>
          <w:p w14:paraId="4ED39341" w14:textId="26198B5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Love&lt;/Author&gt;&lt;Year&gt;2014&lt;/Year&gt;&lt;RecNum&gt;15&lt;/RecNum&gt;&lt;DisplayText&gt;[19]&lt;/DisplayText&gt;&lt;record&gt;&lt;rec-number&gt;15&lt;/rec-number&gt;&lt;foreign-keys&gt;&lt;key app="EN" db-id="sexfdt5rqw9ssee520upw2eez9wpz5s90eda" timestamp="1746819146"&gt;15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dates&gt;&lt;year&gt;2014&lt;/year&gt;&lt;/dates&gt;&lt;isbn&gt;1474-760X (Electronic)&amp;#xD;1465-6906 (Print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19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25C50E44" w14:textId="2BC7C855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1.50.2</w:t>
            </w:r>
          </w:p>
        </w:tc>
      </w:tr>
      <w:tr w:rsidR="002A1DEF" w:rsidRPr="00C77AB7" w14:paraId="0326EA18" w14:textId="77777777" w:rsidTr="00CF0397">
        <w:trPr>
          <w:cantSplit/>
          <w:trHeight w:val="259"/>
        </w:trPr>
        <w:tc>
          <w:tcPr>
            <w:tcW w:w="5189" w:type="dxa"/>
          </w:tcPr>
          <w:p w14:paraId="12BCBB87" w14:textId="3ECEE450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color w:val="000000"/>
              </w:rPr>
              <w:t>StanDep</w:t>
            </w:r>
          </w:p>
        </w:tc>
        <w:tc>
          <w:tcPr>
            <w:tcW w:w="2430" w:type="dxa"/>
          </w:tcPr>
          <w:p w14:paraId="6D72EC0D" w14:textId="4C97DDC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Joshi&lt;/Author&gt;&lt;Year&gt;2020&lt;/Year&gt;&lt;RecNum&gt;171&lt;/RecNum&gt;&lt;DisplayText&gt;[20]&lt;/DisplayText&gt;&lt;record&gt;&lt;rec-number&gt;171&lt;/rec-number&gt;&lt;foreign-keys&gt;&lt;key app="EN" db-id="9sdedspwystssres9aepx5ai255sp9t9fr2e" timestamp="1626454370"&gt;171&lt;/key&gt;&lt;/foreign-keys&gt;&lt;ref-type name="Journal Article"&gt;17&lt;/ref-type&gt;&lt;contributors&gt;&lt;authors&gt;&lt;author&gt;Joshi, C. J.&lt;/author&gt;&lt;author&gt;Schinn, S. M.&lt;/author&gt;&lt;author&gt;Richelle, A.&lt;/author&gt;&lt;author&gt;Shamie, I.&lt;/author&gt;&lt;author&gt;O&amp;apos;Rourke, E. J.&lt;/author&gt;&lt;author&gt;Lewis, N. E.&lt;/author&gt;&lt;/authors&gt;&lt;/contributors&gt;&lt;titles&gt;&lt;title&gt;StanDep: Capturing transcriptomic variability improves context-specific metabolic models&lt;/title&gt;&lt;secondary-title&gt;PLoS Comput Biol&lt;/secondary-title&gt;&lt;/titles&gt;&lt;periodical&gt;&lt;full-title&gt;PLoS Comput Biol&lt;/full-title&gt;&lt;/periodical&gt;&lt;pages&gt;e1007764&lt;/pages&gt;&lt;volume&gt;16&lt;/volume&gt;&lt;number&gt;5&lt;/number&gt;&lt;edition&gt;2020/05/13&lt;/edition&gt;&lt;dates&gt;&lt;year&gt;2020&lt;/year&gt;&lt;pub-dates&gt;&lt;date&gt;May&lt;/date&gt;&lt;/pub-dates&gt;&lt;/dates&gt;&lt;isbn&gt;1553-7358 (Electronic)&amp;#xD;1553-734X (Linking)&lt;/isbn&gt;&lt;accession-num&gt;32396573&lt;/accession-num&gt;&lt;urls&gt;&lt;related-urls&gt;&lt;url&gt;https://www.ncbi.nlm.nih.gov/pubmed/32396573&lt;/url&gt;&lt;/related-urls&gt;&lt;/urls&gt;&lt;custom2&gt;PMC7244210&lt;/custom2&gt;&lt;electronic-resource-num&gt;10.1371/journal.pcbi.1007764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20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6CD6AFE6" w14:textId="232D547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1.0</w:t>
            </w:r>
          </w:p>
        </w:tc>
      </w:tr>
      <w:tr w:rsidR="002A1DEF" w:rsidRPr="00C77AB7" w14:paraId="224FE06D" w14:textId="77777777" w:rsidTr="00CF0397">
        <w:trPr>
          <w:cantSplit/>
          <w:trHeight w:val="259"/>
        </w:trPr>
        <w:tc>
          <w:tcPr>
            <w:tcW w:w="5189" w:type="dxa"/>
          </w:tcPr>
          <w:p w14:paraId="0E97C4BA" w14:textId="47DBC2D0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  <w:color w:val="000000"/>
              </w:rPr>
              <w:t>mCADRE</w:t>
            </w:r>
          </w:p>
        </w:tc>
        <w:tc>
          <w:tcPr>
            <w:tcW w:w="2430" w:type="dxa"/>
          </w:tcPr>
          <w:p w14:paraId="6F62D1F2" w14:textId="2BB51D2C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Wang&lt;/Author&gt;&lt;Year&gt;2012&lt;/Year&gt;&lt;RecNum&gt;172&lt;/RecNum&gt;&lt;DisplayText&gt;[21]&lt;/DisplayText&gt;&lt;record&gt;&lt;rec-number&gt;172&lt;/rec-number&gt;&lt;foreign-keys&gt;&lt;key app="EN" db-id="9sdedspwystssres9aepx5ai255sp9t9fr2e" timestamp="1626454754"&gt;172&lt;/key&gt;&lt;/foreign-keys&gt;&lt;ref-type name="Journal Article"&gt;17&lt;/ref-type&gt;&lt;contributors&gt;&lt;authors&gt;&lt;author&gt;Wang, Y.&lt;/author&gt;&lt;author&gt;Eddy, J. A.&lt;/author&gt;&lt;author&gt;Price, N. D.&lt;/author&gt;&lt;/authors&gt;&lt;/contributors&gt;&lt;titles&gt;&lt;title&gt;Reconstruction of genome-scale metabolic models for 126 human tissues using mCADRE&lt;/title&gt;&lt;secondary-title&gt;BMC Syst Biol&lt;/secondary-title&gt;&lt;/titles&gt;&lt;periodical&gt;&lt;full-title&gt;BMC Syst Biol&lt;/full-title&gt;&lt;/periodical&gt;&lt;pages&gt;153&lt;/pages&gt;&lt;volume&gt;6&lt;/volume&gt;&lt;edition&gt;2012/12/14&lt;/edition&gt;&lt;dates&gt;&lt;year&gt;2012&lt;/year&gt;&lt;pub-dates&gt;&lt;date&gt;Dec 13&lt;/date&gt;&lt;/pub-dates&gt;&lt;/dates&gt;&lt;isbn&gt;1752-0509 (Electronic)&amp;#xD;1752-0509 (Linking)&lt;/isbn&gt;&lt;accession-num&gt;23234303&lt;/accession-num&gt;&lt;urls&gt;&lt;related-urls&gt;&lt;url&gt;https://www.ncbi.nlm.nih.gov/pubmed/23234303&lt;/url&gt;&lt;/related-urls&gt;&lt;/urls&gt;&lt;custom2&gt;PMC3576361&lt;/custom2&gt;&lt;electronic-resource-num&gt;10.1186/1752-0509-6-153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21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3D1D2637" w14:textId="0D44D42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47A20A8A" w14:textId="77777777" w:rsidTr="00CF0397">
        <w:trPr>
          <w:cantSplit/>
          <w:trHeight w:val="259"/>
        </w:trPr>
        <w:tc>
          <w:tcPr>
            <w:tcW w:w="5189" w:type="dxa"/>
          </w:tcPr>
          <w:p w14:paraId="3F0CBA72" w14:textId="76142A1F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NCBI Datasets Tool</w:t>
            </w:r>
          </w:p>
        </w:tc>
        <w:tc>
          <w:tcPr>
            <w:tcW w:w="2430" w:type="dxa"/>
          </w:tcPr>
          <w:p w14:paraId="6659890B" w14:textId="7EE1EDE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O&amp;apos;Leary&lt;/Author&gt;&lt;Year&gt;2024&lt;/Year&gt;&lt;RecNum&gt;2&lt;/RecNum&gt;&lt;DisplayText&gt;[22]&lt;/DisplayText&gt;&lt;record&gt;&lt;rec-number&gt;2&lt;/rec-number&gt;&lt;foreign-keys&gt;&lt;key app="EN" db-id="x22w9r5rbdzr2kevffzxpvdmvr2tprr9r0rs" timestamp="1778040933"&gt;2&lt;/key&gt;&lt;/foreign-keys&gt;&lt;ref-type name="Journal Article"&gt;17&lt;/ref-type&gt;&lt;contributors&gt;&lt;authors&gt;&lt;author&gt;O&amp;apos;Leary, N. A.&lt;/author&gt;&lt;author&gt;Cox, E.&lt;/author&gt;&lt;author&gt;Holmes, J. B.&lt;/author&gt;&lt;author&gt;Anderson, W. R.&lt;/author&gt;&lt;author&gt;Falk, R.&lt;/author&gt;&lt;author&gt;Hem, V.&lt;/author&gt;&lt;author&gt;Tsuchiya, M. T. N.&lt;/author&gt;&lt;author&gt;Schuler, G. D.&lt;/author&gt;&lt;author&gt;Zhang, X.&lt;/author&gt;&lt;author&gt;Torcivia, J.&lt;/author&gt;&lt;author&gt;Ketter, A.&lt;/author&gt;&lt;author&gt;Breen, L.&lt;/author&gt;&lt;author&gt;Cothran, J.&lt;/author&gt;&lt;author&gt;Bajwa, H.&lt;/author&gt;&lt;author&gt;Tinne, J.&lt;/author&gt;&lt;author&gt;Meric, P. A.&lt;/author&gt;&lt;author&gt;Hlavina, W.&lt;/author&gt;&lt;author&gt;Schneider, V. A.&lt;/author&gt;&lt;/authors&gt;&lt;/contributors&gt;&lt;titles&gt;&lt;title&gt;Exploring and retrieving sequence and metadata for species across the tree of life with NCBI Datasets&lt;/title&gt;&lt;secondary-title&gt;Sci Data&lt;/secondary-title&gt;&lt;/titles&gt;&lt;periodical&gt;&lt;full-title&gt;Sci Data&lt;/full-title&gt;&lt;/periodical&gt;&lt;pages&gt;732&lt;/pages&gt;&lt;volume&gt;11&lt;/volume&gt;&lt;number&gt;1&lt;/number&gt;&lt;edition&gt;20240705&lt;/edition&gt;&lt;dates&gt;&lt;year&gt;2024&lt;/year&gt;&lt;pub-dates&gt;&lt;date&gt;Jul 5&lt;/date&gt;&lt;/pub-dates&gt;&lt;/dates&gt;&lt;isbn&gt;2052-4463 (Electronic)&amp;#xD;2052-4463 (Linking)&lt;/isbn&gt;&lt;accession-num&gt;38969627&lt;/accession-num&gt;&lt;urls&gt;&lt;related-urls&gt;&lt;url&gt;https://www.ncbi.nlm.nih.gov/pubmed/38969627&lt;/url&gt;&lt;/related-urls&gt;&lt;/urls&gt;&lt;custom1&gt;The authors declare no competing interests.&lt;/custom1&gt;&lt;custom2&gt;PMC11226681&lt;/custom2&gt;&lt;electronic-resource-num&gt;10.1038/s41597-024-03571-y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22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13EB5ED7" w14:textId="4D56044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18.19.0</w:t>
            </w:r>
          </w:p>
        </w:tc>
      </w:tr>
      <w:tr w:rsidR="002A1DEF" w:rsidRPr="00C77AB7" w14:paraId="70194BB7" w14:textId="77777777" w:rsidTr="00CF0397">
        <w:trPr>
          <w:cantSplit/>
          <w:trHeight w:val="259"/>
        </w:trPr>
        <w:tc>
          <w:tcPr>
            <w:tcW w:w="5189" w:type="dxa"/>
          </w:tcPr>
          <w:p w14:paraId="23616673" w14:textId="508EACA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Prokka</w:t>
            </w:r>
          </w:p>
        </w:tc>
        <w:tc>
          <w:tcPr>
            <w:tcW w:w="2430" w:type="dxa"/>
          </w:tcPr>
          <w:p w14:paraId="6AA4160D" w14:textId="126EF849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Seemann&lt;/Author&gt;&lt;Year&gt;2014&lt;/Year&gt;&lt;RecNum&gt;3&lt;/RecNum&gt;&lt;DisplayText&gt;[23]&lt;/DisplayText&gt;&lt;record&gt;&lt;rec-number&gt;3&lt;/rec-number&gt;&lt;foreign-keys&gt;&lt;key app="EN" db-id="x22w9r5rbdzr2kevffzxpvdmvr2tprr9r0rs" timestamp="1778040979"&gt;3&lt;/key&gt;&lt;/foreign-keys&gt;&lt;ref-type name="Journal Article"&gt;17&lt;/ref-type&gt;&lt;contributors&gt;&lt;authors&gt;&lt;author&gt;Seemann, T.&lt;/author&gt;&lt;/authors&gt;&lt;/contributors&gt;&lt;titles&gt;&lt;title&gt;Prokka: rapid prokaryotic genome annotation&lt;/title&gt;&lt;secondary-title&gt;Bioinformatics&lt;/secondary-title&gt;&lt;/titles&gt;&lt;periodical&gt;&lt;full-title&gt;Bioinformatics&lt;/full-title&gt;&lt;/periodical&gt;&lt;pages&gt;2068-9&lt;/pages&gt;&lt;volume&gt;30&lt;/volume&gt;&lt;number&gt;14&lt;/number&gt;&lt;edition&gt;20140318&lt;/edition&gt;&lt;dates&gt;&lt;year&gt;2014&lt;/year&gt;&lt;pub-dates&gt;&lt;date&gt;Jul 15&lt;/date&gt;&lt;/pub-dates&gt;&lt;/dates&gt;&lt;isbn&gt;1367-4811 (Electronic)&amp;#xD;1367-4803 (Linking)&lt;/isbn&gt;&lt;accession-num&gt;24642063&lt;/accession-num&gt;&lt;urls&gt;&lt;related-urls&gt;&lt;url&gt;https://www.ncbi.nlm.nih.gov/pubmed/24642063&lt;/url&gt;&lt;/related-urls&gt;&lt;/urls&gt;&lt;electronic-resource-num&gt;10.1093/bioinformatics/btu153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23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33EEED7B" w14:textId="77B42283" w:rsidR="002A1DEF" w:rsidRPr="00C77AB7" w:rsidRDefault="002A1DEF" w:rsidP="002A1DEF">
            <w:pPr>
              <w:rPr>
                <w:rFonts w:ascii="Arial" w:eastAsia="Times New Roman" w:hAnsi="Arial" w:cs="Arial"/>
              </w:rPr>
            </w:pPr>
            <w:r w:rsidRPr="00C77AB7">
              <w:rPr>
                <w:rFonts w:ascii="Arial" w:hAnsi="Arial" w:cs="Arial"/>
              </w:rPr>
              <w:t>v1.14.5</w:t>
            </w:r>
          </w:p>
        </w:tc>
      </w:tr>
      <w:tr w:rsidR="002A1DEF" w:rsidRPr="00C77AB7" w14:paraId="55671ADB" w14:textId="77777777" w:rsidTr="00CF0397">
        <w:trPr>
          <w:cantSplit/>
          <w:trHeight w:val="259"/>
        </w:trPr>
        <w:tc>
          <w:tcPr>
            <w:tcW w:w="5189" w:type="dxa"/>
          </w:tcPr>
          <w:p w14:paraId="56C887A8" w14:textId="24189C1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Orthofinder</w:t>
            </w:r>
          </w:p>
        </w:tc>
        <w:tc>
          <w:tcPr>
            <w:tcW w:w="2430" w:type="dxa"/>
          </w:tcPr>
          <w:p w14:paraId="660916BD" w14:textId="15FBB59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>
                <w:fldData xml:space="preserve">PEVuZE5vdGU+PENpdGU+PEF1dGhvcj5FbW1zPC9BdXRob3I+PFllYXI+MjAxOTwvWWVhcj48UmVj
TnVtPjQ8L1JlY051bT48RGlzcGxheVRleHQ+WzI0LTI3XTwvRGlzcGxheVRleHQ+PHJlY29yZD48
cmVjLW51bWJlcj40PC9yZWMtbnVtYmVyPjxmb3JlaWduLWtleXM+PGtleSBhcHA9IkVOIiBkYi1p
ZD0ieDIydzlyNXJiZHpyMmtldmZmenhwdmRtdnIydHBycjlyMHJzIiB0aW1lc3RhbXA9IjE3Nzgw
NDEwMTQiPjQ8L2tleT48L2ZvcmVpZ24ta2V5cz48cmVmLXR5cGUgbmFtZT0iSm91cm5hbCBBcnRp
Y2xlIj4xNzwvcmVmLXR5cGU+PGNvbnRyaWJ1dG9ycz48YXV0aG9ycz48YXV0aG9yPkVtbXMsIEQu
IE0uPC9hdXRob3I+PGF1dGhvcj5LZWxseSwgUy48L2F1dGhvcj48L2F1dGhvcnM+PC9jb250cmli
dXRvcnM+PHRpdGxlcz48dGl0bGU+T3J0aG9GaW5kZXI6IHBoeWxvZ2VuZXRpYyBvcnRob2xvZ3kg
aW5mZXJlbmNlIGZvciBjb21wYXJhdGl2ZSBnZW5vbWljczwvdGl0bGU+PHNlY29uZGFyeS10aXRs
ZT5HZW5vbWUgQmlvbDwvc2Vjb25kYXJ5LXRpdGxlPjwvdGl0bGVzPjxwZXJpb2RpY2FsPjxmdWxs
LXRpdGxlPkdlbm9tZSBCaW9sPC9mdWxsLXRpdGxlPjwvcGVyaW9kaWNhbD48cGFnZXM+MjM4PC9w
YWdlcz48dm9sdW1lPjIwPC92b2x1bWU+PG51bWJlcj4xPC9udW1iZXI+PGVkaXRpb24+MjAxOTEx
MTQ8L2VkaXRpb24+PGRhdGVzPjx5ZWFyPjIwMTk8L3llYXI+PHB1Yi1kYXRlcz48ZGF0ZT5Ob3Yg
MTQ8L2RhdGU+PC9wdWItZGF0ZXM+PC9kYXRlcz48aXNibj4xNDc0LTc2MFggKEVsZWN0cm9uaWMp
JiN4RDsxNDc0LTc1OTYgKFByaW50KSYjeEQ7MTQ3NC03NTk2IChMaW5raW5nKTwvaXNibj48YWNj
ZXNzaW9uLW51bT4zMTcyNzEyODwvYWNjZXNzaW9uLW51bT48dXJscz48cmVsYXRlZC11cmxzPjx1
cmw+aHR0cHM6Ly93d3cubmNiaS5ubG0ubmloLmdvdi9wdWJtZWQvMzE3MjcxMjg8L3VybD48L3Jl
bGF0ZWQtdXJscz48L3VybHM+PGN1c3RvbTE+VGhlIGF1dGhvcnMgZGVjbGFyZSB0aGF0IHRoZXkg
aGF2ZSBubyBjb21wZXRpbmcgaW50ZXJlc3RzLjwvY3VzdG9tMT48Y3VzdG9tMj5QTUM2ODU3Mjc5
PC9jdXN0b20yPjxlbGVjdHJvbmljLXJlc291cmNlLW51bT4xMC4xMTg2L3MxMzA1OS0wMTktMTgz
Mi15PC9lbGVjdHJvbmljLXJlc291cmNlLW51bT48cmVtb3RlLWRhdGFiYXNlLW5hbWU+TWVkbGlu
ZTwvcmVtb3RlLWRhdGFiYXNlLW5hbWU+PHJlbW90ZS1kYXRhYmFzZS1wcm92aWRlcj5OTE08L3Jl
bW90ZS1kYXRhYmFzZS1wcm92aWRlcj48L3JlY29yZD48L0NpdGU+PENpdGU+PEF1dGhvcj5FbW1z
PC9BdXRob3I+PFllYXI+MjAxNTwvWWVhcj48UmVjTnVtPjU8L1JlY051bT48cmVjb3JkPjxyZWMt
bnVtYmVyPjU8L3JlYy1udW1iZXI+PGZvcmVpZ24ta2V5cz48a2V5IGFwcD0iRU4iIGRiLWlkPSJ4
MjJ3OXI1cmJkenIya2V2ZmZ6eHB2ZG12cjJ0cHJyOXIwcnMiIHRpbWVzdGFtcD0iMTc3ODA0MTA0
MSI+NTwva2V5PjwvZm9yZWlnbi1rZXlzPjxyZWYtdHlwZSBuYW1lPSJKb3VybmFsIEFydGljbGUi
PjE3PC9yZWYtdHlwZT48Y29udHJpYnV0b3JzPjxhdXRob3JzPjxhdXRob3I+RW1tcywgRC4gTS48
L2F1dGhvcj48YXV0aG9yPktlbGx5LCBTLjwvYXV0aG9yPjwvYXV0aG9ycz48L2NvbnRyaWJ1dG9y
cz48dGl0bGVzPjx0aXRsZT5PcnRob0ZpbmRlcjogc29sdmluZyBmdW5kYW1lbnRhbCBiaWFzZXMg
aW4gd2hvbGUgZ2Vub21lIGNvbXBhcmlzb25zIGRyYW1hdGljYWxseSBpbXByb3ZlcyBvcnRob2dy
b3VwIGluZmVyZW5jZSBhY2N1cmFjeTwvdGl0bGU+PHNlY29uZGFyeS10aXRsZT5HZW5vbWUgQmlv
bDwvc2Vjb25kYXJ5LXRpdGxlPjwvdGl0bGVzPjxwZXJpb2RpY2FsPjxmdWxsLXRpdGxlPkdlbm9t
ZSBCaW9sPC9mdWxsLXRpdGxlPjwvcGVyaW9kaWNhbD48cGFnZXM+MTU3PC9wYWdlcz48dm9sdW1l
PjE2PC92b2x1bWU+PG51bWJlcj4xPC9udW1iZXI+PGVkaXRpb24+MjAxNTA4MDY8L2VkaXRpb24+
PGRhdGVzPjx5ZWFyPjIwMTU8L3llYXI+PHB1Yi1kYXRlcz48ZGF0ZT5BdWcgNjwvZGF0ZT48L3B1
Yi1kYXRlcz48L2RhdGVzPjxpc2JuPjE0NzQtNzYwWCAoRWxlY3Ryb25pYykmI3hEOzE0NzQtNzU5
NiAoUHJpbnQpJiN4RDsxNDc0LTc1OTYgKExpbmtpbmcpPC9pc2JuPjxhY2Nlc3Npb24tbnVtPjI2
MjQzMjU3PC9hY2Nlc3Npb24tbnVtPjx1cmxzPjxyZWxhdGVkLXVybHM+PHVybD5odHRwczovL3d3
dy5uY2JpLm5sbS5uaWguZ292L3B1Ym1lZC8yNjI0MzI1NzwvdXJsPjwvcmVsYXRlZC11cmxzPjwv
dXJscz48Y3VzdG9tMj5QTUM0NTMxODA0PC9jdXN0b20yPjxlbGVjdHJvbmljLXJlc291cmNlLW51
bT4xMC4xMTg2L3MxMzA1OS0wMTUtMDcyMS0yPC9lbGVjdHJvbmljLXJlc291cmNlLW51bT48cmVt
b3RlLWRhdGFiYXNlLW5hbWU+TWVkbGluZTwvcmVtb3RlLWRhdGFiYXNlLW5hbWU+PHJlbW90ZS1k
YXRhYmFzZS1wcm92aWRlcj5OTE08L3JlbW90ZS1kYXRhYmFzZS1wcm92aWRlcj48L3JlY29yZD48
L0NpdGU+PENpdGU+PEF1dGhvcj5FbW1zPC9BdXRob3I+PFllYXI+MjAxNzwvWWVhcj48UmVjTnVt
PjY8L1JlY051bT48cmVjb3JkPjxyZWMtbnVtYmVyPjY8L3JlYy1udW1iZXI+PGZvcmVpZ24ta2V5
cz48a2V5IGFwcD0iRU4iIGRiLWlkPSJ4MjJ3OXI1cmJkenIya2V2ZmZ6eHB2ZG12cjJ0cHJyOXIw
cnMiIHRpbWVzdGFtcD0iMTc3ODA0MTA2NiI+Njwva2V5PjwvZm9yZWlnbi1rZXlzPjxyZWYtdHlw
ZSBuYW1lPSJKb3VybmFsIEFydGljbGUiPjE3PC9yZWYtdHlwZT48Y29udHJpYnV0b3JzPjxhdXRo
b3JzPjxhdXRob3I+RW1tcywgRC4gTS48L2F1dGhvcj48YXV0aG9yPktlbGx5LCBTLjwvYXV0aG9y
PjwvYXV0aG9ycz48L2NvbnRyaWJ1dG9ycz48dGl0bGVzPjx0aXRsZT5TVFJJREU6IFNwZWNpZXMg
VHJlZSBSb290IEluZmVyZW5jZSBmcm9tIEdlbmUgRHVwbGljYXRpb24gRXZlbnRzPC90aXRsZT48
c2Vjb25kYXJ5LXRpdGxlPk1vbCBCaW9sIEV2b2w8L3NlY29uZGFyeS10aXRsZT48L3RpdGxlcz48
cGVyaW9kaWNhbD48ZnVsbC10aXRsZT5Nb2wgQmlvbCBFdm9sPC9mdWxsLXRpdGxlPjwvcGVyaW9k
aWNhbD48cGFnZXM+MzI2Ny0zMjc4PC9wYWdlcz48dm9sdW1lPjM0PC92b2x1bWU+PG51bWJlcj4x
MjwvbnVtYmVyPjxkYXRlcz48eWVhcj4yMDE3PC95ZWFyPjxwdWItZGF0ZXM+PGRhdGU+RGVjIDE8
L2RhdGU+PC9wdWItZGF0ZXM+PC9kYXRlcz48aXNibj4xNTM3LTE3MTkgKEVsZWN0cm9uaWMpJiN4
RDswNzM3LTQwMzggKFByaW50KSYjeEQ7MDczNy00MDM4IChMaW5raW5nKTwvaXNibj48YWNjZXNz
aW9uLW51bT4yOTAyOTM0MjwvYWNjZXNzaW9uLW51bT48dXJscz48cmVsYXRlZC11cmxzPjx1cmw+
aHR0cHM6Ly93d3cubmNiaS5ubG0ubmloLmdvdi9wdWJtZWQvMjkwMjkzNDI8L3VybD48L3JlbGF0
ZWQtdXJscz48L3VybHM+PGN1c3RvbTI+UE1DNTg1MDcyMjwvY3VzdG9tMj48ZWxlY3Ryb25pYy1y
ZXNvdXJjZS1udW0+MTAuMTA5My9tb2xiZXYvbXN4MjU5PC9lbGVjdHJvbmljLXJlc291cmNlLW51
bT48cmVtb3RlLWRhdGFiYXNlLW5hbWU+TWVkbGluZTwvcmVtb3RlLWRhdGFiYXNlLW5hbWU+PHJl
bW90ZS1kYXRhYmFzZS1wcm92aWRlcj5OTE08L3JlbW90ZS1kYXRhYmFzZS1wcm92aWRlcj48L3Jl
Y29yZD48L0NpdGU+PENpdGU+PEF1dGhvcj5FbW1zPC9BdXRob3I+PFllYXI+MjAxODwvWWVhcj48
UmVjTnVtPjc8L1JlY051bT48cmVjb3JkPjxyZWMtbnVtYmVyPjc8L3JlYy1udW1iZXI+PGZvcmVp
Z24ta2V5cz48a2V5IGFwcD0iRU4iIGRiLWlkPSI1c3J0dmFmczZ3eHRmMWV2ZXIzcHByZXl0emZl
enIwcHB4ZDIiIHRpbWVzdGFtcD0iMTc3ODA0MTExMyI+Nzwva2V5PjwvZm9yZWlnbi1rZXlzPjxy
ZWYtdHlwZSBuYW1lPSJKb3VybmFsIEFydGljbGUiPjE3PC9yZWYtdHlwZT48Y29udHJpYnV0b3Jz
PjxhdXRob3JzPjxhdXRob3I+RW1tcywgRC5NLjwvYXV0aG9yPjxhdXRob3I+S2VsbHksIFMuPC9h
dXRob3I+PC9hdXRob3JzPjwvY29udHJpYnV0b3JzPjx0aXRsZXM+PHRpdGxlPlNUQUc6IFNwZWNp
ZXMgVHJlZSBJbmZlcmVuY2UgZnJvbSBBbGwgR2VuZXM8L3RpdGxlPjxzZWNvbmRhcnktdGl0bGU+
YmlvUnhpdjwvc2Vjb25kYXJ5LXRpdGxlPjwvdGl0bGVzPjxwZXJpb2RpY2FsPjxmdWxsLXRpdGxl
PmJpb1J4aXY8L2Z1bGwtdGl0bGU+PC9wZXJpb2RpY2FsPjxwYWdlcz4yNjc5MTQ8L3BhZ2VzPjxk
YXRlcz48eWVhcj4yMDE4PC95ZWFyPjwvZGF0ZXM+PHVybHM+PHJlbGF0ZWQtdXJscz48dXJsPmh0
dHBzOi8vd3d3LmJpb3J4aXYub3JnL2NvbnRlbnQvYmlvcnhpdi9lYXJseS8yMDE4LzAyLzE5LzI2
NzkxNC5mdWxsLnBkZjwvdXJsPjwvcmVsYXRlZC11cmxzPjwvdXJscz48ZWxlY3Ryb25pYy1yZXNv
dXJjZS1udW0+MTAuMTEwMS8yNjc5MTQ8L2VsZWN0cm9uaWMtcmVzb3VyY2UtbnVtPjwvcmVjb3Jk
PjwvQ2l0ZT48L0VuZE5vdGU+
</w:fldData>
              </w:fldChar>
            </w:r>
            <w:r w:rsidRPr="00C77AB7">
              <w:rPr>
                <w:rFonts w:ascii="Arial" w:hAnsi="Arial" w:cs="Arial"/>
              </w:rPr>
              <w:instrText xml:space="preserve"> ADDIN EN.CITE </w:instrText>
            </w:r>
            <w:r w:rsidRPr="00C77AB7">
              <w:rPr>
                <w:rFonts w:ascii="Arial" w:hAnsi="Arial" w:cs="Arial"/>
              </w:rPr>
              <w:fldChar w:fldCharType="begin">
                <w:fldData xml:space="preserve">PEVuZE5vdGU+PENpdGU+PEF1dGhvcj5FbW1zPC9BdXRob3I+PFllYXI+MjAxOTwvWWVhcj48UmVj
TnVtPjQ8L1JlY051bT48RGlzcGxheVRleHQ+WzI0LTI3XTwvRGlzcGxheVRleHQ+PHJlY29yZD48
cmVjLW51bWJlcj40PC9yZWMtbnVtYmVyPjxmb3JlaWduLWtleXM+PGtleSBhcHA9IkVOIiBkYi1p
ZD0ieDIydzlyNXJiZHpyMmtldmZmenhwdmRtdnIydHBycjlyMHJzIiB0aW1lc3RhbXA9IjE3Nzgw
NDEwMTQiPjQ8L2tleT48L2ZvcmVpZ24ta2V5cz48cmVmLXR5cGUgbmFtZT0iSm91cm5hbCBBcnRp
Y2xlIj4xNzwvcmVmLXR5cGU+PGNvbnRyaWJ1dG9ycz48YXV0aG9ycz48YXV0aG9yPkVtbXMsIEQu
IE0uPC9hdXRob3I+PGF1dGhvcj5LZWxseSwgUy48L2F1dGhvcj48L2F1dGhvcnM+PC9jb250cmli
dXRvcnM+PHRpdGxlcz48dGl0bGU+T3J0aG9GaW5kZXI6IHBoeWxvZ2VuZXRpYyBvcnRob2xvZ3kg
aW5mZXJlbmNlIGZvciBjb21wYXJhdGl2ZSBnZW5vbWljczwvdGl0bGU+PHNlY29uZGFyeS10aXRs
ZT5HZW5vbWUgQmlvbDwvc2Vjb25kYXJ5LXRpdGxlPjwvdGl0bGVzPjxwZXJpb2RpY2FsPjxmdWxs
LXRpdGxlPkdlbm9tZSBCaW9sPC9mdWxsLXRpdGxlPjwvcGVyaW9kaWNhbD48cGFnZXM+MjM4PC9w
YWdlcz48dm9sdW1lPjIwPC92b2x1bWU+PG51bWJlcj4xPC9udW1iZXI+PGVkaXRpb24+MjAxOTEx
MTQ8L2VkaXRpb24+PGRhdGVzPjx5ZWFyPjIwMTk8L3llYXI+PHB1Yi1kYXRlcz48ZGF0ZT5Ob3Yg
MTQ8L2RhdGU+PC9wdWItZGF0ZXM+PC9kYXRlcz48aXNibj4xNDc0LTc2MFggKEVsZWN0cm9uaWMp
JiN4RDsxNDc0LTc1OTYgKFByaW50KSYjeEQ7MTQ3NC03NTk2IChMaW5raW5nKTwvaXNibj48YWNj
ZXNzaW9uLW51bT4zMTcyNzEyODwvYWNjZXNzaW9uLW51bT48dXJscz48cmVsYXRlZC11cmxzPjx1
cmw+aHR0cHM6Ly93d3cubmNiaS5ubG0ubmloLmdvdi9wdWJtZWQvMzE3MjcxMjg8L3VybD48L3Jl
bGF0ZWQtdXJscz48L3VybHM+PGN1c3RvbTE+VGhlIGF1dGhvcnMgZGVjbGFyZSB0aGF0IHRoZXkg
aGF2ZSBubyBjb21wZXRpbmcgaW50ZXJlc3RzLjwvY3VzdG9tMT48Y3VzdG9tMj5QTUM2ODU3Mjc5
PC9jdXN0b20yPjxlbGVjdHJvbmljLXJlc291cmNlLW51bT4xMC4xMTg2L3MxMzA1OS0wMTktMTgz
Mi15PC9lbGVjdHJvbmljLXJlc291cmNlLW51bT48cmVtb3RlLWRhdGFiYXNlLW5hbWU+TWVkbGlu
ZTwvcmVtb3RlLWRhdGFiYXNlLW5hbWU+PHJlbW90ZS1kYXRhYmFzZS1wcm92aWRlcj5OTE08L3Jl
bW90ZS1kYXRhYmFzZS1wcm92aWRlcj48L3JlY29yZD48L0NpdGU+PENpdGU+PEF1dGhvcj5FbW1z
PC9BdXRob3I+PFllYXI+MjAxNTwvWWVhcj48UmVjTnVtPjU8L1JlY051bT48cmVjb3JkPjxyZWMt
bnVtYmVyPjU8L3JlYy1udW1iZXI+PGZvcmVpZ24ta2V5cz48a2V5IGFwcD0iRU4iIGRiLWlkPSJ4
MjJ3OXI1cmJkenIya2V2ZmZ6eHB2ZG12cjJ0cHJyOXIwcnMiIHRpbWVzdGFtcD0iMTc3ODA0MTA0
MSI+NTwva2V5PjwvZm9yZWlnbi1rZXlzPjxyZWYtdHlwZSBuYW1lPSJKb3VybmFsIEFydGljbGUi
PjE3PC9yZWYtdHlwZT48Y29udHJpYnV0b3JzPjxhdXRob3JzPjxhdXRob3I+RW1tcywgRC4gTS48
L2F1dGhvcj48YXV0aG9yPktlbGx5LCBTLjwvYXV0aG9yPjwvYXV0aG9ycz48L2NvbnRyaWJ1dG9y
cz48dGl0bGVzPjx0aXRsZT5PcnRob0ZpbmRlcjogc29sdmluZyBmdW5kYW1lbnRhbCBiaWFzZXMg
aW4gd2hvbGUgZ2Vub21lIGNvbXBhcmlzb25zIGRyYW1hdGljYWxseSBpbXByb3ZlcyBvcnRob2dy
b3VwIGluZmVyZW5jZSBhY2N1cmFjeTwvdGl0bGU+PHNlY29uZGFyeS10aXRsZT5HZW5vbWUgQmlv
bDwvc2Vjb25kYXJ5LXRpdGxlPjwvdGl0bGVzPjxwZXJpb2RpY2FsPjxmdWxsLXRpdGxlPkdlbm9t
ZSBCaW9sPC9mdWxsLXRpdGxlPjwvcGVyaW9kaWNhbD48cGFnZXM+MTU3PC9wYWdlcz48dm9sdW1l
PjE2PC92b2x1bWU+PG51bWJlcj4xPC9udW1iZXI+PGVkaXRpb24+MjAxNTA4MDY8L2VkaXRpb24+
PGRhdGVzPjx5ZWFyPjIwMTU8L3llYXI+PHB1Yi1kYXRlcz48ZGF0ZT5BdWcgNjwvZGF0ZT48L3B1
Yi1kYXRlcz48L2RhdGVzPjxpc2JuPjE0NzQtNzYwWCAoRWxlY3Ryb25pYykmI3hEOzE0NzQtNzU5
NiAoUHJpbnQpJiN4RDsxNDc0LTc1OTYgKExpbmtpbmcpPC9pc2JuPjxhY2Nlc3Npb24tbnVtPjI2
MjQzMjU3PC9hY2Nlc3Npb24tbnVtPjx1cmxzPjxyZWxhdGVkLXVybHM+PHVybD5odHRwczovL3d3
dy5uY2JpLm5sbS5uaWguZ292L3B1Ym1lZC8yNjI0MzI1NzwvdXJsPjwvcmVsYXRlZC11cmxzPjwv
dXJscz48Y3VzdG9tMj5QTUM0NTMxODA0PC9jdXN0b20yPjxlbGVjdHJvbmljLXJlc291cmNlLW51
bT4xMC4xMTg2L3MxMzA1OS0wMTUtMDcyMS0yPC9lbGVjdHJvbmljLXJlc291cmNlLW51bT48cmVt
b3RlLWRhdGFiYXNlLW5hbWU+TWVkbGluZTwvcmVtb3RlLWRhdGFiYXNlLW5hbWU+PHJlbW90ZS1k
YXRhYmFzZS1wcm92aWRlcj5OTE08L3JlbW90ZS1kYXRhYmFzZS1wcm92aWRlcj48L3JlY29yZD48
L0NpdGU+PENpdGU+PEF1dGhvcj5FbW1zPC9BdXRob3I+PFllYXI+MjAxNzwvWWVhcj48UmVjTnVt
PjY8L1JlY051bT48cmVjb3JkPjxyZWMtbnVtYmVyPjY8L3JlYy1udW1iZXI+PGZvcmVpZ24ta2V5
cz48a2V5IGFwcD0iRU4iIGRiLWlkPSJ4MjJ3OXI1cmJkenIya2V2ZmZ6eHB2ZG12cjJ0cHJyOXIw
cnMiIHRpbWVzdGFtcD0iMTc3ODA0MTA2NiI+Njwva2V5PjwvZm9yZWlnbi1rZXlzPjxyZWYtdHlw
ZSBuYW1lPSJKb3VybmFsIEFydGljbGUiPjE3PC9yZWYtdHlwZT48Y29udHJpYnV0b3JzPjxhdXRo
b3JzPjxhdXRob3I+RW1tcywgRC4gTS48L2F1dGhvcj48YXV0aG9yPktlbGx5LCBTLjwvYXV0aG9y
PjwvYXV0aG9ycz48L2NvbnRyaWJ1dG9ycz48dGl0bGVzPjx0aXRsZT5TVFJJREU6IFNwZWNpZXMg
VHJlZSBSb290IEluZmVyZW5jZSBmcm9tIEdlbmUgRHVwbGljYXRpb24gRXZlbnRzPC90aXRsZT48
c2Vjb25kYXJ5LXRpdGxlPk1vbCBCaW9sIEV2b2w8L3NlY29uZGFyeS10aXRsZT48L3RpdGxlcz48
cGVyaW9kaWNhbD48ZnVsbC10aXRsZT5Nb2wgQmlvbCBFdm9sPC9mdWxsLXRpdGxlPjwvcGVyaW9k
aWNhbD48cGFnZXM+MzI2Ny0zMjc4PC9wYWdlcz48dm9sdW1lPjM0PC92b2x1bWU+PG51bWJlcj4x
MjwvbnVtYmVyPjxkYXRlcz48eWVhcj4yMDE3PC95ZWFyPjxwdWItZGF0ZXM+PGRhdGU+RGVjIDE8
L2RhdGU+PC9wdWItZGF0ZXM+PC9kYXRlcz48aXNibj4xNTM3LTE3MTkgKEVsZWN0cm9uaWMpJiN4
RDswNzM3LTQwMzggKFByaW50KSYjeEQ7MDczNy00MDM4IChMaW5raW5nKTwvaXNibj48YWNjZXNz
aW9uLW51bT4yOTAyOTM0MjwvYWNjZXNzaW9uLW51bT48dXJscz48cmVsYXRlZC11cmxzPjx1cmw+
aHR0cHM6Ly93d3cubmNiaS5ubG0ubmloLmdvdi9wdWJtZWQvMjkwMjkzNDI8L3VybD48L3JlbGF0
ZWQtdXJscz48L3VybHM+PGN1c3RvbTI+UE1DNTg1MDcyMjwvY3VzdG9tMj48ZWxlY3Ryb25pYy1y
ZXNvdXJjZS1udW0+MTAuMTA5My9tb2xiZXYvbXN4MjU5PC9lbGVjdHJvbmljLXJlc291cmNlLW51
bT48cmVtb3RlLWRhdGFiYXNlLW5hbWU+TWVkbGluZTwvcmVtb3RlLWRhdGFiYXNlLW5hbWU+PHJl
bW90ZS1kYXRhYmFzZS1wcm92aWRlcj5OTE08L3JlbW90ZS1kYXRhYmFzZS1wcm92aWRlcj48L3Jl
Y29yZD48L0NpdGU+PENpdGU+PEF1dGhvcj5FbW1zPC9BdXRob3I+PFllYXI+MjAxODwvWWVhcj48
UmVjTnVtPjc8L1JlY051bT48cmVjb3JkPjxyZWMtbnVtYmVyPjc8L3JlYy1udW1iZXI+PGZvcmVp
Z24ta2V5cz48a2V5IGFwcD0iRU4iIGRiLWlkPSI1c3J0dmFmczZ3eHRmMWV2ZXIzcHByZXl0emZl
enIwcHB4ZDIiIHRpbWVzdGFtcD0iMTc3ODA0MTExMyI+Nzwva2V5PjwvZm9yZWlnbi1rZXlzPjxy
ZWYtdHlwZSBuYW1lPSJKb3VybmFsIEFydGljbGUiPjE3PC9yZWYtdHlwZT48Y29udHJpYnV0b3Jz
PjxhdXRob3JzPjxhdXRob3I+RW1tcywgRC5NLjwvYXV0aG9yPjxhdXRob3I+S2VsbHksIFMuPC9h
dXRob3I+PC9hdXRob3JzPjwvY29udHJpYnV0b3JzPjx0aXRsZXM+PHRpdGxlPlNUQUc6IFNwZWNp
ZXMgVHJlZSBJbmZlcmVuY2UgZnJvbSBBbGwgR2VuZXM8L3RpdGxlPjxzZWNvbmRhcnktdGl0bGU+
YmlvUnhpdjwvc2Vjb25kYXJ5LXRpdGxlPjwvdGl0bGVzPjxwZXJpb2RpY2FsPjxmdWxsLXRpdGxl
PmJpb1J4aXY8L2Z1bGwtdGl0bGU+PC9wZXJpb2RpY2FsPjxwYWdlcz4yNjc5MTQ8L3BhZ2VzPjxk
YXRlcz48eWVhcj4yMDE4PC95ZWFyPjwvZGF0ZXM+PHVybHM+PHJlbGF0ZWQtdXJscz48dXJsPmh0
dHBzOi8vd3d3LmJpb3J4aXYub3JnL2NvbnRlbnQvYmlvcnhpdi9lYXJseS8yMDE4LzAyLzE5LzI2
NzkxNC5mdWxsLnBkZjwvdXJsPjwvcmVsYXRlZC11cmxzPjwvdXJscz48ZWxlY3Ryb25pYy1yZXNv
dXJjZS1udW0+MTAuMTEwMS8yNjc5MTQ8L2VsZWN0cm9uaWMtcmVzb3VyY2UtbnVtPjwvcmVjb3Jk
PjwvQ2l0ZT48L0VuZE5vdGU+
</w:fldData>
              </w:fldChar>
            </w:r>
            <w:r w:rsidRPr="00C77AB7">
              <w:rPr>
                <w:rFonts w:ascii="Arial" w:hAnsi="Arial" w:cs="Arial"/>
              </w:rPr>
              <w:instrText xml:space="preserve"> ADDIN EN.CITE.DATA </w:instrText>
            </w:r>
            <w:r w:rsidRPr="00C77AB7">
              <w:rPr>
                <w:rFonts w:ascii="Arial" w:hAnsi="Arial" w:cs="Arial"/>
              </w:rPr>
            </w:r>
            <w:r w:rsidRPr="00C77AB7">
              <w:rPr>
                <w:rFonts w:ascii="Arial" w:hAnsi="Arial" w:cs="Arial"/>
              </w:rPr>
              <w:fldChar w:fldCharType="end"/>
            </w:r>
            <w:r w:rsidRPr="00C77AB7">
              <w:rPr>
                <w:rFonts w:ascii="Arial" w:hAnsi="Arial" w:cs="Arial"/>
              </w:rPr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24-27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05BA4148" w14:textId="1F33D608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3.1.3.post1.dev1</w:t>
            </w:r>
          </w:p>
        </w:tc>
      </w:tr>
      <w:tr w:rsidR="002A1DEF" w:rsidRPr="00C77AB7" w14:paraId="1B05BC51" w14:textId="77777777" w:rsidTr="00CF0397">
        <w:trPr>
          <w:cantSplit/>
          <w:trHeight w:val="259"/>
        </w:trPr>
        <w:tc>
          <w:tcPr>
            <w:tcW w:w="5189" w:type="dxa"/>
          </w:tcPr>
          <w:p w14:paraId="4E92D0A8" w14:textId="723E8442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MAFFT</w:t>
            </w:r>
          </w:p>
        </w:tc>
        <w:tc>
          <w:tcPr>
            <w:tcW w:w="2430" w:type="dxa"/>
          </w:tcPr>
          <w:p w14:paraId="715BAD59" w14:textId="45799BFB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Katoh&lt;/Author&gt;&lt;Year&gt;2013&lt;/Year&gt;&lt;RecNum&gt;7&lt;/RecNum&gt;&lt;DisplayText&gt;[28]&lt;/DisplayText&gt;&lt;record&gt;&lt;rec-number&gt;7&lt;/rec-number&gt;&lt;foreign-keys&gt;&lt;key app="EN" db-id="x22w9r5rbdzr2kevffzxpvdmvr2tprr9r0rs" timestamp="1778041150"&gt;7&lt;/key&gt;&lt;/foreign-keys&gt;&lt;ref-type name="Journal Article"&gt;17&lt;/ref-type&gt;&lt;contributors&gt;&lt;authors&gt;&lt;author&gt;Katoh, K.&lt;/author&gt;&lt;author&gt;Standley, D. M.&lt;/author&gt;&lt;/authors&gt;&lt;/contributors&gt;&lt;titles&gt;&lt;title&gt;MAFFT multiple sequence alignment software version 7: improvements in performance and usability&lt;/title&gt;&lt;secondary-title&gt;Mol Biol Evol&lt;/secondary-title&gt;&lt;/titles&gt;&lt;periodical&gt;&lt;full-title&gt;Mol Biol Evol&lt;/full-title&gt;&lt;/periodical&gt;&lt;pages&gt;772-80&lt;/pages&gt;&lt;volume&gt;30&lt;/volume&gt;&lt;number&gt;4&lt;/number&gt;&lt;edition&gt;20130116&lt;/edition&gt;&lt;dates&gt;&lt;year&gt;2013&lt;/year&gt;&lt;pub-dates&gt;&lt;date&gt;Apr&lt;/date&gt;&lt;/pub-dates&gt;&lt;/dates&gt;&lt;isbn&gt;1537-1719 (Electronic)&amp;#xD;0737-4038 (Print)&amp;#xD;0737-4038 (Linking)&lt;/isbn&gt;&lt;accession-num&gt;23329690&lt;/accession-num&gt;&lt;urls&gt;&lt;related-urls&gt;&lt;url&gt;https://www.ncbi.nlm.nih.gov/pubmed/23329690&lt;/url&gt;&lt;/related-urls&gt;&lt;/urls&gt;&lt;custom2&gt;PMC3603318&lt;/custom2&gt;&lt;electronic-resource-num&gt;10.1093/molbev/mst010&lt;/electronic-resource-num&gt;&lt;remote-database-name&gt;Medline&lt;/remote-database-name&gt;&lt;remote-database-provider&gt;NLM&lt;/remote-database-provider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28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651613E2" w14:textId="2A9BBE5D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7.526</w:t>
            </w:r>
          </w:p>
        </w:tc>
      </w:tr>
      <w:tr w:rsidR="002A1DEF" w:rsidRPr="00C77AB7" w14:paraId="07C7D11A" w14:textId="77777777" w:rsidTr="00CF0397">
        <w:trPr>
          <w:cantSplit/>
          <w:trHeight w:val="259"/>
        </w:trPr>
        <w:tc>
          <w:tcPr>
            <w:tcW w:w="5189" w:type="dxa"/>
          </w:tcPr>
          <w:p w14:paraId="46162287" w14:textId="1E5B2946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ClipKIT</w:t>
            </w:r>
          </w:p>
        </w:tc>
        <w:tc>
          <w:tcPr>
            <w:tcW w:w="2430" w:type="dxa"/>
          </w:tcPr>
          <w:p w14:paraId="5A376A3C" w14:textId="244783A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Yu&lt;/Author&gt;&lt;Year&gt;2017&lt;/Year&gt;&lt;RecNum&gt;4&lt;/RecNum&gt;&lt;DisplayText&gt;[29]&lt;/DisplayText&gt;&lt;record&gt;&lt;rec-number&gt;4&lt;/rec-number&gt;&lt;foreign-keys&gt;&lt;key app="EN" db-id="5srtvafs6wxtf1ever3ppreytzfezr0ppxd2" timestamp="1747241436"&gt;4&lt;/key&gt;&lt;/foreign-keys&gt;&lt;ref-type name="Journal Article"&gt;17&lt;/ref-type&gt;&lt;contributors&gt;&lt;authors&gt;&lt;author&gt;Yu, Guangchuang&lt;/author&gt;&lt;author&gt;Smith, David K.&lt;/author&gt;&lt;author&gt;Zhu, Huachen&lt;/author&gt;&lt;author&gt;Guan, Yi&lt;/author&gt;&lt;author&gt;Lam, Tommy Tsan-Yuk&lt;/author&gt;&lt;/authors&gt;&lt;/contributors&gt;&lt;titles&gt;&lt;title&gt;ggtree: an r package for visualization and annotation of phylogenetic trees with their covariates and other associated data&lt;/title&gt;&lt;secondary-title&gt;Methods in Ecology and Evolution&lt;/secondary-title&gt;&lt;/titles&gt;&lt;periodical&gt;&lt;full-title&gt;Methods in Ecology and Evolution&lt;/full-title&gt;&lt;/periodical&gt;&lt;pages&gt;28-36&lt;/pages&gt;&lt;volume&gt;8&lt;/volume&gt;&lt;number&gt;1&lt;/number&gt;&lt;dates&gt;&lt;year&gt;2017&lt;/year&gt;&lt;/dates&gt;&lt;urls&gt;&lt;related-urls&gt;&lt;url&gt;https://besjournals.onlinelibrary.wiley.com/doi/abs/10.1111/2041-210X.12628&lt;/url&gt;&lt;/related-urls&gt;&lt;/urls&gt;&lt;electronic-resource-num&gt;https://doi.org/10.1111/2041-210X.12628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29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1AF36DCB" w14:textId="69250B6F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2.11.4</w:t>
            </w:r>
          </w:p>
        </w:tc>
      </w:tr>
      <w:tr w:rsidR="002A1DEF" w:rsidRPr="00C77AB7" w14:paraId="69B7F2BD" w14:textId="77777777" w:rsidTr="00CF0397">
        <w:trPr>
          <w:cantSplit/>
          <w:trHeight w:val="259"/>
        </w:trPr>
        <w:tc>
          <w:tcPr>
            <w:tcW w:w="5189" w:type="dxa"/>
          </w:tcPr>
          <w:p w14:paraId="17AD8972" w14:textId="723A825B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IQ-TREE</w:t>
            </w:r>
          </w:p>
        </w:tc>
        <w:tc>
          <w:tcPr>
            <w:tcW w:w="2430" w:type="dxa"/>
          </w:tcPr>
          <w:p w14:paraId="777E9A53" w14:textId="0E2328E1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Wong&lt;/Author&gt;&lt;Year&gt;2026&lt;/Year&gt;&lt;RecNum&gt;16&lt;/RecNum&gt;&lt;DisplayText&gt;[30]&lt;/DisplayText&gt;&lt;record&gt;&lt;rec-number&gt;16&lt;/rec-number&gt;&lt;foreign-keys&gt;&lt;key app="EN" db-id="5srtvafs6wxtf1ever3ppreytzfezr0ppxd2" timestamp="1780286356"&gt;16&lt;/key&gt;&lt;/foreign-keys&gt;&lt;ref-type name="Journal Article"&gt;17&lt;/ref-type&gt;&lt;contributors&gt;&lt;authors&gt;&lt;author&gt;Wong, Thomas K F&lt;/author&gt;&lt;author&gt;Ly-Trong, Nhan&lt;/author&gt;&lt;author&gt;Ren, Huaiyan&lt;/author&gt;&lt;author&gt;Demotte, Piyumal&lt;/author&gt;&lt;author&gt;Baños, Hector&lt;/author&gt;&lt;author&gt;Roger, Andrew J&lt;/author&gt;&lt;author&gt;Susko, Edward&lt;/author&gt;&lt;author&gt;Bielow, Chris&lt;/author&gt;&lt;author&gt;De Maio, Nicola&lt;/author&gt;&lt;author&gt;Goldman, Nick&lt;/author&gt;&lt;author&gt;Hahn, Matthew W&lt;/author&gt;&lt;author&gt;dos Reis, Mario&lt;/author&gt;&lt;author&gt;Vinh, Le Sy&lt;/author&gt;&lt;author&gt;Huttley, Gavin&lt;/author&gt;&lt;author&gt;Lanfear, Robert&lt;/author&gt;&lt;author&gt;Minh, Bui Quang&lt;/author&gt;&lt;/authors&gt;&lt;/contributors&gt;&lt;titles&gt;&lt;title&gt;IQ-TREE 3: phylogenomic inference software using complex evolutionary models&lt;/title&gt;&lt;secondary-title&gt;Molecular Biology and Evolution&lt;/secondary-title&gt;&lt;/titles&gt;&lt;periodical&gt;&lt;full-title&gt;Molecular Biology and Evolution&lt;/full-title&gt;&lt;/periodical&gt;&lt;volume&gt;43&lt;/volume&gt;&lt;number&gt;5&lt;/number&gt;&lt;dates&gt;&lt;year&gt;2026&lt;/year&gt;&lt;/dates&gt;&lt;isbn&gt;1537-1719&lt;/isbn&gt;&lt;urls&gt;&lt;related-urls&gt;&lt;url&gt;https://doi.org/10.1093/molbev/msag117&lt;/url&gt;&lt;/related-urls&gt;&lt;/urls&gt;&lt;custom1&gt;msag117&lt;/custom1&gt;&lt;electronic-resource-num&gt;10.1093/molbev/msag117&lt;/electronic-resource-num&gt;&lt;access-date&gt;6/1/2026&lt;/access-date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30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4EF36008" w14:textId="1A7BE32A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3.1.0</w:t>
            </w:r>
          </w:p>
        </w:tc>
      </w:tr>
      <w:tr w:rsidR="002A1DEF" w:rsidRPr="00C77AB7" w14:paraId="37F3075F" w14:textId="77777777" w:rsidTr="00CF0397">
        <w:trPr>
          <w:cantSplit/>
          <w:trHeight w:val="259"/>
        </w:trPr>
        <w:tc>
          <w:tcPr>
            <w:tcW w:w="5189" w:type="dxa"/>
          </w:tcPr>
          <w:p w14:paraId="7ED3F94B" w14:textId="66230AFA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bookmarkStart w:id="0" w:name="OLE_LINK1"/>
            <w:r w:rsidRPr="00C77AB7">
              <w:rPr>
                <w:rFonts w:ascii="Arial" w:hAnsi="Arial" w:cs="Arial"/>
              </w:rPr>
              <w:t>ModelFinder</w:t>
            </w:r>
            <w:bookmarkEnd w:id="0"/>
          </w:p>
        </w:tc>
        <w:tc>
          <w:tcPr>
            <w:tcW w:w="2430" w:type="dxa"/>
          </w:tcPr>
          <w:p w14:paraId="250F9FB8" w14:textId="33B39713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Kalyaanamoorthy&lt;/Author&gt;&lt;Year&gt;2017&lt;/Year&gt;&lt;RecNum&gt;10&lt;/RecNum&gt;&lt;DisplayText&gt;[31]&lt;/DisplayText&gt;&lt;record&gt;&lt;rec-number&gt;10&lt;/rec-number&gt;&lt;foreign-keys&gt;&lt;key app="EN" db-id="5srtvafs6wxtf1ever3ppreytzfezr0ppxd2" timestamp="1778041373"&gt;10&lt;/key&gt;&lt;/foreign-keys&gt;&lt;ref-type name="Journal Article"&gt;17&lt;/ref-type&gt;&lt;contributors&gt;&lt;authors&gt;&lt;author&gt;Kalyaanamoorthy, Subha&lt;/author&gt;&lt;author&gt;Minh, Bui Quang&lt;/author&gt;&lt;author&gt;Wong, Thomas K. F.&lt;/author&gt;&lt;author&gt;von Haeseler, Arndt&lt;/author&gt;&lt;author&gt;Jermiin, Lars S.&lt;/author&gt;&lt;/authors&gt;&lt;/contributors&gt;&lt;titles&gt;&lt;title&gt;ModelFinder: fast model selection for accurate phylogenetic estimates&lt;/title&gt;&lt;secondary-title&gt;Nature Methods&lt;/secondary-title&gt;&lt;/titles&gt;&lt;periodical&gt;&lt;full-title&gt;Nature Methods&lt;/full-title&gt;&lt;/periodical&gt;&lt;pages&gt;587-589&lt;/pages&gt;&lt;volume&gt;14&lt;/volume&gt;&lt;number&gt;6&lt;/number&gt;&lt;dates&gt;&lt;year&gt;2017&lt;/year&gt;&lt;pub-dates&gt;&lt;date&gt;2017/06/01&lt;/date&gt;&lt;/pub-dates&gt;&lt;/dates&gt;&lt;isbn&gt;1548-7105&lt;/isbn&gt;&lt;urls&gt;&lt;related-urls&gt;&lt;url&gt;https://doi.org/10.1038/nmeth.4285&lt;/url&gt;&lt;/related-urls&gt;&lt;/urls&gt;&lt;electronic-resource-num&gt;10.1038/nmeth.4285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31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636F17DB" w14:textId="7D4E1E46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N/A</w:t>
            </w:r>
          </w:p>
        </w:tc>
      </w:tr>
      <w:tr w:rsidR="002A1DEF" w:rsidRPr="00C77AB7" w14:paraId="7B3A8D44" w14:textId="77777777" w:rsidTr="00CF0397">
        <w:trPr>
          <w:cantSplit/>
          <w:trHeight w:val="259"/>
        </w:trPr>
        <w:tc>
          <w:tcPr>
            <w:tcW w:w="5189" w:type="dxa"/>
          </w:tcPr>
          <w:p w14:paraId="016EA70D" w14:textId="1EEA1485" w:rsidR="002A1DEF" w:rsidRPr="00C77AB7" w:rsidRDefault="002A1DEF" w:rsidP="002A1DEF">
            <w:pPr>
              <w:rPr>
                <w:rFonts w:ascii="Arial" w:hAnsi="Arial" w:cs="Arial"/>
                <w:bCs/>
              </w:rPr>
            </w:pPr>
            <w:r w:rsidRPr="00C77AB7">
              <w:rPr>
                <w:rFonts w:ascii="Arial" w:hAnsi="Arial" w:cs="Arial"/>
              </w:rPr>
              <w:t>ggtree</w:t>
            </w:r>
          </w:p>
        </w:tc>
        <w:tc>
          <w:tcPr>
            <w:tcW w:w="2430" w:type="dxa"/>
          </w:tcPr>
          <w:p w14:paraId="0D0B418B" w14:textId="037FEBA0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fldChar w:fldCharType="begin"/>
            </w:r>
            <w:r w:rsidRPr="00C77AB7">
              <w:rPr>
                <w:rFonts w:ascii="Arial" w:hAnsi="Arial" w:cs="Arial"/>
              </w:rPr>
              <w:instrText xml:space="preserve"> ADDIN EN.CITE &lt;EndNote&gt;&lt;Cite&gt;&lt;Author&gt;Yu&lt;/Author&gt;&lt;Year&gt;2017&lt;/Year&gt;&lt;RecNum&gt;4&lt;/RecNum&gt;&lt;DisplayText&gt;[29]&lt;/DisplayText&gt;&lt;record&gt;&lt;rec-number&gt;4&lt;/rec-number&gt;&lt;foreign-keys&gt;&lt;key app="EN" db-id="5srtvafs6wxtf1ever3ppreytzfezr0ppxd2" timestamp="1747241436"&gt;4&lt;/key&gt;&lt;/foreign-keys&gt;&lt;ref-type name="Journal Article"&gt;17&lt;/ref-type&gt;&lt;contributors&gt;&lt;authors&gt;&lt;author&gt;Yu, Guangchuang&lt;/author&gt;&lt;author&gt;Smith, David K.&lt;/author&gt;&lt;author&gt;Zhu, Huachen&lt;/author&gt;&lt;author&gt;Guan, Yi&lt;/author&gt;&lt;author&gt;Lam, Tommy Tsan-Yuk&lt;/author&gt;&lt;/authors&gt;&lt;/contributors&gt;&lt;titles&gt;&lt;title&gt;ggtree: an r package for visualization and annotation of phylogenetic trees with their covariates and other associated data&lt;/title&gt;&lt;secondary-title&gt;Methods in Ecology and Evolution&lt;/secondary-title&gt;&lt;/titles&gt;&lt;periodical&gt;&lt;full-title&gt;Methods in Ecology and Evolution&lt;/full-title&gt;&lt;/periodical&gt;&lt;pages&gt;28-36&lt;/pages&gt;&lt;volume&gt;8&lt;/volume&gt;&lt;number&gt;1&lt;/number&gt;&lt;dates&gt;&lt;year&gt;2017&lt;/year&gt;&lt;/dates&gt;&lt;urls&gt;&lt;related-urls&gt;&lt;url&gt;https://besjournals.onlinelibrary.wiley.com/doi/abs/10.1111/2041-210X.12628&lt;/url&gt;&lt;/related-urls&gt;&lt;/urls&gt;&lt;electronic-resource-num&gt;https://doi.org/10.1111/2041-210X.12628&lt;/electronic-resource-num&gt;&lt;/record&gt;&lt;/Cite&gt;&lt;/EndNote&gt;</w:instrText>
            </w:r>
            <w:r w:rsidRPr="00C77AB7">
              <w:rPr>
                <w:rFonts w:ascii="Arial" w:hAnsi="Arial" w:cs="Arial"/>
              </w:rPr>
              <w:fldChar w:fldCharType="separate"/>
            </w:r>
            <w:r w:rsidRPr="00C77AB7">
              <w:rPr>
                <w:rFonts w:ascii="Arial" w:hAnsi="Arial" w:cs="Arial"/>
                <w:noProof/>
              </w:rPr>
              <w:t>[29]</w:t>
            </w:r>
            <w:r w:rsidRPr="00C77AB7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70" w:type="dxa"/>
          </w:tcPr>
          <w:p w14:paraId="03DE1E3C" w14:textId="12BA9A97" w:rsidR="002A1DEF" w:rsidRPr="00C77AB7" w:rsidRDefault="002A1DEF" w:rsidP="002A1DEF">
            <w:pPr>
              <w:rPr>
                <w:rFonts w:ascii="Arial" w:hAnsi="Arial" w:cs="Arial"/>
              </w:rPr>
            </w:pPr>
            <w:r w:rsidRPr="00C77AB7">
              <w:rPr>
                <w:rFonts w:ascii="Arial" w:hAnsi="Arial" w:cs="Arial"/>
              </w:rPr>
              <w:t>v4.1.2</w:t>
            </w:r>
          </w:p>
        </w:tc>
      </w:tr>
    </w:tbl>
    <w:p w14:paraId="1E129DA2" w14:textId="261B8986" w:rsidR="00B43AC6" w:rsidRPr="00C77AB7" w:rsidRDefault="00B43AC6">
      <w:pPr>
        <w:spacing w:after="0" w:line="240" w:lineRule="auto"/>
        <w:rPr>
          <w:rFonts w:ascii="Arial" w:hAnsi="Arial" w:cs="Arial"/>
        </w:rPr>
      </w:pPr>
    </w:p>
    <w:p w14:paraId="3BFB357A" w14:textId="77777777" w:rsidR="00880D1A" w:rsidRPr="00C77AB7" w:rsidRDefault="00880D1A">
      <w:pPr>
        <w:spacing w:after="0" w:line="240" w:lineRule="auto"/>
        <w:rPr>
          <w:rFonts w:ascii="Arial" w:hAnsi="Arial" w:cs="Arial"/>
        </w:rPr>
      </w:pPr>
    </w:p>
    <w:p w14:paraId="2E952484" w14:textId="77777777" w:rsidR="00880D1A" w:rsidRPr="00C77AB7" w:rsidRDefault="00880D1A">
      <w:pPr>
        <w:spacing w:after="0" w:line="240" w:lineRule="auto"/>
        <w:rPr>
          <w:rFonts w:ascii="Arial" w:hAnsi="Arial" w:cs="Arial"/>
        </w:rPr>
      </w:pPr>
    </w:p>
    <w:p w14:paraId="558B2198" w14:textId="77777777" w:rsidR="00880D1A" w:rsidRPr="00C77AB7" w:rsidRDefault="00880D1A">
      <w:pPr>
        <w:spacing w:after="0" w:line="240" w:lineRule="auto"/>
        <w:rPr>
          <w:rFonts w:ascii="Arial" w:hAnsi="Arial" w:cs="Arial"/>
        </w:rPr>
      </w:pPr>
    </w:p>
    <w:p w14:paraId="42B1296A" w14:textId="77777777" w:rsidR="00880D1A" w:rsidRPr="00C77AB7" w:rsidRDefault="00880D1A">
      <w:pPr>
        <w:spacing w:after="0" w:line="240" w:lineRule="auto"/>
        <w:rPr>
          <w:rFonts w:ascii="Arial" w:hAnsi="Arial" w:cs="Arial"/>
        </w:rPr>
      </w:pPr>
    </w:p>
    <w:p w14:paraId="75863F62" w14:textId="77777777" w:rsidR="00880D1A" w:rsidRPr="00C77AB7" w:rsidRDefault="00880D1A">
      <w:pPr>
        <w:spacing w:after="0" w:line="240" w:lineRule="auto"/>
        <w:rPr>
          <w:rFonts w:ascii="Arial" w:hAnsi="Arial" w:cs="Arial"/>
        </w:rPr>
      </w:pPr>
    </w:p>
    <w:p w14:paraId="738F010C" w14:textId="714DB5D5" w:rsidR="002E5490" w:rsidRPr="00C77AB7" w:rsidRDefault="002E5490">
      <w:pPr>
        <w:spacing w:after="0" w:line="240" w:lineRule="auto"/>
        <w:rPr>
          <w:rFonts w:ascii="Arial" w:hAnsi="Arial" w:cs="Arial"/>
        </w:rPr>
      </w:pPr>
      <w:r w:rsidRPr="00C77AB7">
        <w:rPr>
          <w:rFonts w:ascii="Arial" w:hAnsi="Arial" w:cs="Arial"/>
        </w:rPr>
        <w:br w:type="page"/>
      </w:r>
    </w:p>
    <w:p w14:paraId="76B0EB11" w14:textId="0D446B39" w:rsidR="007D69EC" w:rsidRPr="000E3979" w:rsidRDefault="002D0714" w:rsidP="009E73A3">
      <w:pPr>
        <w:rPr>
          <w:rFonts w:ascii="Arial" w:hAnsi="Arial" w:cs="Arial"/>
          <w:b/>
          <w:bCs/>
        </w:rPr>
      </w:pPr>
      <w:r w:rsidRPr="000E3979">
        <w:rPr>
          <w:rFonts w:ascii="Arial" w:hAnsi="Arial" w:cs="Arial"/>
          <w:b/>
          <w:bCs/>
        </w:rPr>
        <w:lastRenderedPageBreak/>
        <w:t>Key Resource Table</w:t>
      </w:r>
      <w:r w:rsidR="00045D96" w:rsidRPr="000E3979">
        <w:rPr>
          <w:rFonts w:ascii="Arial" w:hAnsi="Arial" w:cs="Arial"/>
          <w:b/>
          <w:bCs/>
        </w:rPr>
        <w:t xml:space="preserve"> </w:t>
      </w:r>
      <w:r w:rsidR="00633907" w:rsidRPr="000E3979">
        <w:rPr>
          <w:rFonts w:ascii="Arial" w:hAnsi="Arial" w:cs="Arial"/>
          <w:b/>
          <w:bCs/>
        </w:rPr>
        <w:t>Reference:</w:t>
      </w:r>
    </w:p>
    <w:p w14:paraId="184A46F7" w14:textId="77777777" w:rsidR="00AF5262" w:rsidRPr="00AF5262" w:rsidRDefault="00FA7D32" w:rsidP="00AF5262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F5262" w:rsidRPr="00AF5262">
        <w:rPr>
          <w:noProof/>
        </w:rPr>
        <w:t>1.</w:t>
      </w:r>
      <w:r w:rsidR="00AF5262" w:rsidRPr="00AF5262">
        <w:rPr>
          <w:noProof/>
        </w:rPr>
        <w:tab/>
        <w:t xml:space="preserve">Koropatkin, N.M., et al., </w:t>
      </w:r>
      <w:r w:rsidR="00AF5262" w:rsidRPr="00AF5262">
        <w:rPr>
          <w:i/>
          <w:noProof/>
        </w:rPr>
        <w:t>Starch catabolism by a prominent human gut symbiont is directed by the recognition of amylose helices.</w:t>
      </w:r>
      <w:r w:rsidR="00AF5262" w:rsidRPr="00AF5262">
        <w:rPr>
          <w:noProof/>
        </w:rPr>
        <w:t xml:space="preserve"> Structure, 2008. </w:t>
      </w:r>
      <w:r w:rsidR="00AF5262" w:rsidRPr="00AF5262">
        <w:rPr>
          <w:b/>
          <w:noProof/>
        </w:rPr>
        <w:t>16</w:t>
      </w:r>
      <w:r w:rsidR="00AF5262" w:rsidRPr="00AF5262">
        <w:rPr>
          <w:noProof/>
        </w:rPr>
        <w:t>(7): p. 1105–15.</w:t>
      </w:r>
    </w:p>
    <w:p w14:paraId="0519C3ED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.</w:t>
      </w:r>
      <w:r w:rsidRPr="00AF5262">
        <w:rPr>
          <w:noProof/>
        </w:rPr>
        <w:tab/>
        <w:t xml:space="preserve">Hoiseth, S.K. and B.A. Stocker, </w:t>
      </w:r>
      <w:r w:rsidRPr="00AF5262">
        <w:rPr>
          <w:i/>
          <w:noProof/>
        </w:rPr>
        <w:t>Aromatic-dependent Salmonella typhimurium are non-virulent and effective as live vaccines.</w:t>
      </w:r>
      <w:r w:rsidRPr="00AF5262">
        <w:rPr>
          <w:noProof/>
        </w:rPr>
        <w:t xml:space="preserve"> Nature, 1981. </w:t>
      </w:r>
      <w:r w:rsidRPr="00AF5262">
        <w:rPr>
          <w:b/>
          <w:noProof/>
        </w:rPr>
        <w:t>291</w:t>
      </w:r>
      <w:r w:rsidRPr="00AF5262">
        <w:rPr>
          <w:noProof/>
        </w:rPr>
        <w:t>(5812): p. 238–9.</w:t>
      </w:r>
    </w:p>
    <w:p w14:paraId="2735ACC0" w14:textId="77777777" w:rsidR="00AF5262" w:rsidRPr="00AF5262" w:rsidRDefault="00AF5262" w:rsidP="00AF5262">
      <w:pPr>
        <w:pStyle w:val="EndNoteBibliography"/>
        <w:ind w:left="720" w:hanging="720"/>
        <w:rPr>
          <w:i/>
          <w:noProof/>
        </w:rPr>
      </w:pPr>
      <w:r w:rsidRPr="00AF5262">
        <w:rPr>
          <w:noProof/>
        </w:rPr>
        <w:t>3.</w:t>
      </w:r>
      <w:r w:rsidRPr="00AF5262">
        <w:rPr>
          <w:noProof/>
        </w:rPr>
        <w:tab/>
        <w:t xml:space="preserve">Simon, R., U. Priefer, and A. Puhler, </w:t>
      </w:r>
      <w:r w:rsidRPr="00AF5262">
        <w:rPr>
          <w:i/>
          <w:noProof/>
        </w:rPr>
        <w:t>A Broad Host Range Mobilization System for In</w:t>
      </w:r>
    </w:p>
    <w:p w14:paraId="624A7E5A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i/>
          <w:noProof/>
        </w:rPr>
        <w:t>Vivo Genetic Engineering: Transposon Mutagenesis in Gram Negative Bacteria.</w:t>
      </w:r>
      <w:r w:rsidRPr="00AF5262">
        <w:rPr>
          <w:noProof/>
        </w:rPr>
        <w:t xml:space="preserve"> Nature Biotechnology, 1983. </w:t>
      </w:r>
      <w:r w:rsidRPr="00AF5262">
        <w:rPr>
          <w:b/>
          <w:noProof/>
        </w:rPr>
        <w:t>1</w:t>
      </w:r>
      <w:r w:rsidRPr="00AF5262">
        <w:rPr>
          <w:noProof/>
        </w:rPr>
        <w:t>: p. 784–791.</w:t>
      </w:r>
    </w:p>
    <w:p w14:paraId="09CE6763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4.</w:t>
      </w:r>
      <w:r w:rsidRPr="00AF5262">
        <w:rPr>
          <w:noProof/>
        </w:rPr>
        <w:tab/>
        <w:t xml:space="preserve">Perez-Riverol, Y., et al., </w:t>
      </w:r>
      <w:r w:rsidRPr="00AF5262">
        <w:rPr>
          <w:i/>
          <w:noProof/>
        </w:rPr>
        <w:t>The PRIDE database at 20 years: 2025 update.</w:t>
      </w:r>
      <w:r w:rsidRPr="00AF5262">
        <w:rPr>
          <w:noProof/>
        </w:rPr>
        <w:t xml:space="preserve"> Nucleic Acids Res, 2025. </w:t>
      </w:r>
      <w:r w:rsidRPr="00AF5262">
        <w:rPr>
          <w:b/>
          <w:noProof/>
        </w:rPr>
        <w:t>53</w:t>
      </w:r>
      <w:r w:rsidRPr="00AF5262">
        <w:rPr>
          <w:noProof/>
        </w:rPr>
        <w:t>(D1): p. D543–D553.</w:t>
      </w:r>
    </w:p>
    <w:p w14:paraId="3B581B03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5.</w:t>
      </w:r>
      <w:r w:rsidRPr="00AF5262">
        <w:rPr>
          <w:noProof/>
        </w:rPr>
        <w:tab/>
        <w:t xml:space="preserve">Deutsch, E.W., et al., </w:t>
      </w:r>
      <w:r w:rsidRPr="00AF5262">
        <w:rPr>
          <w:i/>
          <w:noProof/>
        </w:rPr>
        <w:t>The ProteomeXchange consortium in 2026: making proteomics data FAIR.</w:t>
      </w:r>
      <w:r w:rsidRPr="00AF5262">
        <w:rPr>
          <w:noProof/>
        </w:rPr>
        <w:t xml:space="preserve"> Nucleic Acids Res, 2026. </w:t>
      </w:r>
      <w:r w:rsidRPr="00AF5262">
        <w:rPr>
          <w:b/>
          <w:noProof/>
        </w:rPr>
        <w:t>54</w:t>
      </w:r>
      <w:r w:rsidRPr="00AF5262">
        <w:rPr>
          <w:noProof/>
        </w:rPr>
        <w:t>(D1): p. D459–D469.</w:t>
      </w:r>
    </w:p>
    <w:p w14:paraId="2FA8DF4F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6.</w:t>
      </w:r>
      <w:r w:rsidRPr="00AF5262">
        <w:rPr>
          <w:noProof/>
        </w:rPr>
        <w:tab/>
        <w:t xml:space="preserve">Abramson, J., et al., </w:t>
      </w:r>
      <w:r w:rsidRPr="00AF5262">
        <w:rPr>
          <w:i/>
          <w:noProof/>
        </w:rPr>
        <w:t>Accurate structure prediction of biomolecular interactions with AlphaFold 3.</w:t>
      </w:r>
      <w:r w:rsidRPr="00AF5262">
        <w:rPr>
          <w:noProof/>
        </w:rPr>
        <w:t xml:space="preserve"> Nature, 2024. </w:t>
      </w:r>
      <w:r w:rsidRPr="00AF5262">
        <w:rPr>
          <w:b/>
          <w:noProof/>
        </w:rPr>
        <w:t>630</w:t>
      </w:r>
      <w:r w:rsidRPr="00AF5262">
        <w:rPr>
          <w:noProof/>
        </w:rPr>
        <w:t>(8016): p. 493–500.</w:t>
      </w:r>
    </w:p>
    <w:p w14:paraId="6945A070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7.</w:t>
      </w:r>
      <w:r w:rsidRPr="00AF5262">
        <w:rPr>
          <w:noProof/>
        </w:rPr>
        <w:tab/>
        <w:t xml:space="preserve">Pettersen, E.F., et al., </w:t>
      </w:r>
      <w:r w:rsidRPr="00AF5262">
        <w:rPr>
          <w:i/>
          <w:noProof/>
        </w:rPr>
        <w:t>UCSF ChimeraX: Structure visualization for researchers, educators, and developers.</w:t>
      </w:r>
      <w:r w:rsidRPr="00AF5262">
        <w:rPr>
          <w:noProof/>
        </w:rPr>
        <w:t xml:space="preserve"> Protein Sci, 2021. </w:t>
      </w:r>
      <w:r w:rsidRPr="00AF5262">
        <w:rPr>
          <w:b/>
          <w:noProof/>
        </w:rPr>
        <w:t>30</w:t>
      </w:r>
      <w:r w:rsidRPr="00AF5262">
        <w:rPr>
          <w:noProof/>
        </w:rPr>
        <w:t>(1): p. 70–82.</w:t>
      </w:r>
    </w:p>
    <w:p w14:paraId="4C310A64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8.</w:t>
      </w:r>
      <w:r w:rsidRPr="00AF5262">
        <w:rPr>
          <w:noProof/>
        </w:rPr>
        <w:tab/>
        <w:t xml:space="preserve">Chen, X., et al., </w:t>
      </w:r>
      <w:r w:rsidRPr="00AF5262">
        <w:rPr>
          <w:i/>
          <w:noProof/>
        </w:rPr>
        <w:t>Protenix - Advancing Structure Prediction Through a Comprehensive AlphaFold3 Reproduction</w:t>
      </w:r>
      <w:r w:rsidRPr="00AF5262">
        <w:rPr>
          <w:noProof/>
        </w:rPr>
        <w:t>. 2025, openRxiv.</w:t>
      </w:r>
    </w:p>
    <w:p w14:paraId="6ED7ADB8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lastRenderedPageBreak/>
        <w:t>9.</w:t>
      </w:r>
      <w:r w:rsidRPr="00AF5262">
        <w:rPr>
          <w:noProof/>
        </w:rPr>
        <w:tab/>
        <w:t xml:space="preserve">Chovancova, E., et al., </w:t>
      </w:r>
      <w:r w:rsidRPr="00AF5262">
        <w:rPr>
          <w:i/>
          <w:noProof/>
        </w:rPr>
        <w:t>CAVER 3.0: A Tool for the Analysis of Transport Pathways in Dynamic Protein Structures.</w:t>
      </w:r>
      <w:r w:rsidRPr="00AF5262">
        <w:rPr>
          <w:noProof/>
        </w:rPr>
        <w:t xml:space="preserve"> PLoS Computational Biology, 2012. </w:t>
      </w:r>
      <w:r w:rsidRPr="00AF5262">
        <w:rPr>
          <w:b/>
          <w:noProof/>
        </w:rPr>
        <w:t>8</w:t>
      </w:r>
      <w:r w:rsidRPr="00AF5262">
        <w:rPr>
          <w:noProof/>
        </w:rPr>
        <w:t>(10): p. e1002708.</w:t>
      </w:r>
    </w:p>
    <w:p w14:paraId="653B9982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10.</w:t>
      </w:r>
      <w:r w:rsidRPr="00AF5262">
        <w:rPr>
          <w:noProof/>
        </w:rPr>
        <w:tab/>
        <w:t xml:space="preserve">Ben Chorin, A., et al., </w:t>
      </w:r>
      <w:r w:rsidRPr="00AF5262">
        <w:rPr>
          <w:i/>
          <w:noProof/>
        </w:rPr>
        <w:t>ConSurf</w:t>
      </w:r>
      <w:r w:rsidRPr="00AF5262">
        <w:rPr>
          <w:rFonts w:ascii="Cambria Math" w:hAnsi="Cambria Math" w:cs="Cambria Math"/>
          <w:i/>
          <w:noProof/>
        </w:rPr>
        <w:t>‐</w:t>
      </w:r>
      <w:r w:rsidRPr="00AF5262">
        <w:rPr>
          <w:i/>
          <w:noProof/>
        </w:rPr>
        <w:t>DB: An accessible repository for the evolutionary conservation patterns of the majority of PDB proteins.</w:t>
      </w:r>
      <w:r w:rsidRPr="00AF5262">
        <w:rPr>
          <w:noProof/>
        </w:rPr>
        <w:t xml:space="preserve"> Protein Science, 2020. </w:t>
      </w:r>
      <w:r w:rsidRPr="00AF5262">
        <w:rPr>
          <w:b/>
          <w:noProof/>
        </w:rPr>
        <w:t>29</w:t>
      </w:r>
      <w:r w:rsidRPr="00AF5262">
        <w:rPr>
          <w:noProof/>
        </w:rPr>
        <w:t>(1): p. 258–267.</w:t>
      </w:r>
    </w:p>
    <w:p w14:paraId="68E6B4E9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11.</w:t>
      </w:r>
      <w:r w:rsidRPr="00AF5262">
        <w:rPr>
          <w:noProof/>
        </w:rPr>
        <w:tab/>
        <w:t xml:space="preserve">Pang, Z., et al., </w:t>
      </w:r>
      <w:r w:rsidRPr="00AF5262">
        <w:rPr>
          <w:i/>
          <w:noProof/>
        </w:rPr>
        <w:t>MetaboAnalyst 6.0: towards a unified platform for metabolomics data processing, analysis and interpretation.</w:t>
      </w:r>
      <w:r w:rsidRPr="00AF5262">
        <w:rPr>
          <w:noProof/>
        </w:rPr>
        <w:t xml:space="preserve"> Nucleic Acids Research, 2024. </w:t>
      </w:r>
      <w:r w:rsidRPr="00AF5262">
        <w:rPr>
          <w:b/>
          <w:noProof/>
        </w:rPr>
        <w:t>52</w:t>
      </w:r>
      <w:r w:rsidRPr="00AF5262">
        <w:rPr>
          <w:noProof/>
        </w:rPr>
        <w:t>(W1): p. W398–W406.</w:t>
      </w:r>
    </w:p>
    <w:p w14:paraId="1DB38C16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12.</w:t>
      </w:r>
      <w:r w:rsidRPr="00AF5262">
        <w:rPr>
          <w:noProof/>
        </w:rPr>
        <w:tab/>
        <w:t xml:space="preserve">Bak, D.W. and E. Weerapana, </w:t>
      </w:r>
      <w:r w:rsidRPr="00AF5262">
        <w:rPr>
          <w:i/>
          <w:noProof/>
        </w:rPr>
        <w:t>Monitoring Fe-S cluster occupancy across the E. coli proteome using chemoproteomics.</w:t>
      </w:r>
      <w:r w:rsidRPr="00AF5262">
        <w:rPr>
          <w:noProof/>
        </w:rPr>
        <w:t xml:space="preserve"> Nat Chem Biol, 2023. </w:t>
      </w:r>
      <w:r w:rsidRPr="00AF5262">
        <w:rPr>
          <w:b/>
          <w:noProof/>
        </w:rPr>
        <w:t>19</w:t>
      </w:r>
      <w:r w:rsidRPr="00AF5262">
        <w:rPr>
          <w:noProof/>
        </w:rPr>
        <w:t>(3): p. 356–366.</w:t>
      </w:r>
    </w:p>
    <w:p w14:paraId="4C3EE245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13.</w:t>
      </w:r>
      <w:r w:rsidRPr="00AF5262">
        <w:rPr>
          <w:noProof/>
        </w:rPr>
        <w:tab/>
        <w:t xml:space="preserve">Boersema, P.J., et al., </w:t>
      </w:r>
      <w:r w:rsidRPr="00AF5262">
        <w:rPr>
          <w:i/>
          <w:noProof/>
        </w:rPr>
        <w:t>Multiplex peptide stable isotope dimethyl labeling for quantitative proteomics.</w:t>
      </w:r>
      <w:r w:rsidRPr="00AF5262">
        <w:rPr>
          <w:noProof/>
        </w:rPr>
        <w:t xml:space="preserve"> Nat Protoc, 2009. </w:t>
      </w:r>
      <w:r w:rsidRPr="00AF5262">
        <w:rPr>
          <w:b/>
          <w:noProof/>
        </w:rPr>
        <w:t>4</w:t>
      </w:r>
      <w:r w:rsidRPr="00AF5262">
        <w:rPr>
          <w:noProof/>
        </w:rPr>
        <w:t>(4): p. 484–94.</w:t>
      </w:r>
    </w:p>
    <w:p w14:paraId="4D9EE4D0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14.</w:t>
      </w:r>
      <w:r w:rsidRPr="00AF5262">
        <w:rPr>
          <w:noProof/>
        </w:rPr>
        <w:tab/>
        <w:t xml:space="preserve">The, M., et al., </w:t>
      </w:r>
      <w:r w:rsidRPr="00AF5262">
        <w:rPr>
          <w:i/>
          <w:noProof/>
        </w:rPr>
        <w:t>Fast and Accurate Protein False Discovery Rates on Large-Scale Proteomics Data Sets with Percolator 3.0.</w:t>
      </w:r>
      <w:r w:rsidRPr="00AF5262">
        <w:rPr>
          <w:noProof/>
        </w:rPr>
        <w:t xml:space="preserve"> J Am Soc Mass Spectrom, 2016. </w:t>
      </w:r>
      <w:r w:rsidRPr="00AF5262">
        <w:rPr>
          <w:b/>
          <w:noProof/>
        </w:rPr>
        <w:t>27</w:t>
      </w:r>
      <w:r w:rsidRPr="00AF5262">
        <w:rPr>
          <w:noProof/>
        </w:rPr>
        <w:t>(11): p. 1719–1727.</w:t>
      </w:r>
    </w:p>
    <w:p w14:paraId="191C50B8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15.</w:t>
      </w:r>
      <w:r w:rsidRPr="00AF5262">
        <w:rPr>
          <w:noProof/>
        </w:rPr>
        <w:tab/>
        <w:t xml:space="preserve">Heirendt, L., et al., </w:t>
      </w:r>
      <w:r w:rsidRPr="00AF5262">
        <w:rPr>
          <w:i/>
          <w:noProof/>
        </w:rPr>
        <w:t>Creation and analysis of biochemical constraint-based models using the COBRA Toolbox v.3.0.</w:t>
      </w:r>
      <w:r w:rsidRPr="00AF5262">
        <w:rPr>
          <w:noProof/>
        </w:rPr>
        <w:t xml:space="preserve"> Nature Protocols, 2019. </w:t>
      </w:r>
      <w:r w:rsidRPr="00AF5262">
        <w:rPr>
          <w:b/>
          <w:noProof/>
        </w:rPr>
        <w:t>14</w:t>
      </w:r>
      <w:r w:rsidRPr="00AF5262">
        <w:rPr>
          <w:noProof/>
        </w:rPr>
        <w:t>(3): p. 639–702.</w:t>
      </w:r>
    </w:p>
    <w:p w14:paraId="4240EFC3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16.</w:t>
      </w:r>
      <w:r w:rsidRPr="00AF5262">
        <w:rPr>
          <w:noProof/>
        </w:rPr>
        <w:tab/>
        <w:t xml:space="preserve">Van Kempen, M., et al., </w:t>
      </w:r>
      <w:r w:rsidRPr="00AF5262">
        <w:rPr>
          <w:i/>
          <w:noProof/>
        </w:rPr>
        <w:t>Fast and accurate protein structure search with Foldseek.</w:t>
      </w:r>
      <w:r w:rsidRPr="00AF5262">
        <w:rPr>
          <w:noProof/>
        </w:rPr>
        <w:t xml:space="preserve"> Nature Biotechnology, 2024. </w:t>
      </w:r>
      <w:r w:rsidRPr="00AF5262">
        <w:rPr>
          <w:b/>
          <w:noProof/>
        </w:rPr>
        <w:t>42</w:t>
      </w:r>
      <w:r w:rsidRPr="00AF5262">
        <w:rPr>
          <w:noProof/>
        </w:rPr>
        <w:t>(2): p. 243–246.</w:t>
      </w:r>
    </w:p>
    <w:p w14:paraId="6D1C4835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lastRenderedPageBreak/>
        <w:t>17.</w:t>
      </w:r>
      <w:r w:rsidRPr="00AF5262">
        <w:rPr>
          <w:noProof/>
        </w:rPr>
        <w:tab/>
        <w:t xml:space="preserve">Langmead, B. and S.L. Salzberg, </w:t>
      </w:r>
      <w:r w:rsidRPr="00AF5262">
        <w:rPr>
          <w:i/>
          <w:noProof/>
        </w:rPr>
        <w:t>Fast gapped-read alignment with Bowtie 2.</w:t>
      </w:r>
      <w:r w:rsidRPr="00AF5262">
        <w:rPr>
          <w:noProof/>
        </w:rPr>
        <w:t xml:space="preserve"> Nature Methods, 2012. </w:t>
      </w:r>
      <w:r w:rsidRPr="00AF5262">
        <w:rPr>
          <w:b/>
          <w:noProof/>
        </w:rPr>
        <w:t>9</w:t>
      </w:r>
      <w:r w:rsidRPr="00AF5262">
        <w:rPr>
          <w:noProof/>
        </w:rPr>
        <w:t>(4): p. 357–359.</w:t>
      </w:r>
    </w:p>
    <w:p w14:paraId="7F86C61B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18.</w:t>
      </w:r>
      <w:r w:rsidRPr="00AF5262">
        <w:rPr>
          <w:noProof/>
        </w:rPr>
        <w:tab/>
        <w:t xml:space="preserve">Liao, Y., G.K. Smyth, and W. Shi, </w:t>
      </w:r>
      <w:r w:rsidRPr="00AF5262">
        <w:rPr>
          <w:i/>
          <w:noProof/>
        </w:rPr>
        <w:t>featureCounts: an efficient general purpose program for assigning sequence reads to genomic features.</w:t>
      </w:r>
      <w:r w:rsidRPr="00AF5262">
        <w:rPr>
          <w:noProof/>
        </w:rPr>
        <w:t xml:space="preserve"> Bioinformatics, 2014. </w:t>
      </w:r>
      <w:r w:rsidRPr="00AF5262">
        <w:rPr>
          <w:b/>
          <w:noProof/>
        </w:rPr>
        <w:t>30</w:t>
      </w:r>
      <w:r w:rsidRPr="00AF5262">
        <w:rPr>
          <w:noProof/>
        </w:rPr>
        <w:t>(7): p. 923–30.</w:t>
      </w:r>
    </w:p>
    <w:p w14:paraId="50C450C1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19.</w:t>
      </w:r>
      <w:r w:rsidRPr="00AF5262">
        <w:rPr>
          <w:noProof/>
        </w:rPr>
        <w:tab/>
        <w:t xml:space="preserve">Love, M.I., W. Huber, and S. Anders, </w:t>
      </w:r>
      <w:r w:rsidRPr="00AF5262">
        <w:rPr>
          <w:i/>
          <w:noProof/>
        </w:rPr>
        <w:t>Moderated estimation of fold change and dispersion for RNA-seq data with DESeq2.</w:t>
      </w:r>
      <w:r w:rsidRPr="00AF5262">
        <w:rPr>
          <w:noProof/>
        </w:rPr>
        <w:t xml:space="preserve"> Genome Biol, 2014. </w:t>
      </w:r>
      <w:r w:rsidRPr="00AF5262">
        <w:rPr>
          <w:b/>
          <w:noProof/>
        </w:rPr>
        <w:t>15</w:t>
      </w:r>
      <w:r w:rsidRPr="00AF5262">
        <w:rPr>
          <w:noProof/>
        </w:rPr>
        <w:t>(12): p. 550.</w:t>
      </w:r>
    </w:p>
    <w:p w14:paraId="361EF0DF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0.</w:t>
      </w:r>
      <w:r w:rsidRPr="00AF5262">
        <w:rPr>
          <w:noProof/>
        </w:rPr>
        <w:tab/>
        <w:t xml:space="preserve">Joshi, C.J., et al., </w:t>
      </w:r>
      <w:r w:rsidRPr="00AF5262">
        <w:rPr>
          <w:i/>
          <w:noProof/>
        </w:rPr>
        <w:t>StanDep: Capturing transcriptomic variability improves context-specific metabolic models.</w:t>
      </w:r>
      <w:r w:rsidRPr="00AF5262">
        <w:rPr>
          <w:noProof/>
        </w:rPr>
        <w:t xml:space="preserve"> PLoS Comput Biol, 2020. </w:t>
      </w:r>
      <w:r w:rsidRPr="00AF5262">
        <w:rPr>
          <w:b/>
          <w:noProof/>
        </w:rPr>
        <w:t>16</w:t>
      </w:r>
      <w:r w:rsidRPr="00AF5262">
        <w:rPr>
          <w:noProof/>
        </w:rPr>
        <w:t>(5): p. e1007764.</w:t>
      </w:r>
    </w:p>
    <w:p w14:paraId="3C4CDADD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1.</w:t>
      </w:r>
      <w:r w:rsidRPr="00AF5262">
        <w:rPr>
          <w:noProof/>
        </w:rPr>
        <w:tab/>
        <w:t xml:space="preserve">Wang, Y., J.A. Eddy, and N.D. Price, </w:t>
      </w:r>
      <w:r w:rsidRPr="00AF5262">
        <w:rPr>
          <w:i/>
          <w:noProof/>
        </w:rPr>
        <w:t>Reconstruction of genome-scale metabolic models for 126 human tissues using mCADRE.</w:t>
      </w:r>
      <w:r w:rsidRPr="00AF5262">
        <w:rPr>
          <w:noProof/>
        </w:rPr>
        <w:t xml:space="preserve"> BMC Syst Biol, 2012. </w:t>
      </w:r>
      <w:r w:rsidRPr="00AF5262">
        <w:rPr>
          <w:b/>
          <w:noProof/>
        </w:rPr>
        <w:t>6</w:t>
      </w:r>
      <w:r w:rsidRPr="00AF5262">
        <w:rPr>
          <w:noProof/>
        </w:rPr>
        <w:t>: p. 153.</w:t>
      </w:r>
    </w:p>
    <w:p w14:paraId="25A95195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2.</w:t>
      </w:r>
      <w:r w:rsidRPr="00AF5262">
        <w:rPr>
          <w:noProof/>
        </w:rPr>
        <w:tab/>
        <w:t xml:space="preserve">O'Leary, N.A., et al., </w:t>
      </w:r>
      <w:r w:rsidRPr="00AF5262">
        <w:rPr>
          <w:i/>
          <w:noProof/>
        </w:rPr>
        <w:t>Exploring and retrieving sequence and metadata for species across the tree of life with NCBI Datasets.</w:t>
      </w:r>
      <w:r w:rsidRPr="00AF5262">
        <w:rPr>
          <w:noProof/>
        </w:rPr>
        <w:t xml:space="preserve"> Sci Data, 2024. </w:t>
      </w:r>
      <w:r w:rsidRPr="00AF5262">
        <w:rPr>
          <w:b/>
          <w:noProof/>
        </w:rPr>
        <w:t>11</w:t>
      </w:r>
      <w:r w:rsidRPr="00AF5262">
        <w:rPr>
          <w:noProof/>
        </w:rPr>
        <w:t>(1): p. 732.</w:t>
      </w:r>
    </w:p>
    <w:p w14:paraId="30201C61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3.</w:t>
      </w:r>
      <w:r w:rsidRPr="00AF5262">
        <w:rPr>
          <w:noProof/>
        </w:rPr>
        <w:tab/>
        <w:t xml:space="preserve">Seemann, T., </w:t>
      </w:r>
      <w:r w:rsidRPr="00AF5262">
        <w:rPr>
          <w:i/>
          <w:noProof/>
        </w:rPr>
        <w:t>Prokka: rapid prokaryotic genome annotation.</w:t>
      </w:r>
      <w:r w:rsidRPr="00AF5262">
        <w:rPr>
          <w:noProof/>
        </w:rPr>
        <w:t xml:space="preserve"> Bioinformatics, 2014. </w:t>
      </w:r>
      <w:r w:rsidRPr="00AF5262">
        <w:rPr>
          <w:b/>
          <w:noProof/>
        </w:rPr>
        <w:t>30</w:t>
      </w:r>
      <w:r w:rsidRPr="00AF5262">
        <w:rPr>
          <w:noProof/>
        </w:rPr>
        <w:t>(14): p. 2068–9.</w:t>
      </w:r>
    </w:p>
    <w:p w14:paraId="2F0EF45D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4.</w:t>
      </w:r>
      <w:r w:rsidRPr="00AF5262">
        <w:rPr>
          <w:noProof/>
        </w:rPr>
        <w:tab/>
        <w:t xml:space="preserve">Emms, D.M. and S. Kelly, </w:t>
      </w:r>
      <w:r w:rsidRPr="00AF5262">
        <w:rPr>
          <w:i/>
          <w:noProof/>
        </w:rPr>
        <w:t>OrthoFinder: phylogenetic orthology inference for comparative genomics.</w:t>
      </w:r>
      <w:r w:rsidRPr="00AF5262">
        <w:rPr>
          <w:noProof/>
        </w:rPr>
        <w:t xml:space="preserve"> Genome Biol, 2019. </w:t>
      </w:r>
      <w:r w:rsidRPr="00AF5262">
        <w:rPr>
          <w:b/>
          <w:noProof/>
        </w:rPr>
        <w:t>20</w:t>
      </w:r>
      <w:r w:rsidRPr="00AF5262">
        <w:rPr>
          <w:noProof/>
        </w:rPr>
        <w:t>(1): p. 238.</w:t>
      </w:r>
    </w:p>
    <w:p w14:paraId="7E515A6B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lastRenderedPageBreak/>
        <w:t>25.</w:t>
      </w:r>
      <w:r w:rsidRPr="00AF5262">
        <w:rPr>
          <w:noProof/>
        </w:rPr>
        <w:tab/>
        <w:t xml:space="preserve">Emms, D.M. and S. Kelly, </w:t>
      </w:r>
      <w:r w:rsidRPr="00AF5262">
        <w:rPr>
          <w:i/>
          <w:noProof/>
        </w:rPr>
        <w:t>OrthoFinder: solving fundamental biases in whole genome comparisons dramatically improves orthogroup inference accuracy.</w:t>
      </w:r>
      <w:r w:rsidRPr="00AF5262">
        <w:rPr>
          <w:noProof/>
        </w:rPr>
        <w:t xml:space="preserve"> Genome Biol, 2015. </w:t>
      </w:r>
      <w:r w:rsidRPr="00AF5262">
        <w:rPr>
          <w:b/>
          <w:noProof/>
        </w:rPr>
        <w:t>16</w:t>
      </w:r>
      <w:r w:rsidRPr="00AF5262">
        <w:rPr>
          <w:noProof/>
        </w:rPr>
        <w:t>(1): p. 157.</w:t>
      </w:r>
    </w:p>
    <w:p w14:paraId="24E7F4CF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6.</w:t>
      </w:r>
      <w:r w:rsidRPr="00AF5262">
        <w:rPr>
          <w:noProof/>
        </w:rPr>
        <w:tab/>
        <w:t xml:space="preserve">Emms, D.M. and S. Kelly, </w:t>
      </w:r>
      <w:r w:rsidRPr="00AF5262">
        <w:rPr>
          <w:i/>
          <w:noProof/>
        </w:rPr>
        <w:t>STRIDE: Species Tree Root Inference from Gene Duplication Events.</w:t>
      </w:r>
      <w:r w:rsidRPr="00AF5262">
        <w:rPr>
          <w:noProof/>
        </w:rPr>
        <w:t xml:space="preserve"> Mol Biol Evol, 2017. </w:t>
      </w:r>
      <w:r w:rsidRPr="00AF5262">
        <w:rPr>
          <w:b/>
          <w:noProof/>
        </w:rPr>
        <w:t>34</w:t>
      </w:r>
      <w:r w:rsidRPr="00AF5262">
        <w:rPr>
          <w:noProof/>
        </w:rPr>
        <w:t>(12): p. 3267–3278.</w:t>
      </w:r>
    </w:p>
    <w:p w14:paraId="545352FF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7.</w:t>
      </w:r>
      <w:r w:rsidRPr="00AF5262">
        <w:rPr>
          <w:noProof/>
        </w:rPr>
        <w:tab/>
        <w:t xml:space="preserve">Emms, D.M. and S. Kelly, </w:t>
      </w:r>
      <w:r w:rsidRPr="00AF5262">
        <w:rPr>
          <w:i/>
          <w:noProof/>
        </w:rPr>
        <w:t>STAG: Species Tree Inference from All Genes.</w:t>
      </w:r>
      <w:r w:rsidRPr="00AF5262">
        <w:rPr>
          <w:noProof/>
        </w:rPr>
        <w:t xml:space="preserve"> bioRxiv, 2018: p. 267914.</w:t>
      </w:r>
    </w:p>
    <w:p w14:paraId="7B00C975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8.</w:t>
      </w:r>
      <w:r w:rsidRPr="00AF5262">
        <w:rPr>
          <w:noProof/>
        </w:rPr>
        <w:tab/>
        <w:t xml:space="preserve">Katoh, K. and D.M. Standley, </w:t>
      </w:r>
      <w:r w:rsidRPr="00AF5262">
        <w:rPr>
          <w:i/>
          <w:noProof/>
        </w:rPr>
        <w:t>MAFFT multiple sequence alignment software version 7: improvements in performance and usability.</w:t>
      </w:r>
      <w:r w:rsidRPr="00AF5262">
        <w:rPr>
          <w:noProof/>
        </w:rPr>
        <w:t xml:space="preserve"> Mol Biol Evol, 2013. </w:t>
      </w:r>
      <w:r w:rsidRPr="00AF5262">
        <w:rPr>
          <w:b/>
          <w:noProof/>
        </w:rPr>
        <w:t>30</w:t>
      </w:r>
      <w:r w:rsidRPr="00AF5262">
        <w:rPr>
          <w:noProof/>
        </w:rPr>
        <w:t>(4): p. 772–80.</w:t>
      </w:r>
    </w:p>
    <w:p w14:paraId="040161D3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29.</w:t>
      </w:r>
      <w:r w:rsidRPr="00AF5262">
        <w:rPr>
          <w:noProof/>
        </w:rPr>
        <w:tab/>
        <w:t xml:space="preserve">Yu, G., et al., </w:t>
      </w:r>
      <w:r w:rsidRPr="00AF5262">
        <w:rPr>
          <w:i/>
          <w:noProof/>
        </w:rPr>
        <w:t>ggtree: an r package for visualization and annotation of phylogenetic trees with their covariates and other associated data.</w:t>
      </w:r>
      <w:r w:rsidRPr="00AF5262">
        <w:rPr>
          <w:noProof/>
        </w:rPr>
        <w:t xml:space="preserve"> Methods in Ecology and Evolution, 2017. </w:t>
      </w:r>
      <w:r w:rsidRPr="00AF5262">
        <w:rPr>
          <w:b/>
          <w:noProof/>
        </w:rPr>
        <w:t>8</w:t>
      </w:r>
      <w:r w:rsidRPr="00AF5262">
        <w:rPr>
          <w:noProof/>
        </w:rPr>
        <w:t>(1): p. 28–36.</w:t>
      </w:r>
    </w:p>
    <w:p w14:paraId="3F2619E2" w14:textId="77777777" w:rsidR="00AF5262" w:rsidRPr="00AF5262" w:rsidRDefault="00AF5262" w:rsidP="00AF5262">
      <w:pPr>
        <w:pStyle w:val="EndNoteBibliography"/>
        <w:spacing w:after="0"/>
        <w:ind w:left="720" w:hanging="720"/>
        <w:rPr>
          <w:noProof/>
        </w:rPr>
      </w:pPr>
      <w:r w:rsidRPr="00AF5262">
        <w:rPr>
          <w:noProof/>
        </w:rPr>
        <w:t>30.</w:t>
      </w:r>
      <w:r w:rsidRPr="00AF5262">
        <w:rPr>
          <w:noProof/>
        </w:rPr>
        <w:tab/>
        <w:t xml:space="preserve">Wong, T.K.F., et al., </w:t>
      </w:r>
      <w:r w:rsidRPr="00AF5262">
        <w:rPr>
          <w:i/>
          <w:noProof/>
        </w:rPr>
        <w:t>IQ-TREE 3: phylogenomic inference software using complex evolutionary models.</w:t>
      </w:r>
      <w:r w:rsidRPr="00AF5262">
        <w:rPr>
          <w:noProof/>
        </w:rPr>
        <w:t xml:space="preserve"> Molecular Biology and Evolution, 2026. </w:t>
      </w:r>
      <w:r w:rsidRPr="00AF5262">
        <w:rPr>
          <w:b/>
          <w:noProof/>
        </w:rPr>
        <w:t>43</w:t>
      </w:r>
      <w:r w:rsidRPr="00AF5262">
        <w:rPr>
          <w:noProof/>
        </w:rPr>
        <w:t>(5).</w:t>
      </w:r>
    </w:p>
    <w:p w14:paraId="45D4B52E" w14:textId="77777777" w:rsidR="00AF5262" w:rsidRPr="00AF5262" w:rsidRDefault="00AF5262" w:rsidP="00AF5262">
      <w:pPr>
        <w:pStyle w:val="EndNoteBibliography"/>
        <w:ind w:left="720" w:hanging="720"/>
        <w:rPr>
          <w:noProof/>
        </w:rPr>
      </w:pPr>
      <w:r w:rsidRPr="00AF5262">
        <w:rPr>
          <w:noProof/>
        </w:rPr>
        <w:t>31.</w:t>
      </w:r>
      <w:r w:rsidRPr="00AF5262">
        <w:rPr>
          <w:noProof/>
        </w:rPr>
        <w:tab/>
        <w:t xml:space="preserve">Kalyaanamoorthy, S., et al., </w:t>
      </w:r>
      <w:r w:rsidRPr="00AF5262">
        <w:rPr>
          <w:i/>
          <w:noProof/>
        </w:rPr>
        <w:t>ModelFinder: fast model selection for accurate phylogenetic estimates.</w:t>
      </w:r>
      <w:r w:rsidRPr="00AF5262">
        <w:rPr>
          <w:noProof/>
        </w:rPr>
        <w:t xml:space="preserve"> Nature Methods, 2017. </w:t>
      </w:r>
      <w:r w:rsidRPr="00AF5262">
        <w:rPr>
          <w:b/>
          <w:noProof/>
        </w:rPr>
        <w:t>14</w:t>
      </w:r>
      <w:r w:rsidRPr="00AF5262">
        <w:rPr>
          <w:noProof/>
        </w:rPr>
        <w:t>(6): p. 587–589.</w:t>
      </w:r>
    </w:p>
    <w:p w14:paraId="44FD6DBF" w14:textId="33BBC72C" w:rsidR="00733444" w:rsidRPr="000E3979" w:rsidRDefault="00FA7D32" w:rsidP="009E73A3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733444" w:rsidRPr="000E3979" w:rsidSect="00633907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tvafs6wxtf1ever3ppreytzfezr0ppxd2&quot;&gt;My EndNote Library 2&lt;record-ids&gt;&lt;item&gt;4&lt;/item&gt;&lt;item&gt;7&lt;/item&gt;&lt;item&gt;10&lt;/item&gt;&lt;item&gt;14&lt;/item&gt;&lt;item&gt;15&lt;/item&gt;&lt;/record-ids&gt;&lt;/item&gt;&lt;/Libraries&gt;"/>
  </w:docVars>
  <w:rsids>
    <w:rsidRoot w:val="00F027C9"/>
    <w:rsid w:val="00003F59"/>
    <w:rsid w:val="00005F96"/>
    <w:rsid w:val="00014198"/>
    <w:rsid w:val="000162D8"/>
    <w:rsid w:val="0002126A"/>
    <w:rsid w:val="0002181F"/>
    <w:rsid w:val="000318BD"/>
    <w:rsid w:val="000378ED"/>
    <w:rsid w:val="000449B1"/>
    <w:rsid w:val="00045D96"/>
    <w:rsid w:val="00047CC5"/>
    <w:rsid w:val="00051AD0"/>
    <w:rsid w:val="00055EBF"/>
    <w:rsid w:val="00056A2C"/>
    <w:rsid w:val="00061DAA"/>
    <w:rsid w:val="00063ED5"/>
    <w:rsid w:val="00072DD1"/>
    <w:rsid w:val="00072E6E"/>
    <w:rsid w:val="000839E2"/>
    <w:rsid w:val="00085989"/>
    <w:rsid w:val="000948C6"/>
    <w:rsid w:val="000A260B"/>
    <w:rsid w:val="000A6BF8"/>
    <w:rsid w:val="000A6D81"/>
    <w:rsid w:val="000B398B"/>
    <w:rsid w:val="000B3C88"/>
    <w:rsid w:val="000B5EFD"/>
    <w:rsid w:val="000C107D"/>
    <w:rsid w:val="000C1D8F"/>
    <w:rsid w:val="000D1C61"/>
    <w:rsid w:val="000D4B17"/>
    <w:rsid w:val="000E064E"/>
    <w:rsid w:val="000E168F"/>
    <w:rsid w:val="000E3979"/>
    <w:rsid w:val="000E5A8F"/>
    <w:rsid w:val="000E6EFE"/>
    <w:rsid w:val="000F4896"/>
    <w:rsid w:val="000F77AA"/>
    <w:rsid w:val="000F7B54"/>
    <w:rsid w:val="0010347C"/>
    <w:rsid w:val="001037AC"/>
    <w:rsid w:val="001056D3"/>
    <w:rsid w:val="0010585D"/>
    <w:rsid w:val="0010674C"/>
    <w:rsid w:val="001133CD"/>
    <w:rsid w:val="0011353C"/>
    <w:rsid w:val="00116514"/>
    <w:rsid w:val="00117664"/>
    <w:rsid w:val="001212D0"/>
    <w:rsid w:val="00124CFB"/>
    <w:rsid w:val="0012560F"/>
    <w:rsid w:val="001300FA"/>
    <w:rsid w:val="001379E4"/>
    <w:rsid w:val="001430AF"/>
    <w:rsid w:val="001434ED"/>
    <w:rsid w:val="0014683F"/>
    <w:rsid w:val="00150A3A"/>
    <w:rsid w:val="0015353A"/>
    <w:rsid w:val="0016034C"/>
    <w:rsid w:val="00160746"/>
    <w:rsid w:val="001607E6"/>
    <w:rsid w:val="001631BA"/>
    <w:rsid w:val="00167D49"/>
    <w:rsid w:val="00173258"/>
    <w:rsid w:val="001831DD"/>
    <w:rsid w:val="00190031"/>
    <w:rsid w:val="0019154C"/>
    <w:rsid w:val="0019192E"/>
    <w:rsid w:val="00197E07"/>
    <w:rsid w:val="001A270F"/>
    <w:rsid w:val="001A2B9F"/>
    <w:rsid w:val="001B4BA7"/>
    <w:rsid w:val="001C65BA"/>
    <w:rsid w:val="001D513B"/>
    <w:rsid w:val="001D5695"/>
    <w:rsid w:val="001D7A56"/>
    <w:rsid w:val="001E1C10"/>
    <w:rsid w:val="001E52A5"/>
    <w:rsid w:val="001E745B"/>
    <w:rsid w:val="001F5D35"/>
    <w:rsid w:val="00200185"/>
    <w:rsid w:val="002023AE"/>
    <w:rsid w:val="00205470"/>
    <w:rsid w:val="002158DE"/>
    <w:rsid w:val="00217CF6"/>
    <w:rsid w:val="00220CAA"/>
    <w:rsid w:val="002237F6"/>
    <w:rsid w:val="00224BE5"/>
    <w:rsid w:val="0023138B"/>
    <w:rsid w:val="0023171D"/>
    <w:rsid w:val="00233D91"/>
    <w:rsid w:val="002377CE"/>
    <w:rsid w:val="00240788"/>
    <w:rsid w:val="00244031"/>
    <w:rsid w:val="002459B5"/>
    <w:rsid w:val="0024758F"/>
    <w:rsid w:val="00247AD7"/>
    <w:rsid w:val="002614A7"/>
    <w:rsid w:val="00264A53"/>
    <w:rsid w:val="00264D7D"/>
    <w:rsid w:val="00265B96"/>
    <w:rsid w:val="002818F9"/>
    <w:rsid w:val="002821E3"/>
    <w:rsid w:val="00283B72"/>
    <w:rsid w:val="00287AC3"/>
    <w:rsid w:val="0029133F"/>
    <w:rsid w:val="00293C7E"/>
    <w:rsid w:val="002942B4"/>
    <w:rsid w:val="00295CF5"/>
    <w:rsid w:val="00297030"/>
    <w:rsid w:val="002A1DEF"/>
    <w:rsid w:val="002A2828"/>
    <w:rsid w:val="002A4BA1"/>
    <w:rsid w:val="002B08CA"/>
    <w:rsid w:val="002B20D0"/>
    <w:rsid w:val="002B5A7E"/>
    <w:rsid w:val="002C131B"/>
    <w:rsid w:val="002C1DF3"/>
    <w:rsid w:val="002C375C"/>
    <w:rsid w:val="002C5320"/>
    <w:rsid w:val="002D0714"/>
    <w:rsid w:val="002E5490"/>
    <w:rsid w:val="002F0007"/>
    <w:rsid w:val="002F3F1E"/>
    <w:rsid w:val="00307248"/>
    <w:rsid w:val="00307AE8"/>
    <w:rsid w:val="00313418"/>
    <w:rsid w:val="00314086"/>
    <w:rsid w:val="0031786B"/>
    <w:rsid w:val="00317EE3"/>
    <w:rsid w:val="00324899"/>
    <w:rsid w:val="00325219"/>
    <w:rsid w:val="00325F62"/>
    <w:rsid w:val="003352D6"/>
    <w:rsid w:val="0033792F"/>
    <w:rsid w:val="00342943"/>
    <w:rsid w:val="00344833"/>
    <w:rsid w:val="00344BA8"/>
    <w:rsid w:val="00344F9F"/>
    <w:rsid w:val="00352C7A"/>
    <w:rsid w:val="003534E0"/>
    <w:rsid w:val="00366DAA"/>
    <w:rsid w:val="00372076"/>
    <w:rsid w:val="003A02F3"/>
    <w:rsid w:val="003A1EB5"/>
    <w:rsid w:val="003A2885"/>
    <w:rsid w:val="003A28F0"/>
    <w:rsid w:val="003A74F6"/>
    <w:rsid w:val="003B1E76"/>
    <w:rsid w:val="003B251B"/>
    <w:rsid w:val="003B274C"/>
    <w:rsid w:val="003B4111"/>
    <w:rsid w:val="003B6FDC"/>
    <w:rsid w:val="003B7740"/>
    <w:rsid w:val="003C1648"/>
    <w:rsid w:val="003C53AF"/>
    <w:rsid w:val="003C71FF"/>
    <w:rsid w:val="003D3E53"/>
    <w:rsid w:val="003E3757"/>
    <w:rsid w:val="003E478A"/>
    <w:rsid w:val="003E6289"/>
    <w:rsid w:val="003E6ABA"/>
    <w:rsid w:val="003E6C24"/>
    <w:rsid w:val="003F1C3E"/>
    <w:rsid w:val="003F2EA8"/>
    <w:rsid w:val="003F7E16"/>
    <w:rsid w:val="004107F8"/>
    <w:rsid w:val="00411255"/>
    <w:rsid w:val="00416534"/>
    <w:rsid w:val="00416AC9"/>
    <w:rsid w:val="0042107C"/>
    <w:rsid w:val="00426B6B"/>
    <w:rsid w:val="00435A11"/>
    <w:rsid w:val="004366A0"/>
    <w:rsid w:val="0043715E"/>
    <w:rsid w:val="00437C10"/>
    <w:rsid w:val="00440CDE"/>
    <w:rsid w:val="00441C4E"/>
    <w:rsid w:val="004463DF"/>
    <w:rsid w:val="0044666E"/>
    <w:rsid w:val="00450A3D"/>
    <w:rsid w:val="00451796"/>
    <w:rsid w:val="00461CA0"/>
    <w:rsid w:val="00461FD5"/>
    <w:rsid w:val="00463236"/>
    <w:rsid w:val="0047384C"/>
    <w:rsid w:val="00480B30"/>
    <w:rsid w:val="00482C64"/>
    <w:rsid w:val="004966B6"/>
    <w:rsid w:val="00496B3E"/>
    <w:rsid w:val="0049710A"/>
    <w:rsid w:val="004B46A7"/>
    <w:rsid w:val="004C3356"/>
    <w:rsid w:val="004C6BA8"/>
    <w:rsid w:val="004D3079"/>
    <w:rsid w:val="004E02B8"/>
    <w:rsid w:val="004E12E5"/>
    <w:rsid w:val="004E2DF0"/>
    <w:rsid w:val="004E2E3C"/>
    <w:rsid w:val="004E3E46"/>
    <w:rsid w:val="004E61E5"/>
    <w:rsid w:val="004E6DB4"/>
    <w:rsid w:val="004F008E"/>
    <w:rsid w:val="004F3D78"/>
    <w:rsid w:val="004F70AC"/>
    <w:rsid w:val="005033DC"/>
    <w:rsid w:val="005035D9"/>
    <w:rsid w:val="00505BA9"/>
    <w:rsid w:val="005209DD"/>
    <w:rsid w:val="00523E3E"/>
    <w:rsid w:val="00527253"/>
    <w:rsid w:val="005277D6"/>
    <w:rsid w:val="005344B5"/>
    <w:rsid w:val="00535B0D"/>
    <w:rsid w:val="00543652"/>
    <w:rsid w:val="00544F91"/>
    <w:rsid w:val="00545788"/>
    <w:rsid w:val="00555641"/>
    <w:rsid w:val="005560E0"/>
    <w:rsid w:val="00561564"/>
    <w:rsid w:val="005624B7"/>
    <w:rsid w:val="00564247"/>
    <w:rsid w:val="00574DAE"/>
    <w:rsid w:val="00580989"/>
    <w:rsid w:val="005902AA"/>
    <w:rsid w:val="0059043F"/>
    <w:rsid w:val="00592F64"/>
    <w:rsid w:val="005948E6"/>
    <w:rsid w:val="005951AF"/>
    <w:rsid w:val="00595590"/>
    <w:rsid w:val="00596B62"/>
    <w:rsid w:val="005A1478"/>
    <w:rsid w:val="005A1FA3"/>
    <w:rsid w:val="005A6408"/>
    <w:rsid w:val="005B5568"/>
    <w:rsid w:val="005B6DFB"/>
    <w:rsid w:val="005C0285"/>
    <w:rsid w:val="005C131C"/>
    <w:rsid w:val="005C2095"/>
    <w:rsid w:val="005C3FA3"/>
    <w:rsid w:val="005C43DC"/>
    <w:rsid w:val="005D095B"/>
    <w:rsid w:val="005D1B2F"/>
    <w:rsid w:val="005D1DAB"/>
    <w:rsid w:val="005D2ACE"/>
    <w:rsid w:val="005D5237"/>
    <w:rsid w:val="005E496F"/>
    <w:rsid w:val="005E720D"/>
    <w:rsid w:val="005F03A3"/>
    <w:rsid w:val="005F2CB3"/>
    <w:rsid w:val="005F32BD"/>
    <w:rsid w:val="005F40F2"/>
    <w:rsid w:val="005F48DE"/>
    <w:rsid w:val="005F5C02"/>
    <w:rsid w:val="00603C8C"/>
    <w:rsid w:val="006063C3"/>
    <w:rsid w:val="00613939"/>
    <w:rsid w:val="00614537"/>
    <w:rsid w:val="00624108"/>
    <w:rsid w:val="0062450D"/>
    <w:rsid w:val="00625D54"/>
    <w:rsid w:val="0062609B"/>
    <w:rsid w:val="00627577"/>
    <w:rsid w:val="00631A0A"/>
    <w:rsid w:val="00633882"/>
    <w:rsid w:val="00633907"/>
    <w:rsid w:val="006351F2"/>
    <w:rsid w:val="006360CB"/>
    <w:rsid w:val="00641E72"/>
    <w:rsid w:val="006472F9"/>
    <w:rsid w:val="00647FB2"/>
    <w:rsid w:val="00650398"/>
    <w:rsid w:val="00656660"/>
    <w:rsid w:val="00656CCD"/>
    <w:rsid w:val="006571F8"/>
    <w:rsid w:val="006616D0"/>
    <w:rsid w:val="006638A6"/>
    <w:rsid w:val="006641D0"/>
    <w:rsid w:val="006645C9"/>
    <w:rsid w:val="00673E73"/>
    <w:rsid w:val="00674554"/>
    <w:rsid w:val="006802F8"/>
    <w:rsid w:val="00681CD1"/>
    <w:rsid w:val="00684928"/>
    <w:rsid w:val="00685761"/>
    <w:rsid w:val="006943F0"/>
    <w:rsid w:val="006A2106"/>
    <w:rsid w:val="006A212D"/>
    <w:rsid w:val="006A373A"/>
    <w:rsid w:val="006A45C1"/>
    <w:rsid w:val="006A473C"/>
    <w:rsid w:val="006B02E1"/>
    <w:rsid w:val="006C03F3"/>
    <w:rsid w:val="006C2C66"/>
    <w:rsid w:val="006C37F3"/>
    <w:rsid w:val="006C4EB1"/>
    <w:rsid w:val="006D0BE3"/>
    <w:rsid w:val="006D0E02"/>
    <w:rsid w:val="006D2482"/>
    <w:rsid w:val="006D2543"/>
    <w:rsid w:val="006D3CEA"/>
    <w:rsid w:val="006E0835"/>
    <w:rsid w:val="006E1DEF"/>
    <w:rsid w:val="006E5950"/>
    <w:rsid w:val="006F06E7"/>
    <w:rsid w:val="006F3074"/>
    <w:rsid w:val="006F3C3B"/>
    <w:rsid w:val="00703CA2"/>
    <w:rsid w:val="00703EBC"/>
    <w:rsid w:val="00704754"/>
    <w:rsid w:val="00710EC9"/>
    <w:rsid w:val="007115F3"/>
    <w:rsid w:val="00712C0D"/>
    <w:rsid w:val="007133B2"/>
    <w:rsid w:val="00713CD0"/>
    <w:rsid w:val="007149A0"/>
    <w:rsid w:val="007201E2"/>
    <w:rsid w:val="007272B5"/>
    <w:rsid w:val="00733444"/>
    <w:rsid w:val="0073360A"/>
    <w:rsid w:val="00736ECF"/>
    <w:rsid w:val="00741F96"/>
    <w:rsid w:val="007421DA"/>
    <w:rsid w:val="0074387C"/>
    <w:rsid w:val="007452DE"/>
    <w:rsid w:val="00751B0A"/>
    <w:rsid w:val="00754714"/>
    <w:rsid w:val="007557A1"/>
    <w:rsid w:val="00756688"/>
    <w:rsid w:val="00774FE5"/>
    <w:rsid w:val="00775F63"/>
    <w:rsid w:val="00785B59"/>
    <w:rsid w:val="00790268"/>
    <w:rsid w:val="00793471"/>
    <w:rsid w:val="007940BF"/>
    <w:rsid w:val="0079541F"/>
    <w:rsid w:val="0079667D"/>
    <w:rsid w:val="007A0CCC"/>
    <w:rsid w:val="007A145A"/>
    <w:rsid w:val="007B1697"/>
    <w:rsid w:val="007B40C2"/>
    <w:rsid w:val="007B5238"/>
    <w:rsid w:val="007B683C"/>
    <w:rsid w:val="007C1793"/>
    <w:rsid w:val="007C1B5A"/>
    <w:rsid w:val="007C26C6"/>
    <w:rsid w:val="007C273E"/>
    <w:rsid w:val="007C66E1"/>
    <w:rsid w:val="007D3036"/>
    <w:rsid w:val="007D4AAC"/>
    <w:rsid w:val="007D539A"/>
    <w:rsid w:val="007D69EC"/>
    <w:rsid w:val="007E0F8A"/>
    <w:rsid w:val="007E1D7D"/>
    <w:rsid w:val="007E345D"/>
    <w:rsid w:val="007E35A4"/>
    <w:rsid w:val="007E5950"/>
    <w:rsid w:val="007E6A2D"/>
    <w:rsid w:val="007F3778"/>
    <w:rsid w:val="007F42A4"/>
    <w:rsid w:val="008000AD"/>
    <w:rsid w:val="00800234"/>
    <w:rsid w:val="00805177"/>
    <w:rsid w:val="008103CD"/>
    <w:rsid w:val="00810F01"/>
    <w:rsid w:val="00811A0F"/>
    <w:rsid w:val="00811CF7"/>
    <w:rsid w:val="00821428"/>
    <w:rsid w:val="008222DE"/>
    <w:rsid w:val="00824BFD"/>
    <w:rsid w:val="00826697"/>
    <w:rsid w:val="008366F0"/>
    <w:rsid w:val="00853412"/>
    <w:rsid w:val="00855E12"/>
    <w:rsid w:val="008577E3"/>
    <w:rsid w:val="00863BCE"/>
    <w:rsid w:val="00867CF2"/>
    <w:rsid w:val="0087499D"/>
    <w:rsid w:val="00880D1A"/>
    <w:rsid w:val="00882ADA"/>
    <w:rsid w:val="008840D9"/>
    <w:rsid w:val="00892E65"/>
    <w:rsid w:val="00896CD8"/>
    <w:rsid w:val="00897690"/>
    <w:rsid w:val="008A1421"/>
    <w:rsid w:val="008A14BB"/>
    <w:rsid w:val="008A27F4"/>
    <w:rsid w:val="008A39FE"/>
    <w:rsid w:val="008A6192"/>
    <w:rsid w:val="008B0F03"/>
    <w:rsid w:val="008B404D"/>
    <w:rsid w:val="008C2B88"/>
    <w:rsid w:val="008C2D39"/>
    <w:rsid w:val="008F0E46"/>
    <w:rsid w:val="008F2DD0"/>
    <w:rsid w:val="008F69C5"/>
    <w:rsid w:val="00900AFD"/>
    <w:rsid w:val="009024E7"/>
    <w:rsid w:val="00923B65"/>
    <w:rsid w:val="0092654E"/>
    <w:rsid w:val="00931B22"/>
    <w:rsid w:val="0093395B"/>
    <w:rsid w:val="00935795"/>
    <w:rsid w:val="0093717B"/>
    <w:rsid w:val="00940963"/>
    <w:rsid w:val="00945C7F"/>
    <w:rsid w:val="00947A04"/>
    <w:rsid w:val="0095026D"/>
    <w:rsid w:val="00957E30"/>
    <w:rsid w:val="009618DB"/>
    <w:rsid w:val="009629B3"/>
    <w:rsid w:val="00964884"/>
    <w:rsid w:val="009717D0"/>
    <w:rsid w:val="00974A2B"/>
    <w:rsid w:val="00982A3F"/>
    <w:rsid w:val="0098709B"/>
    <w:rsid w:val="00993FDD"/>
    <w:rsid w:val="009953AA"/>
    <w:rsid w:val="009972F8"/>
    <w:rsid w:val="009B1216"/>
    <w:rsid w:val="009B46D2"/>
    <w:rsid w:val="009B4AE3"/>
    <w:rsid w:val="009B574C"/>
    <w:rsid w:val="009B7454"/>
    <w:rsid w:val="009C1E37"/>
    <w:rsid w:val="009C40E7"/>
    <w:rsid w:val="009C525D"/>
    <w:rsid w:val="009C6900"/>
    <w:rsid w:val="009C6F1C"/>
    <w:rsid w:val="009D1821"/>
    <w:rsid w:val="009D34AC"/>
    <w:rsid w:val="009D487E"/>
    <w:rsid w:val="009D749B"/>
    <w:rsid w:val="009E2E25"/>
    <w:rsid w:val="009E3ECE"/>
    <w:rsid w:val="009E73A3"/>
    <w:rsid w:val="009E78A0"/>
    <w:rsid w:val="009F0B83"/>
    <w:rsid w:val="009F13E3"/>
    <w:rsid w:val="00A03471"/>
    <w:rsid w:val="00A05436"/>
    <w:rsid w:val="00A14644"/>
    <w:rsid w:val="00A22900"/>
    <w:rsid w:val="00A2375F"/>
    <w:rsid w:val="00A2556C"/>
    <w:rsid w:val="00A31D54"/>
    <w:rsid w:val="00A34AC5"/>
    <w:rsid w:val="00A37898"/>
    <w:rsid w:val="00A43C72"/>
    <w:rsid w:val="00A4659F"/>
    <w:rsid w:val="00A81A83"/>
    <w:rsid w:val="00A82907"/>
    <w:rsid w:val="00A83F38"/>
    <w:rsid w:val="00A864B9"/>
    <w:rsid w:val="00A86A4F"/>
    <w:rsid w:val="00A93A80"/>
    <w:rsid w:val="00A96470"/>
    <w:rsid w:val="00AA0382"/>
    <w:rsid w:val="00AB5A55"/>
    <w:rsid w:val="00AB6475"/>
    <w:rsid w:val="00AB65DB"/>
    <w:rsid w:val="00AB79D0"/>
    <w:rsid w:val="00AC56C1"/>
    <w:rsid w:val="00AC7E16"/>
    <w:rsid w:val="00AD1C49"/>
    <w:rsid w:val="00AD38E0"/>
    <w:rsid w:val="00AD50EA"/>
    <w:rsid w:val="00AD5491"/>
    <w:rsid w:val="00AD607E"/>
    <w:rsid w:val="00AE21D9"/>
    <w:rsid w:val="00AF197D"/>
    <w:rsid w:val="00AF502E"/>
    <w:rsid w:val="00AF5262"/>
    <w:rsid w:val="00AF6B97"/>
    <w:rsid w:val="00B00B23"/>
    <w:rsid w:val="00B07998"/>
    <w:rsid w:val="00B10B1F"/>
    <w:rsid w:val="00B10C1C"/>
    <w:rsid w:val="00B16865"/>
    <w:rsid w:val="00B20D57"/>
    <w:rsid w:val="00B22288"/>
    <w:rsid w:val="00B2559B"/>
    <w:rsid w:val="00B27BA5"/>
    <w:rsid w:val="00B373EC"/>
    <w:rsid w:val="00B437EA"/>
    <w:rsid w:val="00B43AC6"/>
    <w:rsid w:val="00B46C41"/>
    <w:rsid w:val="00B52770"/>
    <w:rsid w:val="00B52D02"/>
    <w:rsid w:val="00B54A3E"/>
    <w:rsid w:val="00B56BAF"/>
    <w:rsid w:val="00B626A7"/>
    <w:rsid w:val="00B63B4E"/>
    <w:rsid w:val="00B65068"/>
    <w:rsid w:val="00B663B7"/>
    <w:rsid w:val="00B66CA9"/>
    <w:rsid w:val="00B90645"/>
    <w:rsid w:val="00B91BFE"/>
    <w:rsid w:val="00B94274"/>
    <w:rsid w:val="00B96EF0"/>
    <w:rsid w:val="00B97424"/>
    <w:rsid w:val="00B975D2"/>
    <w:rsid w:val="00B97838"/>
    <w:rsid w:val="00BA11D3"/>
    <w:rsid w:val="00BA1730"/>
    <w:rsid w:val="00BA193E"/>
    <w:rsid w:val="00BA38E7"/>
    <w:rsid w:val="00BA399E"/>
    <w:rsid w:val="00BA6BCF"/>
    <w:rsid w:val="00BB10F6"/>
    <w:rsid w:val="00BD535C"/>
    <w:rsid w:val="00BD567C"/>
    <w:rsid w:val="00BE5308"/>
    <w:rsid w:val="00BF777B"/>
    <w:rsid w:val="00C00695"/>
    <w:rsid w:val="00C06B02"/>
    <w:rsid w:val="00C06B45"/>
    <w:rsid w:val="00C10EDE"/>
    <w:rsid w:val="00C12375"/>
    <w:rsid w:val="00C14256"/>
    <w:rsid w:val="00C17C60"/>
    <w:rsid w:val="00C22519"/>
    <w:rsid w:val="00C2476F"/>
    <w:rsid w:val="00C31226"/>
    <w:rsid w:val="00C32751"/>
    <w:rsid w:val="00C3384B"/>
    <w:rsid w:val="00C34499"/>
    <w:rsid w:val="00C36190"/>
    <w:rsid w:val="00C367B2"/>
    <w:rsid w:val="00C36BCB"/>
    <w:rsid w:val="00C4056B"/>
    <w:rsid w:val="00C42EE0"/>
    <w:rsid w:val="00C4581F"/>
    <w:rsid w:val="00C53A99"/>
    <w:rsid w:val="00C57961"/>
    <w:rsid w:val="00C61627"/>
    <w:rsid w:val="00C6176C"/>
    <w:rsid w:val="00C63920"/>
    <w:rsid w:val="00C64D78"/>
    <w:rsid w:val="00C6610E"/>
    <w:rsid w:val="00C77A20"/>
    <w:rsid w:val="00C77AB7"/>
    <w:rsid w:val="00C81C7B"/>
    <w:rsid w:val="00C8241C"/>
    <w:rsid w:val="00C864E0"/>
    <w:rsid w:val="00C875E0"/>
    <w:rsid w:val="00C92C1D"/>
    <w:rsid w:val="00C932FE"/>
    <w:rsid w:val="00C95B1E"/>
    <w:rsid w:val="00C968BF"/>
    <w:rsid w:val="00CB37E7"/>
    <w:rsid w:val="00CB3E3D"/>
    <w:rsid w:val="00CB7331"/>
    <w:rsid w:val="00CC118C"/>
    <w:rsid w:val="00CC3DB6"/>
    <w:rsid w:val="00CC6DE8"/>
    <w:rsid w:val="00CD3304"/>
    <w:rsid w:val="00CE14CC"/>
    <w:rsid w:val="00CE1A38"/>
    <w:rsid w:val="00CE7B56"/>
    <w:rsid w:val="00CF0397"/>
    <w:rsid w:val="00CF0AA8"/>
    <w:rsid w:val="00CF13DC"/>
    <w:rsid w:val="00CF3E4E"/>
    <w:rsid w:val="00CF3F2D"/>
    <w:rsid w:val="00CF54EA"/>
    <w:rsid w:val="00D01EAF"/>
    <w:rsid w:val="00D07069"/>
    <w:rsid w:val="00D21878"/>
    <w:rsid w:val="00D24668"/>
    <w:rsid w:val="00D26B05"/>
    <w:rsid w:val="00D27604"/>
    <w:rsid w:val="00D27CD8"/>
    <w:rsid w:val="00D44F74"/>
    <w:rsid w:val="00D4786E"/>
    <w:rsid w:val="00D52B95"/>
    <w:rsid w:val="00D57A38"/>
    <w:rsid w:val="00D605F4"/>
    <w:rsid w:val="00D606E4"/>
    <w:rsid w:val="00D6192F"/>
    <w:rsid w:val="00D61DBF"/>
    <w:rsid w:val="00D65AF0"/>
    <w:rsid w:val="00D65B51"/>
    <w:rsid w:val="00D71B03"/>
    <w:rsid w:val="00D8110F"/>
    <w:rsid w:val="00D82072"/>
    <w:rsid w:val="00D92F9B"/>
    <w:rsid w:val="00D971C9"/>
    <w:rsid w:val="00DA22A5"/>
    <w:rsid w:val="00DA3C06"/>
    <w:rsid w:val="00DA653F"/>
    <w:rsid w:val="00DB2B73"/>
    <w:rsid w:val="00DB3F5A"/>
    <w:rsid w:val="00DB4370"/>
    <w:rsid w:val="00DB4651"/>
    <w:rsid w:val="00DB70BB"/>
    <w:rsid w:val="00DC4D73"/>
    <w:rsid w:val="00DC59EA"/>
    <w:rsid w:val="00DC5F9D"/>
    <w:rsid w:val="00DD61FF"/>
    <w:rsid w:val="00DD6AC7"/>
    <w:rsid w:val="00DE1AD7"/>
    <w:rsid w:val="00DE1CDF"/>
    <w:rsid w:val="00DE4E11"/>
    <w:rsid w:val="00DE5C85"/>
    <w:rsid w:val="00DE6ED2"/>
    <w:rsid w:val="00DF32FC"/>
    <w:rsid w:val="00DF42BB"/>
    <w:rsid w:val="00E00985"/>
    <w:rsid w:val="00E05892"/>
    <w:rsid w:val="00E23A13"/>
    <w:rsid w:val="00E24FD1"/>
    <w:rsid w:val="00E257E1"/>
    <w:rsid w:val="00E3161D"/>
    <w:rsid w:val="00E32FA6"/>
    <w:rsid w:val="00E333F6"/>
    <w:rsid w:val="00E34493"/>
    <w:rsid w:val="00E3462F"/>
    <w:rsid w:val="00E37455"/>
    <w:rsid w:val="00E4195F"/>
    <w:rsid w:val="00E4749E"/>
    <w:rsid w:val="00E5152D"/>
    <w:rsid w:val="00E51BAB"/>
    <w:rsid w:val="00E521BE"/>
    <w:rsid w:val="00E54025"/>
    <w:rsid w:val="00E5405E"/>
    <w:rsid w:val="00E568A6"/>
    <w:rsid w:val="00E57817"/>
    <w:rsid w:val="00E60576"/>
    <w:rsid w:val="00E65D7D"/>
    <w:rsid w:val="00E71AFD"/>
    <w:rsid w:val="00E73CF1"/>
    <w:rsid w:val="00E740EF"/>
    <w:rsid w:val="00E745EA"/>
    <w:rsid w:val="00E77431"/>
    <w:rsid w:val="00E81C53"/>
    <w:rsid w:val="00E824AC"/>
    <w:rsid w:val="00E834C0"/>
    <w:rsid w:val="00E875D7"/>
    <w:rsid w:val="00E877E5"/>
    <w:rsid w:val="00E91BDE"/>
    <w:rsid w:val="00E9248A"/>
    <w:rsid w:val="00E93EB7"/>
    <w:rsid w:val="00E965F0"/>
    <w:rsid w:val="00EA0A06"/>
    <w:rsid w:val="00EA0C15"/>
    <w:rsid w:val="00EA7BE8"/>
    <w:rsid w:val="00EB2A5B"/>
    <w:rsid w:val="00EB4B58"/>
    <w:rsid w:val="00EC0FBE"/>
    <w:rsid w:val="00EC5562"/>
    <w:rsid w:val="00EC5E0D"/>
    <w:rsid w:val="00ED33BD"/>
    <w:rsid w:val="00EE0A27"/>
    <w:rsid w:val="00EE0D0F"/>
    <w:rsid w:val="00EE1E66"/>
    <w:rsid w:val="00EE5F52"/>
    <w:rsid w:val="00EE7BF4"/>
    <w:rsid w:val="00F027C9"/>
    <w:rsid w:val="00F14026"/>
    <w:rsid w:val="00F14A06"/>
    <w:rsid w:val="00F33A50"/>
    <w:rsid w:val="00F41768"/>
    <w:rsid w:val="00F41FA5"/>
    <w:rsid w:val="00F43692"/>
    <w:rsid w:val="00F47783"/>
    <w:rsid w:val="00F47FC2"/>
    <w:rsid w:val="00F50696"/>
    <w:rsid w:val="00F55A80"/>
    <w:rsid w:val="00F576F3"/>
    <w:rsid w:val="00F57E5C"/>
    <w:rsid w:val="00F634E7"/>
    <w:rsid w:val="00F77744"/>
    <w:rsid w:val="00F82CC8"/>
    <w:rsid w:val="00F82CF4"/>
    <w:rsid w:val="00F832CC"/>
    <w:rsid w:val="00F87488"/>
    <w:rsid w:val="00F90F29"/>
    <w:rsid w:val="00F9393A"/>
    <w:rsid w:val="00F95778"/>
    <w:rsid w:val="00F96CC7"/>
    <w:rsid w:val="00FA00FB"/>
    <w:rsid w:val="00FA0B9B"/>
    <w:rsid w:val="00FA237C"/>
    <w:rsid w:val="00FA291C"/>
    <w:rsid w:val="00FA543C"/>
    <w:rsid w:val="00FA7D32"/>
    <w:rsid w:val="00FB71ED"/>
    <w:rsid w:val="00FB7391"/>
    <w:rsid w:val="00FD1491"/>
    <w:rsid w:val="00FE0713"/>
    <w:rsid w:val="00FE07BE"/>
    <w:rsid w:val="00FE17E2"/>
    <w:rsid w:val="00FE60EF"/>
    <w:rsid w:val="00FE7C83"/>
    <w:rsid w:val="00FF1E83"/>
    <w:rsid w:val="00FF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9B5A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27C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7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27C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9E73A3"/>
  </w:style>
  <w:style w:type="paragraph" w:styleId="BalloonText">
    <w:name w:val="Balloon Text"/>
    <w:basedOn w:val="Normal"/>
    <w:link w:val="BalloonTextChar"/>
    <w:uiPriority w:val="99"/>
    <w:semiHidden/>
    <w:unhideWhenUsed/>
    <w:rsid w:val="00047C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CC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69EC"/>
    <w:pPr>
      <w:spacing w:after="0"/>
      <w:jc w:val="center"/>
    </w:pPr>
    <w:rPr>
      <w:rFonts w:ascii="Arial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9EC"/>
    <w:rPr>
      <w:rFonts w:ascii="Arial" w:hAnsi="Arial" w:cs="Arial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D69EC"/>
    <w:pPr>
      <w:spacing w:line="48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D69EC"/>
    <w:rPr>
      <w:rFonts w:ascii="Arial" w:hAnsi="Arial" w:cs="Arial"/>
      <w:szCs w:val="22"/>
    </w:rPr>
  </w:style>
  <w:style w:type="character" w:styleId="Hyperlink">
    <w:name w:val="Hyperlink"/>
    <w:basedOn w:val="DefaultParagraphFont"/>
    <w:uiPriority w:val="99"/>
    <w:unhideWhenUsed/>
    <w:rsid w:val="00072DD1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42943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B2559B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B255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21228/M8QC4Q" TargetMode="External"/><Relationship Id="rId5" Type="http://schemas.openxmlformats.org/officeDocument/2006/relationships/hyperlink" Target="https://doi.org/10.21228/M8PR9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31561F-FA81-9940-A858-C1A7EC91A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5</Pages>
  <Words>8622</Words>
  <Characters>49147</Characters>
  <Application>Microsoft Office Word</Application>
  <DocSecurity>0</DocSecurity>
  <Lines>409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illis</dc:creator>
  <cp:keywords/>
  <dc:description/>
  <cp:lastModifiedBy>Zhu, Wenhan</cp:lastModifiedBy>
  <cp:revision>28</cp:revision>
  <dcterms:created xsi:type="dcterms:W3CDTF">2026-06-04T17:10:00Z</dcterms:created>
  <dcterms:modified xsi:type="dcterms:W3CDTF">2026-06-04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0-10T14:37:4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454629f-bcd2-41bd-a0d8-ffa64fd1ebe9</vt:lpwstr>
  </property>
  <property fmtid="{D5CDD505-2E9C-101B-9397-08002B2CF9AE}" pid="8" name="MSIP_Label_792c8cef-6f2b-4af1-b4ac-d815ff795cd6_ContentBits">
    <vt:lpwstr>0</vt:lpwstr>
  </property>
</Properties>
</file>